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6E088" w14:textId="69F32B68" w:rsidR="00B8199D" w:rsidRPr="00460123" w:rsidRDefault="004C786E" w:rsidP="00EE1E60">
      <w:pPr>
        <w:pStyle w:val="Body"/>
        <w:spacing w:line="240" w:lineRule="auto"/>
        <w:rPr>
          <w:rFonts w:ascii="Times New Roman" w:hAnsi="Times New Roman" w:cs="Times New Roman"/>
          <w:b/>
          <w:sz w:val="40"/>
        </w:rPr>
      </w:pPr>
      <w:r w:rsidRPr="00460123">
        <w:rPr>
          <w:rFonts w:ascii="Times New Roman" w:hAnsi="Times New Roman" w:cs="Times New Roman"/>
          <w:b/>
          <w:sz w:val="40"/>
          <w:szCs w:val="40"/>
        </w:rPr>
        <w:t>Supplementary Material</w:t>
      </w:r>
      <w:r w:rsidRPr="00460123">
        <w:rPr>
          <w:rFonts w:ascii="Times New Roman" w:hAnsi="Times New Roman" w:cs="Times New Roman"/>
        </w:rPr>
        <w:t xml:space="preserve"> </w:t>
      </w:r>
      <w:r w:rsidR="00B8199D" w:rsidRPr="00460123">
        <w:rPr>
          <w:rFonts w:ascii="Times New Roman" w:hAnsi="Times New Roman" w:cs="Times New Roman"/>
          <w:b/>
          <w:sz w:val="40"/>
        </w:rPr>
        <w:t>1</w:t>
      </w:r>
    </w:p>
    <w:p w14:paraId="12B75BB1" w14:textId="373DAC47" w:rsidR="00EE1E60" w:rsidRPr="00460123" w:rsidRDefault="00EE1E60" w:rsidP="00EE1E60">
      <w:pPr>
        <w:pStyle w:val="Body"/>
        <w:spacing w:line="240" w:lineRule="auto"/>
        <w:rPr>
          <w:rFonts w:ascii="Times New Roman" w:hAnsi="Times New Roman" w:cs="Times New Roman"/>
          <w:b/>
          <w:iCs/>
          <w:sz w:val="32"/>
        </w:rPr>
      </w:pPr>
      <w:r w:rsidRPr="00460123">
        <w:rPr>
          <w:rFonts w:ascii="Times New Roman" w:hAnsi="Times New Roman" w:cs="Times New Roman"/>
          <w:b/>
          <w:sz w:val="32"/>
        </w:rPr>
        <w:t xml:space="preserve"> </w:t>
      </w:r>
      <w:r w:rsidRPr="00460123">
        <w:rPr>
          <w:rFonts w:ascii="Times New Roman" w:hAnsi="Times New Roman" w:cs="Times New Roman"/>
          <w:b/>
          <w:i/>
          <w:iCs/>
          <w:sz w:val="32"/>
        </w:rPr>
        <w:t>C. perfringens</w:t>
      </w:r>
      <w:r w:rsidRPr="00460123">
        <w:rPr>
          <w:rFonts w:ascii="Times New Roman" w:hAnsi="Times New Roman" w:cs="Times New Roman"/>
          <w:b/>
          <w:iCs/>
          <w:sz w:val="32"/>
        </w:rPr>
        <w:t xml:space="preserve"> toxin genes screened for in this study (N=11).</w:t>
      </w:r>
    </w:p>
    <w:tbl>
      <w:tblPr>
        <w:tblStyle w:val="TableGrid"/>
        <w:tblW w:w="9244" w:type="dxa"/>
        <w:tblLook w:val="04A0" w:firstRow="1" w:lastRow="0" w:firstColumn="1" w:lastColumn="0" w:noHBand="0" w:noVBand="1"/>
      </w:tblPr>
      <w:tblGrid>
        <w:gridCol w:w="1454"/>
        <w:gridCol w:w="1800"/>
        <w:gridCol w:w="2347"/>
        <w:gridCol w:w="1166"/>
        <w:gridCol w:w="1354"/>
        <w:gridCol w:w="1123"/>
      </w:tblGrid>
      <w:tr w:rsidR="00EE1E60" w:rsidRPr="00460123" w14:paraId="5C4757C0" w14:textId="77777777" w:rsidTr="00DA7664">
        <w:tc>
          <w:tcPr>
            <w:tcW w:w="1454" w:type="dxa"/>
            <w:shd w:val="clear" w:color="auto" w:fill="F2F2F2" w:themeFill="background1" w:themeFillShade="F2"/>
            <w:vAlign w:val="center"/>
          </w:tcPr>
          <w:p w14:paraId="1F454A21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>Toxin, gene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403989A3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>Toxin type</w:t>
            </w:r>
          </w:p>
          <w:p w14:paraId="7A620E26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>Mode of action</w:t>
            </w:r>
          </w:p>
        </w:tc>
        <w:tc>
          <w:tcPr>
            <w:tcW w:w="2347" w:type="dxa"/>
            <w:shd w:val="clear" w:color="auto" w:fill="F2F2F2" w:themeFill="background1" w:themeFillShade="F2"/>
            <w:vAlign w:val="center"/>
          </w:tcPr>
          <w:p w14:paraId="1EC5C324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>Role in human disease</w:t>
            </w:r>
          </w:p>
        </w:tc>
        <w:tc>
          <w:tcPr>
            <w:tcW w:w="1166" w:type="dxa"/>
            <w:shd w:val="clear" w:color="auto" w:fill="F2F2F2" w:themeFill="background1" w:themeFillShade="F2"/>
            <w:vAlign w:val="center"/>
          </w:tcPr>
          <w:p w14:paraId="23DBEEF5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>Prevalence in health</w:t>
            </w:r>
          </w:p>
        </w:tc>
        <w:tc>
          <w:tcPr>
            <w:tcW w:w="1354" w:type="dxa"/>
            <w:shd w:val="clear" w:color="auto" w:fill="F2F2F2" w:themeFill="background1" w:themeFillShade="F2"/>
            <w:vAlign w:val="center"/>
          </w:tcPr>
          <w:p w14:paraId="476AED4B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>Cohort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6C1E2A3D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>Reference</w:t>
            </w:r>
          </w:p>
        </w:tc>
      </w:tr>
      <w:tr w:rsidR="00EE1E60" w:rsidRPr="00460123" w14:paraId="7FE29255" w14:textId="77777777" w:rsidTr="00DA7664">
        <w:trPr>
          <w:trHeight w:val="407"/>
        </w:trPr>
        <w:tc>
          <w:tcPr>
            <w:tcW w:w="1454" w:type="dxa"/>
            <w:vMerge w:val="restart"/>
            <w:vAlign w:val="center"/>
          </w:tcPr>
          <w:p w14:paraId="37FE48AD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Alpha, </w:t>
            </w:r>
            <w:proofErr w:type="spellStart"/>
            <w:r w:rsidRPr="00460123">
              <w:rPr>
                <w:rFonts w:ascii="Times New Roman" w:hAnsi="Times New Roman" w:cs="Times New Roman"/>
                <w:bCs/>
                <w:iCs/>
                <w:color w:val="auto"/>
              </w:rPr>
              <w:t>cpa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3136EC37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Major, toxin type A</w:t>
            </w:r>
          </w:p>
          <w:p w14:paraId="2310CBE1" w14:textId="2C7C8EEB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Phospholipase C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Titball&lt;/Author&gt;&lt;Year&gt;1999&lt;/Year&gt;&lt;RecNum&gt;1069&lt;/RecNum&gt;&lt;DisplayText&gt;[1]&lt;/DisplayText&gt;&lt;record&gt;&lt;rec-number&gt;1069&lt;/rec-number&gt;&lt;foreign-keys&gt;&lt;key app="EN" db-id="0e5tztt9haatrser09pvxtrd25xapavpatt0"&gt;1069&lt;/key&gt;&lt;/foreign-keys&gt;&lt;ref-type name="Journal Article"&gt;17&lt;/ref-type&gt;&lt;contributors&gt;&lt;authors&gt;&lt;author&gt;Titball, R. W.&lt;/author&gt;&lt;author&gt;Naylor, C. E.&lt;/author&gt;&lt;author&gt;Basak, A. K.&lt;/author&gt;&lt;/authors&gt;&lt;/contributors&gt;&lt;auth-address&gt;Defence Evaluation and Research Agency, CBD Porton Down, Salisbury, Wiltshire, SP4 OJQ, UK. rtiteall@dera.gov.uk&lt;/auth-address&gt;&lt;titles&gt;&lt;title&gt;The Clostridium perfringens alpha-toxin&lt;/title&gt;&lt;secondary-title&gt;Anaerobe&lt;/secondary-title&gt;&lt;alt-title&gt;Anaerobe&lt;/alt-title&gt;&lt;/titles&gt;&lt;periodical&gt;&lt;full-title&gt;Anaerobe&lt;/full-title&gt;&lt;/periodical&gt;&lt;alt-periodical&gt;&lt;full-title&gt;Anaerobe&lt;/full-title&gt;&lt;/alt-periodical&gt;&lt;pages&gt;51-64&lt;/pages&gt;&lt;volume&gt;5&lt;/volume&gt;&lt;number&gt;2&lt;/number&gt;&lt;edition&gt;2006/08/05&lt;/edition&gt;&lt;dates&gt;&lt;year&gt;1999&lt;/year&gt;&lt;pub-dates&gt;&lt;date&gt;Apr&lt;/date&gt;&lt;/pub-dates&gt;&lt;/dates&gt;&lt;isbn&gt;1075-9964 (Print)&amp;#xD;1075-9964&lt;/isbn&gt;&lt;accession-num&gt;16887662&lt;/accession-num&gt;&lt;urls&gt;&lt;/urls&gt;&lt;electronic-resource-num&gt;10.1006/anae.1999.0191&lt;/electronic-resource-num&gt;&lt;remote-database-provider&gt;Nlm&lt;/remote-database-provider&gt;&lt;language&gt;eng&lt;/languag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2347" w:type="dxa"/>
            <w:vMerge w:val="restart"/>
            <w:vAlign w:val="center"/>
          </w:tcPr>
          <w:p w14:paraId="566A3EAB" w14:textId="72C0255B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Gas gangrene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Awad&lt;/Author&gt;&lt;Year&gt;1995&lt;/Year&gt;&lt;RecNum&gt;1100&lt;/RecNum&gt;&lt;DisplayText&gt;[2]&lt;/DisplayText&gt;&lt;record&gt;&lt;rec-number&gt;1100&lt;/rec-number&gt;&lt;foreign-keys&gt;&lt;key app="EN" db-id="0e5tztt9haatrser09pvxtrd25xapavpatt0"&gt;1100&lt;/key&gt;&lt;/foreign-keys&gt;&lt;ref-type name="Journal Article"&gt;17&lt;/ref-type&gt;&lt;contributors&gt;&lt;authors&gt;&lt;author&gt;Awad, M. M.&lt;/author&gt;&lt;author&gt;Bryant, A. E.&lt;/author&gt;&lt;author&gt;Stevens, D. L.&lt;/author&gt;&lt;author&gt;Rood, J. I.&lt;/author&gt;&lt;/authors&gt;&lt;/contributors&gt;&lt;auth-address&gt;Department of Microbiology, Monash University, Clayton, Australia.&lt;/auth-address&gt;&lt;titles&gt;&lt;title&gt;Virulence studies on chromosomal alpha-toxin and theta-toxin mutants constructed by allelic exchange provide genetic evidence for the essential role of alpha-toxin in Clostridium perfringens-mediated gas gangrene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91-202&lt;/pages&gt;&lt;volume&gt;15&lt;/volume&gt;&lt;number&gt;2&lt;/number&gt;&lt;edition&gt;1995/01/01&lt;/edition&gt;&lt;keywords&gt;&lt;keyword&gt;Alleles&lt;/keyword&gt;&lt;keyword&gt;Animals&lt;/keyword&gt;&lt;keyword&gt;Bacterial Toxins/*genetics/metabolism&lt;/keyword&gt;&lt;keyword&gt;Clostridium perfringens/genetics/*pathogenicity&lt;/keyword&gt;&lt;keyword&gt;Gas Gangrene/*microbiology/pathology&lt;/keyword&gt;&lt;keyword&gt;Hemolysin Proteins/*genetics/metabolism&lt;/keyword&gt;&lt;keyword&gt;Mice&lt;/keyword&gt;&lt;keyword&gt;Mutagenesis, Insertional&lt;/keyword&gt;&lt;keyword&gt;Necrosis&lt;/keyword&gt;&lt;keyword&gt;Type C Phospholipases/*genetics/physiology&lt;/keyword&gt;&lt;keyword&gt;Virulence/genetics&lt;/keyword&gt;&lt;/keywords&gt;&lt;dates&gt;&lt;year&gt;1995&lt;/year&gt;&lt;pub-dates&gt;&lt;date&gt;Jan&lt;/date&gt;&lt;/pub-dates&gt;&lt;/dates&gt;&lt;isbn&gt;0950-382X (Print)&amp;#xD;0950-382x&lt;/isbn&gt;&lt;accession-num&gt;7746141&lt;/accession-num&gt;&lt;urls&gt;&lt;/urls&gt;&lt;remote-database-provider&gt;Nlm&lt;/remote-database-provider&gt;&lt;language&gt;eng&lt;/languag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166" w:type="dxa"/>
            <w:vAlign w:val="center"/>
          </w:tcPr>
          <w:p w14:paraId="44F30E59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  <w:r w:rsidRPr="00460123">
              <w:rPr>
                <w:rFonts w:ascii="Times New Roman" w:hAnsi="Times New Roman" w:cs="Times New Roman"/>
                <w:color w:val="auto"/>
              </w:rPr>
              <w:t>33-63%</w:t>
            </w:r>
          </w:p>
        </w:tc>
        <w:tc>
          <w:tcPr>
            <w:tcW w:w="1354" w:type="dxa"/>
            <w:vAlign w:val="center"/>
          </w:tcPr>
          <w:p w14:paraId="3B7A3936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Adults</w:t>
            </w:r>
          </w:p>
        </w:tc>
        <w:tc>
          <w:tcPr>
            <w:tcW w:w="1123" w:type="dxa"/>
            <w:vAlign w:val="center"/>
          </w:tcPr>
          <w:p w14:paraId="5AF18E07" w14:textId="525F5944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OYWdwYWw8L0F1dGhvcj48WWVhcj4yMDE1PC9ZZWFyPjxS
ZWNOdW0+MTA5MDwvUmVjTnVtPjxEaXNwbGF5VGV4dD5bMywgNF08L0Rpc3BsYXlUZXh0PjxyZWNv
cmQ+PHJlYy1udW1iZXI+MTA5MDwvcmVjLW51bWJlcj48Zm9yZWlnbi1rZXlzPjxrZXkgYXBwPSJF
TiIgZGItaWQ9IjBlNXR6dHQ5aGFhdHJzZXIwOXB2eHRyZDI1eGFwYXZwYXR0MCI+MTA5MDwva2V5
PjwvZm9yZWlnbi1rZXlzPjxyZWYtdHlwZSBuYW1lPSJKb3VybmFsIEFydGljbGUiPjE3PC9yZWYt
dHlwZT48Y29udHJpYnV0b3JzPjxhdXRob3JzPjxhdXRob3I+TmFncGFsLCBSLjwvYXV0aG9yPjxh
dXRob3I+T2dhdGEsIEsuPC9hdXRob3I+PGF1dGhvcj5Uc3VqaSwgSC48L2F1dGhvcj48YXV0aG9y
Pk1hdHN1ZGEsIEsuPC9hdXRob3I+PGF1dGhvcj5UYWthaGFzaGksIFQuPC9hdXRob3I+PGF1dGhv
cj5Ob21vdG8sIEsuPC9hdXRob3I+PGF1dGhvcj5TdXp1a2ksIFkuPC9hdXRob3I+PGF1dGhvcj5L
YXdhc2hpbWEsIEsuPC9hdXRob3I+PGF1dGhvcj5OYWdhdGEsIFMuPC9hdXRob3I+PGF1dGhvcj5Z
YW1hc2hpcm8sIFkuPC9hdXRob3I+PC9hdXRob3JzPjwvY29udHJpYnV0b3JzPjxhdXRoLWFkZHJl
c3M+UHJvYmlvdGljcyBSZXNlYXJjaCBMYWJvcmF0b3J5LCBKdW50ZW5kbyBVbml2ZXJzaXR5IEdy
YWR1YXRlIFNjaG9vbCBvZiBNZWRpY2luZSwgVG9reW8sIEphcGFuLiByYXZpbmRlckBqdW50ZW5k
by5hYy5qcC4mI3hEO1lha3VsdCBDZW50cmFsIEluc3RpdHV0ZSwgVG9reW8sIEphcGFuLiBraXlv
aGl0by1vZ2F0YUB5YWt1bHQuY28uanAuJiN4RDtZYWt1bHQgQ2VudHJhbCBJbnN0aXR1dGUsIFRv
a3lvLCBKYXBhbi4gaGlyb2thenUtdHN1amlAeWFrdWx0LmNvLmpwLiYjeEQ7WWFrdWx0IEhvbnNo
YSBFdXJvcGVhbiBSZXNlYXJjaCBDZW50ZXIgZm9yIE1pY3JvYmlvbG9neSwgR2hlbnQtWndpam5h
YXJkZSwgQmVsZ2l1bS4ga2F6dW5vcmkubWF0c3VkYUB5aGVyLmJlLiYjeEQ7WWFrdWx0IENlbnRy
YWwgSW5zdGl0dXRlLCBUb2t5bywgSmFwYW4uIHRha3V5YS10YWthaGFzaGlAeWFrdWx0LmNvLmpw
LiYjeEQ7WWFrdWx0IENlbnRyYWwgSW5zdGl0dXRlLCBUb2t5bywgSmFwYW4uIGtvamktbm9tb3Rv
QHlha3VsdC5jby5qcC4mI3hEO0RlcGFydG1lbnQgb2YgU3BvcnRzIFNjaWVuY2UsIEp1bnRlbmRv
IFVuaXZlcnNpdHkgU2Nob29sIG9mIEhlYWx0aCBhbmQgU3BvcnRzIFNjaWVuY2VzLCBDaGliYSwg
SmFwYW4uIHlzc3V6dWtpQGp1bnRlbmRvLmFjLmpwLiYjeEQ7R29ub2hhc2hpIE9ic3RldHJpY3Mg
YW5kIEd5bmVjb2xvZ3kgSG9zcGl0YWwsIFRva3lvLCBKYXBhbi4ga2F3YXNoaW1hLTUwODRAdW1p
bi5hYy5qcC4mI3hEO0RlcGFydG1lbnQgb2YgUGVkaWF0cmljcywgU2Nob29sIG9mIE1lZGljaW5l
LCBUb2t5byBXb21lbiZhcG9zO3MgTWVkaWNhbCBVbml2ZXJzaXR5LCBUb2t5bywgSmFwYW4uIG5h
Z2F0YS5zYXRvcnVAcGVkLnR3bXUuYWMuanAuJiN4RDtQcm9iaW90aWNzIFJlc2VhcmNoIExhYm9y
YXRvcnksIEp1bnRlbmRvIFVuaXZlcnNpdHkgR3JhZHVhdGUgU2Nob29sIG9mIE1lZGljaW5lLCBU
b2t5bywgSmFwYW4uIHlhbWFzaXJvQGp1bnRlbmRvLmFjLmpwLjwvYXV0aC1hZGRyZXNzPjx0aXRs
ZXM+PHRpdGxlPlNlbnNpdGl2ZSBxdWFudGlmaWNhdGlvbiBvZiBDbG9zdHJpZGl1bSBwZXJmcmlu
Z2VucyBpbiBodW1hbiBmZWNlcyBieSBxdWFudGl0YXRpdmUgcmVhbC10aW1lIFBDUiB0YXJnZXRp
bmcgYWxwaGEtdG94aW4gYW5kIGVudGVyb3RveGluIGdlbmVzPC90aXRsZT48c2Vjb25kYXJ5LXRp
dGxlPkJNQyBNaWNyb2Jpb2w8L3NlY29uZGFyeS10aXRsZT48YWx0LXRpdGxlPkJNQyBtaWNyb2Jp
b2xvZ3k8L2FsdC10aXRsZT48L3RpdGxlcz48cGVyaW9kaWNhbD48ZnVsbC10aXRsZT5CTUMgTWlj
cm9iaW9sPC9mdWxsLXRpdGxlPjxhYmJyLTE+Qk1DIG1pY3JvYmlvbG9neTwvYWJici0xPjwvcGVy
aW9kaWNhbD48YWx0LXBlcmlvZGljYWw+PGZ1bGwtdGl0bGU+Qk1DIE1pY3JvYmlvbDwvZnVsbC10
aXRsZT48YWJici0xPkJNQyBtaWNyb2Jpb2xvZ3k8L2FiYnItMT48L2FsdC1wZXJpb2RpY2FsPjxw
YWdlcz4yMTk8L3BhZ2VzPjx2b2x1bWU+MTU8L3ZvbHVtZT48ZWRpdGlvbj4yMDE1LzEwLzIxPC9l
ZGl0aW9uPjxrZXl3b3Jkcz48a2V5d29yZD5BZG9sZXNjZW50PC9rZXl3b3JkPjxrZXl3b3JkPkFk
dWx0PC9rZXl3b3JkPjxrZXl3b3JkPkJhY3RlcmlhbCBMb2FkLyptZXRob2RzPC9rZXl3b3JkPjxr
ZXl3b3JkPkJhY3RlcmlhbCBUb3hpbnMvKmdlbmV0aWNzPC9rZXl3b3JkPjxrZXl3b3JkPkNhbGNp
dW0tQmluZGluZyBQcm90ZWlucy8qZ2VuZXRpY3M8L2tleXdvcmQ+PGtleXdvcmQ+Q2FycmllciBT
dGF0ZS9taWNyb2Jpb2xvZ3k8L2tleXdvcmQ+PGtleXdvcmQ+Q2xvc3RyaWRpdW0gSW5mZWN0aW9u
cy8qbWljcm9iaW9sb2d5PC9rZXl3b3JkPjxrZXl3b3JkPkNsb3N0cmlkaXVtIHBlcmZyaW5nZW5z
Lyppc29sYXRpb24gJmFtcDsgcHVyaWZpY2F0aW9uPC9rZXl3b3JkPjxrZXl3b3JkPkNvaG9ydCBT
dHVkaWVzPC9rZXl3b3JkPjxrZXl3b3JkPkVudGVyb3RveGlucy8qZ2VuZXRpY3M8L2tleXdvcmQ+
PGtleXdvcmQ+RmVjZXMvKm1pY3JvYmlvbG9neTwva2V5d29yZD48a2V5d29yZD5GZW1hbGU8L2tl
eXdvcmQ+PGtleXdvcmQ+SGVhbHRoeSBWb2x1bnRlZXJzPC9rZXl3b3JkPjxrZXl3b3JkPkh1bWFu
czwva2V5d29yZD48a2V5d29yZD5JbmZhbnQ8L2tleXdvcmQ+PGtleXdvcmQ+TWFsZTwva2V5d29y
ZD48a2V5d29yZD5NaWRkbGUgQWdlZDwva2V5d29yZD48a2V5d29yZD5SZWFsLVRpbWUgUG9seW1l
cmFzZSBDaGFpbiBSZWFjdGlvbi8qbWV0aG9kczwva2V5d29yZD48a2V5d29yZD5TZW5zaXRpdml0
eSBhbmQgU3BlY2lmaWNpdHk8L2tleXdvcmQ+PGtleXdvcmQ+VHlwZSBDIFBob3NwaG9saXBhc2Vz
LypnZW5ldGljczwva2V5d29yZD48a2V5d29yZD5Zb3VuZyBBZHVsdDwva2V5d29yZD48L2tleXdv
cmRzPjxkYXRlcz48eWVhcj4yMDE1PC95ZWFyPjxwdWItZGF0ZXM+PGRhdGU+T2N0IDE5PC9kYXRl
PjwvcHViLWRhdGVzPjwvZGF0ZXM+PGlzYm4+MTQ3MS0yMTgwPC9pc2JuPjxhY2Nlc3Npb24tbnVt
PjI2NDgyNzk3PC9hY2Nlc3Npb24tbnVtPjx1cmxzPjwvdXJscz48Y3VzdG9tMj5QbWM0NjE1ODc4
PC9jdXN0b20yPjxlbGVjdHJvbmljLXJlc291cmNlLW51bT4xMC4xMTg2L3MxMjg2Ni0wMTUtMDU2
MS15PC9lbGVjdHJvbmljLXJlc291cmNlLW51bT48cmVtb3RlLWRhdGFiYXNlLXByb3ZpZGVyPk5s
bTwvcmVtb3RlLWRhdGFiYXNlLXByb3ZpZGVyPjxsYW5ndWFnZT5lbmc8L2xhbmd1YWdlPjwvcmVj
b3JkPjwvQ2l0ZT48Q2l0ZT48QXV0aG9yPkNhcm1hbjwvQXV0aG9yPjxZZWFyPjIwMDg8L1llYXI+
PFJlY051bT45NDc8L1JlY051bT48cmVjb3JkPjxyZWMtbnVtYmVyPjk0NzwvcmVjLW51bWJlcj48
Zm9yZWlnbi1rZXlzPjxrZXkgYXBwPSJFTiIgZGItaWQ9IjBlNXR6dHQ5aGFhdHJzZXIwOXB2eHRy
ZDI1eGFwYXZwYXR0MCI+OTQ3PC9rZXk+PC9mb3JlaWduLWtleXM+PHJlZi10eXBlIG5hbWU9Ikpv
dXJuYWwgQXJ0aWNsZSI+MTc8L3JlZi10eXBlPjxjb250cmlidXRvcnM+PGF1dGhvcnM+PGF1dGhv
cj5DYXJtYW4sIFIuIEouPC9hdXRob3I+PGF1dGhvcj5TYXllZWQsIFMuPC9hdXRob3I+PGF1dGhv
cj5MaSwgSi48L2F1dGhvcj48YXV0aG9yPkdlbmhlaW1lciwgQy4gVy48L2F1dGhvcj48YXV0aG9y
PkhpbHRvbnNtaXRoLCBNLiBGLjwvYXV0aG9yPjxhdXRob3I+V2lsa2lucywgVC4gRC48L2F1dGhv
cj48YXV0aG9yPk1jQ2xhbmUsIEIuIEEuPC9hdXRob3I+PC9hdXRob3JzPjwvY29udHJpYnV0b3Jz
PjxhdXRoLWFkZHJlc3M+VGVjaExhYiwgSW5jLiwgQmxhY2tzYnVyZywgVkEgMjQwNjAtNjM1OCwg
VVNBLiByamNhcm1hbkB0ZWNobGFiLmNvbTwvYXV0aC1hZGRyZXNzPjx0aXRsZXM+PHRpdGxlPkNs
b3N0cmlkaXVtIHBlcmZyaW5nZW5zIHRveGluIGdlbm90eXBlcyBpbiB0aGUgZmVjZXMgb2YgaGVh
bHRoeSBOb3J0aCBBbWVyaWNhbnM8L3RpdGxlPjxzZWNvbmRhcnktdGl0bGU+QW5hZXJvYmU8L3Nl
Y29uZGFyeS10aXRsZT48YWx0LXRpdGxlPkFuYWVyb2JlPC9hbHQtdGl0bGU+PC90aXRsZXM+PHBl
cmlvZGljYWw+PGZ1bGwtdGl0bGU+QW5hZXJvYmU8L2Z1bGwtdGl0bGU+PC9wZXJpb2RpY2FsPjxh
bHQtcGVyaW9kaWNhbD48ZnVsbC10aXRsZT5BbmFlcm9iZTwvZnVsbC10aXRsZT48L2FsdC1wZXJp
b2RpY2FsPjxwYWdlcz4xMDItODwvcGFnZXM+PHZvbHVtZT4xNDwvdm9sdW1lPjxudW1iZXI+Mjwv
bnVtYmVyPjxlZGl0aW9uPjIwMDgvMDMvMjE8L2VkaXRpb24+PGtleXdvcmRzPjxrZXl3b3JkPkJh
Y3RlcmlhbCBUb3hpbnMvKmdlbmV0aWNzPC9rZXl3b3JkPjxrZXl3b3JkPkNhbGNpdW0tQmluZGlu
ZyBQcm90ZWlucy9nZW5ldGljczwva2V5d29yZD48a2V5d29yZD5DYXJyaWVyIFN0YXRlL21pY3Jv
YmlvbG9neTwva2V5d29yZD48a2V5d29yZD5DbG9zdHJpZGl1bSBwZXJmcmluZ2Vucy8qZ2VuZXRp
Y3MvaXNvbGF0aW9uICZhbXA7IHB1cmlmaWNhdGlvbjwva2V5d29yZD48a2V5d29yZD5Db2xvbnkg
Q291bnQsIE1pY3JvYmlhbDwva2V5d29yZD48a2V5d29yZD5FbnRlcm90b3hpbnMvZ2VuZXRpY3M8
L2tleXdvcmQ+PGtleXdvcmQ+RmVjZXMvbWljcm9iaW9sb2d5PC9rZXl3b3JkPjxrZXl3b3JkPkZl
bWFsZTwva2V5d29yZD48a2V5d29yZD5HZW5vdHlwZTwva2V5d29yZD48a2V5d29yZD5IdW1hbnM8
L2tleXdvcmQ+PGtleXdvcmQ+TWFsZTwva2V5d29yZD48a2V5d29yZD5Ob3J0aCBBbWVyaWNhPC9r
ZXl3b3JkPjxrZXl3b3JkPlBsYXNtaWRzPC9rZXl3b3JkPjxrZXl3b3JkPlNwb3JlcywgQmFjdGVy
aWFsL2lzb2xhdGlvbiAmYW1wOyBwdXJpZmljYXRpb248L2tleXdvcmQ+PGtleXdvcmQ+VHlwZSBD
IFBob3NwaG9saXBhc2VzL2dlbmV0aWNzPC9rZXl3b3JkPjwva2V5d29yZHM+PGRhdGVzPjx5ZWFy
PjIwMDg8L3llYXI+PHB1Yi1kYXRlcz48ZGF0ZT5BcHI8L2RhdGU+PC9wdWItZGF0ZXM+PC9kYXRl
cz48aXNibj4xMDc1LTk5NjQgKFByaW50KSYjeEQ7MTA3NS05OTY0PC9pc2JuPjxhY2Nlc3Npb24t
bnVtPjE4MzUzNjk1PC9hY2Nlc3Npb24tbnVtPjx1cmxzPjwvdXJscz48Y3VzdG9tMj5QbWMyNDQ0
MDE3PC9jdXN0b20yPjxjdXN0b202Pk5paG1zNTAzOTc8L2N1c3RvbTY+PGVsZWN0cm9uaWMtcmVz
b3VyY2UtbnVtPjEwLjEwMTYvai5hbmFlcm9iZS4yMDA4LjAxLjAwMzwvZWxlY3Ryb25pYy1yZXNv
dXJjZS1udW0+PHJlbW90ZS1kYXRhYmFzZS1wcm92aWRlcj5ObG08L3JlbW90ZS1kYXRhYmFzZS1w
cm92aWRlcj48bGFuZ3VhZ2U+ZW5nPC9sYW5ndWFnZT48L3JlY29yZD48L0NpdGU+PC9FbmROb3Rl
Pn=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OYWdwYWw8L0F1dGhvcj48WWVhcj4yMDE1PC9ZZWFyPjxS
ZWNOdW0+MTA5MDwvUmVjTnVtPjxEaXNwbGF5VGV4dD5bMywgNF08L0Rpc3BsYXlUZXh0PjxyZWNv
cmQ+PHJlYy1udW1iZXI+MTA5MDwvcmVjLW51bWJlcj48Zm9yZWlnbi1rZXlzPjxrZXkgYXBwPSJF
TiIgZGItaWQ9IjBlNXR6dHQ5aGFhdHJzZXIwOXB2eHRyZDI1eGFwYXZwYXR0MCI+MTA5MDwva2V5
PjwvZm9yZWlnbi1rZXlzPjxyZWYtdHlwZSBuYW1lPSJKb3VybmFsIEFydGljbGUiPjE3PC9yZWYt
dHlwZT48Y29udHJpYnV0b3JzPjxhdXRob3JzPjxhdXRob3I+TmFncGFsLCBSLjwvYXV0aG9yPjxh
dXRob3I+T2dhdGEsIEsuPC9hdXRob3I+PGF1dGhvcj5Uc3VqaSwgSC48L2F1dGhvcj48YXV0aG9y
Pk1hdHN1ZGEsIEsuPC9hdXRob3I+PGF1dGhvcj5UYWthaGFzaGksIFQuPC9hdXRob3I+PGF1dGhv
cj5Ob21vdG8sIEsuPC9hdXRob3I+PGF1dGhvcj5TdXp1a2ksIFkuPC9hdXRob3I+PGF1dGhvcj5L
YXdhc2hpbWEsIEsuPC9hdXRob3I+PGF1dGhvcj5OYWdhdGEsIFMuPC9hdXRob3I+PGF1dGhvcj5Z
YW1hc2hpcm8sIFkuPC9hdXRob3I+PC9hdXRob3JzPjwvY29udHJpYnV0b3JzPjxhdXRoLWFkZHJl
c3M+UHJvYmlvdGljcyBSZXNlYXJjaCBMYWJvcmF0b3J5LCBKdW50ZW5kbyBVbml2ZXJzaXR5IEdy
YWR1YXRlIFNjaG9vbCBvZiBNZWRpY2luZSwgVG9reW8sIEphcGFuLiByYXZpbmRlckBqdW50ZW5k
by5hYy5qcC4mI3hEO1lha3VsdCBDZW50cmFsIEluc3RpdHV0ZSwgVG9reW8sIEphcGFuLiBraXlv
aGl0by1vZ2F0YUB5YWt1bHQuY28uanAuJiN4RDtZYWt1bHQgQ2VudHJhbCBJbnN0aXR1dGUsIFRv
a3lvLCBKYXBhbi4gaGlyb2thenUtdHN1amlAeWFrdWx0LmNvLmpwLiYjeEQ7WWFrdWx0IEhvbnNo
YSBFdXJvcGVhbiBSZXNlYXJjaCBDZW50ZXIgZm9yIE1pY3JvYmlvbG9neSwgR2hlbnQtWndpam5h
YXJkZSwgQmVsZ2l1bS4ga2F6dW5vcmkubWF0c3VkYUB5aGVyLmJlLiYjeEQ7WWFrdWx0IENlbnRy
YWwgSW5zdGl0dXRlLCBUb2t5bywgSmFwYW4uIHRha3V5YS10YWthaGFzaGlAeWFrdWx0LmNvLmpw
LiYjeEQ7WWFrdWx0IENlbnRyYWwgSW5zdGl0dXRlLCBUb2t5bywgSmFwYW4uIGtvamktbm9tb3Rv
QHlha3VsdC5jby5qcC4mI3hEO0RlcGFydG1lbnQgb2YgU3BvcnRzIFNjaWVuY2UsIEp1bnRlbmRv
IFVuaXZlcnNpdHkgU2Nob29sIG9mIEhlYWx0aCBhbmQgU3BvcnRzIFNjaWVuY2VzLCBDaGliYSwg
SmFwYW4uIHlzc3V6dWtpQGp1bnRlbmRvLmFjLmpwLiYjeEQ7R29ub2hhc2hpIE9ic3RldHJpY3Mg
YW5kIEd5bmVjb2xvZ3kgSG9zcGl0YWwsIFRva3lvLCBKYXBhbi4ga2F3YXNoaW1hLTUwODRAdW1p
bi5hYy5qcC4mI3hEO0RlcGFydG1lbnQgb2YgUGVkaWF0cmljcywgU2Nob29sIG9mIE1lZGljaW5l
LCBUb2t5byBXb21lbiZhcG9zO3MgTWVkaWNhbCBVbml2ZXJzaXR5LCBUb2t5bywgSmFwYW4uIG5h
Z2F0YS5zYXRvcnVAcGVkLnR3bXUuYWMuanAuJiN4RDtQcm9iaW90aWNzIFJlc2VhcmNoIExhYm9y
YXRvcnksIEp1bnRlbmRvIFVuaXZlcnNpdHkgR3JhZHVhdGUgU2Nob29sIG9mIE1lZGljaW5lLCBU
b2t5bywgSmFwYW4uIHlhbWFzaXJvQGp1bnRlbmRvLmFjLmpwLjwvYXV0aC1hZGRyZXNzPjx0aXRs
ZXM+PHRpdGxlPlNlbnNpdGl2ZSBxdWFudGlmaWNhdGlvbiBvZiBDbG9zdHJpZGl1bSBwZXJmcmlu
Z2VucyBpbiBodW1hbiBmZWNlcyBieSBxdWFudGl0YXRpdmUgcmVhbC10aW1lIFBDUiB0YXJnZXRp
bmcgYWxwaGEtdG94aW4gYW5kIGVudGVyb3RveGluIGdlbmVzPC90aXRsZT48c2Vjb25kYXJ5LXRp
dGxlPkJNQyBNaWNyb2Jpb2w8L3NlY29uZGFyeS10aXRsZT48YWx0LXRpdGxlPkJNQyBtaWNyb2Jp
b2xvZ3k8L2FsdC10aXRsZT48L3RpdGxlcz48cGVyaW9kaWNhbD48ZnVsbC10aXRsZT5CTUMgTWlj
cm9iaW9sPC9mdWxsLXRpdGxlPjxhYmJyLTE+Qk1DIG1pY3JvYmlvbG9neTwvYWJici0xPjwvcGVy
aW9kaWNhbD48YWx0LXBlcmlvZGljYWw+PGZ1bGwtdGl0bGU+Qk1DIE1pY3JvYmlvbDwvZnVsbC10
aXRsZT48YWJici0xPkJNQyBtaWNyb2Jpb2xvZ3k8L2FiYnItMT48L2FsdC1wZXJpb2RpY2FsPjxw
YWdlcz4yMTk8L3BhZ2VzPjx2b2x1bWU+MTU8L3ZvbHVtZT48ZWRpdGlvbj4yMDE1LzEwLzIxPC9l
ZGl0aW9uPjxrZXl3b3Jkcz48a2V5d29yZD5BZG9sZXNjZW50PC9rZXl3b3JkPjxrZXl3b3JkPkFk
dWx0PC9rZXl3b3JkPjxrZXl3b3JkPkJhY3RlcmlhbCBMb2FkLyptZXRob2RzPC9rZXl3b3JkPjxr
ZXl3b3JkPkJhY3RlcmlhbCBUb3hpbnMvKmdlbmV0aWNzPC9rZXl3b3JkPjxrZXl3b3JkPkNhbGNp
dW0tQmluZGluZyBQcm90ZWlucy8qZ2VuZXRpY3M8L2tleXdvcmQ+PGtleXdvcmQ+Q2FycmllciBT
dGF0ZS9taWNyb2Jpb2xvZ3k8L2tleXdvcmQ+PGtleXdvcmQ+Q2xvc3RyaWRpdW0gSW5mZWN0aW9u
cy8qbWljcm9iaW9sb2d5PC9rZXl3b3JkPjxrZXl3b3JkPkNsb3N0cmlkaXVtIHBlcmZyaW5nZW5z
Lyppc29sYXRpb24gJmFtcDsgcHVyaWZpY2F0aW9uPC9rZXl3b3JkPjxrZXl3b3JkPkNvaG9ydCBT
dHVkaWVzPC9rZXl3b3JkPjxrZXl3b3JkPkVudGVyb3RveGlucy8qZ2VuZXRpY3M8L2tleXdvcmQ+
PGtleXdvcmQ+RmVjZXMvKm1pY3JvYmlvbG9neTwva2V5d29yZD48a2V5d29yZD5GZW1hbGU8L2tl
eXdvcmQ+PGtleXdvcmQ+SGVhbHRoeSBWb2x1bnRlZXJzPC9rZXl3b3JkPjxrZXl3b3JkPkh1bWFu
czwva2V5d29yZD48a2V5d29yZD5JbmZhbnQ8L2tleXdvcmQ+PGtleXdvcmQ+TWFsZTwva2V5d29y
ZD48a2V5d29yZD5NaWRkbGUgQWdlZDwva2V5d29yZD48a2V5d29yZD5SZWFsLVRpbWUgUG9seW1l
cmFzZSBDaGFpbiBSZWFjdGlvbi8qbWV0aG9kczwva2V5d29yZD48a2V5d29yZD5TZW5zaXRpdml0
eSBhbmQgU3BlY2lmaWNpdHk8L2tleXdvcmQ+PGtleXdvcmQ+VHlwZSBDIFBob3NwaG9saXBhc2Vz
LypnZW5ldGljczwva2V5d29yZD48a2V5d29yZD5Zb3VuZyBBZHVsdDwva2V5d29yZD48L2tleXdv
cmRzPjxkYXRlcz48eWVhcj4yMDE1PC95ZWFyPjxwdWItZGF0ZXM+PGRhdGU+T2N0IDE5PC9kYXRl
PjwvcHViLWRhdGVzPjwvZGF0ZXM+PGlzYm4+MTQ3MS0yMTgwPC9pc2JuPjxhY2Nlc3Npb24tbnVt
PjI2NDgyNzk3PC9hY2Nlc3Npb24tbnVtPjx1cmxzPjwvdXJscz48Y3VzdG9tMj5QbWM0NjE1ODc4
PC9jdXN0b20yPjxlbGVjdHJvbmljLXJlc291cmNlLW51bT4xMC4xMTg2L3MxMjg2Ni0wMTUtMDU2
MS15PC9lbGVjdHJvbmljLXJlc291cmNlLW51bT48cmVtb3RlLWRhdGFiYXNlLXByb3ZpZGVyPk5s
bTwvcmVtb3RlLWRhdGFiYXNlLXByb3ZpZGVyPjxsYW5ndWFnZT5lbmc8L2xhbmd1YWdlPjwvcmVj
b3JkPjwvQ2l0ZT48Q2l0ZT48QXV0aG9yPkNhcm1hbjwvQXV0aG9yPjxZZWFyPjIwMDg8L1llYXI+
PFJlY051bT45NDc8L1JlY051bT48cmVjb3JkPjxyZWMtbnVtYmVyPjk0NzwvcmVjLW51bWJlcj48
Zm9yZWlnbi1rZXlzPjxrZXkgYXBwPSJFTiIgZGItaWQ9IjBlNXR6dHQ5aGFhdHJzZXIwOXB2eHRy
ZDI1eGFwYXZwYXR0MCI+OTQ3PC9rZXk+PC9mb3JlaWduLWtleXM+PHJlZi10eXBlIG5hbWU9Ikpv
dXJuYWwgQXJ0aWNsZSI+MTc8L3JlZi10eXBlPjxjb250cmlidXRvcnM+PGF1dGhvcnM+PGF1dGhv
cj5DYXJtYW4sIFIuIEouPC9hdXRob3I+PGF1dGhvcj5TYXllZWQsIFMuPC9hdXRob3I+PGF1dGhv
cj5MaSwgSi48L2F1dGhvcj48YXV0aG9yPkdlbmhlaW1lciwgQy4gVy48L2F1dGhvcj48YXV0aG9y
PkhpbHRvbnNtaXRoLCBNLiBGLjwvYXV0aG9yPjxhdXRob3I+V2lsa2lucywgVC4gRC48L2F1dGhv
cj48YXV0aG9yPk1jQ2xhbmUsIEIuIEEuPC9hdXRob3I+PC9hdXRob3JzPjwvY29udHJpYnV0b3Jz
PjxhdXRoLWFkZHJlc3M+VGVjaExhYiwgSW5jLiwgQmxhY2tzYnVyZywgVkEgMjQwNjAtNjM1OCwg
VVNBLiByamNhcm1hbkB0ZWNobGFiLmNvbTwvYXV0aC1hZGRyZXNzPjx0aXRsZXM+PHRpdGxlPkNs
b3N0cmlkaXVtIHBlcmZyaW5nZW5zIHRveGluIGdlbm90eXBlcyBpbiB0aGUgZmVjZXMgb2YgaGVh
bHRoeSBOb3J0aCBBbWVyaWNhbnM8L3RpdGxlPjxzZWNvbmRhcnktdGl0bGU+QW5hZXJvYmU8L3Nl
Y29uZGFyeS10aXRsZT48YWx0LXRpdGxlPkFuYWVyb2JlPC9hbHQtdGl0bGU+PC90aXRsZXM+PHBl
cmlvZGljYWw+PGZ1bGwtdGl0bGU+QW5hZXJvYmU8L2Z1bGwtdGl0bGU+PC9wZXJpb2RpY2FsPjxh
bHQtcGVyaW9kaWNhbD48ZnVsbC10aXRsZT5BbmFlcm9iZTwvZnVsbC10aXRsZT48L2FsdC1wZXJp
b2RpY2FsPjxwYWdlcz4xMDItODwvcGFnZXM+PHZvbHVtZT4xNDwvdm9sdW1lPjxudW1iZXI+Mjwv
bnVtYmVyPjxlZGl0aW9uPjIwMDgvMDMvMjE8L2VkaXRpb24+PGtleXdvcmRzPjxrZXl3b3JkPkJh
Y3RlcmlhbCBUb3hpbnMvKmdlbmV0aWNzPC9rZXl3b3JkPjxrZXl3b3JkPkNhbGNpdW0tQmluZGlu
ZyBQcm90ZWlucy9nZW5ldGljczwva2V5d29yZD48a2V5d29yZD5DYXJyaWVyIFN0YXRlL21pY3Jv
YmlvbG9neTwva2V5d29yZD48a2V5d29yZD5DbG9zdHJpZGl1bSBwZXJmcmluZ2Vucy8qZ2VuZXRp
Y3MvaXNvbGF0aW9uICZhbXA7IHB1cmlmaWNhdGlvbjwva2V5d29yZD48a2V5d29yZD5Db2xvbnkg
Q291bnQsIE1pY3JvYmlhbDwva2V5d29yZD48a2V5d29yZD5FbnRlcm90b3hpbnMvZ2VuZXRpY3M8
L2tleXdvcmQ+PGtleXdvcmQ+RmVjZXMvbWljcm9iaW9sb2d5PC9rZXl3b3JkPjxrZXl3b3JkPkZl
bWFsZTwva2V5d29yZD48a2V5d29yZD5HZW5vdHlwZTwva2V5d29yZD48a2V5d29yZD5IdW1hbnM8
L2tleXdvcmQ+PGtleXdvcmQ+TWFsZTwva2V5d29yZD48a2V5d29yZD5Ob3J0aCBBbWVyaWNhPC9r
ZXl3b3JkPjxrZXl3b3JkPlBsYXNtaWRzPC9rZXl3b3JkPjxrZXl3b3JkPlNwb3JlcywgQmFjdGVy
aWFsL2lzb2xhdGlvbiAmYW1wOyBwdXJpZmljYXRpb248L2tleXdvcmQ+PGtleXdvcmQ+VHlwZSBD
IFBob3NwaG9saXBhc2VzL2dlbmV0aWNzPC9rZXl3b3JkPjwva2V5d29yZHM+PGRhdGVzPjx5ZWFy
PjIwMDg8L3llYXI+PHB1Yi1kYXRlcz48ZGF0ZT5BcHI8L2RhdGU+PC9wdWItZGF0ZXM+PC9kYXRl
cz48aXNibj4xMDc1LTk5NjQgKFByaW50KSYjeEQ7MTA3NS05OTY0PC9pc2JuPjxhY2Nlc3Npb24t
bnVtPjE4MzUzNjk1PC9hY2Nlc3Npb24tbnVtPjx1cmxzPjwvdXJscz48Y3VzdG9tMj5QbWMyNDQ0
MDE3PC9jdXN0b20yPjxjdXN0b202Pk5paG1zNTAzOTc8L2N1c3RvbTY+PGVsZWN0cm9uaWMtcmVz
b3VyY2UtbnVtPjEwLjEwMTYvai5hbmFlcm9iZS4yMDA4LjAxLjAwMzwvZWxlY3Ryb25pYy1yZXNv
dXJjZS1udW0+PHJlbW90ZS1kYXRhYmFzZS1wcm92aWRlcj5ObG08L3JlbW90ZS1kYXRhYmFzZS1w
cm92aWRlcj48bGFuZ3VhZ2U+ZW5nPC9sYW5ndWFnZT48L3JlY29yZD48L0NpdGU+PC9FbmROb3Rl
Pn=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3, 4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503DCCD2" w14:textId="77777777" w:rsidTr="00DA7664">
        <w:trPr>
          <w:trHeight w:val="407"/>
        </w:trPr>
        <w:tc>
          <w:tcPr>
            <w:tcW w:w="1454" w:type="dxa"/>
            <w:vMerge/>
            <w:vAlign w:val="center"/>
          </w:tcPr>
          <w:p w14:paraId="3214C762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1800" w:type="dxa"/>
            <w:vMerge/>
            <w:vAlign w:val="center"/>
          </w:tcPr>
          <w:p w14:paraId="6231C1DB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47" w:type="dxa"/>
            <w:vMerge/>
            <w:vAlign w:val="center"/>
          </w:tcPr>
          <w:p w14:paraId="29E6E4CC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66" w:type="dxa"/>
            <w:vAlign w:val="center"/>
          </w:tcPr>
          <w:p w14:paraId="19E431B7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460123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  <w:r w:rsidRPr="00460123">
              <w:rPr>
                <w:rFonts w:ascii="Times New Roman" w:hAnsi="Times New Roman" w:cs="Times New Roman"/>
                <w:color w:val="auto"/>
              </w:rPr>
              <w:t>35-56.5%</w:t>
            </w:r>
          </w:p>
        </w:tc>
        <w:tc>
          <w:tcPr>
            <w:tcW w:w="1354" w:type="dxa"/>
            <w:vAlign w:val="center"/>
          </w:tcPr>
          <w:p w14:paraId="6253F785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Preterm neonates</w:t>
            </w:r>
          </w:p>
        </w:tc>
        <w:tc>
          <w:tcPr>
            <w:tcW w:w="1123" w:type="dxa"/>
            <w:vAlign w:val="center"/>
          </w:tcPr>
          <w:p w14:paraId="4A4B9271" w14:textId="401E5022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CbGFrZXk8L0F1dGhvcj48WWVhcj4xOTgyPC9ZZWFyPjxS
ZWNOdW0+MTI8L1JlY051bT48RGlzcGxheVRleHQ+WzUtN108L0Rpc3BsYXlUZXh0PjxyZWNvcmQ+
PHJlYy1udW1iZXI+MTI8L3JlYy1udW1iZXI+PGZvcmVpZ24ta2V5cz48a2V5IGFwcD0iRU4iIGRi
LWlkPSJzemRwMnhzdGp6MmUwNGVyczV3eGZyczJmcnA1MGV3ZmFzZngiIHRpbWVzdGFtcD0iMTUz
ODQwOTIzNyI+MTI8L2tleT48L2ZvcmVpZ24ta2V5cz48cmVmLXR5cGUgbmFtZT0iSm91cm5hbCBB
cnRpY2xlIj4xNzwvcmVmLXR5cGU+PGNvbnRyaWJ1dG9ycz48YXV0aG9ycz48YXV0aG9yPkJsYWtl
eSwgSi4gTC48L2F1dGhvcj48YXV0aG9yPkx1Yml0eiwgTC48L2F1dGhvcj48YXV0aG9yPkJhcm5l
cywgRy4gTC48L2F1dGhvcj48YXV0aG9yPkJpc2hvcCwgUi4gRi48L2F1dGhvcj48YXV0aG9yPkNh
bXBiZWxsLCBOLiBULjwvYXV0aG9yPjxhdXRob3I+R2lsbGFtLCBHLiBMLjwvYXV0aG9yPjwvYXV0
aG9ycz48L2NvbnRyaWJ1dG9ycz48dGl0bGVzPjx0aXRsZT5EZXZlbG9wbWVudCBvZiBndXQgY29s
b25pc2F0aW9uIGluIHByZS10ZXJtIG5lb25hdGVzPC90aXRsZT48c2Vjb25kYXJ5LXRpdGxlPkog
TWVkIE1pY3JvYmlvbDwvc2Vjb25kYXJ5LXRpdGxlPjxhbHQtdGl0bGU+Sm91cm5hbCBvZiBtZWRp
Y2FsIG1pY3JvYmlvbG9neTwvYWx0LXRpdGxlPjwvdGl0bGVzPjxwZXJpb2RpY2FsPjxmdWxsLXRp
dGxlPkogTWVkIE1pY3JvYmlvbDwvZnVsbC10aXRsZT48YWJici0xPkpvdXJuYWwgb2YgbWVkaWNh
bCBtaWNyb2Jpb2xvZ3k8L2FiYnItMT48L3BlcmlvZGljYWw+PGFsdC1wZXJpb2RpY2FsPjxmdWxs
LXRpdGxlPkogTWVkIE1pY3JvYmlvbDwvZnVsbC10aXRsZT48YWJici0xPkpvdXJuYWwgb2YgbWVk
aWNhbCBtaWNyb2Jpb2xvZ3k8L2FiYnItMT48L2FsdC1wZXJpb2RpY2FsPjxwYWdlcz41MTktMjk8
L3BhZ2VzPjx2b2x1bWU+MTU8L3ZvbHVtZT48bnVtYmVyPjQ8L251bWJlcj48ZWRpdGlvbj4xOTgy
LzExLzAxPC9lZGl0aW9uPjxrZXl3b3Jkcz48a2V5d29yZD5BbnRpLUJhY3RlcmlhbCBBZ2VudHMv
cGhhcm1hY29sb2d5PC9rZXl3b3JkPjxrZXl3b3JkPkJhY3RlcmlhLypncm93dGggJmFtcDsgZGV2
ZWxvcG1lbnQ8L2tleXdvcmQ+PGtleXdvcmQ+RGlnZXN0aXZlIFN5c3RlbS8qbWljcm9iaW9sb2d5
PC9rZXl3b3JkPjxrZXl3b3JkPkVudGVyYWwgTnV0cml0aW9uPC9rZXl3b3JkPjxrZXl3b3JkPkZl
Y2VzL21pY3JvYmlvbG9neTwva2V5d29yZD48a2V5d29yZD5GZW1hbGU8L2tleXdvcmQ+PGtleXdv
cmQ+SHVtYW5zPC9rZXl3b3JkPjxrZXl3b3JkPipJbmZhbnQsIExvdyBCaXJ0aCBXZWlnaHQ8L2tl
eXdvcmQ+PGtleXdvcmQ+SW5mYW50LCBOZXdib3JuPC9rZXl3b3JkPjxrZXl3b3JkPk1hbGU8L2tl
eXdvcmQ+PGtleXdvcmQ+UGhhcnlueC9taWNyb2Jpb2xvZ3k8L2tleXdvcmQ+PGtleXdvcmQ+U3Rv
bWFjaC9taWNyb2Jpb2xvZ3k8L2tleXdvcmQ+PGtleXdvcmQ+VGltZSBGYWN0b3JzPC9rZXl3b3Jk
Pjwva2V5d29yZHM+PGRhdGVzPjx5ZWFyPjE5ODI8L3llYXI+PHB1Yi1kYXRlcz48ZGF0ZT5Ob3Y8
L2RhdGU+PC9wdWItZGF0ZXM+PC9kYXRlcz48aXNibj4wMDIyLTI2MTUgKFByaW50KSYjeEQ7MDAy
Mi0yNjE1PC9pc2JuPjxhY2Nlc3Npb24tbnVtPjY4MTY5MzU8L2FjY2Vzc2lvbi1udW0+PHVybHM+
PC91cmxzPjxlbGVjdHJvbmljLXJlc291cmNlLW51bT4xMC4xMDk5LzAwMjIyNjE1LTE1LTQtNTE5
PC9lbGVjdHJvbmljLXJlc291cmNlLW51bT48cmVtb3RlLWRhdGFiYXNlLXByb3ZpZGVyPk5sbTwv
cmVtb3RlLWRhdGFiYXNlLXByb3ZpZGVyPjxsYW5ndWFnZT5lbmc8L2xhbmd1YWdlPjwvcmVjb3Jk
PjwvQ2l0ZT48Q2l0ZT48QXV0aG9yPkZlcnJhcmlzPC9BdXRob3I+PFllYXI+MjAxMjwvWWVhcj48
UmVjTnVtPjE0PC9SZWNOdW0+PHJlY29yZD48cmVjLW51bWJlcj4xNDwvcmVjLW51bWJlcj48Zm9y
ZWlnbi1rZXlzPjxrZXkgYXBwPSJFTiIgZGItaWQ9InN6ZHAyeHN0anoyZTA0ZXJzNXd4ZnJzMmZy
cDUwZXdmYXNmeCIgdGltZXN0YW1wPSIxNTM4NDA5MjM3Ij4xNDwva2V5PjwvZm9yZWlnbi1rZXlz
PjxyZWYtdHlwZSBuYW1lPSJKb3VybmFsIEFydGljbGUiPjE3PC9yZWYtdHlwZT48Y29udHJpYnV0
b3JzPjxhdXRob3JzPjxhdXRob3I+RmVycmFyaXMsIExhdXJlbnQ8L2F1dGhvcj48YXV0aG9yPkJ1
dGVsLCBNYXJpZSBKb3PDqTwvYXV0aG9yPjxhdXRob3I+Q2FtcGVvdHRvLCBGbG9yZW5jZTwvYXV0
aG9yPjxhdXRob3I+Vm9kb3ZhciwgTWljaGVsPC9hdXRob3I+PGF1dGhvcj5Sb3rDqSwgSmVhbiBD
aHJpc3RvcGhlPC9hdXRob3I+PGF1dGhvcj5BaXJlcywgSnVsaW88L2F1dGhvcj48L2F1dGhvcnM+
PC9jb250cmlidXRvcnM+PHRpdGxlcz48dGl0bGU+Q2xvc3RyaWRpYSBpbiBQcmVtYXR1cmUgTmVv
bmF0ZXMmYXBvczsgR3V0OiBJbmNpZGVuY2UsIEFudGliaW90aWMgU3VzY2VwdGliaWxpdHksIGFu
ZCBQZXJpbmF0YWwgRGV0ZXJtaW5hbnRzIEluZmx1ZW5jaW5nIENvbG9uaXphdGlvbjwvdGl0bGU+
PHNlY29uZGFyeS10aXRsZT5QTG9TIE9ORTwvc2Vjb25kYXJ5LXRpdGxlPjwvdGl0bGVzPjxwZXJp
b2RpY2FsPjxmdWxsLXRpdGxlPlBMb1MgT05FPC9mdWxsLXRpdGxlPjwvcGVyaW9kaWNhbD48cGFn
ZXM+ZTMwNTk0PC9wYWdlcz48dm9sdW1lPjc8L3ZvbHVtZT48bnVtYmVyPjE8L251bWJlcj48ZGF0
ZXM+PHllYXI+MjAxMjwveWVhcj48L2RhdGVzPjxwdWJsaXNoZXI+UHVibGljIExpYnJhcnkgb2Yg
U2NpZW5jZTwvcHVibGlzaGVyPjx1cmxzPjxyZWxhdGVkLXVybHM+PHVybD5odHRwOi8vZHguZG9p
Lm9yZy8xMC4xMzcxJTJGam91cm5hbC5wb25lLjAwMzA1OTQ8L3VybD48L3JlbGF0ZWQtdXJscz48
L3VybHM+PGVsZWN0cm9uaWMtcmVzb3VyY2UtbnVtPjEwLjEzNzEvam91cm5hbC5wb25lLjAwMzA1
OTQ8L2VsZWN0cm9uaWMtcmVzb3VyY2UtbnVtPjwvcmVjb3JkPjwvQ2l0ZT48Q2l0ZT48QXV0aG9y
PlJvdGltaTwvQXV0aG9yPjxZZWFyPjE5ODU8L1llYXI+PFJlY051bT4xOTwvUmVjTnVtPjxyZWNv
cmQ+PHJlYy1udW1iZXI+MTk8L3JlYy1udW1iZXI+PGZvcmVpZ24ta2V5cz48a2V5IGFwcD0iRU4i
IGRiLWlkPSJzemRwMnhzdGp6MmUwNGVyczV3eGZyczJmcnA1MGV3ZmFzZngiIHRpbWVzdGFtcD0i
MTUzODQwOTIzNyI+MTk8L2tleT48L2ZvcmVpZ24ta2V5cz48cmVmLXR5cGUgbmFtZT0iSm91cm5h
bCBBcnRpY2xlIj4xNzwvcmVmLXR5cGU+PGNvbnRyaWJ1dG9ycz48YXV0aG9ycz48YXV0aG9yPlJv
dGltaSwgVi4gTy48L2F1dGhvcj48YXV0aG9yPk9sb3dlLCBTLiBBLjwvYXV0aG9yPjxhdXRob3I+
QWhtZWQsIEkuPC9hdXRob3I+PC9hdXRob3JzPjwvY29udHJpYnV0b3JzPjx0aXRsZXM+PHRpdGxl
PlRoZSBkZXZlbG9wbWVudCBvZiBiYWN0ZXJpYWwgZmxvcmEgb2YgcHJlbWF0dXJlIG5lb25hdGVz
PC90aXRsZT48c2Vjb25kYXJ5LXRpdGxlPkogSHlnIChMb25kKTwvc2Vjb25kYXJ5LXRpdGxlPjxh
bHQtdGl0bGU+VGhlIEpvdXJuYWwgb2YgSHlnaWVuZTwvYWx0LXRpdGxlPjwvdGl0bGVzPjxwZXJp
b2RpY2FsPjxmdWxsLXRpdGxlPkogSHlnIChMb25kKTwvZnVsbC10aXRsZT48YWJici0xPlRoZSBK
b3VybmFsIG9mIEh5Z2llbmU8L2FiYnItMT48L3BlcmlvZGljYWw+PGFsdC1wZXJpb2RpY2FsPjxm
dWxsLXRpdGxlPkogSHlnIChMb25kKTwvZnVsbC10aXRsZT48YWJici0xPlRoZSBKb3VybmFsIG9m
IEh5Z2llbmU8L2FiYnItMT48L2FsdC1wZXJpb2RpY2FsPjxwYWdlcz4zMDktMTg8L3BhZ2VzPjx2
b2x1bWU+OTQ8L3ZvbHVtZT48bnVtYmVyPjM8L251bWJlcj48ZGF0ZXM+PHllYXI+MTk4NTwveWVh
cj48cHViLWRhdGVzPjxkYXRlPkp1bjwvZGF0ZT48L3B1Yi1kYXRlcz48L2RhdGVzPjxpc2JuPjAw
MjItMTcyNCAoUHJpbnQpPC9pc2JuPjxhY2Nlc3Npb24tbnVtPjM4OTE4NDk8L2FjY2Vzc2lvbi1u
dW0+PHVybHM+PC91cmxzPjxjdXN0b20yPlBtYzIxMjk0ODg8L2N1c3RvbTI+PGxhbmd1YWdlPmVu
ZzwvbGFuZ3VhZ2U+PC9yZWNvcmQ+PC9DaXRl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CbGFrZXk8L0F1dGhvcj48WWVhcj4xOTgyPC9ZZWFyPjxS
ZWNOdW0+MTI8L1JlY051bT48RGlzcGxheVRleHQ+WzUtN108L0Rpc3BsYXlUZXh0PjxyZWNvcmQ+
PHJlYy1udW1iZXI+MTI8L3JlYy1udW1iZXI+PGZvcmVpZ24ta2V5cz48a2V5IGFwcD0iRU4iIGRi
LWlkPSJzemRwMnhzdGp6MmUwNGVyczV3eGZyczJmcnA1MGV3ZmFzZngiIHRpbWVzdGFtcD0iMTUz
ODQwOTIzNyI+MTI8L2tleT48L2ZvcmVpZ24ta2V5cz48cmVmLXR5cGUgbmFtZT0iSm91cm5hbCBB
cnRpY2xlIj4xNzwvcmVmLXR5cGU+PGNvbnRyaWJ1dG9ycz48YXV0aG9ycz48YXV0aG9yPkJsYWtl
eSwgSi4gTC48L2F1dGhvcj48YXV0aG9yPkx1Yml0eiwgTC48L2F1dGhvcj48YXV0aG9yPkJhcm5l
cywgRy4gTC48L2F1dGhvcj48YXV0aG9yPkJpc2hvcCwgUi4gRi48L2F1dGhvcj48YXV0aG9yPkNh
bXBiZWxsLCBOLiBULjwvYXV0aG9yPjxhdXRob3I+R2lsbGFtLCBHLiBMLjwvYXV0aG9yPjwvYXV0
aG9ycz48L2NvbnRyaWJ1dG9ycz48dGl0bGVzPjx0aXRsZT5EZXZlbG9wbWVudCBvZiBndXQgY29s
b25pc2F0aW9uIGluIHByZS10ZXJtIG5lb25hdGVzPC90aXRsZT48c2Vjb25kYXJ5LXRpdGxlPkog
TWVkIE1pY3JvYmlvbDwvc2Vjb25kYXJ5LXRpdGxlPjxhbHQtdGl0bGU+Sm91cm5hbCBvZiBtZWRp
Y2FsIG1pY3JvYmlvbG9neTwvYWx0LXRpdGxlPjwvdGl0bGVzPjxwZXJpb2RpY2FsPjxmdWxsLXRp
dGxlPkogTWVkIE1pY3JvYmlvbDwvZnVsbC10aXRsZT48YWJici0xPkpvdXJuYWwgb2YgbWVkaWNh
bCBtaWNyb2Jpb2xvZ3k8L2FiYnItMT48L3BlcmlvZGljYWw+PGFsdC1wZXJpb2RpY2FsPjxmdWxs
LXRpdGxlPkogTWVkIE1pY3JvYmlvbDwvZnVsbC10aXRsZT48YWJici0xPkpvdXJuYWwgb2YgbWVk
aWNhbCBtaWNyb2Jpb2xvZ3k8L2FiYnItMT48L2FsdC1wZXJpb2RpY2FsPjxwYWdlcz41MTktMjk8
L3BhZ2VzPjx2b2x1bWU+MTU8L3ZvbHVtZT48bnVtYmVyPjQ8L251bWJlcj48ZWRpdGlvbj4xOTgy
LzExLzAxPC9lZGl0aW9uPjxrZXl3b3Jkcz48a2V5d29yZD5BbnRpLUJhY3RlcmlhbCBBZ2VudHMv
cGhhcm1hY29sb2d5PC9rZXl3b3JkPjxrZXl3b3JkPkJhY3RlcmlhLypncm93dGggJmFtcDsgZGV2
ZWxvcG1lbnQ8L2tleXdvcmQ+PGtleXdvcmQ+RGlnZXN0aXZlIFN5c3RlbS8qbWljcm9iaW9sb2d5
PC9rZXl3b3JkPjxrZXl3b3JkPkVudGVyYWwgTnV0cml0aW9uPC9rZXl3b3JkPjxrZXl3b3JkPkZl
Y2VzL21pY3JvYmlvbG9neTwva2V5d29yZD48a2V5d29yZD5GZW1hbGU8L2tleXdvcmQ+PGtleXdv
cmQ+SHVtYW5zPC9rZXl3b3JkPjxrZXl3b3JkPipJbmZhbnQsIExvdyBCaXJ0aCBXZWlnaHQ8L2tl
eXdvcmQ+PGtleXdvcmQ+SW5mYW50LCBOZXdib3JuPC9rZXl3b3JkPjxrZXl3b3JkPk1hbGU8L2tl
eXdvcmQ+PGtleXdvcmQ+UGhhcnlueC9taWNyb2Jpb2xvZ3k8L2tleXdvcmQ+PGtleXdvcmQ+U3Rv
bWFjaC9taWNyb2Jpb2xvZ3k8L2tleXdvcmQ+PGtleXdvcmQ+VGltZSBGYWN0b3JzPC9rZXl3b3Jk
Pjwva2V5d29yZHM+PGRhdGVzPjx5ZWFyPjE5ODI8L3llYXI+PHB1Yi1kYXRlcz48ZGF0ZT5Ob3Y8
L2RhdGU+PC9wdWItZGF0ZXM+PC9kYXRlcz48aXNibj4wMDIyLTI2MTUgKFByaW50KSYjeEQ7MDAy
Mi0yNjE1PC9pc2JuPjxhY2Nlc3Npb24tbnVtPjY4MTY5MzU8L2FjY2Vzc2lvbi1udW0+PHVybHM+
PC91cmxzPjxlbGVjdHJvbmljLXJlc291cmNlLW51bT4xMC4xMDk5LzAwMjIyNjE1LTE1LTQtNTE5
PC9lbGVjdHJvbmljLXJlc291cmNlLW51bT48cmVtb3RlLWRhdGFiYXNlLXByb3ZpZGVyPk5sbTwv
cmVtb3RlLWRhdGFiYXNlLXByb3ZpZGVyPjxsYW5ndWFnZT5lbmc8L2xhbmd1YWdlPjwvcmVjb3Jk
PjwvQ2l0ZT48Q2l0ZT48QXV0aG9yPkZlcnJhcmlzPC9BdXRob3I+PFllYXI+MjAxMjwvWWVhcj48
UmVjTnVtPjE0PC9SZWNOdW0+PHJlY29yZD48cmVjLW51bWJlcj4xNDwvcmVjLW51bWJlcj48Zm9y
ZWlnbi1rZXlzPjxrZXkgYXBwPSJFTiIgZGItaWQ9InN6ZHAyeHN0anoyZTA0ZXJzNXd4ZnJzMmZy
cDUwZXdmYXNmeCIgdGltZXN0YW1wPSIxNTM4NDA5MjM3Ij4xNDwva2V5PjwvZm9yZWlnbi1rZXlz
PjxyZWYtdHlwZSBuYW1lPSJKb3VybmFsIEFydGljbGUiPjE3PC9yZWYtdHlwZT48Y29udHJpYnV0
b3JzPjxhdXRob3JzPjxhdXRob3I+RmVycmFyaXMsIExhdXJlbnQ8L2F1dGhvcj48YXV0aG9yPkJ1
dGVsLCBNYXJpZSBKb3PDqTwvYXV0aG9yPjxhdXRob3I+Q2FtcGVvdHRvLCBGbG9yZW5jZTwvYXV0
aG9yPjxhdXRob3I+Vm9kb3ZhciwgTWljaGVsPC9hdXRob3I+PGF1dGhvcj5Sb3rDqSwgSmVhbiBD
aHJpc3RvcGhlPC9hdXRob3I+PGF1dGhvcj5BaXJlcywgSnVsaW88L2F1dGhvcj48L2F1dGhvcnM+
PC9jb250cmlidXRvcnM+PHRpdGxlcz48dGl0bGU+Q2xvc3RyaWRpYSBpbiBQcmVtYXR1cmUgTmVv
bmF0ZXMmYXBvczsgR3V0OiBJbmNpZGVuY2UsIEFudGliaW90aWMgU3VzY2VwdGliaWxpdHksIGFu
ZCBQZXJpbmF0YWwgRGV0ZXJtaW5hbnRzIEluZmx1ZW5jaW5nIENvbG9uaXphdGlvbjwvdGl0bGU+
PHNlY29uZGFyeS10aXRsZT5QTG9TIE9ORTwvc2Vjb25kYXJ5LXRpdGxlPjwvdGl0bGVzPjxwZXJp
b2RpY2FsPjxmdWxsLXRpdGxlPlBMb1MgT05FPC9mdWxsLXRpdGxlPjwvcGVyaW9kaWNhbD48cGFn
ZXM+ZTMwNTk0PC9wYWdlcz48dm9sdW1lPjc8L3ZvbHVtZT48bnVtYmVyPjE8L251bWJlcj48ZGF0
ZXM+PHllYXI+MjAxMjwveWVhcj48L2RhdGVzPjxwdWJsaXNoZXI+UHVibGljIExpYnJhcnkgb2Yg
U2NpZW5jZTwvcHVibGlzaGVyPjx1cmxzPjxyZWxhdGVkLXVybHM+PHVybD5odHRwOi8vZHguZG9p
Lm9yZy8xMC4xMzcxJTJGam91cm5hbC5wb25lLjAwMzA1OTQ8L3VybD48L3JlbGF0ZWQtdXJscz48
L3VybHM+PGVsZWN0cm9uaWMtcmVzb3VyY2UtbnVtPjEwLjEzNzEvam91cm5hbC5wb25lLjAwMzA1
OTQ8L2VsZWN0cm9uaWMtcmVzb3VyY2UtbnVtPjwvcmVjb3JkPjwvQ2l0ZT48Q2l0ZT48QXV0aG9y
PlJvdGltaTwvQXV0aG9yPjxZZWFyPjE5ODU8L1llYXI+PFJlY051bT4xOTwvUmVjTnVtPjxyZWNv
cmQ+PHJlYy1udW1iZXI+MTk8L3JlYy1udW1iZXI+PGZvcmVpZ24ta2V5cz48a2V5IGFwcD0iRU4i
IGRiLWlkPSJzemRwMnhzdGp6MmUwNGVyczV3eGZyczJmcnA1MGV3ZmFzZngiIHRpbWVzdGFtcD0i
MTUzODQwOTIzNyI+MTk8L2tleT48L2ZvcmVpZ24ta2V5cz48cmVmLXR5cGUgbmFtZT0iSm91cm5h
bCBBcnRpY2xlIj4xNzwvcmVmLXR5cGU+PGNvbnRyaWJ1dG9ycz48YXV0aG9ycz48YXV0aG9yPlJv
dGltaSwgVi4gTy48L2F1dGhvcj48YXV0aG9yPk9sb3dlLCBTLiBBLjwvYXV0aG9yPjxhdXRob3I+
QWhtZWQsIEkuPC9hdXRob3I+PC9hdXRob3JzPjwvY29udHJpYnV0b3JzPjx0aXRsZXM+PHRpdGxl
PlRoZSBkZXZlbG9wbWVudCBvZiBiYWN0ZXJpYWwgZmxvcmEgb2YgcHJlbWF0dXJlIG5lb25hdGVz
PC90aXRsZT48c2Vjb25kYXJ5LXRpdGxlPkogSHlnIChMb25kKTwvc2Vjb25kYXJ5LXRpdGxlPjxh
bHQtdGl0bGU+VGhlIEpvdXJuYWwgb2YgSHlnaWVuZTwvYWx0LXRpdGxlPjwvdGl0bGVzPjxwZXJp
b2RpY2FsPjxmdWxsLXRpdGxlPkogSHlnIChMb25kKTwvZnVsbC10aXRsZT48YWJici0xPlRoZSBK
b3VybmFsIG9mIEh5Z2llbmU8L2FiYnItMT48L3BlcmlvZGljYWw+PGFsdC1wZXJpb2RpY2FsPjxm
dWxsLXRpdGxlPkogSHlnIChMb25kKTwvZnVsbC10aXRsZT48YWJici0xPlRoZSBKb3VybmFsIG9m
IEh5Z2llbmU8L2FiYnItMT48L2FsdC1wZXJpb2RpY2FsPjxwYWdlcz4zMDktMTg8L3BhZ2VzPjx2
b2x1bWU+OTQ8L3ZvbHVtZT48bnVtYmVyPjM8L251bWJlcj48ZGF0ZXM+PHllYXI+MTk4NTwveWVh
cj48cHViLWRhdGVzPjxkYXRlPkp1bjwvZGF0ZT48L3B1Yi1kYXRlcz48L2RhdGVzPjxpc2JuPjAw
MjItMTcyNCAoUHJpbnQpPC9pc2JuPjxhY2Nlc3Npb24tbnVtPjM4OTE4NDk8L2FjY2Vzc2lvbi1u
dW0+PHVybHM+PC91cmxzPjxjdXN0b20yPlBtYzIxMjk0ODg8L2N1c3RvbTI+PGxhbmd1YWdlPmVu
ZzwvbGFuZ3VhZ2U+PC9yZWNvcmQ+PC9DaXRl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5-7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46BC1031" w14:textId="77777777" w:rsidTr="00DA7664">
        <w:trPr>
          <w:trHeight w:val="507"/>
        </w:trPr>
        <w:tc>
          <w:tcPr>
            <w:tcW w:w="1454" w:type="dxa"/>
            <w:vMerge w:val="restart"/>
            <w:shd w:val="clear" w:color="auto" w:fill="F2F2F2" w:themeFill="background1" w:themeFillShade="F2"/>
            <w:vAlign w:val="center"/>
          </w:tcPr>
          <w:p w14:paraId="6DE770F9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Beta, </w:t>
            </w:r>
            <w:proofErr w:type="spellStart"/>
            <w:r w:rsidRPr="00460123">
              <w:rPr>
                <w:rFonts w:ascii="Times New Roman" w:hAnsi="Times New Roman" w:cs="Times New Roman"/>
                <w:bCs/>
                <w:iCs/>
                <w:color w:val="auto"/>
              </w:rPr>
              <w:t>cpb</w:t>
            </w:r>
            <w:proofErr w:type="spellEnd"/>
          </w:p>
        </w:tc>
        <w:tc>
          <w:tcPr>
            <w:tcW w:w="1800" w:type="dxa"/>
            <w:vMerge w:val="restart"/>
            <w:shd w:val="clear" w:color="auto" w:fill="F2F2F2" w:themeFill="background1" w:themeFillShade="F2"/>
            <w:vAlign w:val="center"/>
          </w:tcPr>
          <w:p w14:paraId="62E5F4BE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Major, toxin type C</w:t>
            </w:r>
          </w:p>
          <w:p w14:paraId="2AEB19A1" w14:textId="4882C11C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Pore-forming toxin (PFT)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Steinthorsdottir&lt;/Author&gt;&lt;Year&gt;2000&lt;/Year&gt;&lt;RecNum&gt;1070&lt;/RecNum&gt;&lt;DisplayText&gt;[8]&lt;/DisplayText&gt;&lt;record&gt;&lt;rec-number&gt;1070&lt;/rec-number&gt;&lt;foreign-keys&gt;&lt;key app="EN" db-id="0e5tztt9haatrser09pvxtrd25xapavpatt0"&gt;1070&lt;/key&gt;&lt;/foreign-keys&gt;&lt;ref-type name="Journal Article"&gt;17&lt;/ref-type&gt;&lt;contributors&gt;&lt;authors&gt;&lt;author&gt;Steinthorsdottir, V.&lt;/author&gt;&lt;author&gt;Halldorsson, H.&lt;/author&gt;&lt;author&gt;Andresson, O. S.&lt;/author&gt;&lt;/authors&gt;&lt;/contributors&gt;&lt;auth-address&gt;Institute for Experimental Pathology, University of Iceland, Reykjavik, Keldur, 112, Iceland. vstein@decode.is&lt;/auth-address&gt;&lt;titles&gt;&lt;title&gt;Clostridium perfringens beta-toxin forms multimeric transmembrane pores in human endothelial cells&lt;/title&gt;&lt;secondary-title&gt;Microb Pathog&lt;/secondary-title&gt;&lt;alt-title&gt;Microbial pathogenesis&lt;/alt-title&gt;&lt;/titles&gt;&lt;periodical&gt;&lt;full-title&gt;Microb Pathog&lt;/full-title&gt;&lt;abbr-1&gt;Microbial pathogenesis&lt;/abbr-1&gt;&lt;/periodical&gt;&lt;alt-periodical&gt;&lt;full-title&gt;Microb Pathog&lt;/full-title&gt;&lt;abbr-1&gt;Microbial pathogenesis&lt;/abbr-1&gt;&lt;/alt-periodical&gt;&lt;pages&gt;45-50&lt;/pages&gt;&lt;volume&gt;28&lt;/volume&gt;&lt;number&gt;1&lt;/number&gt;&lt;edition&gt;2000/01/07&lt;/edition&gt;&lt;keywords&gt;&lt;keyword&gt;Animals&lt;/keyword&gt;&lt;keyword&gt;Arachidonic Acid/secretion&lt;/keyword&gt;&lt;keyword&gt;Bacterial Toxins/*chemistry/toxicity&lt;/keyword&gt;&lt;keyword&gt;Calcium/metabolism&lt;/keyword&gt;&lt;keyword&gt;*Calcium-Binding Proteins&lt;/keyword&gt;&lt;keyword&gt;Cell Membrane/drug effects&lt;/keyword&gt;&lt;keyword&gt;Cells, Cultured&lt;/keyword&gt;&lt;keyword&gt;Clostridium perfringens/*pathogenicity&lt;/keyword&gt;&lt;keyword&gt;Endothelium, Vascular/*drug effects&lt;/keyword&gt;&lt;keyword&gt;Humans&lt;/keyword&gt;&lt;keyword&gt;Inositol Phosphates/metabolism&lt;/keyword&gt;&lt;keyword&gt;Mice&lt;/keyword&gt;&lt;keyword&gt;Type C Phospholipases/toxicity&lt;/keyword&gt;&lt;/keywords&gt;&lt;dates&gt;&lt;year&gt;2000&lt;/year&gt;&lt;pub-dates&gt;&lt;date&gt;Jan&lt;/date&gt;&lt;/pub-dates&gt;&lt;/dates&gt;&lt;isbn&gt;0882-4010 (Print)&amp;#xD;0882-4010&lt;/isbn&gt;&lt;accession-num&gt;10623563&lt;/accession-num&gt;&lt;urls&gt;&lt;/urls&gt;&lt;electronic-resource-num&gt;10.1006/mpat.1999.0323&lt;/electronic-resource-num&gt;&lt;remote-database-provider&gt;Nlm&lt;/remote-database-provider&gt;&lt;language&gt;eng&lt;/languag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8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2347" w:type="dxa"/>
            <w:vMerge w:val="restart"/>
            <w:shd w:val="clear" w:color="auto" w:fill="F2F2F2" w:themeFill="background1" w:themeFillShade="F2"/>
            <w:vAlign w:val="center"/>
          </w:tcPr>
          <w:p w14:paraId="184311F4" w14:textId="6FAAF7EF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Necrotic enteritis (Pigbel/ 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</w:rPr>
              <w:t>Darmbrand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 xml:space="preserve">)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XYWxrZXI8L0F1dGhvcj48WWVhcj4xOTc5PC9ZZWFyPjxS
ZWNOdW0+MTEwMTwvUmVjTnVtPjxEaXNwbGF5VGV4dD5bOS0xMV08L0Rpc3BsYXlUZXh0PjxyZWNv
cmQ+PHJlYy1udW1iZXI+MTEwMTwvcmVjLW51bWJlcj48Zm9yZWlnbi1rZXlzPjxrZXkgYXBwPSJF
TiIgZGItaWQ9IjBlNXR6dHQ5aGFhdHJzZXIwOXB2eHRyZDI1eGFwYXZwYXR0MCI+MTEwMTwva2V5
PjwvZm9yZWlnbi1rZXlzPjxyZWYtdHlwZSBuYW1lPSJKb3VybmFsIEFydGljbGUiPjE3PC9yZWYt
dHlwZT48Y29udHJpYnV0b3JzPjxhdXRob3JzPjxhdXRob3I+V2Fsa2VyLCBQLiBELjwvYXV0aG9y
PjxhdXRob3I+Rm9zdGVyLCBXLiBILjwvYXV0aG9yPjxhdXRob3I+S25pZ2h0LCBQLiBBLjwvYXV0
aG9yPjxhdXRob3I+RnJlZXN0b25lLCBELiBTLjwvYXV0aG9yPjxhdXRob3I+TGF3cmVuY2UsIEcu
PC9hdXRob3I+PC9hdXRob3JzPjwvY29udHJpYnV0b3JzPjx0aXRsZXM+PHRpdGxlPkRldmVsb3Bt
ZW50LCBwcmVwYXJhdGlvbiBhbmQgc2FmZXR5IHRlc3Rpbmcgb2YgYSBDbG9zdHJpZGl1bSB3ZWxj
aGlpIHR5cGUgQyB0b3hvaWQuIEk6IFByZWxpbWluYXJ5IG9ic2VydmF0aW9ucyBpbiBtYW4gaW4g
UGFwdWEgTmV3IEd1aW5lYTwvdGl0bGU+PHNlY29uZGFyeS10aXRsZT5Kb3VybmFsIG9mIEJpb2xv
Z2ljYWwgU3RhbmRhcmRpemF0aW9uPC9zZWNvbmRhcnktdGl0bGU+PC90aXRsZXM+PHBlcmlvZGlj
YWw+PGZ1bGwtdGl0bGU+Sm91cm5hbCBvZiBCaW9sb2dpY2FsIFN0YW5kYXJkaXphdGlvbjwvZnVs
bC10aXRsZT48L3BlcmlvZGljYWw+PHBhZ2VzPjMxNS0zMjM8L3BhZ2VzPjx2b2x1bWU+Nzwvdm9s
dW1lPjxudW1iZXI+NDwvbnVtYmVyPjxkYXRlcz48eWVhcj4xOTc5PC95ZWFyPjxwdWItZGF0ZXM+
PGRhdGU+MTk3OS8xMC8wMS88L2RhdGU+PC9wdWItZGF0ZXM+PC9kYXRlcz48aXNibj4wMDkyLTEx
NTc8L2lzYm4+PHVybHM+PHJlbGF0ZWQtdXJscz48dXJsPmh0dHA6Ly93d3cuc2NpZW5jZWRpcmVj
dC5jb20vc2NpZW5jZS9hcnRpY2xlL3BpaS9TMDA5MjExNTc3OTgwMDA2MjwvdXJsPjwvcmVsYXRl
ZC11cmxzPjwvdXJscz48ZWxlY3Ryb25pYy1yZXNvdXJjZS1udW0+aHR0cHM6Ly9kb2kub3JnLzEw
LjEwMTYvUzAwOTItMTE1Nyg3OSk4MDAwNi0yPC9lbGVjdHJvbmljLXJlc291cmNlLW51bT48L3Jl
Y29yZD48L0NpdGU+PENpdGU+PEF1dGhvcj5GaXNoZXI8L0F1dGhvcj48WWVhcj4yMDA2PC9ZZWFy
PjxSZWNOdW0+MTEwMjwvUmVjTnVtPjxyZWNvcmQ+PHJlYy1udW1iZXI+MTEwMjwvcmVjLW51bWJl
cj48Zm9yZWlnbi1rZXlzPjxrZXkgYXBwPSJFTiIgZGItaWQ9IjBlNXR6dHQ5aGFhdHJzZXIwOXB2
eHRyZDI1eGFwYXZwYXR0MCI+MTEwMjwva2V5PjwvZm9yZWlnbi1rZXlzPjxyZWYtdHlwZSBuYW1l
PSJKb3VybmFsIEFydGljbGUiPjE3PC9yZWYtdHlwZT48Y29udHJpYnV0b3JzPjxhdXRob3JzPjxh
dXRob3I+RmlzaGVyLCBELiBKLjwvYXV0aG9yPjxhdXRob3I+RmVybmFuZGV6LU1peWFrYXdhLCBN
LiBFLjwvYXV0aG9yPjxhdXRob3I+U2F5ZWVkLCBTLjwvYXV0aG9yPjxhdXRob3I+UG9vbiwgUi48
L2F1dGhvcj48YXV0aG9yPkFkYW1zLCBWLjwvYXV0aG9yPjxhdXRob3I+Um9vZCwgSi4gSS48L2F1
dGhvcj48YXV0aG9yPlV6YWwsIEYuIEEuPC9hdXRob3I+PGF1dGhvcj5NY0NsYW5lLCBCLiBBLjwv
YXV0aG9yPjwvYXV0aG9ycz48L2NvbnRyaWJ1dG9ycz48YXV0aC1hZGRyZXNzPkRlcGFydG1lbnQg
b2YgTW9sZWN1bGFyIEdlbmV0aWNzIGFuZCBCaW9jaGVtaXN0cnksIFVuaXZlcnNpdHkgb2YgUGl0
dHNidXJnaCBTY2hvb2wgb2YgTWVkaWNpbmUsIFBpdHRzYnVyZ2gsIFBBIDE1MjYxLCBVU0EuPC9h
dXRoLWFkZHJlc3M+PHRpdGxlcz48dGl0bGU+RGlzc2VjdGluZyB0aGUgY29udHJpYnV0aW9ucyBv
ZiBDbG9zdHJpZGl1bSBwZXJmcmluZ2VucyB0eXBlIEMgdG94aW5zIHRvIGxldGhhbGl0eSBpbiB0
aGUgbW91c2UgaW50cmF2ZW5vdXMgaW5qZWN0aW9uIG1vZGVsPC90aXRsZT48c2Vjb25kYXJ5LXRp
dGxlPkluZmVjdCBJbW11bjwvc2Vjb25kYXJ5LXRpdGxlPjxhbHQtdGl0bGU+SW5mZWN0aW9uIGFu
ZCBpbW11bml0eTwvYWx0LXRpdGxlPjwvdGl0bGVzPjxwZXJpb2RpY2FsPjxmdWxsLXRpdGxlPklu
ZmVjdCBJbW11bjwvZnVsbC10aXRsZT48YWJici0xPkluZmVjdGlvbiBhbmQgaW1tdW5pdHk8L2Fi
YnItMT48L3BlcmlvZGljYWw+PGFsdC1wZXJpb2RpY2FsPjxmdWxsLXRpdGxlPkluZmVjdCBJbW11
bjwvZnVsbC10aXRsZT48YWJici0xPkluZmVjdGlvbiBhbmQgaW1tdW5pdHk8L2FiYnItMT48L2Fs
dC1wZXJpb2RpY2FsPjxwYWdlcz41MjAwLTEwPC9wYWdlcz48dm9sdW1lPjc0PC92b2x1bWU+PG51
bWJlcj45PC9udW1iZXI+PGVkaXRpb24+MjAwNi8wOC8yNDwvZWRpdGlvbj48a2V5d29yZHM+PGtl
eXdvcmQ+QW5pbWFsczwva2V5d29yZD48a2V5d29yZD5BbnRpYm9kaWVzLCBNb25vY2xvbmFsL3Bo
YXJtYWNvbG9neTwva2V5d29yZD48a2V5d29yZD5CYWN0ZXJpYWwgVG94aW5zLyphbmFseXNpcy9n
ZW5ldGljcy8qdG94aWNpdHk8L2tleXdvcmQ+PGtleXdvcmQ+QmFzZSBTZXF1ZW5jZTwva2V5d29y
ZD48a2V5d29yZD5CbG90dGluZywgV2VzdGVybjwva2V5d29yZD48a2V5d29yZD5DbG9zdHJpZGl1
bSBJbmZlY3Rpb25zL2ltbXVub2xvZ3kvKm1pY3JvYmlvbG9neTwva2V5d29yZD48a2V5d29yZD5D
bG9zdHJpZGl1bSBwZXJmcmluZ2Vucy8qY2hlbWlzdHJ5L2dlbmV0aWNzLypwYXRob2dlbmljaXR5
PC9rZXl3b3JkPjxrZXl3b3JkPkRlYXRoPC9rZXl3b3JkPjxrZXl3b3JkPkRpc2Vhc2UgTW9kZWxz
LCBBbmltYWw8L2tleXdvcmQ+PGtleXdvcmQ+R2VuZXMsIEJhY3RlcmlhbDwva2V5d29yZD48a2V5
d29yZD5HZW5vdHlwZTwva2V5d29yZD48a2V5d29yZD5JbmplY3Rpb25zLCBJbnRyYXZlbm91czwv
a2V5d29yZD48a2V5d29yZD5NaWNlPC9rZXl3b3JkPjxrZXl3b3JkPk1vbGVjdWxhciBTZXF1ZW5j
ZSBEYXRhPC9rZXl3b3JkPjwva2V5d29yZHM+PGRhdGVzPjx5ZWFyPjIwMDY8L3llYXI+PHB1Yi1k
YXRlcz48ZGF0ZT5TZXA8L2RhdGU+PC9wdWItZGF0ZXM+PC9kYXRlcz48aXNibj4wMDE5LTk1Njcg
KFByaW50KSYjeEQ7MDAxOS05NTY3PC9pc2JuPjxhY2Nlc3Npb24tbnVtPjE2OTI2NDEzPC9hY2Nl
c3Npb24tbnVtPjx1cmxzPjwvdXJscz48Y3VzdG9tMj5QbWMxNTk0ODQxPC9jdXN0b20yPjxlbGVj
dHJvbmljLXJlc291cmNlLW51bT4xMC4xMTI4L2lhaS4wMDUzNC0wNjwvZWxlY3Ryb25pYy1yZXNv
dXJjZS1udW0+PHJlbW90ZS1kYXRhYmFzZS1wcm92aWRlcj5ObG08L3JlbW90ZS1kYXRhYmFzZS1w
cm92aWRlcj48bGFuZ3VhZ2U+ZW5nPC9sYW5ndWFnZT48L3JlY29yZD48L0NpdGU+PENpdGU+PEF1
dGhvcj5TYXllZWQ8L0F1dGhvcj48WWVhcj4yMDA4PC9ZZWFyPjxSZWNOdW0+MTEwMzwvUmVjTnVt
PjxyZWNvcmQ+PHJlYy1udW1iZXI+MTEwMzwvcmVjLW51bWJlcj48Zm9yZWlnbi1rZXlzPjxrZXkg
YXBwPSJFTiIgZGItaWQ9IjBlNXR6dHQ5aGFhdHJzZXIwOXB2eHRyZDI1eGFwYXZwYXR0MCI+MTEw
Mzwva2V5PjwvZm9yZWlnbi1rZXlzPjxyZWYtdHlwZSBuYW1lPSJKb3VybmFsIEFydGljbGUiPjE3
PC9yZWYtdHlwZT48Y29udHJpYnV0b3JzPjxhdXRob3JzPjxhdXRob3I+U2F5ZWVkLCBTLjwvYXV0
aG9yPjxhdXRob3I+VXphbCwgRi4gQS48L2F1dGhvcj48YXV0aG9yPkZpc2hlciwgRC4gSi48L2F1
dGhvcj48YXV0aG9yPlNhcHV0bywgSi48L2F1dGhvcj48YXV0aG9yPlZpZGFsLCBKLiBFLjwvYXV0
aG9yPjxhdXRob3I+Q2hlbiwgWS48L2F1dGhvcj48YXV0aG9yPkd1cHRhLCBQLjwvYXV0aG9yPjxh
dXRob3I+Um9vZCwgSi4gSS48L2F1dGhvcj48YXV0aG9yPk1jQ2xhbmUsIEIuIEEuPC9hdXRob3I+
PC9hdXRob3JzPjwvY29udHJpYnV0b3JzPjxhdXRoLWFkZHJlc3M+RGVwYXJ0bWVudCBvZiBNb2xl
Y3VsYXIgR2VuZXRpY3MgYW5kIEJpb2NoZW1pc3RyeSwgVW5pdmVyc2l0eSBvZiBQaXR0c2J1cmdo
IFNjaG9vbCBvZiBNZWRpY2luZSwgUGl0dHNidXJnaCwgUEEsIFVTQS48L2F1dGgtYWRkcmVzcz48
dGl0bGVzPjx0aXRsZT5CZXRhIHRveGluIGlzIGVzc2VudGlhbCBmb3IgdGhlIGludGVzdGluYWwg
dmlydWxlbmNlIG9mIENsb3N0cmlkaXVtIHBlcmZyaW5nZW5zIHR5cGUgQyBkaXNlYXNlIGlzb2xh
dGUgQ04zNjg1IGluIGEgcmFiYml0IGlsZWFsIGxvb3AgbW9kZWw8L3RpdGxlPjxzZWNvbmRhcnkt
dGl0bGU+TW9sIE1pY3JvYmlvbDwvc2Vjb25kYXJ5LXRpdGxlPjxhbHQtdGl0bGU+TW9sZWN1bGFy
IG1pY3JvYmlvbG9neTwvYWx0LXRpdGxlPjwvdGl0bGVzPjxwZXJpb2RpY2FsPjxmdWxsLXRpdGxl
Pk1vbCBNaWNyb2Jpb2w8L2Z1bGwtdGl0bGU+PGFiYnItMT5Nb2xlY3VsYXIgbWljcm9iaW9sb2d5
PC9hYmJyLTE+PC9wZXJpb2RpY2FsPjxhbHQtcGVyaW9kaWNhbD48ZnVsbC10aXRsZT5Nb2wgTWlj
cm9iaW9sPC9mdWxsLXRpdGxlPjxhYmJyLTE+TW9sZWN1bGFyIG1pY3JvYmlvbG9neTwvYWJici0x
PjwvYWx0LXBlcmlvZGljYWw+PHBhZ2VzPjE1LTMwPC9wYWdlcz48dm9sdW1lPjY3PC92b2x1bWU+
PG51bWJlcj4xPC9udW1iZXI+PGVkaXRpb24+MjAwNy8xMi8xNTwvZWRpdGlvbj48a2V5d29yZHM+
PGtleXdvcmQ+QW5pbWFsczwva2V5d29yZD48a2V5d29yZD5BbnRpYm9kaWVzLCBCYWN0ZXJpYWwv
aW1tdW5vbG9neTwva2V5d29yZD48a2V5d29yZD5BbnRpYm9kaWVzLCBNb25vY2xvbmFsL2ltbXVu
b2xvZ3k8L2tleXdvcmQ+PGtleXdvcmQ+QW50aXRveGlucy9pbW11bm9sb2d5PC9rZXl3b3JkPjxr
ZXl3b3JkPkJhY3RlcmlhbCBUb3hpbnMvZ2VuZXRpY3MvaW1tdW5vbG9neS8qbWV0YWJvbGlzbS90
b3hpY2l0eTwva2V5d29yZD48a2V5d29yZD5DYWxjaXVtLUJpbmRpbmcgUHJvdGVpbnMvZ2VuZXRp
Y3MvbWV0YWJvbGlzbTwva2V5d29yZD48a2V5d29yZD5DbG9zdHJpZGl1bSBJbmZlY3Rpb25zL21p
Y3JvYmlvbG9neS8qdmV0ZXJpbmFyeTwva2V5d29yZD48a2V5d29yZD5DbG9zdHJpZGl1bSBwZXJm
cmluZ2Vucy9jbGFzc2lmaWNhdGlvbi9pbW11bm9sb2d5LypwYXRob2dlbmljaXR5PC9rZXl3b3Jk
PjxrZXl3b3JkPkRpc2Vhc2UgTW9kZWxzLCBBbmltYWw8L2tleXdvcmQ+PGtleXdvcmQ+RmVtYWxl
PC9rZXl3b3JkPjxrZXl3b3JkPkdlbm90eXBlPC9rZXl3b3JkPjxrZXl3b3JkPkhlbW9seXNpbiBQ
cm90ZWlucy9nZW5ldGljcy9tZXRhYm9saXNtPC9rZXl3b3JkPjxrZXl3b3JkPkh1bWFuczwva2V5
d29yZD48a2V5d29yZD5JbGVhbCBEaXNlYXNlcy9taWNyb2Jpb2xvZ3kvcGF0aG9sb2d5Lyp2ZXRl
cmluYXJ5PC9rZXl3b3JkPjxrZXl3b3JkPklsZXVtL21pY3JvYmlvbG9neS9wYXRob2xvZ3k8L2tl
eXdvcmQ+PGtleXdvcmQ+TWFsZTwva2V5d29yZD48a2V5d29yZD5NdXRhZ2VuZXNpcywgSW5zZXJ0
aW9uYWw8L2tleXdvcmQ+PGtleXdvcmQ+UGhlbm90eXBlPC9rZXl3b3JkPjxrZXl3b3JkPlJhYmJp
dHM8L2tleXdvcmQ+PGtleXdvcmQ+U2hlZXAgRGlzZWFzZXMvbWljcm9iaW9sb2d5PC9rZXl3b3Jk
PjxrZXl3b3JkPlR5cGUgQyBQaG9zcGhvbGlwYXNlcy9nZW5ldGljcy9tZXRhYm9saXNtPC9rZXl3
b3JkPjxrZXl3b3JkPlZpcnVsZW5jZSBGYWN0b3JzL21ldGFib2xpc208L2tleXdvcmQ+PC9rZXl3
b3Jkcz48ZGF0ZXM+PHllYXI+MjAwODwveWVhcj48cHViLWRhdGVzPjxkYXRlPkphbjwvZGF0ZT48
L3B1Yi1kYXRlcz48L2RhdGVzPjxpc2JuPjA5NTAtMzgyWCAoUHJpbnQpJiN4RDswOTUwLTM4Mng8
L2lzYm4+PGFjY2Vzc2lvbi1udW0+MTgwNzg0Mzk8L2FjY2Vzc2lvbi1udW0+PHVybHM+PC91cmxz
PjxlbGVjdHJvbmljLXJlc291cmNlLW51bT4xMC4xMTExL2ouMTM2NS0yOTU4LjIwMDcuMDYwMDcu
eDwvZWxlY3Ryb25pYy1yZXNvdXJjZS1udW0+PHJlbW90ZS1kYXRhYmFzZS1wcm92aWRlcj5ObG08
L3JlbW90ZS1kYXRhYmFzZS1wcm92aWRlcj48bGFuZ3VhZ2U+ZW5nPC9sYW5ndWFnZT48L3JlY29y
ZD48L0NpdGU+PC9FbmROb3RlPgB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XYWxrZXI8L0F1dGhvcj48WWVhcj4xOTc5PC9ZZWFyPjxS
ZWNOdW0+MTEwMTwvUmVjTnVtPjxEaXNwbGF5VGV4dD5bOS0xMV08L0Rpc3BsYXlUZXh0PjxyZWNv
cmQ+PHJlYy1udW1iZXI+MTEwMTwvcmVjLW51bWJlcj48Zm9yZWlnbi1rZXlzPjxrZXkgYXBwPSJF
TiIgZGItaWQ9IjBlNXR6dHQ5aGFhdHJzZXIwOXB2eHRyZDI1eGFwYXZwYXR0MCI+MTEwMTwva2V5
PjwvZm9yZWlnbi1rZXlzPjxyZWYtdHlwZSBuYW1lPSJKb3VybmFsIEFydGljbGUiPjE3PC9yZWYt
dHlwZT48Y29udHJpYnV0b3JzPjxhdXRob3JzPjxhdXRob3I+V2Fsa2VyLCBQLiBELjwvYXV0aG9y
PjxhdXRob3I+Rm9zdGVyLCBXLiBILjwvYXV0aG9yPjxhdXRob3I+S25pZ2h0LCBQLiBBLjwvYXV0
aG9yPjxhdXRob3I+RnJlZXN0b25lLCBELiBTLjwvYXV0aG9yPjxhdXRob3I+TGF3cmVuY2UsIEcu
PC9hdXRob3I+PC9hdXRob3JzPjwvY29udHJpYnV0b3JzPjx0aXRsZXM+PHRpdGxlPkRldmVsb3Bt
ZW50LCBwcmVwYXJhdGlvbiBhbmQgc2FmZXR5IHRlc3Rpbmcgb2YgYSBDbG9zdHJpZGl1bSB3ZWxj
aGlpIHR5cGUgQyB0b3hvaWQuIEk6IFByZWxpbWluYXJ5IG9ic2VydmF0aW9ucyBpbiBtYW4gaW4g
UGFwdWEgTmV3IEd1aW5lYTwvdGl0bGU+PHNlY29uZGFyeS10aXRsZT5Kb3VybmFsIG9mIEJpb2xv
Z2ljYWwgU3RhbmRhcmRpemF0aW9uPC9zZWNvbmRhcnktdGl0bGU+PC90aXRsZXM+PHBlcmlvZGlj
YWw+PGZ1bGwtdGl0bGU+Sm91cm5hbCBvZiBCaW9sb2dpY2FsIFN0YW5kYXJkaXphdGlvbjwvZnVs
bC10aXRsZT48L3BlcmlvZGljYWw+PHBhZ2VzPjMxNS0zMjM8L3BhZ2VzPjx2b2x1bWU+Nzwvdm9s
dW1lPjxudW1iZXI+NDwvbnVtYmVyPjxkYXRlcz48eWVhcj4xOTc5PC95ZWFyPjxwdWItZGF0ZXM+
PGRhdGU+MTk3OS8xMC8wMS88L2RhdGU+PC9wdWItZGF0ZXM+PC9kYXRlcz48aXNibj4wMDkyLTEx
NTc8L2lzYm4+PHVybHM+PHJlbGF0ZWQtdXJscz48dXJsPmh0dHA6Ly93d3cuc2NpZW5jZWRpcmVj
dC5jb20vc2NpZW5jZS9hcnRpY2xlL3BpaS9TMDA5MjExNTc3OTgwMDA2MjwvdXJsPjwvcmVsYXRl
ZC11cmxzPjwvdXJscz48ZWxlY3Ryb25pYy1yZXNvdXJjZS1udW0+aHR0cHM6Ly9kb2kub3JnLzEw
LjEwMTYvUzAwOTItMTE1Nyg3OSk4MDAwNi0yPC9lbGVjdHJvbmljLXJlc291cmNlLW51bT48L3Jl
Y29yZD48L0NpdGU+PENpdGU+PEF1dGhvcj5GaXNoZXI8L0F1dGhvcj48WWVhcj4yMDA2PC9ZZWFy
PjxSZWNOdW0+MTEwMjwvUmVjTnVtPjxyZWNvcmQ+PHJlYy1udW1iZXI+MTEwMjwvcmVjLW51bWJl
cj48Zm9yZWlnbi1rZXlzPjxrZXkgYXBwPSJFTiIgZGItaWQ9IjBlNXR6dHQ5aGFhdHJzZXIwOXB2
eHRyZDI1eGFwYXZwYXR0MCI+MTEwMjwva2V5PjwvZm9yZWlnbi1rZXlzPjxyZWYtdHlwZSBuYW1l
PSJKb3VybmFsIEFydGljbGUiPjE3PC9yZWYtdHlwZT48Y29udHJpYnV0b3JzPjxhdXRob3JzPjxh
dXRob3I+RmlzaGVyLCBELiBKLjwvYXV0aG9yPjxhdXRob3I+RmVybmFuZGV6LU1peWFrYXdhLCBN
LiBFLjwvYXV0aG9yPjxhdXRob3I+U2F5ZWVkLCBTLjwvYXV0aG9yPjxhdXRob3I+UG9vbiwgUi48
L2F1dGhvcj48YXV0aG9yPkFkYW1zLCBWLjwvYXV0aG9yPjxhdXRob3I+Um9vZCwgSi4gSS48L2F1
dGhvcj48YXV0aG9yPlV6YWwsIEYuIEEuPC9hdXRob3I+PGF1dGhvcj5NY0NsYW5lLCBCLiBBLjwv
YXV0aG9yPjwvYXV0aG9ycz48L2NvbnRyaWJ1dG9ycz48YXV0aC1hZGRyZXNzPkRlcGFydG1lbnQg
b2YgTW9sZWN1bGFyIEdlbmV0aWNzIGFuZCBCaW9jaGVtaXN0cnksIFVuaXZlcnNpdHkgb2YgUGl0
dHNidXJnaCBTY2hvb2wgb2YgTWVkaWNpbmUsIFBpdHRzYnVyZ2gsIFBBIDE1MjYxLCBVU0EuPC9h
dXRoLWFkZHJlc3M+PHRpdGxlcz48dGl0bGU+RGlzc2VjdGluZyB0aGUgY29udHJpYnV0aW9ucyBv
ZiBDbG9zdHJpZGl1bSBwZXJmcmluZ2VucyB0eXBlIEMgdG94aW5zIHRvIGxldGhhbGl0eSBpbiB0
aGUgbW91c2UgaW50cmF2ZW5vdXMgaW5qZWN0aW9uIG1vZGVsPC90aXRsZT48c2Vjb25kYXJ5LXRp
dGxlPkluZmVjdCBJbW11bjwvc2Vjb25kYXJ5LXRpdGxlPjxhbHQtdGl0bGU+SW5mZWN0aW9uIGFu
ZCBpbW11bml0eTwvYWx0LXRpdGxlPjwvdGl0bGVzPjxwZXJpb2RpY2FsPjxmdWxsLXRpdGxlPklu
ZmVjdCBJbW11bjwvZnVsbC10aXRsZT48YWJici0xPkluZmVjdGlvbiBhbmQgaW1tdW5pdHk8L2Fi
YnItMT48L3BlcmlvZGljYWw+PGFsdC1wZXJpb2RpY2FsPjxmdWxsLXRpdGxlPkluZmVjdCBJbW11
bjwvZnVsbC10aXRsZT48YWJici0xPkluZmVjdGlvbiBhbmQgaW1tdW5pdHk8L2FiYnItMT48L2Fs
dC1wZXJpb2RpY2FsPjxwYWdlcz41MjAwLTEwPC9wYWdlcz48dm9sdW1lPjc0PC92b2x1bWU+PG51
bWJlcj45PC9udW1iZXI+PGVkaXRpb24+MjAwNi8wOC8yNDwvZWRpdGlvbj48a2V5d29yZHM+PGtl
eXdvcmQ+QW5pbWFsczwva2V5d29yZD48a2V5d29yZD5BbnRpYm9kaWVzLCBNb25vY2xvbmFsL3Bo
YXJtYWNvbG9neTwva2V5d29yZD48a2V5d29yZD5CYWN0ZXJpYWwgVG94aW5zLyphbmFseXNpcy9n
ZW5ldGljcy8qdG94aWNpdHk8L2tleXdvcmQ+PGtleXdvcmQ+QmFzZSBTZXF1ZW5jZTwva2V5d29y
ZD48a2V5d29yZD5CbG90dGluZywgV2VzdGVybjwva2V5d29yZD48a2V5d29yZD5DbG9zdHJpZGl1
bSBJbmZlY3Rpb25zL2ltbXVub2xvZ3kvKm1pY3JvYmlvbG9neTwva2V5d29yZD48a2V5d29yZD5D
bG9zdHJpZGl1bSBwZXJmcmluZ2Vucy8qY2hlbWlzdHJ5L2dlbmV0aWNzLypwYXRob2dlbmljaXR5
PC9rZXl3b3JkPjxrZXl3b3JkPkRlYXRoPC9rZXl3b3JkPjxrZXl3b3JkPkRpc2Vhc2UgTW9kZWxz
LCBBbmltYWw8L2tleXdvcmQ+PGtleXdvcmQ+R2VuZXMsIEJhY3RlcmlhbDwva2V5d29yZD48a2V5
d29yZD5HZW5vdHlwZTwva2V5d29yZD48a2V5d29yZD5JbmplY3Rpb25zLCBJbnRyYXZlbm91czwv
a2V5d29yZD48a2V5d29yZD5NaWNlPC9rZXl3b3JkPjxrZXl3b3JkPk1vbGVjdWxhciBTZXF1ZW5j
ZSBEYXRhPC9rZXl3b3JkPjwva2V5d29yZHM+PGRhdGVzPjx5ZWFyPjIwMDY8L3llYXI+PHB1Yi1k
YXRlcz48ZGF0ZT5TZXA8L2RhdGU+PC9wdWItZGF0ZXM+PC9kYXRlcz48aXNibj4wMDE5LTk1Njcg
KFByaW50KSYjeEQ7MDAxOS05NTY3PC9pc2JuPjxhY2Nlc3Npb24tbnVtPjE2OTI2NDEzPC9hY2Nl
c3Npb24tbnVtPjx1cmxzPjwvdXJscz48Y3VzdG9tMj5QbWMxNTk0ODQxPC9jdXN0b20yPjxlbGVj
dHJvbmljLXJlc291cmNlLW51bT4xMC4xMTI4L2lhaS4wMDUzNC0wNjwvZWxlY3Ryb25pYy1yZXNv
dXJjZS1udW0+PHJlbW90ZS1kYXRhYmFzZS1wcm92aWRlcj5ObG08L3JlbW90ZS1kYXRhYmFzZS1w
cm92aWRlcj48bGFuZ3VhZ2U+ZW5nPC9sYW5ndWFnZT48L3JlY29yZD48L0NpdGU+PENpdGU+PEF1
dGhvcj5TYXllZWQ8L0F1dGhvcj48WWVhcj4yMDA4PC9ZZWFyPjxSZWNOdW0+MTEwMzwvUmVjTnVt
PjxyZWNvcmQ+PHJlYy1udW1iZXI+MTEwMzwvcmVjLW51bWJlcj48Zm9yZWlnbi1rZXlzPjxrZXkg
YXBwPSJFTiIgZGItaWQ9IjBlNXR6dHQ5aGFhdHJzZXIwOXB2eHRyZDI1eGFwYXZwYXR0MCI+MTEw
Mzwva2V5PjwvZm9yZWlnbi1rZXlzPjxyZWYtdHlwZSBuYW1lPSJKb3VybmFsIEFydGljbGUiPjE3
PC9yZWYtdHlwZT48Y29udHJpYnV0b3JzPjxhdXRob3JzPjxhdXRob3I+U2F5ZWVkLCBTLjwvYXV0
aG9yPjxhdXRob3I+VXphbCwgRi4gQS48L2F1dGhvcj48YXV0aG9yPkZpc2hlciwgRC4gSi48L2F1
dGhvcj48YXV0aG9yPlNhcHV0bywgSi48L2F1dGhvcj48YXV0aG9yPlZpZGFsLCBKLiBFLjwvYXV0
aG9yPjxhdXRob3I+Q2hlbiwgWS48L2F1dGhvcj48YXV0aG9yPkd1cHRhLCBQLjwvYXV0aG9yPjxh
dXRob3I+Um9vZCwgSi4gSS48L2F1dGhvcj48YXV0aG9yPk1jQ2xhbmUsIEIuIEEuPC9hdXRob3I+
PC9hdXRob3JzPjwvY29udHJpYnV0b3JzPjxhdXRoLWFkZHJlc3M+RGVwYXJ0bWVudCBvZiBNb2xl
Y3VsYXIgR2VuZXRpY3MgYW5kIEJpb2NoZW1pc3RyeSwgVW5pdmVyc2l0eSBvZiBQaXR0c2J1cmdo
IFNjaG9vbCBvZiBNZWRpY2luZSwgUGl0dHNidXJnaCwgUEEsIFVTQS48L2F1dGgtYWRkcmVzcz48
dGl0bGVzPjx0aXRsZT5CZXRhIHRveGluIGlzIGVzc2VudGlhbCBmb3IgdGhlIGludGVzdGluYWwg
dmlydWxlbmNlIG9mIENsb3N0cmlkaXVtIHBlcmZyaW5nZW5zIHR5cGUgQyBkaXNlYXNlIGlzb2xh
dGUgQ04zNjg1IGluIGEgcmFiYml0IGlsZWFsIGxvb3AgbW9kZWw8L3RpdGxlPjxzZWNvbmRhcnkt
dGl0bGU+TW9sIE1pY3JvYmlvbDwvc2Vjb25kYXJ5LXRpdGxlPjxhbHQtdGl0bGU+TW9sZWN1bGFy
IG1pY3JvYmlvbG9neTwvYWx0LXRpdGxlPjwvdGl0bGVzPjxwZXJpb2RpY2FsPjxmdWxsLXRpdGxl
Pk1vbCBNaWNyb2Jpb2w8L2Z1bGwtdGl0bGU+PGFiYnItMT5Nb2xlY3VsYXIgbWljcm9iaW9sb2d5
PC9hYmJyLTE+PC9wZXJpb2RpY2FsPjxhbHQtcGVyaW9kaWNhbD48ZnVsbC10aXRsZT5Nb2wgTWlj
cm9iaW9sPC9mdWxsLXRpdGxlPjxhYmJyLTE+TW9sZWN1bGFyIG1pY3JvYmlvbG9neTwvYWJici0x
PjwvYWx0LXBlcmlvZGljYWw+PHBhZ2VzPjE1LTMwPC9wYWdlcz48dm9sdW1lPjY3PC92b2x1bWU+
PG51bWJlcj4xPC9udW1iZXI+PGVkaXRpb24+MjAwNy8xMi8xNTwvZWRpdGlvbj48a2V5d29yZHM+
PGtleXdvcmQ+QW5pbWFsczwva2V5d29yZD48a2V5d29yZD5BbnRpYm9kaWVzLCBCYWN0ZXJpYWwv
aW1tdW5vbG9neTwva2V5d29yZD48a2V5d29yZD5BbnRpYm9kaWVzLCBNb25vY2xvbmFsL2ltbXVu
b2xvZ3k8L2tleXdvcmQ+PGtleXdvcmQ+QW50aXRveGlucy9pbW11bm9sb2d5PC9rZXl3b3JkPjxr
ZXl3b3JkPkJhY3RlcmlhbCBUb3hpbnMvZ2VuZXRpY3MvaW1tdW5vbG9neS8qbWV0YWJvbGlzbS90
b3hpY2l0eTwva2V5d29yZD48a2V5d29yZD5DYWxjaXVtLUJpbmRpbmcgUHJvdGVpbnMvZ2VuZXRp
Y3MvbWV0YWJvbGlzbTwva2V5d29yZD48a2V5d29yZD5DbG9zdHJpZGl1bSBJbmZlY3Rpb25zL21p
Y3JvYmlvbG9neS8qdmV0ZXJpbmFyeTwva2V5d29yZD48a2V5d29yZD5DbG9zdHJpZGl1bSBwZXJm
cmluZ2Vucy9jbGFzc2lmaWNhdGlvbi9pbW11bm9sb2d5LypwYXRob2dlbmljaXR5PC9rZXl3b3Jk
PjxrZXl3b3JkPkRpc2Vhc2UgTW9kZWxzLCBBbmltYWw8L2tleXdvcmQ+PGtleXdvcmQ+RmVtYWxl
PC9rZXl3b3JkPjxrZXl3b3JkPkdlbm90eXBlPC9rZXl3b3JkPjxrZXl3b3JkPkhlbW9seXNpbiBQ
cm90ZWlucy9nZW5ldGljcy9tZXRhYm9saXNtPC9rZXl3b3JkPjxrZXl3b3JkPkh1bWFuczwva2V5
d29yZD48a2V5d29yZD5JbGVhbCBEaXNlYXNlcy9taWNyb2Jpb2xvZ3kvcGF0aG9sb2d5Lyp2ZXRl
cmluYXJ5PC9rZXl3b3JkPjxrZXl3b3JkPklsZXVtL21pY3JvYmlvbG9neS9wYXRob2xvZ3k8L2tl
eXdvcmQ+PGtleXdvcmQ+TWFsZTwva2V5d29yZD48a2V5d29yZD5NdXRhZ2VuZXNpcywgSW5zZXJ0
aW9uYWw8L2tleXdvcmQ+PGtleXdvcmQ+UGhlbm90eXBlPC9rZXl3b3JkPjxrZXl3b3JkPlJhYmJp
dHM8L2tleXdvcmQ+PGtleXdvcmQ+U2hlZXAgRGlzZWFzZXMvbWljcm9iaW9sb2d5PC9rZXl3b3Jk
PjxrZXl3b3JkPlR5cGUgQyBQaG9zcGhvbGlwYXNlcy9nZW5ldGljcy9tZXRhYm9saXNtPC9rZXl3
b3JkPjxrZXl3b3JkPlZpcnVsZW5jZSBGYWN0b3JzL21ldGFib2xpc208L2tleXdvcmQ+PC9rZXl3
b3Jkcz48ZGF0ZXM+PHllYXI+MjAwODwveWVhcj48cHViLWRhdGVzPjxkYXRlPkphbjwvZGF0ZT48
L3B1Yi1kYXRlcz48L2RhdGVzPjxpc2JuPjA5NTAtMzgyWCAoUHJpbnQpJiN4RDswOTUwLTM4Mng8
L2lzYm4+PGFjY2Vzc2lvbi1udW0+MTgwNzg0Mzk8L2FjY2Vzc2lvbi1udW0+PHVybHM+PC91cmxz
PjxlbGVjdHJvbmljLXJlc291cmNlLW51bT4xMC4xMTExL2ouMTM2NS0yOTU4LjIwMDcuMDYwMDcu
eDwvZWxlY3Ryb25pYy1yZXNvdXJjZS1udW0+PHJlbW90ZS1kYXRhYmFzZS1wcm92aWRlcj5ObG08
L3JlbW90ZS1kYXRhYmFzZS1wcm92aWRlcj48bGFuZ3VhZ2U+ZW5nPC9sYW5ndWFnZT48L3JlY29y
ZD48L0NpdGU+PC9FbmROb3RlPgB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9-11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166" w:type="dxa"/>
            <w:shd w:val="clear" w:color="auto" w:fill="F2F2F2" w:themeFill="background1" w:themeFillShade="F2"/>
            <w:vAlign w:val="center"/>
          </w:tcPr>
          <w:p w14:paraId="601476A9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0%</w:t>
            </w:r>
          </w:p>
        </w:tc>
        <w:tc>
          <w:tcPr>
            <w:tcW w:w="1354" w:type="dxa"/>
            <w:shd w:val="clear" w:color="auto" w:fill="F2F2F2" w:themeFill="background1" w:themeFillShade="F2"/>
            <w:vAlign w:val="center"/>
          </w:tcPr>
          <w:p w14:paraId="0C191401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All (adults, neonates 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</w:rPr>
              <w:t>etc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39211F57" w14:textId="3CF5077A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Lawrence&lt;/Author&gt;&lt;Year&gt;1976&lt;/Year&gt;&lt;RecNum&gt;1068&lt;/RecNum&gt;&lt;DisplayText&gt;[12]&lt;/DisplayText&gt;&lt;record&gt;&lt;rec-number&gt;1068&lt;/rec-number&gt;&lt;foreign-keys&gt;&lt;key app="EN" db-id="0e5tztt9haatrser09pvxtrd25xapavpatt0"&gt;1068&lt;/key&gt;&lt;/foreign-keys&gt;&lt;ref-type name="Journal Article"&gt;17&lt;/ref-type&gt;&lt;contributors&gt;&lt;authors&gt;&lt;author&gt;Lawrence, G.&lt;/author&gt;&lt;author&gt;Walker, P. D.&lt;/author&gt;&lt;/authors&gt;&lt;/contributors&gt;&lt;titles&gt;&lt;title&gt;Pathogenesis of enteritis necroticans in Papula New Guinea&lt;/title&gt;&lt;secondary-title&gt;Lancet&lt;/secondary-title&gt;&lt;alt-title&gt;Lancet (London, England)&lt;/alt-title&gt;&lt;/titles&gt;&lt;periodical&gt;&lt;full-title&gt;Lancet&lt;/full-title&gt;&lt;/periodical&gt;&lt;pages&gt;125-6&lt;/pages&gt;&lt;volume&gt;1&lt;/volume&gt;&lt;number&gt;7951&lt;/number&gt;&lt;edition&gt;1976/01/17&lt;/edition&gt;&lt;keywords&gt;&lt;keyword&gt;Adult&lt;/keyword&gt;&lt;keyword&gt;Animals&lt;/keyword&gt;&lt;keyword&gt;Antibodies, Bacterial/isolation &amp;amp; purification&lt;/keyword&gt;&lt;keyword&gt;Child&lt;/keyword&gt;&lt;keyword&gt;Clostridium Infections/*complications&lt;/keyword&gt;&lt;keyword&gt;Clostridium perfringens/immunology/pathogenicity&lt;/keyword&gt;&lt;keyword&gt;Enteritis/*etiology/microbiology&lt;/keyword&gt;&lt;keyword&gt;Enterotoxins&lt;/keyword&gt;&lt;keyword&gt;Guinea Pigs&lt;/keyword&gt;&lt;keyword&gt;Humans&lt;/keyword&gt;&lt;keyword&gt;New Guinea&lt;/keyword&gt;&lt;keyword&gt;Peptide Hydrolases/deficiency&lt;/keyword&gt;&lt;keyword&gt;Protease Inhibitors&lt;/keyword&gt;&lt;keyword&gt;Protein-Energy Malnutrition/complications&lt;/keyword&gt;&lt;keyword&gt;Swine&lt;/keyword&gt;&lt;keyword&gt;Swine Diseases/microbiology&lt;/keyword&gt;&lt;keyword&gt;Trypsin Inhibitors/pharmacology&lt;/keyword&gt;&lt;/keywords&gt;&lt;dates&gt;&lt;year&gt;1976&lt;/year&gt;&lt;pub-dates&gt;&lt;date&gt;Jan 17&lt;/date&gt;&lt;/pub-dates&gt;&lt;/dates&gt;&lt;isbn&gt;0140-6736 (Print)&amp;#xD;0140-6736&lt;/isbn&gt;&lt;accession-num&gt;54640&lt;/accession-num&gt;&lt;urls&gt;&lt;/urls&gt;&lt;remote-database-provider&gt;Nlm&lt;/remote-database-provider&gt;&lt;language&gt;eng&lt;/languag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2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1D0CE499" w14:textId="77777777" w:rsidTr="00DA7664">
        <w:trPr>
          <w:trHeight w:val="507"/>
        </w:trPr>
        <w:tc>
          <w:tcPr>
            <w:tcW w:w="1454" w:type="dxa"/>
            <w:vMerge/>
            <w:shd w:val="clear" w:color="auto" w:fill="F2F2F2" w:themeFill="background1" w:themeFillShade="F2"/>
            <w:vAlign w:val="center"/>
          </w:tcPr>
          <w:p w14:paraId="37C5FB7F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1800" w:type="dxa"/>
            <w:vMerge/>
            <w:shd w:val="clear" w:color="auto" w:fill="F2F2F2" w:themeFill="background1" w:themeFillShade="F2"/>
            <w:vAlign w:val="center"/>
          </w:tcPr>
          <w:p w14:paraId="414E0CDB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47" w:type="dxa"/>
            <w:vMerge/>
            <w:shd w:val="clear" w:color="auto" w:fill="F2F2F2" w:themeFill="background1" w:themeFillShade="F2"/>
            <w:vAlign w:val="center"/>
          </w:tcPr>
          <w:p w14:paraId="6A4FFF9A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66" w:type="dxa"/>
            <w:shd w:val="clear" w:color="auto" w:fill="F2F2F2" w:themeFill="background1" w:themeFillShade="F2"/>
            <w:vAlign w:val="center"/>
          </w:tcPr>
          <w:p w14:paraId="1A0DB32E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75%</w:t>
            </w:r>
          </w:p>
        </w:tc>
        <w:tc>
          <w:tcPr>
            <w:tcW w:w="1354" w:type="dxa"/>
            <w:shd w:val="clear" w:color="auto" w:fill="F2F2F2" w:themeFill="background1" w:themeFillShade="F2"/>
            <w:vAlign w:val="center"/>
          </w:tcPr>
          <w:p w14:paraId="1A9FA555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Pigbel endemic regions 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</w:rPr>
              <w:t>eg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>: Papua New Guinea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79967B80" w14:textId="329F353D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Lawrence&lt;/Author&gt;&lt;Year&gt;1976&lt;/Year&gt;&lt;RecNum&gt;1068&lt;/RecNum&gt;&lt;DisplayText&gt;[12]&lt;/DisplayText&gt;&lt;record&gt;&lt;rec-number&gt;1068&lt;/rec-number&gt;&lt;foreign-keys&gt;&lt;key app="EN" db-id="0e5tztt9haatrser09pvxtrd25xapavpatt0"&gt;1068&lt;/key&gt;&lt;/foreign-keys&gt;&lt;ref-type name="Journal Article"&gt;17&lt;/ref-type&gt;&lt;contributors&gt;&lt;authors&gt;&lt;author&gt;Lawrence, G.&lt;/author&gt;&lt;author&gt;Walker, P. D.&lt;/author&gt;&lt;/authors&gt;&lt;/contributors&gt;&lt;titles&gt;&lt;title&gt;Pathogenesis of enteritis necroticans in Papula New Guinea&lt;/title&gt;&lt;secondary-title&gt;Lancet&lt;/secondary-title&gt;&lt;alt-title&gt;Lancet (London, England)&lt;/alt-title&gt;&lt;/titles&gt;&lt;periodical&gt;&lt;full-title&gt;Lancet&lt;/full-title&gt;&lt;/periodical&gt;&lt;pages&gt;125-6&lt;/pages&gt;&lt;volume&gt;1&lt;/volume&gt;&lt;number&gt;7951&lt;/number&gt;&lt;edition&gt;1976/01/17&lt;/edition&gt;&lt;keywords&gt;&lt;keyword&gt;Adult&lt;/keyword&gt;&lt;keyword&gt;Animals&lt;/keyword&gt;&lt;keyword&gt;Antibodies, Bacterial/isolation &amp;amp; purification&lt;/keyword&gt;&lt;keyword&gt;Child&lt;/keyword&gt;&lt;keyword&gt;Clostridium Infections/*complications&lt;/keyword&gt;&lt;keyword&gt;Clostridium perfringens/immunology/pathogenicity&lt;/keyword&gt;&lt;keyword&gt;Enteritis/*etiology/microbiology&lt;/keyword&gt;&lt;keyword&gt;Enterotoxins&lt;/keyword&gt;&lt;keyword&gt;Guinea Pigs&lt;/keyword&gt;&lt;keyword&gt;Humans&lt;/keyword&gt;&lt;keyword&gt;New Guinea&lt;/keyword&gt;&lt;keyword&gt;Peptide Hydrolases/deficiency&lt;/keyword&gt;&lt;keyword&gt;Protease Inhibitors&lt;/keyword&gt;&lt;keyword&gt;Protein-Energy Malnutrition/complications&lt;/keyword&gt;&lt;keyword&gt;Swine&lt;/keyword&gt;&lt;keyword&gt;Swine Diseases/microbiology&lt;/keyword&gt;&lt;keyword&gt;Trypsin Inhibitors/pharmacology&lt;/keyword&gt;&lt;/keywords&gt;&lt;dates&gt;&lt;year&gt;1976&lt;/year&gt;&lt;pub-dates&gt;&lt;date&gt;Jan 17&lt;/date&gt;&lt;/pub-dates&gt;&lt;/dates&gt;&lt;isbn&gt;0140-6736 (Print)&amp;#xD;0140-6736&lt;/isbn&gt;&lt;accession-num&gt;54640&lt;/accession-num&gt;&lt;urls&gt;&lt;/urls&gt;&lt;remote-database-provider&gt;Nlm&lt;/remote-database-provider&gt;&lt;language&gt;eng&lt;/languag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2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5E1FD71A" w14:textId="77777777" w:rsidTr="00DA7664">
        <w:trPr>
          <w:trHeight w:val="507"/>
        </w:trPr>
        <w:tc>
          <w:tcPr>
            <w:tcW w:w="1454" w:type="dxa"/>
            <w:vAlign w:val="center"/>
          </w:tcPr>
          <w:p w14:paraId="12AA883E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Epsilon, </w:t>
            </w:r>
            <w:proofErr w:type="spellStart"/>
            <w:r w:rsidRPr="00460123">
              <w:rPr>
                <w:rFonts w:ascii="Times New Roman" w:hAnsi="Times New Roman" w:cs="Times New Roman"/>
                <w:bCs/>
                <w:iCs/>
                <w:color w:val="auto"/>
              </w:rPr>
              <w:t>etx</w:t>
            </w:r>
            <w:proofErr w:type="spellEnd"/>
          </w:p>
        </w:tc>
        <w:tc>
          <w:tcPr>
            <w:tcW w:w="1800" w:type="dxa"/>
            <w:vAlign w:val="center"/>
          </w:tcPr>
          <w:p w14:paraId="33397104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Major, toxin type B (when with beta) and toxin type D</w:t>
            </w:r>
          </w:p>
          <w:p w14:paraId="3DB16CA9" w14:textId="72D86AD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PFT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NaXlhdGE8L0F1dGhvcj48WWVhcj4yMDAxPC9ZZWFyPjxS
ZWNOdW0+MTA3MTwvUmVjTnVtPjxEaXNwbGF5VGV4dD5bMTNdPC9EaXNwbGF5VGV4dD48cmVjb3Jk
PjxyZWMtbnVtYmVyPjEwNzE8L3JlYy1udW1iZXI+PGZvcmVpZ24ta2V5cz48a2V5IGFwcD0iRU4i
IGRiLWlkPSIwZTV0enR0OWhhYXRyc2VyMDlwdnh0cmQyNXhhcGF2cGF0dDAiPjEwNzE8L2tleT48
L2ZvcmVpZ24ta2V5cz48cmVmLXR5cGUgbmFtZT0iSm91cm5hbCBBcnRpY2xlIj4xNzwvcmVmLXR5
cGU+PGNvbnRyaWJ1dG9ycz48YXV0aG9ycz48YXV0aG9yPk1peWF0YSwgUy48L2F1dGhvcj48YXV0
aG9yPk1hdHN1c2hpdGEsIE8uPC9hdXRob3I+PGF1dGhvcj5NaW5hbWksIEouPC9hdXRob3I+PGF1
dGhvcj5LYXRheWFtYSwgUy48L2F1dGhvcj48YXV0aG9yPlNoaW1hbW90bywgUy48L2F1dGhvcj48
YXV0aG9yPk9rYWJlLCBBLjwvYXV0aG9yPjwvYXV0aG9ycz48L2NvbnRyaWJ1dG9ycz48YXV0aC1h
ZGRyZXNzPkRlcGFydG1lbnQgb2YgTWljcm9iaW9sb2d5LCBGYWN1bHR5IG9mIE1lZGljaW5lLCBL
YWdhd2EgTWVkaWNhbCBVbml2ZXJzaXR5LCAxNzUwLTEgTWlraS1jaG8sIEtpdGEtZ3VuLCBLYWdh
d2EgNzYxLTA3OTMsIEphcGFuLjwvYXV0aC1hZGRyZXNzPjx0aXRsZXM+PHRpdGxlPkNsZWF2YWdl
IG9mIGEgQy10ZXJtaW5hbCBwZXB0aWRlIGlzIGVzc2VudGlhbCBmb3IgaGVwdGFtZXJpemF0aW9u
IG9mIENsb3N0cmlkaXVtIHBlcmZyaW5nZW5zIGVwc2lsb24tdG94aW4gaW4gdGhlIHN5bmFwdG9z
b21hbCBtZW1icmFuZTwvdGl0bGU+PHNlY29uZGFyeS10aXRsZT5KIEJpb2wgQ2hlbTwvc2Vjb25k
YXJ5LXRpdGxlPjxhbHQtdGl0bGU+VGhlIEpvdXJuYWwgb2YgYmlvbG9naWNhbCBjaGVtaXN0cnk8
L2FsdC10aXRsZT48L3RpdGxlcz48cGVyaW9kaWNhbD48ZnVsbC10aXRsZT5KIEJpb2wgQ2hlbTwv
ZnVsbC10aXRsZT48YWJici0xPlRoZSBKb3VybmFsIG9mIGJpb2xvZ2ljYWwgY2hlbWlzdHJ5PC9h
YmJyLTE+PC9wZXJpb2RpY2FsPjxhbHQtcGVyaW9kaWNhbD48ZnVsbC10aXRsZT5KIEJpb2wgQ2hl
bTwvZnVsbC10aXRsZT48YWJici0xPlRoZSBKb3VybmFsIG9mIGJpb2xvZ2ljYWwgY2hlbWlzdHJ5
PC9hYmJyLTE+PC9hbHQtcGVyaW9kaWNhbD48cGFnZXM+MTM3NzgtODM8L3BhZ2VzPjx2b2x1bWU+
Mjc2PC92b2x1bWU+PG51bWJlcj4xNzwvbnVtYmVyPjxlZGl0aW9uPjIwMDEvMDMvMzA8L2VkaXRp
b24+PGtleXdvcmRzPjxrZXl3b3JkPkFtaW5vIEFjaWQgU2VxdWVuY2U8L2tleXdvcmQ+PGtleXdv
cmQ+QW1pbm8gQWNpZHMvY2hlbWlzdHJ5PC9rZXl3b3JkPjxrZXl3b3JkPkFuaW1hbHM8L2tleXdv
cmQ+PGtleXdvcmQ+QmFjdGVyaWFsIFRveGlucy8qY2hlbWlzdHJ5LyptZXRhYm9saXNtPC9rZXl3
b3JkPjxrZXl3b3JkPkJpbmRpbmcgU2l0ZXM8L2tleXdvcmQ+PGtleXdvcmQ+QnJhaW4vbWV0YWJv
bGlzbTwva2V5d29yZD48a2V5d29yZD5DZWxsIExpbmU8L2tleXdvcmQ+PGtleXdvcmQ+Q2VsbCBN
ZW1icmFuZS8qbWV0YWJvbGlzbTwva2V5d29yZD48a2V5d29yZD5DaXJjdWxhciBEaWNocm9pc208
L2tleXdvcmQ+PGtleXdvcmQ+RG9nczwva2V5d29yZD48a2V5d29yZD5FbGVjdHJvcGhvcmVzaXMs
IFBvbHlhY3J5bGFtaWRlIEdlbDwva2V5d29yZD48a2V5d29yZD5Fc2NoZXJpY2hpYSBjb2xpL21l
dGFib2xpc208L2tleXdvcmQ+PGtleXdvcmQ+TWFsZTwva2V5d29yZD48a2V5d29yZD5NaWNlPC9r
ZXl3b3JkPjxrZXl3b3JkPk1vbGVjdWxhciBTZXF1ZW5jZSBEYXRhPC9rZXl3b3JkPjxrZXl3b3Jk
PlBlcHRpZGVzL2NoZW1pc3RyeS8qbWV0YWJvbGlzbTwva2V5d29yZD48a2V5d29yZD5QaG9zcGhv
cnlsYXRpb248L2tleXdvcmQ+PGtleXdvcmQ+UGxhc21pZHMvbWV0YWJvbGlzbTwva2V5d29yZD48
a2V5d29yZD5Qb2x5bWVycy9jaGVtaXN0cnk8L2tleXdvcmQ+PGtleXdvcmQ+UHJvdGVpbiBCaW5k
aW5nPC9rZXl3b3JkPjxrZXl3b3JkPlByb3RlaW4gRm9sZGluZzwva2V5d29yZD48a2V5d29yZD5S
YXRzPC9rZXl3b3JkPjxrZXl3b3JkPlN5bmFwdG9zb21lcy8qbWV0YWJvbGlzbTwva2V5d29yZD48
L2tleXdvcmRzPjxkYXRlcz48eWVhcj4yMDAxPC95ZWFyPjxwdWItZGF0ZXM+PGRhdGU+QXByIDI3
PC9kYXRlPjwvcHViLWRhdGVzPjwvZGF0ZXM+PGlzYm4+MDAyMS05MjU4IChQcmludCkmI3hEOzAw
MjEtOTI1ODwvaXNibj48YWNjZXNzaW9uLW51bT4xMTI3ODkyNDwvYWNjZXNzaW9uLW51bT48dXJs
cz48L3VybHM+PGVsZWN0cm9uaWMtcmVzb3VyY2UtbnVtPjEwLjEwNzQvamJjLk0wMTE1MjcyMDA8
L2VsZWN0cm9uaWMtcmVzb3VyY2UtbnVtPjxyZW1vdGUtZGF0YWJhc2UtcHJvdmlkZXI+TmxtPC9y
ZW1vdGUtZGF0YWJhc2UtcHJvdmlkZXI+PGxhbmd1YWdlPmVuZzwvbGFuZ3VhZ2U+PC9yZWNvcmQ+
PC9DaXRlPjwvRW5kTm90ZT5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NaXlhdGE8L0F1dGhvcj48WWVhcj4yMDAxPC9ZZWFyPjxS
ZWNOdW0+MTA3MTwvUmVjTnVtPjxEaXNwbGF5VGV4dD5bMTNdPC9EaXNwbGF5VGV4dD48cmVjb3Jk
PjxyZWMtbnVtYmVyPjEwNzE8L3JlYy1udW1iZXI+PGZvcmVpZ24ta2V5cz48a2V5IGFwcD0iRU4i
IGRiLWlkPSIwZTV0enR0OWhhYXRyc2VyMDlwdnh0cmQyNXhhcGF2cGF0dDAiPjEwNzE8L2tleT48
L2ZvcmVpZ24ta2V5cz48cmVmLXR5cGUgbmFtZT0iSm91cm5hbCBBcnRpY2xlIj4xNzwvcmVmLXR5
cGU+PGNvbnRyaWJ1dG9ycz48YXV0aG9ycz48YXV0aG9yPk1peWF0YSwgUy48L2F1dGhvcj48YXV0
aG9yPk1hdHN1c2hpdGEsIE8uPC9hdXRob3I+PGF1dGhvcj5NaW5hbWksIEouPC9hdXRob3I+PGF1
dGhvcj5LYXRheWFtYSwgUy48L2F1dGhvcj48YXV0aG9yPlNoaW1hbW90bywgUy48L2F1dGhvcj48
YXV0aG9yPk9rYWJlLCBBLjwvYXV0aG9yPjwvYXV0aG9ycz48L2NvbnRyaWJ1dG9ycz48YXV0aC1h
ZGRyZXNzPkRlcGFydG1lbnQgb2YgTWljcm9iaW9sb2d5LCBGYWN1bHR5IG9mIE1lZGljaW5lLCBL
YWdhd2EgTWVkaWNhbCBVbml2ZXJzaXR5LCAxNzUwLTEgTWlraS1jaG8sIEtpdGEtZ3VuLCBLYWdh
d2EgNzYxLTA3OTMsIEphcGFuLjwvYXV0aC1hZGRyZXNzPjx0aXRsZXM+PHRpdGxlPkNsZWF2YWdl
IG9mIGEgQy10ZXJtaW5hbCBwZXB0aWRlIGlzIGVzc2VudGlhbCBmb3IgaGVwdGFtZXJpemF0aW9u
IG9mIENsb3N0cmlkaXVtIHBlcmZyaW5nZW5zIGVwc2lsb24tdG94aW4gaW4gdGhlIHN5bmFwdG9z
b21hbCBtZW1icmFuZTwvdGl0bGU+PHNlY29uZGFyeS10aXRsZT5KIEJpb2wgQ2hlbTwvc2Vjb25k
YXJ5LXRpdGxlPjxhbHQtdGl0bGU+VGhlIEpvdXJuYWwgb2YgYmlvbG9naWNhbCBjaGVtaXN0cnk8
L2FsdC10aXRsZT48L3RpdGxlcz48cGVyaW9kaWNhbD48ZnVsbC10aXRsZT5KIEJpb2wgQ2hlbTwv
ZnVsbC10aXRsZT48YWJici0xPlRoZSBKb3VybmFsIG9mIGJpb2xvZ2ljYWwgY2hlbWlzdHJ5PC9h
YmJyLTE+PC9wZXJpb2RpY2FsPjxhbHQtcGVyaW9kaWNhbD48ZnVsbC10aXRsZT5KIEJpb2wgQ2hl
bTwvZnVsbC10aXRsZT48YWJici0xPlRoZSBKb3VybmFsIG9mIGJpb2xvZ2ljYWwgY2hlbWlzdHJ5
PC9hYmJyLTE+PC9hbHQtcGVyaW9kaWNhbD48cGFnZXM+MTM3NzgtODM8L3BhZ2VzPjx2b2x1bWU+
Mjc2PC92b2x1bWU+PG51bWJlcj4xNzwvbnVtYmVyPjxlZGl0aW9uPjIwMDEvMDMvMzA8L2VkaXRp
b24+PGtleXdvcmRzPjxrZXl3b3JkPkFtaW5vIEFjaWQgU2VxdWVuY2U8L2tleXdvcmQ+PGtleXdv
cmQ+QW1pbm8gQWNpZHMvY2hlbWlzdHJ5PC9rZXl3b3JkPjxrZXl3b3JkPkFuaW1hbHM8L2tleXdv
cmQ+PGtleXdvcmQ+QmFjdGVyaWFsIFRveGlucy8qY2hlbWlzdHJ5LyptZXRhYm9saXNtPC9rZXl3
b3JkPjxrZXl3b3JkPkJpbmRpbmcgU2l0ZXM8L2tleXdvcmQ+PGtleXdvcmQ+QnJhaW4vbWV0YWJv
bGlzbTwva2V5d29yZD48a2V5d29yZD5DZWxsIExpbmU8L2tleXdvcmQ+PGtleXdvcmQ+Q2VsbCBN
ZW1icmFuZS8qbWV0YWJvbGlzbTwva2V5d29yZD48a2V5d29yZD5DaXJjdWxhciBEaWNocm9pc208
L2tleXdvcmQ+PGtleXdvcmQ+RG9nczwva2V5d29yZD48a2V5d29yZD5FbGVjdHJvcGhvcmVzaXMs
IFBvbHlhY3J5bGFtaWRlIEdlbDwva2V5d29yZD48a2V5d29yZD5Fc2NoZXJpY2hpYSBjb2xpL21l
dGFib2xpc208L2tleXdvcmQ+PGtleXdvcmQ+TWFsZTwva2V5d29yZD48a2V5d29yZD5NaWNlPC9r
ZXl3b3JkPjxrZXl3b3JkPk1vbGVjdWxhciBTZXF1ZW5jZSBEYXRhPC9rZXl3b3JkPjxrZXl3b3Jk
PlBlcHRpZGVzL2NoZW1pc3RyeS8qbWV0YWJvbGlzbTwva2V5d29yZD48a2V5d29yZD5QaG9zcGhv
cnlsYXRpb248L2tleXdvcmQ+PGtleXdvcmQ+UGxhc21pZHMvbWV0YWJvbGlzbTwva2V5d29yZD48
a2V5d29yZD5Qb2x5bWVycy9jaGVtaXN0cnk8L2tleXdvcmQ+PGtleXdvcmQ+UHJvdGVpbiBCaW5k
aW5nPC9rZXl3b3JkPjxrZXl3b3JkPlByb3RlaW4gRm9sZGluZzwva2V5d29yZD48a2V5d29yZD5S
YXRzPC9rZXl3b3JkPjxrZXl3b3JkPlN5bmFwdG9zb21lcy8qbWV0YWJvbGlzbTwva2V5d29yZD48
L2tleXdvcmRzPjxkYXRlcz48eWVhcj4yMDAxPC95ZWFyPjxwdWItZGF0ZXM+PGRhdGU+QXByIDI3
PC9kYXRlPjwvcHViLWRhdGVzPjwvZGF0ZXM+PGlzYm4+MDAyMS05MjU4IChQcmludCkmI3hEOzAw
MjEtOTI1ODwvaXNibj48YWNjZXNzaW9uLW51bT4xMTI3ODkyNDwvYWNjZXNzaW9uLW51bT48dXJs
cz48L3VybHM+PGVsZWN0cm9uaWMtcmVzb3VyY2UtbnVtPjEwLjEwNzQvamJjLk0wMTE1MjcyMDA8
L2VsZWN0cm9uaWMtcmVzb3VyY2UtbnVtPjxyZW1vdGUtZGF0YWJhc2UtcHJvdmlkZXI+TmxtPC9y
ZW1vdGUtZGF0YWJhc2UtcHJvdmlkZXI+PGxhbmd1YWdlPmVuZzwvbGFuZ3VhZ2U+PC9yZWNvcmQ+
PC9DaXRlPjwvRW5kTm90ZT5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3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2347" w:type="dxa"/>
            <w:vAlign w:val="center"/>
          </w:tcPr>
          <w:p w14:paraId="5AA270CD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Not reported </w:t>
            </w:r>
          </w:p>
          <w:p w14:paraId="24CE4769" w14:textId="5A44C5D5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  <w:r w:rsidRPr="00460123">
              <w:rPr>
                <w:rFonts w:ascii="Times New Roman" w:hAnsi="Times New Roman" w:cs="Times New Roman"/>
                <w:color w:val="auto"/>
              </w:rPr>
              <w:t>Type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 xml:space="preserve"> B and D cause 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</w:rPr>
              <w:t>necrohemorrhagic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 xml:space="preserve"> enteritis and 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</w:rPr>
              <w:t>enterotoxemia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 xml:space="preserve"> in animals respectively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Uzal&lt;/Author&gt;&lt;Year&gt;2010&lt;/Year&gt;&lt;RecNum&gt;1085&lt;/RecNum&gt;&lt;DisplayText&gt;[14]&lt;/DisplayText&gt;&lt;record&gt;&lt;rec-number&gt;1085&lt;/rec-number&gt;&lt;foreign-keys&gt;&lt;key app="EN" db-id="0e5tztt9haatrser09pvxtrd25xapavpatt0"&gt;1085&lt;/key&gt;&lt;/foreign-keys&gt;&lt;ref-type name="Journal Article"&gt;17&lt;/ref-type&gt;&lt;contributors&gt;&lt;authors&gt;&lt;author&gt;Uzal, F. A.&lt;/author&gt;&lt;author&gt;Vidal, J. E.&lt;/author&gt;&lt;author&gt;McClane, B. A.&lt;/author&gt;&lt;author&gt;Gurjar, A. A.&lt;/author&gt;&lt;/authors&gt;&lt;/contributors&gt;&lt;titles&gt;&lt;title&gt;Clostridium Perfringens Toxins Involved in Mammalian Veterinary Diseases&lt;/title&gt;&lt;secondary-title&gt;The open toxinology journal&lt;/secondary-title&gt;&lt;/titles&gt;&lt;periodical&gt;&lt;full-title&gt;The open toxinology journal&lt;/full-title&gt;&lt;/periodical&gt;&lt;pages&gt;24-42&lt;/pages&gt;&lt;volume&gt;2&lt;/volume&gt;&lt;dates&gt;&lt;year&gt;2010&lt;/year&gt;&lt;/dates&gt;&lt;isbn&gt;1875-4147&lt;/isbn&gt;&lt;accession-num&gt;PMC3917546&lt;/accession-num&gt;&lt;urls&gt;&lt;related-urls&gt;&lt;url&gt;http://www.ncbi.nlm.nih.gov/pmc/articles/PMC3917546/&lt;/url&gt;&lt;/related-urls&gt;&lt;/urls&gt;&lt;remote-database-name&gt;PMC&lt;/remote-database-nam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4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66" w:type="dxa"/>
            <w:vAlign w:val="center"/>
          </w:tcPr>
          <w:p w14:paraId="18963FF1" w14:textId="77777777" w:rsidR="00EE1E60" w:rsidRPr="00460123" w:rsidRDefault="00EE1E60" w:rsidP="00DA7664">
            <w:pPr>
              <w:pStyle w:val="Pa11"/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60123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1354" w:type="dxa"/>
            <w:vAlign w:val="center"/>
          </w:tcPr>
          <w:p w14:paraId="571FCE40" w14:textId="77777777" w:rsidR="00EE1E60" w:rsidRPr="00460123" w:rsidRDefault="00EE1E60" w:rsidP="00DA7664">
            <w:pPr>
              <w:pStyle w:val="Pa1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01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1123" w:type="dxa"/>
            <w:vAlign w:val="center"/>
          </w:tcPr>
          <w:p w14:paraId="7A3854F3" w14:textId="77777777" w:rsidR="00EE1E60" w:rsidRPr="00460123" w:rsidRDefault="00EE1E60" w:rsidP="00DA7664">
            <w:pPr>
              <w:pStyle w:val="Pa11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012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 w:rsidR="00EE1E60" w:rsidRPr="00460123" w14:paraId="7C566012" w14:textId="77777777" w:rsidTr="00DA7664">
        <w:trPr>
          <w:trHeight w:val="507"/>
        </w:trPr>
        <w:tc>
          <w:tcPr>
            <w:tcW w:w="1454" w:type="dxa"/>
            <w:shd w:val="clear" w:color="auto" w:fill="F2F2F2" w:themeFill="background1" w:themeFillShade="F2"/>
            <w:vAlign w:val="center"/>
          </w:tcPr>
          <w:p w14:paraId="068BDEC9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Iota, </w:t>
            </w:r>
            <w:proofErr w:type="spellStart"/>
            <w:r w:rsidRPr="00460123">
              <w:rPr>
                <w:rFonts w:ascii="Times New Roman" w:hAnsi="Times New Roman" w:cs="Times New Roman"/>
                <w:bCs/>
                <w:iCs/>
                <w:color w:val="auto"/>
              </w:rPr>
              <w:t>itx</w:t>
            </w:r>
            <w:proofErr w:type="spellEnd"/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3EEE6C6F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Major, toxin type E</w:t>
            </w:r>
          </w:p>
          <w:p w14:paraId="5BC2A6A1" w14:textId="59891481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Actin-specific ADP-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</w:rPr>
              <w:t>ribosyltransferase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Vandekerckhove&lt;/Author&gt;&lt;Year&gt;1987&lt;/Year&gt;&lt;RecNum&gt;1074&lt;/RecNum&gt;&lt;DisplayText&gt;[15]&lt;/DisplayText&gt;&lt;record&gt;&lt;rec-number&gt;1074&lt;/rec-number&gt;&lt;foreign-keys&gt;&lt;key app="EN" db-id="0e5tztt9haatrser09pvxtrd25xapavpatt0"&gt;1074&lt;/key&gt;&lt;/foreign-keys&gt;&lt;ref-type name="Journal Article"&gt;17&lt;/ref-type&gt;&lt;contributors&gt;&lt;authors&gt;&lt;author&gt;Vandekerckhove, J.&lt;/author&gt;&lt;author&gt;Schering, B.&lt;/author&gt;&lt;author&gt;Barmann, M.&lt;/author&gt;&lt;author&gt;Aktories, K.&lt;/author&gt;&lt;/authors&gt;&lt;/contributors&gt;&lt;auth-address&gt;Laboratorium voor Genetica, Rijksuniversiteit Gent, Belgium.&lt;/auth-address&gt;&lt;titles&gt;&lt;title&gt;Clostridium perfringens iota toxin ADP-ribosylates skeletal muscle actin in Arg-177&lt;/title&gt;&lt;secondary-title&gt;FEBS Lett&lt;/secondary-title&gt;&lt;alt-title&gt;FEBS letters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48-52&lt;/pages&gt;&lt;volume&gt;225&lt;/volume&gt;&lt;number&gt;1-2&lt;/number&gt;&lt;edition&gt;1987/12/10&lt;/edition&gt;&lt;keywords&gt;&lt;keyword&gt;*ADP Ribose Transferases&lt;/keyword&gt;&lt;keyword&gt;Actins/*metabolism&lt;/keyword&gt;&lt;keyword&gt;Adenosine Diphosphate Ribose/*metabolism&lt;/keyword&gt;&lt;keyword&gt;Amino Acid Sequence&lt;/keyword&gt;&lt;keyword&gt;Animals&lt;/keyword&gt;&lt;keyword&gt;Arginine/*metabolism&lt;/keyword&gt;&lt;keyword&gt;Bacterial Toxins/*metabolism&lt;/keyword&gt;&lt;keyword&gt;Blood Platelets/analysis&lt;/keyword&gt;&lt;keyword&gt;Botulinum Toxins/metabolism&lt;/keyword&gt;&lt;keyword&gt;Clostridium perfringens/metabolism&lt;/keyword&gt;&lt;keyword&gt;Humans&lt;/keyword&gt;&lt;keyword&gt;Molecular Sequence Data&lt;/keyword&gt;&lt;keyword&gt;Muscles/*analysis&lt;/keyword&gt;&lt;keyword&gt;Peptide Fragments/metabolism&lt;/keyword&gt;&lt;keyword&gt;Rabbits&lt;/keyword&gt;&lt;keyword&gt;Thermolysin&lt;/keyword&gt;&lt;/keywords&gt;&lt;dates&gt;&lt;year&gt;1987&lt;/year&gt;&lt;pub-dates&gt;&lt;date&gt;Dec 10&lt;/date&gt;&lt;/pub-dates&gt;&lt;/dates&gt;&lt;isbn&gt;0014-5793 (Print)&amp;#xD;0014-5793&lt;/isbn&gt;&lt;accession-num&gt;2891567&lt;/accession-num&gt;&lt;urls&gt;&lt;/urls&gt;&lt;remote-database-provider&gt;Nlm&lt;/remote-database-provider&gt;&lt;language&gt;eng&lt;/languag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5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2347" w:type="dxa"/>
            <w:shd w:val="clear" w:color="auto" w:fill="F2F2F2" w:themeFill="background1" w:themeFillShade="F2"/>
            <w:vAlign w:val="center"/>
          </w:tcPr>
          <w:p w14:paraId="557F5331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Not reported</w:t>
            </w:r>
          </w:p>
          <w:p w14:paraId="10A75D70" w14:textId="0993A6EE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  <w:r w:rsidRPr="00460123">
              <w:rPr>
                <w:rFonts w:ascii="Times New Roman" w:hAnsi="Times New Roman" w:cs="Times New Roman"/>
                <w:color w:val="auto"/>
              </w:rPr>
              <w:t>Putative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 xml:space="preserve"> role in enteritis in cattle, sheep &amp; rabbits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Uzal&lt;/Author&gt;&lt;Year&gt;2010&lt;/Year&gt;&lt;RecNum&gt;1085&lt;/RecNum&gt;&lt;DisplayText&gt;[14]&lt;/DisplayText&gt;&lt;record&gt;&lt;rec-number&gt;1085&lt;/rec-number&gt;&lt;foreign-keys&gt;&lt;key app="EN" db-id="0e5tztt9haatrser09pvxtrd25xapavpatt0"&gt;1085&lt;/key&gt;&lt;/foreign-keys&gt;&lt;ref-type name="Journal Article"&gt;17&lt;/ref-type&gt;&lt;contributors&gt;&lt;authors&gt;&lt;author&gt;Uzal, F. A.&lt;/author&gt;&lt;author&gt;Vidal, J. E.&lt;/author&gt;&lt;author&gt;McClane, B. A.&lt;/author&gt;&lt;author&gt;Gurjar, A. A.&lt;/author&gt;&lt;/authors&gt;&lt;/contributors&gt;&lt;titles&gt;&lt;title&gt;Clostridium Perfringens Toxins Involved in Mammalian Veterinary Diseases&lt;/title&gt;&lt;secondary-title&gt;The open toxinology journal&lt;/secondary-title&gt;&lt;/titles&gt;&lt;periodical&gt;&lt;full-title&gt;The open toxinology journal&lt;/full-title&gt;&lt;/periodical&gt;&lt;pages&gt;24-42&lt;/pages&gt;&lt;volume&gt;2&lt;/volume&gt;&lt;dates&gt;&lt;year&gt;2010&lt;/year&gt;&lt;/dates&gt;&lt;isbn&gt;1875-4147&lt;/isbn&gt;&lt;accession-num&gt;PMC3917546&lt;/accession-num&gt;&lt;urls&gt;&lt;related-urls&gt;&lt;url&gt;http://www.ncbi.nlm.nih.gov/pmc/articles/PMC3917546/&lt;/url&gt;&lt;/related-urls&gt;&lt;/urls&gt;&lt;remote-database-name&gt;PMC&lt;/remote-database-nam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4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66" w:type="dxa"/>
            <w:shd w:val="clear" w:color="auto" w:fill="F2F2F2" w:themeFill="background1" w:themeFillShade="F2"/>
            <w:vAlign w:val="center"/>
          </w:tcPr>
          <w:p w14:paraId="7FB854F8" w14:textId="77777777" w:rsidR="00EE1E60" w:rsidRPr="00460123" w:rsidRDefault="00EE1E60" w:rsidP="00DA7664">
            <w:pPr>
              <w:pStyle w:val="Pa11"/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60123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1354" w:type="dxa"/>
            <w:shd w:val="clear" w:color="auto" w:fill="F2F2F2" w:themeFill="background1" w:themeFillShade="F2"/>
            <w:vAlign w:val="center"/>
          </w:tcPr>
          <w:p w14:paraId="5DA0B2A4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NA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78F223DA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NA</w:t>
            </w:r>
          </w:p>
        </w:tc>
      </w:tr>
      <w:tr w:rsidR="00EE1E60" w:rsidRPr="00460123" w14:paraId="1AB282DE" w14:textId="77777777" w:rsidTr="00DA7664">
        <w:trPr>
          <w:trHeight w:val="477"/>
        </w:trPr>
        <w:tc>
          <w:tcPr>
            <w:tcW w:w="1454" w:type="dxa"/>
            <w:vMerge w:val="restart"/>
            <w:vAlign w:val="center"/>
          </w:tcPr>
          <w:p w14:paraId="18B098BD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Enterotoxin, </w:t>
            </w:r>
            <w:proofErr w:type="spellStart"/>
            <w:r w:rsidRPr="00460123">
              <w:rPr>
                <w:rFonts w:ascii="Times New Roman" w:hAnsi="Times New Roman" w:cs="Times New Roman"/>
                <w:bCs/>
                <w:color w:val="auto"/>
              </w:rPr>
              <w:t>c</w:t>
            </w:r>
            <w:r w:rsidRPr="00460123">
              <w:rPr>
                <w:rFonts w:ascii="Times New Roman" w:hAnsi="Times New Roman" w:cs="Times New Roman"/>
                <w:bCs/>
                <w:iCs/>
                <w:color w:val="auto"/>
              </w:rPr>
              <w:t>pe</w:t>
            </w:r>
            <w:proofErr w:type="spellEnd"/>
          </w:p>
        </w:tc>
        <w:tc>
          <w:tcPr>
            <w:tcW w:w="1800" w:type="dxa"/>
            <w:vMerge w:val="restart"/>
            <w:vAlign w:val="center"/>
          </w:tcPr>
          <w:p w14:paraId="49E04A6D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Minor</w:t>
            </w:r>
          </w:p>
          <w:p w14:paraId="3C94012E" w14:textId="7623F0E3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PFT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Kitadokoro&lt;/Author&gt;&lt;Year&gt;2011&lt;/Year&gt;&lt;RecNum&gt;0&lt;/RecNum&gt;&lt;DisplayText&gt;[16]&lt;/DisplayText&gt;&lt;record&gt;&lt;rec-number&gt;1084&lt;/rec-number&gt;&lt;foreign-keys&gt;&lt;key app="EN" db-id="0e5tztt9haatrser09pvxtrd25xapavpatt0"&gt;1084&lt;/key&gt;&lt;/foreign-keys&gt;&lt;ref-type name="Journal Article"&gt;17&lt;/ref-type&gt;&lt;contributors&gt;&lt;authors&gt;&lt;author&gt;Kitadokoro, Kengo&lt;/author&gt;&lt;author&gt;Nishimura, Kousuke&lt;/author&gt;&lt;author&gt;Kamitani, Shigeki&lt;/author&gt;&lt;author&gt;Fukui-Miyazaki, Aya&lt;/author&gt;&lt;author&gt;Toshima, Hirono&lt;/author&gt;&lt;author&gt;Abe, Hiroyuki&lt;/author&gt;&lt;author&gt;Kamata, Yoichi&lt;/author&gt;&lt;author&gt;Sugita-Konishi, Yoshiko&lt;/author&gt;&lt;author&gt;Yamamoto, Shigeki&lt;/author&gt;&lt;author&gt;Karatani, Hajime&lt;/author&gt;&lt;author&gt;Horiguchi, Yasuhiko&lt;/author&gt;&lt;/authors&gt;&lt;/contributors&gt;&lt;titles&gt;&lt;title&gt;Crystal Structure of Clostridium perfringens Enterotoxin Displays Features of β-Pore-forming Toxins&lt;/title&gt;&lt;secondary-title&gt;The Journal of Biological Chemistry&lt;/secondary-title&gt;&lt;/titles&gt;&lt;periodical&gt;&lt;full-title&gt;J Biol Chem&lt;/full-title&gt;&lt;abbr-1&gt;The Journal of biological chemistry&lt;/abbr-1&gt;&lt;/periodical&gt;&lt;pages&gt;19549-19555&lt;/pages&gt;&lt;volume&gt;286&lt;/volume&gt;&lt;number&gt;22&lt;/number&gt;&lt;dates&gt;&lt;year&gt;2011&lt;/year&gt;&lt;pub-dates&gt;&lt;date&gt;04/12&amp;#xD;02/07/received&amp;#xD;03/31/revised&lt;/date&gt;&lt;/pub-dates&gt;&lt;/dates&gt;&lt;pub-location&gt;9650 Rockville Pike, Bethesda, MD 20814, U.S.A.&lt;/pub-location&gt;&lt;publisher&gt;American Society for Biochemistry and Molecular Biology&lt;/publisher&gt;&lt;isbn&gt;0021-9258&amp;#xD;1083-351X&lt;/isbn&gt;&lt;accession-num&gt;PMC3103334&lt;/accession-num&gt;&lt;urls&gt;&lt;related-urls&gt;&lt;url&gt;http://www.ncbi.nlm.nih.gov/pmc/articles/PMC3103334/&lt;/url&gt;&lt;/related-urls&gt;&lt;/urls&gt;&lt;electronic-resource-num&gt;10.1074/jbc.M111.228478&lt;/electronic-resource-num&gt;&lt;remote-database-name&gt;PMC&lt;/remote-database-nam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6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2347" w:type="dxa"/>
            <w:vMerge w:val="restart"/>
            <w:vAlign w:val="center"/>
          </w:tcPr>
          <w:p w14:paraId="14FE036D" w14:textId="6977C702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Food poisoning,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TYXJrZXI8L0F1dGhvcj48WWVhcj4xOTk5PC9ZZWFyPjxS
ZWNOdW0+MTEwNzwvUmVjTnVtPjxEaXNwbGF5VGV4dD5bMTddPC9EaXNwbGF5VGV4dD48cmVjb3Jk
PjxyZWMtbnVtYmVyPjExMDc8L3JlYy1udW1iZXI+PGZvcmVpZ24ta2V5cz48a2V5IGFwcD0iRU4i
IGRiLWlkPSIwZTV0enR0OWhhYXRyc2VyMDlwdnh0cmQyNXhhcGF2cGF0dDAiPjExMDc8L2tleT48
L2ZvcmVpZ24ta2V5cz48cmVmLXR5cGUgbmFtZT0iSm91cm5hbCBBcnRpY2xlIj4xNzwvcmVmLXR5
cGU+PGNvbnRyaWJ1dG9ycz48YXV0aG9ycz48YXV0aG9yPlNhcmtlciwgTS4gUi48L2F1dGhvcj48
YXV0aG9yPkNhcm1hbiwgUi4gSi48L2F1dGhvcj48YXV0aG9yPk1jQ2xhbmUsIEIuIEEuPC9hdXRo
b3I+PC9hdXRob3JzPjwvY29udHJpYnV0b3JzPjxhdXRoLWFkZHJlc3M+RGVwYXJ0bWVudCBvZiBN
b2xlY3VsYXIgR2VuZXRpY3MgYW5kIEJpb2NoZW1pc3RyeSwgRTEyNDAgQmlvbWVkaWNhbCBTY2ll
bmNlIFRvd2VyLCBVbml2ZXJzaXR5IG9mIFBpdHRzYnVyZ2ggU2Nob29sIG9mIE1lZGljaW5lLCBQ
aXR0c2J1cmdoLCBQQSAxNTI2MSwgVVNBLjwvYXV0aC1hZGRyZXNzPjx0aXRsZXM+PHRpdGxlPklu
YWN0aXZhdGlvbiBvZiB0aGUgZ2VuZSAoY3BlKSBlbmNvZGluZyBDbG9zdHJpZGl1bSBwZXJmcmlu
Z2VucyBlbnRlcm90b3hpbiBlbGltaW5hdGVzIHRoZSBhYmlsaXR5IG9mIHR3byBjcGUtcG9zaXRp
dmUgQy4gcGVyZnJpbmdlbnMgdHlwZSBBIGh1bWFuIGdhc3Ryb2ludGVzdGluYWwgZGlzZWFzZSBp
c29sYXRlcyB0byBhZmZlY3QgcmFiYml0IGlsZWFsIGxvb3BzPC90aXRsZT48c2Vjb25kYXJ5LXRp
dGxlPk1vbCBNaWNyb2Jpb2w8L3NlY29uZGFyeS10aXRsZT48YWx0LXRpdGxlPk1vbGVjdWxhciBt
aWNyb2Jpb2xvZ3k8L2FsdC10aXRsZT48L3RpdGxlcz48cGVyaW9kaWNhbD48ZnVsbC10aXRsZT5N
b2wgTWljcm9iaW9sPC9mdWxsLXRpdGxlPjxhYmJyLTE+TW9sZWN1bGFyIG1pY3JvYmlvbG9neTwv
YWJici0xPjwvcGVyaW9kaWNhbD48YWx0LXBlcmlvZGljYWw+PGZ1bGwtdGl0bGU+TW9sIE1pY3Jv
YmlvbDwvZnVsbC10aXRsZT48YWJici0xPk1vbGVjdWxhciBtaWNyb2Jpb2xvZ3k8L2FiYnItMT48
L2FsdC1wZXJpb2RpY2FsPjxwYWdlcz45NDYtNTg8L3BhZ2VzPjx2b2x1bWU+MzM8L3ZvbHVtZT48
bnVtYmVyPjU8L251bWJlcj48ZWRpdGlvbj4xOTk5LzA5LzA0PC9lZGl0aW9uPjxrZXl3b3Jkcz48
a2V5d29yZD5BbmltYWxzPC9rZXl3b3JkPjxrZXl3b3JkPkJhY3RlcmlhbCBUb3hpbnMvKmdlbmV0
aWNzL21ldGFib2xpc208L2tleXdvcmQ+PGtleXdvcmQ+QmxvdHRpbmcsIFNvdXRoZXJuPC9rZXl3
b3JkPjxrZXl3b3JkPipDYWxjaXVtLUJpbmRpbmcgUHJvdGVpbnM8L2tleXdvcmQ+PGtleXdvcmQ+
Q2xvc3RyaWRpdW0gcGVyZnJpbmdlbnMvZ2VuZXRpY3MvKnBhdGhvZ2VuaWNpdHk8L2tleXdvcmQ+
PGtleXdvcmQ+RW50ZXJvdG94aW5zLypnZW5ldGljczwva2V5d29yZD48a2V5d29yZD5GZW1hbGU8
L2tleXdvcmQ+PGtleXdvcmQ+Rm9vZGJvcm5lIERpc2Vhc2VzL21pY3JvYmlvbG9neTwva2V5d29y
ZD48a2V5d29yZD5HYXN0cm9pbnRlc3RpbmFsIERpc2Vhc2VzLyptaWNyb2Jpb2xvZ3k8L2tleXdv
cmQ+PGtleXdvcmQ+R2VuZSBFeHByZXNzaW9uIFJlZ3VsYXRpb24sIEJhY3RlcmlhbDwva2V5d29y
ZD48a2V5d29yZD5HZW5ldGljIENvbXBsZW1lbnRhdGlvbiBUZXN0PC9rZXl3b3JkPjxrZXl3b3Jk
Pkh1bWFuczwva2V5d29yZD48a2V5d29yZD5JbGV1bS8qbWljcm9iaW9sb2d5L3BhdGhvbG9neTwv
a2V5d29yZD48a2V5d29yZD5NYWxlPC9rZXl3b3JkPjxrZXl3b3JkPk11dGF0aW9uPC9rZXl3b3Jk
PjxrZXl3b3JkPlBvbHltZXJhc2UgQ2hhaW4gUmVhY3Rpb248L2tleXdvcmQ+PGtleXdvcmQ+UmFi
Yml0czwva2V5d29yZD48a2V5d29yZD5TcGVjaWVzIFNwZWNpZmljaXR5PC9rZXl3b3JkPjxrZXl3
b3JkPlR5cGUgQyBQaG9zcGhvbGlwYXNlcy8qZ2VuZXRpY3MvbWV0YWJvbGlzbTwva2V5d29yZD48
a2V5d29yZD5WaXJ1bGVuY2UvZ2VuZXRpY3M8L2tleXdvcmQ+PC9rZXl3b3Jkcz48ZGF0ZXM+PHll
YXI+MTk5OTwveWVhcj48cHViLWRhdGVzPjxkYXRlPlNlcDwvZGF0ZT48L3B1Yi1kYXRlcz48L2Rh
dGVzPjxpc2JuPjA5NTAtMzgyWCAoUHJpbnQpJiN4RDswOTUwLTM4Mng8L2lzYm4+PGFjY2Vzc2lv
bi1udW0+MTA0NzYwMjk8L2FjY2Vzc2lvbi1udW0+PHVybHM+PC91cmxzPjxyZW1vdGUtZGF0YWJh
c2UtcHJvdmlkZXI+TmxtPC9yZW1vdGUtZGF0YWJhc2UtcHJvdmlkZXI+PGxhbmd1YWdlPmVuZzwv
bGFuZ3VhZ2U+PC9yZWNvcmQ+PC9DaXRlPjwvRW5kTm90ZT5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TYXJrZXI8L0F1dGhvcj48WWVhcj4xOTk5PC9ZZWFyPjxS
ZWNOdW0+MTEwNzwvUmVjTnVtPjxEaXNwbGF5VGV4dD5bMTddPC9EaXNwbGF5VGV4dD48cmVjb3Jk
PjxyZWMtbnVtYmVyPjExMDc8L3JlYy1udW1iZXI+PGZvcmVpZ24ta2V5cz48a2V5IGFwcD0iRU4i
IGRiLWlkPSIwZTV0enR0OWhhYXRyc2VyMDlwdnh0cmQyNXhhcGF2cGF0dDAiPjExMDc8L2tleT48
L2ZvcmVpZ24ta2V5cz48cmVmLXR5cGUgbmFtZT0iSm91cm5hbCBBcnRpY2xlIj4xNzwvcmVmLXR5
cGU+PGNvbnRyaWJ1dG9ycz48YXV0aG9ycz48YXV0aG9yPlNhcmtlciwgTS4gUi48L2F1dGhvcj48
YXV0aG9yPkNhcm1hbiwgUi4gSi48L2F1dGhvcj48YXV0aG9yPk1jQ2xhbmUsIEIuIEEuPC9hdXRo
b3I+PC9hdXRob3JzPjwvY29udHJpYnV0b3JzPjxhdXRoLWFkZHJlc3M+RGVwYXJ0bWVudCBvZiBN
b2xlY3VsYXIgR2VuZXRpY3MgYW5kIEJpb2NoZW1pc3RyeSwgRTEyNDAgQmlvbWVkaWNhbCBTY2ll
bmNlIFRvd2VyLCBVbml2ZXJzaXR5IG9mIFBpdHRzYnVyZ2ggU2Nob29sIG9mIE1lZGljaW5lLCBQ
aXR0c2J1cmdoLCBQQSAxNTI2MSwgVVNBLjwvYXV0aC1hZGRyZXNzPjx0aXRsZXM+PHRpdGxlPklu
YWN0aXZhdGlvbiBvZiB0aGUgZ2VuZSAoY3BlKSBlbmNvZGluZyBDbG9zdHJpZGl1bSBwZXJmcmlu
Z2VucyBlbnRlcm90b3hpbiBlbGltaW5hdGVzIHRoZSBhYmlsaXR5IG9mIHR3byBjcGUtcG9zaXRp
dmUgQy4gcGVyZnJpbmdlbnMgdHlwZSBBIGh1bWFuIGdhc3Ryb2ludGVzdGluYWwgZGlzZWFzZSBp
c29sYXRlcyB0byBhZmZlY3QgcmFiYml0IGlsZWFsIGxvb3BzPC90aXRsZT48c2Vjb25kYXJ5LXRp
dGxlPk1vbCBNaWNyb2Jpb2w8L3NlY29uZGFyeS10aXRsZT48YWx0LXRpdGxlPk1vbGVjdWxhciBt
aWNyb2Jpb2xvZ3k8L2FsdC10aXRsZT48L3RpdGxlcz48cGVyaW9kaWNhbD48ZnVsbC10aXRsZT5N
b2wgTWljcm9iaW9sPC9mdWxsLXRpdGxlPjxhYmJyLTE+TW9sZWN1bGFyIG1pY3JvYmlvbG9neTwv
YWJici0xPjwvcGVyaW9kaWNhbD48YWx0LXBlcmlvZGljYWw+PGZ1bGwtdGl0bGU+TW9sIE1pY3Jv
YmlvbDwvZnVsbC10aXRsZT48YWJici0xPk1vbGVjdWxhciBtaWNyb2Jpb2xvZ3k8L2FiYnItMT48
L2FsdC1wZXJpb2RpY2FsPjxwYWdlcz45NDYtNTg8L3BhZ2VzPjx2b2x1bWU+MzM8L3ZvbHVtZT48
bnVtYmVyPjU8L251bWJlcj48ZWRpdGlvbj4xOTk5LzA5LzA0PC9lZGl0aW9uPjxrZXl3b3Jkcz48
a2V5d29yZD5BbmltYWxzPC9rZXl3b3JkPjxrZXl3b3JkPkJhY3RlcmlhbCBUb3hpbnMvKmdlbmV0
aWNzL21ldGFib2xpc208L2tleXdvcmQ+PGtleXdvcmQ+QmxvdHRpbmcsIFNvdXRoZXJuPC9rZXl3
b3JkPjxrZXl3b3JkPipDYWxjaXVtLUJpbmRpbmcgUHJvdGVpbnM8L2tleXdvcmQ+PGtleXdvcmQ+
Q2xvc3RyaWRpdW0gcGVyZnJpbmdlbnMvZ2VuZXRpY3MvKnBhdGhvZ2VuaWNpdHk8L2tleXdvcmQ+
PGtleXdvcmQ+RW50ZXJvdG94aW5zLypnZW5ldGljczwva2V5d29yZD48a2V5d29yZD5GZW1hbGU8
L2tleXdvcmQ+PGtleXdvcmQ+Rm9vZGJvcm5lIERpc2Vhc2VzL21pY3JvYmlvbG9neTwva2V5d29y
ZD48a2V5d29yZD5HYXN0cm9pbnRlc3RpbmFsIERpc2Vhc2VzLyptaWNyb2Jpb2xvZ3k8L2tleXdv
cmQ+PGtleXdvcmQ+R2VuZSBFeHByZXNzaW9uIFJlZ3VsYXRpb24sIEJhY3RlcmlhbDwva2V5d29y
ZD48a2V5d29yZD5HZW5ldGljIENvbXBsZW1lbnRhdGlvbiBUZXN0PC9rZXl3b3JkPjxrZXl3b3Jk
Pkh1bWFuczwva2V5d29yZD48a2V5d29yZD5JbGV1bS8qbWljcm9iaW9sb2d5L3BhdGhvbG9neTwv
a2V5d29yZD48a2V5d29yZD5NYWxlPC9rZXl3b3JkPjxrZXl3b3JkPk11dGF0aW9uPC9rZXl3b3Jk
PjxrZXl3b3JkPlBvbHltZXJhc2UgQ2hhaW4gUmVhY3Rpb248L2tleXdvcmQ+PGtleXdvcmQ+UmFi
Yml0czwva2V5d29yZD48a2V5d29yZD5TcGVjaWVzIFNwZWNpZmljaXR5PC9rZXl3b3JkPjxrZXl3
b3JkPlR5cGUgQyBQaG9zcGhvbGlwYXNlcy8qZ2VuZXRpY3MvbWV0YWJvbGlzbTwva2V5d29yZD48
a2V5d29yZD5WaXJ1bGVuY2UvZ2VuZXRpY3M8L2tleXdvcmQ+PC9rZXl3b3Jkcz48ZGF0ZXM+PHll
YXI+MTk5OTwveWVhcj48cHViLWRhdGVzPjxkYXRlPlNlcDwvZGF0ZT48L3B1Yi1kYXRlcz48L2Rh
dGVzPjxpc2JuPjA5NTAtMzgyWCAoUHJpbnQpJiN4RDswOTUwLTM4Mng8L2lzYm4+PGFjY2Vzc2lv
bi1udW0+MTA0NzYwMjk8L2FjY2Vzc2lvbi1udW0+PHVybHM+PC91cmxzPjxyZW1vdGUtZGF0YWJh
c2UtcHJvdmlkZXI+TmxtPC9yZW1vdGUtZGF0YWJhc2UtcHJvdmlkZXI+PGxhbmd1YWdlPmVuZzwv
bGFuZ3VhZ2U+PC9yZWNvcmQ+PC9DaXRlPjwvRW5kTm90ZT5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7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  <w:t xml:space="preserve"> sporadic 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</w:rPr>
              <w:t>diarrhoea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 xml:space="preserve"> (SD) &amp; antibiotic-associated 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</w:rPr>
              <w:t>diarrhoea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 xml:space="preserve"> (ADD)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Collie&lt;/Author&gt;&lt;Year&gt;1998&lt;/Year&gt;&lt;RecNum&gt;916&lt;/RecNum&gt;&lt;DisplayText&gt;[18]&lt;/DisplayText&gt;&lt;record&gt;&lt;rec-number&gt;916&lt;/rec-number&gt;&lt;foreign-keys&gt;&lt;key app="EN" db-id="0e5tztt9haatrser09pvxtrd25xapavpatt0"&gt;916&lt;/key&gt;&lt;/foreign-keys&gt;&lt;ref-type name="Journal Article"&gt;17&lt;/ref-type&gt;&lt;contributors&gt;&lt;authors&gt;&lt;author&gt;Collie, R. E.&lt;/author&gt;&lt;author&gt;McClane, B. A.&lt;/author&gt;&lt;/authors&gt;&lt;/contributors&gt;&lt;auth-address&gt;Department of Molecular Genetics and Biochemistry, School of Medicine, University of Pittsburgh, Pennsylvania 15261, USA.&lt;/auth-address&gt;&lt;titles&gt;&lt;title&gt;Evidence that the enterotoxin gene can be episomal in Clostridium perfringens isolates associated with non-food-borne human gastrointestinal diseases&lt;/title&gt;&lt;secondary-title&gt;J Clin Microbiol&lt;/secondary-title&gt;&lt;alt-title&gt;Journal of clinical microbiology&lt;/alt-title&gt;&lt;/titles&gt;&lt;periodical&gt;&lt;full-title&gt;J Clin Microbiol&lt;/full-title&gt;&lt;abbr-1&gt;Journal of Clinical Microbiology&lt;/abbr-1&gt;&lt;/periodical&gt;&lt;alt-periodical&gt;&lt;full-title&gt;J Clin Microbiol&lt;/full-title&gt;&lt;abbr-1&gt;Journal of Clinical Microbiology&lt;/abbr-1&gt;&lt;/alt-periodical&gt;&lt;pages&gt;30-6&lt;/pages&gt;&lt;volume&gt;36&lt;/volume&gt;&lt;number&gt;1&lt;/number&gt;&lt;edition&gt;1998/02/12&lt;/edition&gt;&lt;keywords&gt;&lt;keyword&gt;Chromosome Mapping&lt;/keyword&gt;&lt;keyword&gt;Clostridium perfringens/*genetics/pathogenicity&lt;/keyword&gt;&lt;keyword&gt;Electrophoresis, Gel, Pulsed-Field&lt;/keyword&gt;&lt;keyword&gt;Enterotoxins/*genetics&lt;/keyword&gt;&lt;keyword&gt;Humans&lt;/keyword&gt;&lt;keyword&gt;*Plasmids&lt;/keyword&gt;&lt;keyword&gt;Polymorphism, Restriction Fragment Length&lt;/keyword&gt;&lt;/keywords&gt;&lt;dates&gt;&lt;year&gt;1998&lt;/year&gt;&lt;pub-dates&gt;&lt;date&gt;Jan&lt;/date&gt;&lt;/pub-dates&gt;&lt;/dates&gt;&lt;isbn&gt;0095-1137 (Print)&amp;#xD;0095-1137&lt;/isbn&gt;&lt;accession-num&gt;9431915&lt;/accession-num&gt;&lt;urls&gt;&lt;/urls&gt;&lt;custom2&gt;Pmc124802&lt;/custom2&gt;&lt;remote-database-provider&gt;Nlm&lt;/remote-database-provider&gt;&lt;language&gt;eng&lt;/languag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8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166" w:type="dxa"/>
            <w:vAlign w:val="center"/>
          </w:tcPr>
          <w:p w14:paraId="6FD62B89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1-5%</w:t>
            </w:r>
          </w:p>
        </w:tc>
        <w:tc>
          <w:tcPr>
            <w:tcW w:w="1354" w:type="dxa"/>
            <w:vAlign w:val="center"/>
          </w:tcPr>
          <w:p w14:paraId="065116CB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Global isolates</w:t>
            </w:r>
          </w:p>
        </w:tc>
        <w:tc>
          <w:tcPr>
            <w:tcW w:w="1123" w:type="dxa"/>
            <w:vAlign w:val="center"/>
          </w:tcPr>
          <w:p w14:paraId="6FE40C23" w14:textId="7817EA94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McClane&lt;/Author&gt;&lt;Year&gt;1996&lt;/Year&gt;&lt;RecNum&gt;1076&lt;/RecNum&gt;&lt;DisplayText&gt;[19]&lt;/DisplayText&gt;&lt;record&gt;&lt;rec-number&gt;1076&lt;/rec-number&gt;&lt;foreign-keys&gt;&lt;key app="EN" db-id="0e5tztt9haatrser09pvxtrd25xapavpatt0"&gt;1076&lt;/key&gt;&lt;/foreign-keys&gt;&lt;ref-type name="Journal Article"&gt;17&lt;/ref-type&gt;&lt;contributors&gt;&lt;authors&gt;&lt;author&gt;McClane, B. A.&lt;/author&gt;&lt;/authors&gt;&lt;/contributors&gt;&lt;auth-address&gt;Department of Molecular Genetics and Biochemistry, School of Medicine, University of Pittsburgh, PA 15261, USA.&lt;/auth-address&gt;&lt;titles&gt;&lt;title&gt;An overview of Clostridium perfringens enterotoxin&lt;/title&gt;&lt;secondary-title&gt;Toxicon&lt;/secondary-title&gt;&lt;alt-title&gt;Toxicon : official journal of the International Society on Toxinology&lt;/alt-title&gt;&lt;/titles&gt;&lt;periodical&gt;&lt;full-title&gt;Toxicon&lt;/full-title&gt;&lt;abbr-1&gt;Toxicon : official journal of the International Society on Toxinology&lt;/abbr-1&gt;&lt;/periodical&gt;&lt;alt-periodical&gt;&lt;full-title&gt;Toxicon&lt;/full-title&gt;&lt;abbr-1&gt;Toxicon : official journal of the International Society on Toxinology&lt;/abbr-1&gt;&lt;/alt-periodical&gt;&lt;pages&gt;1335-43&lt;/pages&gt;&lt;volume&gt;34&lt;/volume&gt;&lt;number&gt;11-12&lt;/number&gt;&lt;edition&gt;1996/11/01&lt;/edition&gt;&lt;keywords&gt;&lt;keyword&gt;Animals&lt;/keyword&gt;&lt;keyword&gt;Clostridium perfringens/*chemistry/immunology&lt;/keyword&gt;&lt;keyword&gt;*Enterotoxins/chemistry/immunology/physiology/toxicity&lt;/keyword&gt;&lt;keyword&gt;Humans&lt;/keyword&gt;&lt;keyword&gt;Structure-Activity Relationship&lt;/keyword&gt;&lt;/keywords&gt;&lt;dates&gt;&lt;year&gt;1996&lt;/year&gt;&lt;pub-dates&gt;&lt;date&gt;Nov-Dec&lt;/date&gt;&lt;/pub-dates&gt;&lt;/dates&gt;&lt;isbn&gt;0041-0101 (Print)&amp;#xD;0041-0101&lt;/isbn&gt;&lt;accession-num&gt;9027990&lt;/accession-num&gt;&lt;urls&gt;&lt;/urls&gt;&lt;remote-database-provider&gt;Nlm&lt;/remote-database-provider&gt;&lt;language&gt;eng&lt;/languag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9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186713D4" w14:textId="77777777" w:rsidTr="00DA7664">
        <w:trPr>
          <w:trHeight w:val="475"/>
        </w:trPr>
        <w:tc>
          <w:tcPr>
            <w:tcW w:w="1454" w:type="dxa"/>
            <w:vMerge/>
            <w:vAlign w:val="center"/>
          </w:tcPr>
          <w:p w14:paraId="4D5344B5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1800" w:type="dxa"/>
            <w:vMerge/>
            <w:vAlign w:val="center"/>
          </w:tcPr>
          <w:p w14:paraId="0E7FA73A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47" w:type="dxa"/>
            <w:vMerge/>
            <w:vAlign w:val="center"/>
          </w:tcPr>
          <w:p w14:paraId="523F1CE2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66" w:type="dxa"/>
            <w:vAlign w:val="center"/>
          </w:tcPr>
          <w:p w14:paraId="5A43E883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7-18%</w:t>
            </w:r>
          </w:p>
        </w:tc>
        <w:tc>
          <w:tcPr>
            <w:tcW w:w="1354" w:type="dxa"/>
            <w:vAlign w:val="center"/>
          </w:tcPr>
          <w:p w14:paraId="7A3BBE55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Adults</w:t>
            </w:r>
          </w:p>
        </w:tc>
        <w:tc>
          <w:tcPr>
            <w:tcW w:w="1123" w:type="dxa"/>
            <w:vAlign w:val="center"/>
          </w:tcPr>
          <w:p w14:paraId="6101AD6D" w14:textId="06E75764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DYXJtYW48L0F1dGhvcj48WWVhcj4yMDA4PC9ZZWFyPjxS
ZWNOdW0+OTQ3PC9SZWNOdW0+PERpc3BsYXlUZXh0Pls0LCAyMF08L0Rpc3BsYXlUZXh0PjxyZWNv
cmQ+PHJlYy1udW1iZXI+OTQ3PC9yZWMtbnVtYmVyPjxmb3JlaWduLWtleXM+PGtleSBhcHA9IkVO
IiBkYi1pZD0iMGU1dHp0dDloYWF0cnNlcjA5cHZ4dHJkMjV4YXBhdnBhdHQwIj45NDc8L2tleT48
L2ZvcmVpZ24ta2V5cz48cmVmLXR5cGUgbmFtZT0iSm91cm5hbCBBcnRpY2xlIj4xNzwvcmVmLXR5
cGU+PGNvbnRyaWJ1dG9ycz48YXV0aG9ycz48YXV0aG9yPkNhcm1hbiwgUi4gSi48L2F1dGhvcj48
YXV0aG9yPlNheWVlZCwgUy48L2F1dGhvcj48YXV0aG9yPkxpLCBKLjwvYXV0aG9yPjxhdXRob3I+
R2VuaGVpbWVyLCBDLiBXLjwvYXV0aG9yPjxhdXRob3I+SGlsdG9uc21pdGgsIE0uIEYuPC9hdXRo
b3I+PGF1dGhvcj5XaWxraW5zLCBULiBELjwvYXV0aG9yPjxhdXRob3I+TWNDbGFuZSwgQi4gQS48
L2F1dGhvcj48L2F1dGhvcnM+PC9jb250cmlidXRvcnM+PGF1dGgtYWRkcmVzcz5UZWNoTGFiLCBJ
bmMuLCBCbGFja3NidXJnLCBWQSAyNDA2MC02MzU4LCBVU0EuIHJqY2FybWFuQHRlY2hsYWIuY29t
PC9hdXRoLWFkZHJlc3M+PHRpdGxlcz48dGl0bGU+Q2xvc3RyaWRpdW0gcGVyZnJpbmdlbnMgdG94
aW4gZ2Vub3R5cGVzIGluIHRoZSBmZWNlcyBvZiBoZWFsdGh5IE5vcnRoIEFtZXJpY2FuczwvdGl0
bGU+PHNlY29uZGFyeS10aXRsZT5BbmFlcm9iZTwvc2Vjb25kYXJ5LXRpdGxlPjxhbHQtdGl0bGU+
QW5hZXJvYmU8L2FsdC10aXRsZT48L3RpdGxlcz48cGVyaW9kaWNhbD48ZnVsbC10aXRsZT5BbmFl
cm9iZTwvZnVsbC10aXRsZT48L3BlcmlvZGljYWw+PGFsdC1wZXJpb2RpY2FsPjxmdWxsLXRpdGxl
PkFuYWVyb2JlPC9mdWxsLXRpdGxlPjwvYWx0LXBlcmlvZGljYWw+PHBhZ2VzPjEwMi04PC9wYWdl
cz48dm9sdW1lPjE0PC92b2x1bWU+PG51bWJlcj4yPC9udW1iZXI+PGVkaXRpb24+MjAwOC8wMy8y
MTwvZWRpdGlvbj48a2V5d29yZHM+PGtleXdvcmQ+QmFjdGVyaWFsIFRveGlucy8qZ2VuZXRpY3M8
L2tleXdvcmQ+PGtleXdvcmQ+Q2FsY2l1bS1CaW5kaW5nIFByb3RlaW5zL2dlbmV0aWNzPC9rZXl3
b3JkPjxrZXl3b3JkPkNhcnJpZXIgU3RhdGUvbWljcm9iaW9sb2d5PC9rZXl3b3JkPjxrZXl3b3Jk
PkNsb3N0cmlkaXVtIHBlcmZyaW5nZW5zLypnZW5ldGljcy9pc29sYXRpb24gJmFtcDsgcHVyaWZp
Y2F0aW9uPC9rZXl3b3JkPjxrZXl3b3JkPkNvbG9ueSBDb3VudCwgTWljcm9iaWFsPC9rZXl3b3Jk
PjxrZXl3b3JkPkVudGVyb3RveGlucy9nZW5ldGljczwva2V5d29yZD48a2V5d29yZD5GZWNlcy9t
aWNyb2Jpb2xvZ3k8L2tleXdvcmQ+PGtleXdvcmQ+RmVtYWxlPC9rZXl3b3JkPjxrZXl3b3JkPkdl
bm90eXBlPC9rZXl3b3JkPjxrZXl3b3JkPkh1bWFuczwva2V5d29yZD48a2V5d29yZD5NYWxlPC9r
ZXl3b3JkPjxrZXl3b3JkPk5vcnRoIEFtZXJpY2E8L2tleXdvcmQ+PGtleXdvcmQ+UGxhc21pZHM8
L2tleXdvcmQ+PGtleXdvcmQ+U3BvcmVzLCBCYWN0ZXJpYWwvaXNvbGF0aW9uICZhbXA7IHB1cmlm
aWNhdGlvbjwva2V5d29yZD48a2V5d29yZD5UeXBlIEMgUGhvc3Bob2xpcGFzZXMvZ2VuZXRpY3M8
L2tleXdvcmQ+PC9rZXl3b3Jkcz48ZGF0ZXM+PHllYXI+MjAwODwveWVhcj48cHViLWRhdGVzPjxk
YXRlPkFwcjwvZGF0ZT48L3B1Yi1kYXRlcz48L2RhdGVzPjxpc2JuPjEwNzUtOTk2NCAoUHJpbnQp
JiN4RDsxMDc1LTk5NjQ8L2lzYm4+PGFjY2Vzc2lvbi1udW0+MTgzNTM2OTU8L2FjY2Vzc2lvbi1u
dW0+PHVybHM+PC91cmxzPjxjdXN0b20yPlBtYzI0NDQwMTc8L2N1c3RvbTI+PGN1c3RvbTY+Tmlo
bXM1MDM5NzwvY3VzdG9tNj48ZWxlY3Ryb25pYy1yZXNvdXJjZS1udW0+MTAuMTAxNi9qLmFuYWVy
b2JlLjIwMDguMDEuMDAzPC9lbGVjdHJvbmljLXJlc291cmNlLW51bT48cmVtb3RlLWRhdGFiYXNl
LXByb3ZpZGVyPk5sbTwvcmVtb3RlLWRhdGFiYXNlLXByb3ZpZGVyPjxsYW5ndWFnZT5lbmc8L2xh
bmd1YWdlPjwvcmVjb3JkPjwvQ2l0ZT48Q2l0ZT48QXV0aG9yPkhlaWtpbmhlaW1vPC9BdXRob3I+
PFllYXI+MjAwNjwvWWVhcj48UmVjTnVtPjEwNzU8L1JlY051bT48cmVjb3JkPjxyZWMtbnVtYmVy
PjEwNzU8L3JlYy1udW1iZXI+PGZvcmVpZ24ta2V5cz48a2V5IGFwcD0iRU4iIGRiLWlkPSIwZTV0
enR0OWhhYXRyc2VyMDlwdnh0cmQyNXhhcGF2cGF0dDAiPjEwNzU8L2tleT48L2ZvcmVpZ24ta2V5
cz48cmVmLXR5cGUgbmFtZT0iSm91cm5hbCBBcnRpY2xlIj4xNzwvcmVmLXR5cGU+PGNvbnRyaWJ1
dG9ycz48YXV0aG9ycz48YXV0aG9yPkhlaWtpbmhlaW1vLCBBLjwvYXV0aG9yPjxhdXRob3I+TGlu
ZHN0cm9tLCBNLjwvYXV0aG9yPjxhdXRob3I+R3JhbnVtLCBQLiBFLjwvYXV0aG9yPjxhdXRob3I+
S29ya2VhbGEsIEguPC9hdXRob3I+PC9hdXRob3JzPjwvY29udHJpYnV0b3JzPjxhdXRoLWFkZHJl
c3M+VW5pdmVyc2l0eSBvZiBIZWxzaW5raSwgSGVsc2lua2ksIEZpbmxhbmQuIGFubmFtYXJpLmhl
aWtpbmhlaW1vQGhlbHNpbmtpLmZpPC9hdXRoLWFkZHJlc3M+PHRpdGxlcz48dGl0bGU+SHVtYW5z
IGFzIHJlc2Vydm9pciBmb3IgZW50ZXJvdG94aW4gZ2VuZS0tY2FycnlpbmcgQ2xvc3RyaWRpdW0g
cGVyZnJpbmdlbnMgdHlwZSBBPC90aXRsZT48c2Vjb25kYXJ5LXRpdGxlPkVtZXJnIEluZmVjdCBE
aXM8L3NlY29uZGFyeS10aXRsZT48YWx0LXRpdGxlPkVtZXJnaW5nIGluZmVjdGlvdXMgZGlzZWFz
ZXM8L2FsdC10aXRsZT48L3RpdGxlcz48cGVyaW9kaWNhbD48ZnVsbC10aXRsZT5FbWVyZyBJbmZl
Y3QgRGlzPC9mdWxsLXRpdGxlPjxhYmJyLTE+RW1lcmdpbmcgaW5mZWN0aW91cyBkaXNlYXNlczwv
YWJici0xPjwvcGVyaW9kaWNhbD48YWx0LXBlcmlvZGljYWw+PGZ1bGwtdGl0bGU+RW1lcmcgSW5m
ZWN0IERpczwvZnVsbC10aXRsZT48YWJici0xPkVtZXJnaW5nIGluZmVjdGlvdXMgZGlzZWFzZXM8
L2FiYnItMT48L2FsdC1wZXJpb2RpY2FsPjxwYWdlcz4xNzI0LTk8L3BhZ2VzPjx2b2x1bWU+MTI8
L3ZvbHVtZT48bnVtYmVyPjExPC9udW1iZXI+PGVkaXRpb24+MjAwNy8wMi8wODwvZWRpdGlvbj48
a2V5d29yZHM+PGtleXdvcmQ+QW5pbWFsczwva2V5d29yZD48a2V5d29yZD5DZXJjb3BpdGhlY3Vz
IGFldGhpb3BzPC9rZXl3b3JkPjxrZXl3b3JkPkVsZWN0cm9waG9yZXNpcywgR2VsLCBQdWxzZWQt
RmllbGQ8L2tleXdvcmQ+PGtleXdvcmQ+RW50ZXJvdG94aW5zL2NsYXNzaWZpY2F0aW9uLypnZW5l
dGljczwva2V5d29yZD48a2V5d29yZD5GZWNlcy9taWNyb2Jpb2xvZ3k8L2tleXdvcmQ+PGtleXdv
cmQ+RmVtYWxlPC9rZXl3b3JkPjxrZXl3b3JkPipGb29kIEhhbmRsaW5nPC9rZXl3b3JkPjxrZXl3
b3JkPkZvb2Rib3JuZSBEaXNlYXNlcy8qZXRpb2xvZ3k8L2tleXdvcmQ+PGtleXdvcmQ+R2Vub3R5
cGU8L2tleXdvcmQ+PGtleXdvcmQ+SHVtYW5zPC9rZXl3b3JkPjxrZXl3b3JkPk1hbGU8L2tleXdv
cmQ+PGtleXdvcmQ+VmVybyBDZWxsczwva2V5d29yZD48L2tleXdvcmRzPjxkYXRlcz48eWVhcj4y
MDA2PC95ZWFyPjxwdWItZGF0ZXM+PGRhdGU+Tm92PC9kYXRlPjwvcHViLWRhdGVzPjwvZGF0ZXM+
PGlzYm4+MTA4MC02MDQwIChQcmludCkmI3hEOzEwODAtNjA0MDwvaXNibj48YWNjZXNzaW9uLW51
bT4xNzI4MzYyMzwvYWNjZXNzaW9uLW51bT48dXJscz48L3VybHM+PGN1c3RvbTI+UG1jMzM3MjM0
MzwvY3VzdG9tMj48ZWxlY3Ryb25pYy1yZXNvdXJjZS1udW0+MTAuMzIwMS9laWQxMjExLjA2MDQ3
ODwvZWxlY3Ryb25pYy1yZXNvdXJjZS1udW0+PHJlbW90ZS1kYXRhYmFzZS1wcm92aWRlcj5ObG08
L3JlbW90ZS1kYXRhYmFzZS1wcm92aWRlcj48bGFuZ3VhZ2U+ZW5nPC9sYW5ndWFnZT48L3JlY29y
ZD48L0NpdGU+PC9FbmROb3RlPn=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DYXJtYW48L0F1dGhvcj48WWVhcj4yMDA4PC9ZZWFyPjxS
ZWNOdW0+OTQ3PC9SZWNOdW0+PERpc3BsYXlUZXh0Pls0LCAyMF08L0Rpc3BsYXlUZXh0PjxyZWNv
cmQ+PHJlYy1udW1iZXI+OTQ3PC9yZWMtbnVtYmVyPjxmb3JlaWduLWtleXM+PGtleSBhcHA9IkVO
IiBkYi1pZD0iMGU1dHp0dDloYWF0cnNlcjA5cHZ4dHJkMjV4YXBhdnBhdHQwIj45NDc8L2tleT48
L2ZvcmVpZ24ta2V5cz48cmVmLXR5cGUgbmFtZT0iSm91cm5hbCBBcnRpY2xlIj4xNzwvcmVmLXR5
cGU+PGNvbnRyaWJ1dG9ycz48YXV0aG9ycz48YXV0aG9yPkNhcm1hbiwgUi4gSi48L2F1dGhvcj48
YXV0aG9yPlNheWVlZCwgUy48L2F1dGhvcj48YXV0aG9yPkxpLCBKLjwvYXV0aG9yPjxhdXRob3I+
R2VuaGVpbWVyLCBDLiBXLjwvYXV0aG9yPjxhdXRob3I+SGlsdG9uc21pdGgsIE0uIEYuPC9hdXRo
b3I+PGF1dGhvcj5XaWxraW5zLCBULiBELjwvYXV0aG9yPjxhdXRob3I+TWNDbGFuZSwgQi4gQS48
L2F1dGhvcj48L2F1dGhvcnM+PC9jb250cmlidXRvcnM+PGF1dGgtYWRkcmVzcz5UZWNoTGFiLCBJ
bmMuLCBCbGFja3NidXJnLCBWQSAyNDA2MC02MzU4LCBVU0EuIHJqY2FybWFuQHRlY2hsYWIuY29t
PC9hdXRoLWFkZHJlc3M+PHRpdGxlcz48dGl0bGU+Q2xvc3RyaWRpdW0gcGVyZnJpbmdlbnMgdG94
aW4gZ2Vub3R5cGVzIGluIHRoZSBmZWNlcyBvZiBoZWFsdGh5IE5vcnRoIEFtZXJpY2FuczwvdGl0
bGU+PHNlY29uZGFyeS10aXRsZT5BbmFlcm9iZTwvc2Vjb25kYXJ5LXRpdGxlPjxhbHQtdGl0bGU+
QW5hZXJvYmU8L2FsdC10aXRsZT48L3RpdGxlcz48cGVyaW9kaWNhbD48ZnVsbC10aXRsZT5BbmFl
cm9iZTwvZnVsbC10aXRsZT48L3BlcmlvZGljYWw+PGFsdC1wZXJpb2RpY2FsPjxmdWxsLXRpdGxl
PkFuYWVyb2JlPC9mdWxsLXRpdGxlPjwvYWx0LXBlcmlvZGljYWw+PHBhZ2VzPjEwMi04PC9wYWdl
cz48dm9sdW1lPjE0PC92b2x1bWU+PG51bWJlcj4yPC9udW1iZXI+PGVkaXRpb24+MjAwOC8wMy8y
MTwvZWRpdGlvbj48a2V5d29yZHM+PGtleXdvcmQ+QmFjdGVyaWFsIFRveGlucy8qZ2VuZXRpY3M8
L2tleXdvcmQ+PGtleXdvcmQ+Q2FsY2l1bS1CaW5kaW5nIFByb3RlaW5zL2dlbmV0aWNzPC9rZXl3
b3JkPjxrZXl3b3JkPkNhcnJpZXIgU3RhdGUvbWljcm9iaW9sb2d5PC9rZXl3b3JkPjxrZXl3b3Jk
PkNsb3N0cmlkaXVtIHBlcmZyaW5nZW5zLypnZW5ldGljcy9pc29sYXRpb24gJmFtcDsgcHVyaWZp
Y2F0aW9uPC9rZXl3b3JkPjxrZXl3b3JkPkNvbG9ueSBDb3VudCwgTWljcm9iaWFsPC9rZXl3b3Jk
PjxrZXl3b3JkPkVudGVyb3RveGlucy9nZW5ldGljczwva2V5d29yZD48a2V5d29yZD5GZWNlcy9t
aWNyb2Jpb2xvZ3k8L2tleXdvcmQ+PGtleXdvcmQ+RmVtYWxlPC9rZXl3b3JkPjxrZXl3b3JkPkdl
bm90eXBlPC9rZXl3b3JkPjxrZXl3b3JkPkh1bWFuczwva2V5d29yZD48a2V5d29yZD5NYWxlPC9r
ZXl3b3JkPjxrZXl3b3JkPk5vcnRoIEFtZXJpY2E8L2tleXdvcmQ+PGtleXdvcmQ+UGxhc21pZHM8
L2tleXdvcmQ+PGtleXdvcmQ+U3BvcmVzLCBCYWN0ZXJpYWwvaXNvbGF0aW9uICZhbXA7IHB1cmlm
aWNhdGlvbjwva2V5d29yZD48a2V5d29yZD5UeXBlIEMgUGhvc3Bob2xpcGFzZXMvZ2VuZXRpY3M8
L2tleXdvcmQ+PC9rZXl3b3Jkcz48ZGF0ZXM+PHllYXI+MjAwODwveWVhcj48cHViLWRhdGVzPjxk
YXRlPkFwcjwvZGF0ZT48L3B1Yi1kYXRlcz48L2RhdGVzPjxpc2JuPjEwNzUtOTk2NCAoUHJpbnQp
JiN4RDsxMDc1LTk5NjQ8L2lzYm4+PGFjY2Vzc2lvbi1udW0+MTgzNTM2OTU8L2FjY2Vzc2lvbi1u
dW0+PHVybHM+PC91cmxzPjxjdXN0b20yPlBtYzI0NDQwMTc8L2N1c3RvbTI+PGN1c3RvbTY+Tmlo
bXM1MDM5NzwvY3VzdG9tNj48ZWxlY3Ryb25pYy1yZXNvdXJjZS1udW0+MTAuMTAxNi9qLmFuYWVy
b2JlLjIwMDguMDEuMDAzPC9lbGVjdHJvbmljLXJlc291cmNlLW51bT48cmVtb3RlLWRhdGFiYXNl
LXByb3ZpZGVyPk5sbTwvcmVtb3RlLWRhdGFiYXNlLXByb3ZpZGVyPjxsYW5ndWFnZT5lbmc8L2xh
bmd1YWdlPjwvcmVjb3JkPjwvQ2l0ZT48Q2l0ZT48QXV0aG9yPkhlaWtpbmhlaW1vPC9BdXRob3I+
PFllYXI+MjAwNjwvWWVhcj48UmVjTnVtPjEwNzU8L1JlY051bT48cmVjb3JkPjxyZWMtbnVtYmVy
PjEwNzU8L3JlYy1udW1iZXI+PGZvcmVpZ24ta2V5cz48a2V5IGFwcD0iRU4iIGRiLWlkPSIwZTV0
enR0OWhhYXRyc2VyMDlwdnh0cmQyNXhhcGF2cGF0dDAiPjEwNzU8L2tleT48L2ZvcmVpZ24ta2V5
cz48cmVmLXR5cGUgbmFtZT0iSm91cm5hbCBBcnRpY2xlIj4xNzwvcmVmLXR5cGU+PGNvbnRyaWJ1
dG9ycz48YXV0aG9ycz48YXV0aG9yPkhlaWtpbmhlaW1vLCBBLjwvYXV0aG9yPjxhdXRob3I+TGlu
ZHN0cm9tLCBNLjwvYXV0aG9yPjxhdXRob3I+R3JhbnVtLCBQLiBFLjwvYXV0aG9yPjxhdXRob3I+
S29ya2VhbGEsIEguPC9hdXRob3I+PC9hdXRob3JzPjwvY29udHJpYnV0b3JzPjxhdXRoLWFkZHJl
c3M+VW5pdmVyc2l0eSBvZiBIZWxzaW5raSwgSGVsc2lua2ksIEZpbmxhbmQuIGFubmFtYXJpLmhl
aWtpbmhlaW1vQGhlbHNpbmtpLmZpPC9hdXRoLWFkZHJlc3M+PHRpdGxlcz48dGl0bGU+SHVtYW5z
IGFzIHJlc2Vydm9pciBmb3IgZW50ZXJvdG94aW4gZ2VuZS0tY2FycnlpbmcgQ2xvc3RyaWRpdW0g
cGVyZnJpbmdlbnMgdHlwZSBBPC90aXRsZT48c2Vjb25kYXJ5LXRpdGxlPkVtZXJnIEluZmVjdCBE
aXM8L3NlY29uZGFyeS10aXRsZT48YWx0LXRpdGxlPkVtZXJnaW5nIGluZmVjdGlvdXMgZGlzZWFz
ZXM8L2FsdC10aXRsZT48L3RpdGxlcz48cGVyaW9kaWNhbD48ZnVsbC10aXRsZT5FbWVyZyBJbmZl
Y3QgRGlzPC9mdWxsLXRpdGxlPjxhYmJyLTE+RW1lcmdpbmcgaW5mZWN0aW91cyBkaXNlYXNlczwv
YWJici0xPjwvcGVyaW9kaWNhbD48YWx0LXBlcmlvZGljYWw+PGZ1bGwtdGl0bGU+RW1lcmcgSW5m
ZWN0IERpczwvZnVsbC10aXRsZT48YWJici0xPkVtZXJnaW5nIGluZmVjdGlvdXMgZGlzZWFzZXM8
L2FiYnItMT48L2FsdC1wZXJpb2RpY2FsPjxwYWdlcz4xNzI0LTk8L3BhZ2VzPjx2b2x1bWU+MTI8
L3ZvbHVtZT48bnVtYmVyPjExPC9udW1iZXI+PGVkaXRpb24+MjAwNy8wMi8wODwvZWRpdGlvbj48
a2V5d29yZHM+PGtleXdvcmQ+QW5pbWFsczwva2V5d29yZD48a2V5d29yZD5DZXJjb3BpdGhlY3Vz
IGFldGhpb3BzPC9rZXl3b3JkPjxrZXl3b3JkPkVsZWN0cm9waG9yZXNpcywgR2VsLCBQdWxzZWQt
RmllbGQ8L2tleXdvcmQ+PGtleXdvcmQ+RW50ZXJvdG94aW5zL2NsYXNzaWZpY2F0aW9uLypnZW5l
dGljczwva2V5d29yZD48a2V5d29yZD5GZWNlcy9taWNyb2Jpb2xvZ3k8L2tleXdvcmQ+PGtleXdv
cmQ+RmVtYWxlPC9rZXl3b3JkPjxrZXl3b3JkPipGb29kIEhhbmRsaW5nPC9rZXl3b3JkPjxrZXl3
b3JkPkZvb2Rib3JuZSBEaXNlYXNlcy8qZXRpb2xvZ3k8L2tleXdvcmQ+PGtleXdvcmQ+R2Vub3R5
cGU8L2tleXdvcmQ+PGtleXdvcmQ+SHVtYW5zPC9rZXl3b3JkPjxrZXl3b3JkPk1hbGU8L2tleXdv
cmQ+PGtleXdvcmQ+VmVybyBDZWxsczwva2V5d29yZD48L2tleXdvcmRzPjxkYXRlcz48eWVhcj4y
MDA2PC95ZWFyPjxwdWItZGF0ZXM+PGRhdGU+Tm92PC9kYXRlPjwvcHViLWRhdGVzPjwvZGF0ZXM+
PGlzYm4+MTA4MC02MDQwIChQcmludCkmI3hEOzEwODAtNjA0MDwvaXNibj48YWNjZXNzaW9uLW51
bT4xNzI4MzYyMzwvYWNjZXNzaW9uLW51bT48dXJscz48L3VybHM+PGN1c3RvbTI+UG1jMzM3MjM0
MzwvY3VzdG9tMj48ZWxlY3Ryb25pYy1yZXNvdXJjZS1udW0+MTAuMzIwMS9laWQxMjExLjA2MDQ3
ODwvZWxlY3Ryb25pYy1yZXNvdXJjZS1udW0+PHJlbW90ZS1kYXRhYmFzZS1wcm92aWRlcj5ObG08
L3JlbW90ZS1kYXRhYmFzZS1wcm92aWRlcj48bGFuZ3VhZ2U+ZW5nPC9sYW5ndWFnZT48L3JlY29y
ZD48L0NpdGU+PC9FbmROb3RlPn=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4, 20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4D9384CC" w14:textId="77777777" w:rsidTr="00DA7664">
        <w:trPr>
          <w:trHeight w:val="475"/>
        </w:trPr>
        <w:tc>
          <w:tcPr>
            <w:tcW w:w="1454" w:type="dxa"/>
            <w:vMerge/>
            <w:vAlign w:val="center"/>
          </w:tcPr>
          <w:p w14:paraId="45706EB4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1800" w:type="dxa"/>
            <w:vMerge/>
            <w:vAlign w:val="center"/>
          </w:tcPr>
          <w:p w14:paraId="0553BC32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47" w:type="dxa"/>
            <w:vMerge/>
            <w:vAlign w:val="center"/>
          </w:tcPr>
          <w:p w14:paraId="7867849B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66" w:type="dxa"/>
            <w:vAlign w:val="center"/>
          </w:tcPr>
          <w:p w14:paraId="36572239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1.1%, 4.5%, 10.1%</w:t>
            </w:r>
          </w:p>
        </w:tc>
        <w:tc>
          <w:tcPr>
            <w:tcW w:w="1354" w:type="dxa"/>
            <w:vAlign w:val="center"/>
          </w:tcPr>
          <w:p w14:paraId="47C8BE8C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1, 3, 6-month term infants</w:t>
            </w:r>
          </w:p>
        </w:tc>
        <w:tc>
          <w:tcPr>
            <w:tcW w:w="1123" w:type="dxa"/>
            <w:vAlign w:val="center"/>
          </w:tcPr>
          <w:p w14:paraId="7B42D287" w14:textId="2807417A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Nagpal&lt;/Author&gt;&lt;Year&gt;2017&lt;/Year&gt;&lt;RecNum&gt;32&lt;/RecNum&gt;&lt;DisplayText&gt;[21]&lt;/DisplayText&gt;&lt;record&gt;&lt;rec-number&gt;32&lt;/rec-number&gt;&lt;foreign-keys&gt;&lt;key app="EN" db-id="szdp2xstjz2e04ers5wxfrs2frp50ewfasfx" timestamp="1538409237"&gt;32&lt;/key&gt;&lt;/foreign-keys&gt;&lt;ref-type name="Journal Article"&gt;17&lt;/ref-type&gt;&lt;contributors&gt;&lt;authors&gt;&lt;author&gt;Nagpal, R.&lt;/author&gt;&lt;author&gt;Tsuji, H.&lt;/author&gt;&lt;author&gt;Takahashi, T.&lt;/author&gt;&lt;author&gt;Nomoto, K.&lt;/author&gt;&lt;author&gt;Kawashima, K.&lt;/author&gt;&lt;author&gt;Nagata, S.&lt;/author&gt;&lt;author&gt;Yamashiro, Y.&lt;/author&gt;&lt;/authors&gt;&lt;/contributors&gt;&lt;auth-address&gt;1 Laboratory for Probiotics Research (Yakult), Juntendo University, Graduate School of Medicine, Hongo 2-9-8-3F, Bunkyo-ku, Tokyo 113-0033, Japan.&amp;#xD;2 Yakult Central Institute, 5-11 Izumi, Kunitachi-shi, Tokyo 186-8650, Japan.&amp;#xD;3 Gonohashi Obstetrics and Gynecology Hospital, 6 Chome-1-6 Kameido, Koto, Tokyo 136-0071, Japan.&amp;#xD;4 Department of Pediatrics, School of Medicine, Tokyo Women&amp;apos;s Medical University, 8-1 Kawadacho, Shinjuku-ku, Tokyo 162-8666, Japan.&lt;/auth-address&gt;&lt;titles&gt;&lt;title&gt;Gut dysbiosis following C-section instigates higher colonisation of toxigenic Clostridium perfringens in infants&lt;/title&gt;&lt;secondary-title&gt;Benef Microbes&lt;/secondary-title&gt;&lt;alt-title&gt;Beneficial microbes&lt;/alt-title&gt;&lt;/titles&gt;&lt;periodical&gt;&lt;full-title&gt;Benef Microbes&lt;/full-title&gt;&lt;abbr-1&gt;Beneficial microbes&lt;/abbr-1&gt;&lt;/periodical&gt;&lt;alt-periodical&gt;&lt;full-title&gt;Benef Microbes&lt;/full-title&gt;&lt;abbr-1&gt;Beneficial microbes&lt;/abbr-1&gt;&lt;/alt-periodical&gt;&lt;pages&gt;353-365&lt;/pages&gt;&lt;volume&gt;8&lt;/volume&gt;&lt;number&gt;3&lt;/number&gt;&lt;edition&gt;2017/05/16&lt;/edition&gt;&lt;dates&gt;&lt;year&gt;2017&lt;/year&gt;&lt;pub-dates&gt;&lt;date&gt;May 30&lt;/date&gt;&lt;/pub-dates&gt;&lt;/dates&gt;&lt;isbn&gt;1876-2883&lt;/isbn&gt;&lt;accession-num&gt;28504574&lt;/accession-num&gt;&lt;urls&gt;&lt;/urls&gt;&lt;electronic-resource-num&gt;10.3920/bm2016.0216&lt;/electronic-resource-num&gt;&lt;remote-database-provider&gt;Nlm&lt;/remote-database-provider&gt;&lt;language&gt;eng&lt;/languag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1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5D080341" w14:textId="77777777" w:rsidTr="00DA7664">
        <w:trPr>
          <w:trHeight w:val="407"/>
        </w:trPr>
        <w:tc>
          <w:tcPr>
            <w:tcW w:w="1454" w:type="dxa"/>
            <w:vMerge w:val="restart"/>
            <w:shd w:val="clear" w:color="auto" w:fill="F2F2F2" w:themeFill="background1" w:themeFillShade="F2"/>
            <w:vAlign w:val="center"/>
          </w:tcPr>
          <w:p w14:paraId="2F5A5469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Beta 2, </w:t>
            </w:r>
            <w:r w:rsidRPr="00460123">
              <w:rPr>
                <w:rFonts w:ascii="Times New Roman" w:hAnsi="Times New Roman" w:cs="Times New Roman"/>
                <w:bCs/>
                <w:iCs/>
                <w:color w:val="auto"/>
              </w:rPr>
              <w:t>cbp2</w:t>
            </w:r>
          </w:p>
        </w:tc>
        <w:tc>
          <w:tcPr>
            <w:tcW w:w="1800" w:type="dxa"/>
            <w:vMerge w:val="restart"/>
            <w:shd w:val="clear" w:color="auto" w:fill="F2F2F2" w:themeFill="background1" w:themeFillShade="F2"/>
            <w:vAlign w:val="center"/>
          </w:tcPr>
          <w:p w14:paraId="376512DE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Minor</w:t>
            </w:r>
          </w:p>
          <w:p w14:paraId="3B919681" w14:textId="44E5A226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Putative PFT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Uzal&lt;/Author&gt;&lt;Year&gt;2010&lt;/Year&gt;&lt;RecNum&gt;1085&lt;/RecNum&gt;&lt;DisplayText&gt;[14]&lt;/DisplayText&gt;&lt;record&gt;&lt;rec-number&gt;1085&lt;/rec-number&gt;&lt;foreign-keys&gt;&lt;key app="EN" db-id="0e5tztt9haatrser09pvxtrd25xapavpatt0"&gt;1085&lt;/key&gt;&lt;/foreign-keys&gt;&lt;ref-type name="Journal Article"&gt;17&lt;/ref-type&gt;&lt;contributors&gt;&lt;authors&gt;&lt;author&gt;Uzal, F. A.&lt;/author&gt;&lt;author&gt;Vidal, J. E.&lt;/author&gt;&lt;author&gt;McClane, B. A.&lt;/author&gt;&lt;author&gt;Gurjar, A. A.&lt;/author&gt;&lt;/authors&gt;&lt;/contributors&gt;&lt;titles&gt;&lt;title&gt;Clostridium Perfringens Toxins Involved in Mammalian Veterinary Diseases&lt;/title&gt;&lt;secondary-title&gt;The open toxinology journal&lt;/secondary-title&gt;&lt;/titles&gt;&lt;periodical&gt;&lt;full-title&gt;The open toxinology journal&lt;/full-title&gt;&lt;/periodical&gt;&lt;pages&gt;24-42&lt;/pages&gt;&lt;volume&gt;2&lt;/volume&gt;&lt;dates&gt;&lt;year&gt;2010&lt;/year&gt;&lt;/dates&gt;&lt;isbn&gt;1875-4147&lt;/isbn&gt;&lt;accession-num&gt;PMC3917546&lt;/accession-num&gt;&lt;urls&gt;&lt;related-urls&gt;&lt;url&gt;http://www.ncbi.nlm.nih.gov/pmc/articles/PMC3917546/&lt;/url&gt;&lt;/related-urls&gt;&lt;/urls&gt;&lt;remote-database-name&gt;PMC&lt;/remote-database-nam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14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2347" w:type="dxa"/>
            <w:vMerge w:val="restart"/>
            <w:shd w:val="clear" w:color="auto" w:fill="F2F2F2" w:themeFill="background1" w:themeFillShade="F2"/>
            <w:vAlign w:val="center"/>
          </w:tcPr>
          <w:p w14:paraId="5B47B41E" w14:textId="589D683B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Inconclusive, putative role in enteric disease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GaXNoZXI8L0F1dGhvcj48WWVhcj4yMDA1PC9ZZWFyPjxS
ZWNOdW0+NDI8L1JlY051bT48RGlzcGxheVRleHQ+WzIyXTwvRGlzcGxheVRleHQ+PHJlY29yZD48
cmVjLW51bWJlcj40MjwvcmVjLW51bWJlcj48Zm9yZWlnbi1rZXlzPjxrZXkgYXBwPSJFTiIgZGIt
aWQ9InN6ZHAyeHN0anoyZTA0ZXJzNXd4ZnJzMmZycDUwZXdmYXNmeCIgdGltZXN0YW1wPSIxNTM4
NDA5MjM4Ij40Mjwva2V5PjwvZm9yZWlnbi1rZXlzPjxyZWYtdHlwZSBuYW1lPSJKb3VybmFsIEFy
dGljbGUiPjE3PC9yZWYtdHlwZT48Y29udHJpYnV0b3JzPjxhdXRob3JzPjxhdXRob3I+RmlzaGVy
LCBELiBKLjwvYXV0aG9yPjxhdXRob3I+TWl5YW1vdG8sIEsuPC9hdXRob3I+PGF1dGhvcj5IYXJy
aXNvbiwgQi48L2F1dGhvcj48YXV0aG9yPkFraW1vdG8sIFMuPC9hdXRob3I+PGF1dGhvcj5TYXJr
ZXIsIE0uIFIuPC9hdXRob3I+PGF1dGhvcj5NY0NsYW5lLCBCLiBBLjwvYXV0aG9yPjwvYXV0aG9y
cz48L2NvbnRyaWJ1dG9ycz48YXV0aC1hZGRyZXNzPkRlcGFydG1lbnQgb2YgTW9sZWN1bGFyIEdl
bmV0aWNzIGFuZCBCaW9jaGVtaXN0cnksIE1vbGVjdWxhciBWaXJvbG9neSBhbmQgTWljcm9iaW9s
b2d5IEdyYWR1YXRlIFByb2dyYW0sIFNjaG9vbCBvZiBNZWRpY2luZSwgVW5pdmVyc2l0eSBvZiBQ
aXR0c2J1cmdoLCBQaXR0c2J1cmdoLCBQQSAxNTI2MSwgVVNBLjwvYXV0aC1hZGRyZXNzPjx0aXRs
ZXM+PHRpdGxlPkFzc29jaWF0aW9uIG9mIGJldGEyIHRveGluIHByb2R1Y3Rpb24gd2l0aCBDbG9z
dHJpZGl1bSBwZXJmcmluZ2VucyB0eXBlIEEgaHVtYW4gZ2FzdHJvaW50ZXN0aW5hbCBkaXNlYXNl
IGlzb2xhdGVzIGNhcnJ5aW5nIGEgcGxhc21pZCBlbnRlcm90b3hpbiBnZW5l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3NDctNjI8L3BhZ2VzPjx2b2x1bWU+NTY8
L3ZvbHVtZT48bnVtYmVyPjM8L251bWJlcj48ZWRpdGlvbj4yMDA1LzA0LzEyPC9lZGl0aW9uPjxr
ZXl3b3Jkcz48a2V5d29yZD5BbWlubyBBY2lkIFNlcXVlbmNlPC9rZXl3b3JkPjxrZXl3b3JkPkJh
Y3RlcmlhbCBUb3hpbnMvZ2VuZXRpY3MvKm1ldGFib2xpc20vdG94aWNpdHk8L2tleXdvcmQ+PGtl
eXdvcmQ+Q2Fjby0yIENlbGxzL2RydWcgZWZmZWN0cy9taWNyb2Jpb2xvZ3k8L2tleXdvcmQ+PGtl
eXdvcmQ+Q2xvc3RyaWRpdW0gSW5mZWN0aW9ucy8qbWljcm9iaW9sb2d5PC9rZXl3b3JkPjxrZXl3
b3JkPkNsb3N0cmlkaXVtIHBlcmZyaW5nZW5zL2dlbmV0aWNzL21ldGFib2xpc20vKnBhdGhvZ2Vu
aWNpdHk8L2tleXdvcmQ+PGtleXdvcmQ+Q3VsdHVyZSBNZWRpYSwgQ29uZGl0aW9uZWQvcGhhcm1h
Y29sb2d5PC9rZXl3b3JkPjxrZXl3b3JkPkVudGVyb3RveGlucy8qZ2VuZXRpY3M8L2tleXdvcmQ+
PGtleXdvcmQ+R2FzdHJvaW50ZXN0aW5hbCBEaXNlYXNlcy8qbWljcm9iaW9sb2d5PC9rZXl3b3Jk
PjxrZXl3b3JkPkh1bWFuczwva2V5d29yZD48a2V5d29yZD5Nb2xlY3VsYXIgU2VxdWVuY2UgRGF0
YTwva2V5d29yZD48a2V5d29yZD5QbGFzbWlkcy9nZW5ldGljczwva2V5d29yZD48a2V5d29yZD5Q
b2x5bWVyYXNlIENoYWluIFJlYWN0aW9uL21ldGhvZHM8L2tleXdvcmQ+PGtleXdvcmQ+U2VxdWVu
Y2UgQW5hbHlzaXMsIEROQTwva2V5d29yZD48a2V5d29yZD5TcG9yZXMsIEJhY3RlcmlhbC9nZW5l
dGljczwva2V5d29yZD48a2V5d29yZD5Ub3hpY2l0eSBUZXN0czwva2V5d29yZD48L2tleXdvcmRz
PjxkYXRlcz48eWVhcj4yMDA1PC95ZWFyPjxwdWItZGF0ZXM+PGRhdGU+TWF5PC9kYXRlPjwvcHVi
LWRhdGVzPjwvZGF0ZXM+PGlzYm4+MDk1MC0zODJYIChQcmludCkmI3hEOzA5NTAtMzgyWCAoTGlu
a2luZyk8L2lzYm4+PGFjY2Vzc2lvbi1udW0+MTU4MTk2Mjk8L2FjY2Vzc2lvbi1udW0+PHdvcmst
dHlwZT5SZXNlYXJjaCBTdXBwb3J0LCBOLkkuSC4sIEV4dHJhbXVyYWwmI3hEO1Jlc2VhcmNoIFN1
cHBvcnQsIFUuUy4gR292JmFwb3M7dCwgUC5ILlMuPC93b3JrLXR5cGU+PHVybHM+PHJlbGF0ZWQt
dXJscz48dXJsPmh0dHA6Ly93d3cubmNiaS5ubG0ubmloLmdvdi9wdWJtZWQvMTU4MTk2Mjk8L3Vy
bD48L3JlbGF0ZWQtdXJscz48L3VybHM+PGVsZWN0cm9uaWMtcmVzb3VyY2UtbnVtPjEwLjExMTEv
ai4xMzY1LTI5NTguMjAwNS4wNDU3My54PC9lbGVjdHJvbmljLXJlc291cmNlLW51bT48bGFuZ3Vh
Z2U+ZW5nPC9sYW5ndWFnZT48L3JlY29yZD48L0NpdGU+PC9FbmROb3RlPgB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GaXNoZXI8L0F1dGhvcj48WWVhcj4yMDA1PC9ZZWFyPjxS
ZWNOdW0+NDI8L1JlY051bT48RGlzcGxheVRleHQ+WzIyXTwvRGlzcGxheVRleHQ+PHJlY29yZD48
cmVjLW51bWJlcj40MjwvcmVjLW51bWJlcj48Zm9yZWlnbi1rZXlzPjxrZXkgYXBwPSJFTiIgZGIt
aWQ9InN6ZHAyeHN0anoyZTA0ZXJzNXd4ZnJzMmZycDUwZXdmYXNmeCIgdGltZXN0YW1wPSIxNTM4
NDA5MjM4Ij40Mjwva2V5PjwvZm9yZWlnbi1rZXlzPjxyZWYtdHlwZSBuYW1lPSJKb3VybmFsIEFy
dGljbGUiPjE3PC9yZWYtdHlwZT48Y29udHJpYnV0b3JzPjxhdXRob3JzPjxhdXRob3I+RmlzaGVy
LCBELiBKLjwvYXV0aG9yPjxhdXRob3I+TWl5YW1vdG8sIEsuPC9hdXRob3I+PGF1dGhvcj5IYXJy
aXNvbiwgQi48L2F1dGhvcj48YXV0aG9yPkFraW1vdG8sIFMuPC9hdXRob3I+PGF1dGhvcj5TYXJr
ZXIsIE0uIFIuPC9hdXRob3I+PGF1dGhvcj5NY0NsYW5lLCBCLiBBLjwvYXV0aG9yPjwvYXV0aG9y
cz48L2NvbnRyaWJ1dG9ycz48YXV0aC1hZGRyZXNzPkRlcGFydG1lbnQgb2YgTW9sZWN1bGFyIEdl
bmV0aWNzIGFuZCBCaW9jaGVtaXN0cnksIE1vbGVjdWxhciBWaXJvbG9neSBhbmQgTWljcm9iaW9s
b2d5IEdyYWR1YXRlIFByb2dyYW0sIFNjaG9vbCBvZiBNZWRpY2luZSwgVW5pdmVyc2l0eSBvZiBQ
aXR0c2J1cmdoLCBQaXR0c2J1cmdoLCBQQSAxNTI2MSwgVVNBLjwvYXV0aC1hZGRyZXNzPjx0aXRs
ZXM+PHRpdGxlPkFzc29jaWF0aW9uIG9mIGJldGEyIHRveGluIHByb2R1Y3Rpb24gd2l0aCBDbG9z
dHJpZGl1bSBwZXJmcmluZ2VucyB0eXBlIEEgaHVtYW4gZ2FzdHJvaW50ZXN0aW5hbCBkaXNlYXNl
IGlzb2xhdGVzIGNhcnJ5aW5nIGEgcGxhc21pZCBlbnRlcm90b3hpbiBnZW5l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3NDctNjI8L3BhZ2VzPjx2b2x1bWU+NTY8
L3ZvbHVtZT48bnVtYmVyPjM8L251bWJlcj48ZWRpdGlvbj4yMDA1LzA0LzEyPC9lZGl0aW9uPjxr
ZXl3b3Jkcz48a2V5d29yZD5BbWlubyBBY2lkIFNlcXVlbmNlPC9rZXl3b3JkPjxrZXl3b3JkPkJh
Y3RlcmlhbCBUb3hpbnMvZ2VuZXRpY3MvKm1ldGFib2xpc20vdG94aWNpdHk8L2tleXdvcmQ+PGtl
eXdvcmQ+Q2Fjby0yIENlbGxzL2RydWcgZWZmZWN0cy9taWNyb2Jpb2xvZ3k8L2tleXdvcmQ+PGtl
eXdvcmQ+Q2xvc3RyaWRpdW0gSW5mZWN0aW9ucy8qbWljcm9iaW9sb2d5PC9rZXl3b3JkPjxrZXl3
b3JkPkNsb3N0cmlkaXVtIHBlcmZyaW5nZW5zL2dlbmV0aWNzL21ldGFib2xpc20vKnBhdGhvZ2Vu
aWNpdHk8L2tleXdvcmQ+PGtleXdvcmQ+Q3VsdHVyZSBNZWRpYSwgQ29uZGl0aW9uZWQvcGhhcm1h
Y29sb2d5PC9rZXl3b3JkPjxrZXl3b3JkPkVudGVyb3RveGlucy8qZ2VuZXRpY3M8L2tleXdvcmQ+
PGtleXdvcmQ+R2FzdHJvaW50ZXN0aW5hbCBEaXNlYXNlcy8qbWljcm9iaW9sb2d5PC9rZXl3b3Jk
PjxrZXl3b3JkPkh1bWFuczwva2V5d29yZD48a2V5d29yZD5Nb2xlY3VsYXIgU2VxdWVuY2UgRGF0
YTwva2V5d29yZD48a2V5d29yZD5QbGFzbWlkcy9nZW5ldGljczwva2V5d29yZD48a2V5d29yZD5Q
b2x5bWVyYXNlIENoYWluIFJlYWN0aW9uL21ldGhvZHM8L2tleXdvcmQ+PGtleXdvcmQ+U2VxdWVu
Y2UgQW5hbHlzaXMsIEROQTwva2V5d29yZD48a2V5d29yZD5TcG9yZXMsIEJhY3RlcmlhbC9nZW5l
dGljczwva2V5d29yZD48a2V5d29yZD5Ub3hpY2l0eSBUZXN0czwva2V5d29yZD48L2tleXdvcmRz
PjxkYXRlcz48eWVhcj4yMDA1PC95ZWFyPjxwdWItZGF0ZXM+PGRhdGU+TWF5PC9kYXRlPjwvcHVi
LWRhdGVzPjwvZGF0ZXM+PGlzYm4+MDk1MC0zODJYIChQcmludCkmI3hEOzA5NTAtMzgyWCAoTGlu
a2luZyk8L2lzYm4+PGFjY2Vzc2lvbi1udW0+MTU4MTk2Mjk8L2FjY2Vzc2lvbi1udW0+PHdvcmst
dHlwZT5SZXNlYXJjaCBTdXBwb3J0LCBOLkkuSC4sIEV4dHJhbXVyYWwmI3hEO1Jlc2VhcmNoIFN1
cHBvcnQsIFUuUy4gR292JmFwb3M7dCwgUC5ILlMuPC93b3JrLXR5cGU+PHVybHM+PHJlbGF0ZWQt
dXJscz48dXJsPmh0dHA6Ly93d3cubmNiaS5ubG0ubmloLmdvdi9wdWJtZWQvMTU4MTk2Mjk8L3Vy
bD48L3JlbGF0ZWQtdXJscz48L3VybHM+PGVsZWN0cm9uaWMtcmVzb3VyY2UtbnVtPjEwLjExMTEv
ai4xMzY1LTI5NTguMjAwNS4wNDU3My54PC9lbGVjdHJvbmljLXJlc291cmNlLW51bT48bGFuZ3Vh
Z2U+ZW5nPC9sYW5ndWFnZT48L3JlY29yZD48L0NpdGU+PC9FbmROb3RlPgB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2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166" w:type="dxa"/>
            <w:shd w:val="clear" w:color="auto" w:fill="F2F2F2" w:themeFill="background1" w:themeFillShade="F2"/>
            <w:vAlign w:val="center"/>
          </w:tcPr>
          <w:p w14:paraId="68D5DA42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30.2%</w:t>
            </w:r>
          </w:p>
        </w:tc>
        <w:tc>
          <w:tcPr>
            <w:tcW w:w="1354" w:type="dxa"/>
            <w:shd w:val="clear" w:color="auto" w:fill="F2F2F2" w:themeFill="background1" w:themeFillShade="F2"/>
            <w:vAlign w:val="center"/>
          </w:tcPr>
          <w:p w14:paraId="6F22FD60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Adults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2C5F3F31" w14:textId="34E7093F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DYXJtYW48L0F1dGhvcj48WWVhcj4yMDA4PC9ZZWFyPjxS
ZWNOdW0+OTQ3PC9SZWNOdW0+PERpc3BsYXlUZXh0Pls0XTwvRGlzcGxheVRleHQ+PHJlY29yZD48
cmVjLW51bWJlcj45NDc8L3JlYy1udW1iZXI+PGZvcmVpZ24ta2V5cz48a2V5IGFwcD0iRU4iIGRi
LWlkPSIwZTV0enR0OWhhYXRyc2VyMDlwdnh0cmQyNXhhcGF2cGF0dDAiPjk0Nzwva2V5PjwvZm9y
ZWlnbi1rZXlzPjxyZWYtdHlwZSBuYW1lPSJKb3VybmFsIEFydGljbGUiPjE3PC9yZWYtdHlwZT48
Y29udHJpYnV0b3JzPjxhdXRob3JzPjxhdXRob3I+Q2FybWFuLCBSLiBKLjwvYXV0aG9yPjxhdXRo
b3I+U2F5ZWVkLCBTLjwvYXV0aG9yPjxhdXRob3I+TGksIEouPC9hdXRob3I+PGF1dGhvcj5HZW5o
ZWltZXIsIEMuIFcuPC9hdXRob3I+PGF1dGhvcj5IaWx0b25zbWl0aCwgTS4gRi48L2F1dGhvcj48
YXV0aG9yPldpbGtpbnMsIFQuIEQuPC9hdXRob3I+PGF1dGhvcj5NY0NsYW5lLCBCLiBBLjwvYXV0
aG9yPjwvYXV0aG9ycz48L2NvbnRyaWJ1dG9ycz48YXV0aC1hZGRyZXNzPlRlY2hMYWIsIEluYy4s
IEJsYWNrc2J1cmcsIFZBIDI0MDYwLTYzNTgsIFVTQS4gcmpjYXJtYW5AdGVjaGxhYi5jb208L2F1
dGgtYWRkcmVzcz48dGl0bGVzPjx0aXRsZT5DbG9zdHJpZGl1bSBwZXJmcmluZ2VucyB0b3hpbiBn
ZW5vdHlwZXMgaW4gdGhlIGZlY2VzIG9mIGhlYWx0aHkgTm9ydGggQW1lcmljYW5zPC90aXRsZT48
c2Vjb25kYXJ5LXRpdGxlPkFuYWVyb2JlPC9zZWNvbmRhcnktdGl0bGU+PGFsdC10aXRsZT5BbmFl
cm9iZTwvYWx0LXRpdGxlPjwvdGl0bGVzPjxwZXJpb2RpY2FsPjxmdWxsLXRpdGxlPkFuYWVyb2Jl
PC9mdWxsLXRpdGxlPjwvcGVyaW9kaWNhbD48YWx0LXBlcmlvZGljYWw+PGZ1bGwtdGl0bGU+QW5h
ZXJvYmU8L2Z1bGwtdGl0bGU+PC9hbHQtcGVyaW9kaWNhbD48cGFnZXM+MTAyLTg8L3BhZ2VzPjx2
b2x1bWU+MTQ8L3ZvbHVtZT48bnVtYmVyPjI8L251bWJlcj48ZWRpdGlvbj4yMDA4LzAzLzIxPC9l
ZGl0aW9uPjxrZXl3b3Jkcz48a2V5d29yZD5CYWN0ZXJpYWwgVG94aW5zLypnZW5ldGljczwva2V5
d29yZD48a2V5d29yZD5DYWxjaXVtLUJpbmRpbmcgUHJvdGVpbnMvZ2VuZXRpY3M8L2tleXdvcmQ+
PGtleXdvcmQ+Q2FycmllciBTdGF0ZS9taWNyb2Jpb2xvZ3k8L2tleXdvcmQ+PGtleXdvcmQ+Q2xv
c3RyaWRpdW0gcGVyZnJpbmdlbnMvKmdlbmV0aWNzL2lzb2xhdGlvbiAmYW1wOyBwdXJpZmljYXRp
b248L2tleXdvcmQ+PGtleXdvcmQ+Q29sb255IENvdW50LCBNaWNyb2JpYWw8L2tleXdvcmQ+PGtl
eXdvcmQ+RW50ZXJvdG94aW5zL2dlbmV0aWNzPC9rZXl3b3JkPjxrZXl3b3JkPkZlY2VzL21pY3Jv
YmlvbG9neTwva2V5d29yZD48a2V5d29yZD5GZW1hbGU8L2tleXdvcmQ+PGtleXdvcmQ+R2Vub3R5
cGU8L2tleXdvcmQ+PGtleXdvcmQ+SHVtYW5zPC9rZXl3b3JkPjxrZXl3b3JkPk1hbGU8L2tleXdv
cmQ+PGtleXdvcmQ+Tm9ydGggQW1lcmljYTwva2V5d29yZD48a2V5d29yZD5QbGFzbWlkczwva2V5
d29yZD48a2V5d29yZD5TcG9yZXMsIEJhY3RlcmlhbC9pc29sYXRpb24gJmFtcDsgcHVyaWZpY2F0
aW9uPC9rZXl3b3JkPjxrZXl3b3JkPlR5cGUgQyBQaG9zcGhvbGlwYXNlcy9nZW5ldGljczwva2V5
d29yZD48L2tleXdvcmRzPjxkYXRlcz48eWVhcj4yMDA4PC95ZWFyPjxwdWItZGF0ZXM+PGRhdGU+
QXByPC9kYXRlPjwvcHViLWRhdGVzPjwvZGF0ZXM+PGlzYm4+MTA3NS05OTY0IChQcmludCkmI3hE
OzEwNzUtOTk2NDwvaXNibj48YWNjZXNzaW9uLW51bT4xODM1MzY5NTwvYWNjZXNzaW9uLW51bT48
dXJscz48L3VybHM+PGN1c3RvbTI+UG1jMjQ0NDAxNzwvY3VzdG9tMj48Y3VzdG9tNj5OaWhtczUw
Mzk3PC9jdXN0b202PjxlbGVjdHJvbmljLXJlc291cmNlLW51bT4xMC4xMDE2L2ouYW5hZXJvYmUu
MjAwOC4wMS4wMDM8L2VsZWN0cm9uaWMtcmVzb3VyY2UtbnVtPjxyZW1vdGUtZGF0YWJhc2UtcHJv
dmlkZXI+TmxtPC9yZW1vdGUtZGF0YWJhc2UtcHJvdmlkZXI+PGxhbmd1YWdlPmVuZzwvbGFuZ3Vh
Z2U+PC9yZWNvcmQ+PC9DaXRl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DYXJtYW48L0F1dGhvcj48WWVhcj4yMDA4PC9ZZWFyPjxS
ZWNOdW0+OTQ3PC9SZWNOdW0+PERpc3BsYXlUZXh0Pls0XTwvRGlzcGxheVRleHQ+PHJlY29yZD48
cmVjLW51bWJlcj45NDc8L3JlYy1udW1iZXI+PGZvcmVpZ24ta2V5cz48a2V5IGFwcD0iRU4iIGRi
LWlkPSIwZTV0enR0OWhhYXRyc2VyMDlwdnh0cmQyNXhhcGF2cGF0dDAiPjk0Nzwva2V5PjwvZm9y
ZWlnbi1rZXlzPjxyZWYtdHlwZSBuYW1lPSJKb3VybmFsIEFydGljbGUiPjE3PC9yZWYtdHlwZT48
Y29udHJpYnV0b3JzPjxhdXRob3JzPjxhdXRob3I+Q2FybWFuLCBSLiBKLjwvYXV0aG9yPjxhdXRo
b3I+U2F5ZWVkLCBTLjwvYXV0aG9yPjxhdXRob3I+TGksIEouPC9hdXRob3I+PGF1dGhvcj5HZW5o
ZWltZXIsIEMuIFcuPC9hdXRob3I+PGF1dGhvcj5IaWx0b25zbWl0aCwgTS4gRi48L2F1dGhvcj48
YXV0aG9yPldpbGtpbnMsIFQuIEQuPC9hdXRob3I+PGF1dGhvcj5NY0NsYW5lLCBCLiBBLjwvYXV0
aG9yPjwvYXV0aG9ycz48L2NvbnRyaWJ1dG9ycz48YXV0aC1hZGRyZXNzPlRlY2hMYWIsIEluYy4s
IEJsYWNrc2J1cmcsIFZBIDI0MDYwLTYzNTgsIFVTQS4gcmpjYXJtYW5AdGVjaGxhYi5jb208L2F1
dGgtYWRkcmVzcz48dGl0bGVzPjx0aXRsZT5DbG9zdHJpZGl1bSBwZXJmcmluZ2VucyB0b3hpbiBn
ZW5vdHlwZXMgaW4gdGhlIGZlY2VzIG9mIGhlYWx0aHkgTm9ydGggQW1lcmljYW5zPC90aXRsZT48
c2Vjb25kYXJ5LXRpdGxlPkFuYWVyb2JlPC9zZWNvbmRhcnktdGl0bGU+PGFsdC10aXRsZT5BbmFl
cm9iZTwvYWx0LXRpdGxlPjwvdGl0bGVzPjxwZXJpb2RpY2FsPjxmdWxsLXRpdGxlPkFuYWVyb2Jl
PC9mdWxsLXRpdGxlPjwvcGVyaW9kaWNhbD48YWx0LXBlcmlvZGljYWw+PGZ1bGwtdGl0bGU+QW5h
ZXJvYmU8L2Z1bGwtdGl0bGU+PC9hbHQtcGVyaW9kaWNhbD48cGFnZXM+MTAyLTg8L3BhZ2VzPjx2
b2x1bWU+MTQ8L3ZvbHVtZT48bnVtYmVyPjI8L251bWJlcj48ZWRpdGlvbj4yMDA4LzAzLzIxPC9l
ZGl0aW9uPjxrZXl3b3Jkcz48a2V5d29yZD5CYWN0ZXJpYWwgVG94aW5zLypnZW5ldGljczwva2V5
d29yZD48a2V5d29yZD5DYWxjaXVtLUJpbmRpbmcgUHJvdGVpbnMvZ2VuZXRpY3M8L2tleXdvcmQ+
PGtleXdvcmQ+Q2FycmllciBTdGF0ZS9taWNyb2Jpb2xvZ3k8L2tleXdvcmQ+PGtleXdvcmQ+Q2xv
c3RyaWRpdW0gcGVyZnJpbmdlbnMvKmdlbmV0aWNzL2lzb2xhdGlvbiAmYW1wOyBwdXJpZmljYXRp
b248L2tleXdvcmQ+PGtleXdvcmQ+Q29sb255IENvdW50LCBNaWNyb2JpYWw8L2tleXdvcmQ+PGtl
eXdvcmQ+RW50ZXJvdG94aW5zL2dlbmV0aWNzPC9rZXl3b3JkPjxrZXl3b3JkPkZlY2VzL21pY3Jv
YmlvbG9neTwva2V5d29yZD48a2V5d29yZD5GZW1hbGU8L2tleXdvcmQ+PGtleXdvcmQ+R2Vub3R5
cGU8L2tleXdvcmQ+PGtleXdvcmQ+SHVtYW5zPC9rZXl3b3JkPjxrZXl3b3JkPk1hbGU8L2tleXdv
cmQ+PGtleXdvcmQ+Tm9ydGggQW1lcmljYTwva2V5d29yZD48a2V5d29yZD5QbGFzbWlkczwva2V5
d29yZD48a2V5d29yZD5TcG9yZXMsIEJhY3RlcmlhbC9pc29sYXRpb24gJmFtcDsgcHVyaWZpY2F0
aW9uPC9rZXl3b3JkPjxrZXl3b3JkPlR5cGUgQyBQaG9zcGhvbGlwYXNlcy9nZW5ldGljczwva2V5
d29yZD48L2tleXdvcmRzPjxkYXRlcz48eWVhcj4yMDA4PC95ZWFyPjxwdWItZGF0ZXM+PGRhdGU+
QXByPC9kYXRlPjwvcHViLWRhdGVzPjwvZGF0ZXM+PGlzYm4+MTA3NS05OTY0IChQcmludCkmI3hE
OzEwNzUtOTk2NDwvaXNibj48YWNjZXNzaW9uLW51bT4xODM1MzY5NTwvYWNjZXNzaW9uLW51bT48
dXJscz48L3VybHM+PGN1c3RvbTI+UG1jMjQ0NDAxNzwvY3VzdG9tMj48Y3VzdG9tNj5OaWhtczUw
Mzk3PC9jdXN0b202PjxlbGVjdHJvbmljLXJlc291cmNlLW51bT4xMC4xMDE2L2ouYW5hZXJvYmUu
MjAwOC4wMS4wMDM8L2VsZWN0cm9uaWMtcmVzb3VyY2UtbnVtPjxyZW1vdGUtZGF0YWJhc2UtcHJv
dmlkZXI+TmxtPC9yZW1vdGUtZGF0YWJhc2UtcHJvdmlkZXI+PGxhbmd1YWdlPmVuZzwvbGFuZ3Vh
Z2U+PC9yZWNvcmQ+PC9DaXRl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4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4834C122" w14:textId="77777777" w:rsidTr="00DA7664">
        <w:trPr>
          <w:trHeight w:val="407"/>
        </w:trPr>
        <w:tc>
          <w:tcPr>
            <w:tcW w:w="1454" w:type="dxa"/>
            <w:vMerge/>
            <w:shd w:val="clear" w:color="auto" w:fill="F2F2F2" w:themeFill="background1" w:themeFillShade="F2"/>
            <w:vAlign w:val="center"/>
          </w:tcPr>
          <w:p w14:paraId="1771C742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1800" w:type="dxa"/>
            <w:vMerge/>
            <w:shd w:val="clear" w:color="auto" w:fill="F2F2F2" w:themeFill="background1" w:themeFillShade="F2"/>
            <w:vAlign w:val="center"/>
          </w:tcPr>
          <w:p w14:paraId="02F5DF02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347" w:type="dxa"/>
            <w:vMerge/>
            <w:shd w:val="clear" w:color="auto" w:fill="F2F2F2" w:themeFill="background1" w:themeFillShade="F2"/>
            <w:vAlign w:val="center"/>
          </w:tcPr>
          <w:p w14:paraId="2D7913C3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66" w:type="dxa"/>
            <w:shd w:val="clear" w:color="auto" w:fill="F2F2F2" w:themeFill="background1" w:themeFillShade="F2"/>
            <w:vAlign w:val="center"/>
          </w:tcPr>
          <w:p w14:paraId="18F7F6FD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38%</w:t>
            </w:r>
          </w:p>
        </w:tc>
        <w:tc>
          <w:tcPr>
            <w:tcW w:w="1354" w:type="dxa"/>
            <w:shd w:val="clear" w:color="auto" w:fill="F2F2F2" w:themeFill="background1" w:themeFillShade="F2"/>
            <w:vAlign w:val="center"/>
          </w:tcPr>
          <w:p w14:paraId="7BCAF58A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Children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343AA0BA" w14:textId="1101D9A5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GaW5lZ29sZDwvQXV0aG9yPjxZZWFyPjIwMTc8L1llYXI+
PFJlY051bT4xMDc5PC9SZWNOdW0+PERpc3BsYXlUZXh0PlsyM108L0Rpc3BsYXlUZXh0PjxyZWNv
cmQ+PHJlYy1udW1iZXI+MTA3OTwvcmVjLW51bWJlcj48Zm9yZWlnbi1rZXlzPjxrZXkgYXBwPSJF
TiIgZGItaWQ9IjBlNXR6dHQ5aGFhdHJzZXIwOXB2eHRyZDI1eGFwYXZwYXR0MCI+MTA3OTwva2V5
PjwvZm9yZWlnbi1rZXlzPjxyZWYtdHlwZSBuYW1lPSJKb3VybmFsIEFydGljbGUiPjE3PC9yZWYt
dHlwZT48Y29udHJpYnV0b3JzPjxhdXRob3JzPjxhdXRob3I+RmluZWdvbGQsIFMuIE0uPC9hdXRo
b3I+PGF1dGhvcj5TdW1tYW5lbiwgUC4gSC48L2F1dGhvcj48YXV0aG9yPkRvd25lcywgSi48L2F1
dGhvcj48YXV0aG9yPkNvcmJldHQsIEsuPC9hdXRob3I+PGF1dGhvcj5Lb21vcml5YSwgVC48L2F1
dGhvcj48L2F1dGhvcnM+PC9jb250cmlidXRvcnM+PGF1dGgtYWRkcmVzcz5JbmZlY3Rpb3VzIERp
c2Vhc2VzIFNlY3Rpb24sIFZBIE1lZGljYWwgQ2VudGVyIFdlc3QgTG9zIEFuZ2VsZXMsIDExMzAx
IFdpbHNoaXJlIEJsdmQuLCBMb3MgQW5nZWxlcywgQ0EgOTAwNzMsIFVuaXRlZCBTdGF0ZXM7IFJl
c2VhcmNoIFNlcnZpY2UsIFZBIE1lZGljYWwgQ2VudGVyIFdlc3QgTG9zIEFuZ2VsZXMsIDExMzAx
IFdpbHNoaXJlIEJsdmQuLCBMb3MgQW5nZWxlcywgQ0EgOTAwNzMsIFVuaXRlZCBTdGF0ZXM7IERl
cGFydG1lbnQgb2YgTWljcm9iaW9sb2d5LCBJbW11bm9sb2d5IGFuZCBNb2xlY3VsYXIgR2VuZXRp
Y3MsIFVDTEEgU2Nob29sIG9mIE1lZGljaW5lLCA0MDUgSGlsZ2FyZCBBdmUuLCBMb3MgQW5nZWxl
cywgQ0EgOTAwOTUsIFVuaXRlZCBTdGF0ZXM7IERlcGFydG1lbnQgb2YgTWVkaWNpbmUsIFVDTEEg
U2Nob29sIG9mIE1lZGljaW5lLCA0MDUgSGlsZ2FyZCBBdmUuLCBMb3MgQW5nZWxlcywgQ0EgOTAw
OTUsIFVuaXRlZCBTdGF0ZXMuIEVsZWN0cm9uaWMgYWRkcmVzczogc2lkZmluZWdvbGRAZ21haWwu
Y29tLiYjeEQ7UmVzZWFyY2ggU2VydmljZSwgVkEgTWVkaWNhbCBDZW50ZXIgV2VzdCBMb3MgQW5n
ZWxlcywgMTEzMDEgV2lsc2hpcmUgQmx2ZC4sIExvcyBBbmdlbGVzLCBDQSA5MDA3MywgVW5pdGVk
IFN0YXRlcy4mI3hEO1Jlc2VhcmNoIFNlcnZpY2UsIFZBIE1lZGljYWwgQ2VudGVyIFdlc3QgTG9z
IEFuZ2VsZXMsIDExMzAxIFdpbHNoaXJlIEJsdmQuLCBMb3MgQW5nZWxlcywgQ0EgOTAwNzMsIFVu
aXRlZCBTdGF0ZXM7IERlcGFydG1lbnQgb2YgU3VzdGFpbmFibGUgRW5naW5lZXJpbmcsIENvbGxl
Z2Ugb2YgSW5kdXN0cmlhbCBUZWNobm9sb2d5LCBOaWhvbiBVbml2ZXJzaXR5LCBKYXBhbi48L2F1
dGgtYWRkcmVzcz48dGl0bGVzPjx0aXRsZT5EZXRlY3Rpb24gb2YgQ2xvc3RyaWRpdW0gcGVyZnJp
bmdlbnMgdG94aW4gZ2VuZXMgaW4gdGhlIGd1dCBtaWNyb2Jpb3RhIG9mIGF1dGlzdGljIGNoaWxk
cmVuPC90aXRsZT48c2Vjb25kYXJ5LXRpdGxlPkFuYWVyb2JlPC9zZWNvbmRhcnktdGl0bGU+PGFs
dC10aXRsZT5BbmFlcm9iZTwvYWx0LXRpdGxlPjwvdGl0bGVzPjxwZXJpb2RpY2FsPjxmdWxsLXRp
dGxlPkFuYWVyb2JlPC9mdWxsLXRpdGxlPjwvcGVyaW9kaWNhbD48YWx0LXBlcmlvZGljYWw+PGZ1
bGwtdGl0bGU+QW5hZXJvYmU8L2Z1bGwtdGl0bGU+PC9hbHQtcGVyaW9kaWNhbD48cGFnZXM+MTMz
LTEzNzwvcGFnZXM+PHZvbHVtZT40NTwvdm9sdW1lPjxlZGl0aW9uPjIwMTcvMDIvMjI8L2VkaXRp
b24+PGRhdGVzPjx5ZWFyPjIwMTc8L3llYXI+PHB1Yi1kYXRlcz48ZGF0ZT5KdW48L2RhdGU+PC9w
dWItZGF0ZXM+PC9kYXRlcz48aXNibj4xMDc1LTk5NjQ8L2lzYm4+PGFjY2Vzc2lvbi1udW0+Mjgy
MTU5ODU8L2FjY2Vzc2lvbi1udW0+PHVybHM+PC91cmxzPjxlbGVjdHJvbmljLXJlc291cmNlLW51
bT4xMC4xMDE2L2ouYW5hZXJvYmUuMjAxNy4wMi4wMDg8L2VsZWN0cm9uaWMtcmVzb3VyY2UtbnVt
PjxyZW1vdGUtZGF0YWJhc2UtcHJvdmlkZXI+TmxtPC9yZW1vdGUtZGF0YWJhc2UtcHJvdmlkZXI+
PGxhbmd1YWdlPmVuZzwvbGFuZ3VhZ2U+PC9yZWNvcmQ+PC9DaXRlPjwvRW5kTm90ZT5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GaW5lZ29sZDwvQXV0aG9yPjxZZWFyPjIwMTc8L1llYXI+
PFJlY051bT4xMDc5PC9SZWNOdW0+PERpc3BsYXlUZXh0PlsyM108L0Rpc3BsYXlUZXh0PjxyZWNv
cmQ+PHJlYy1udW1iZXI+MTA3OTwvcmVjLW51bWJlcj48Zm9yZWlnbi1rZXlzPjxrZXkgYXBwPSJF
TiIgZGItaWQ9IjBlNXR6dHQ5aGFhdHJzZXIwOXB2eHRyZDI1eGFwYXZwYXR0MCI+MTA3OTwva2V5
PjwvZm9yZWlnbi1rZXlzPjxyZWYtdHlwZSBuYW1lPSJKb3VybmFsIEFydGljbGUiPjE3PC9yZWYt
dHlwZT48Y29udHJpYnV0b3JzPjxhdXRob3JzPjxhdXRob3I+RmluZWdvbGQsIFMuIE0uPC9hdXRo
b3I+PGF1dGhvcj5TdW1tYW5lbiwgUC4gSC48L2F1dGhvcj48YXV0aG9yPkRvd25lcywgSi48L2F1
dGhvcj48YXV0aG9yPkNvcmJldHQsIEsuPC9hdXRob3I+PGF1dGhvcj5Lb21vcml5YSwgVC48L2F1
dGhvcj48L2F1dGhvcnM+PC9jb250cmlidXRvcnM+PGF1dGgtYWRkcmVzcz5JbmZlY3Rpb3VzIERp
c2Vhc2VzIFNlY3Rpb24sIFZBIE1lZGljYWwgQ2VudGVyIFdlc3QgTG9zIEFuZ2VsZXMsIDExMzAx
IFdpbHNoaXJlIEJsdmQuLCBMb3MgQW5nZWxlcywgQ0EgOTAwNzMsIFVuaXRlZCBTdGF0ZXM7IFJl
c2VhcmNoIFNlcnZpY2UsIFZBIE1lZGljYWwgQ2VudGVyIFdlc3QgTG9zIEFuZ2VsZXMsIDExMzAx
IFdpbHNoaXJlIEJsdmQuLCBMb3MgQW5nZWxlcywgQ0EgOTAwNzMsIFVuaXRlZCBTdGF0ZXM7IERl
cGFydG1lbnQgb2YgTWljcm9iaW9sb2d5LCBJbW11bm9sb2d5IGFuZCBNb2xlY3VsYXIgR2VuZXRp
Y3MsIFVDTEEgU2Nob29sIG9mIE1lZGljaW5lLCA0MDUgSGlsZ2FyZCBBdmUuLCBMb3MgQW5nZWxl
cywgQ0EgOTAwOTUsIFVuaXRlZCBTdGF0ZXM7IERlcGFydG1lbnQgb2YgTWVkaWNpbmUsIFVDTEEg
U2Nob29sIG9mIE1lZGljaW5lLCA0MDUgSGlsZ2FyZCBBdmUuLCBMb3MgQW5nZWxlcywgQ0EgOTAw
OTUsIFVuaXRlZCBTdGF0ZXMuIEVsZWN0cm9uaWMgYWRkcmVzczogc2lkZmluZWdvbGRAZ21haWwu
Y29tLiYjeEQ7UmVzZWFyY2ggU2VydmljZSwgVkEgTWVkaWNhbCBDZW50ZXIgV2VzdCBMb3MgQW5n
ZWxlcywgMTEzMDEgV2lsc2hpcmUgQmx2ZC4sIExvcyBBbmdlbGVzLCBDQSA5MDA3MywgVW5pdGVk
IFN0YXRlcy4mI3hEO1Jlc2VhcmNoIFNlcnZpY2UsIFZBIE1lZGljYWwgQ2VudGVyIFdlc3QgTG9z
IEFuZ2VsZXMsIDExMzAxIFdpbHNoaXJlIEJsdmQuLCBMb3MgQW5nZWxlcywgQ0EgOTAwNzMsIFVu
aXRlZCBTdGF0ZXM7IERlcGFydG1lbnQgb2YgU3VzdGFpbmFibGUgRW5naW5lZXJpbmcsIENvbGxl
Z2Ugb2YgSW5kdXN0cmlhbCBUZWNobm9sb2d5LCBOaWhvbiBVbml2ZXJzaXR5LCBKYXBhbi48L2F1
dGgtYWRkcmVzcz48dGl0bGVzPjx0aXRsZT5EZXRlY3Rpb24gb2YgQ2xvc3RyaWRpdW0gcGVyZnJp
bmdlbnMgdG94aW4gZ2VuZXMgaW4gdGhlIGd1dCBtaWNyb2Jpb3RhIG9mIGF1dGlzdGljIGNoaWxk
cmVuPC90aXRsZT48c2Vjb25kYXJ5LXRpdGxlPkFuYWVyb2JlPC9zZWNvbmRhcnktdGl0bGU+PGFs
dC10aXRsZT5BbmFlcm9iZTwvYWx0LXRpdGxlPjwvdGl0bGVzPjxwZXJpb2RpY2FsPjxmdWxsLXRp
dGxlPkFuYWVyb2JlPC9mdWxsLXRpdGxlPjwvcGVyaW9kaWNhbD48YWx0LXBlcmlvZGljYWw+PGZ1
bGwtdGl0bGU+QW5hZXJvYmU8L2Z1bGwtdGl0bGU+PC9hbHQtcGVyaW9kaWNhbD48cGFnZXM+MTMz
LTEzNzwvcGFnZXM+PHZvbHVtZT40NTwvdm9sdW1lPjxlZGl0aW9uPjIwMTcvMDIvMjI8L2VkaXRp
b24+PGRhdGVzPjx5ZWFyPjIwMTc8L3llYXI+PHB1Yi1kYXRlcz48ZGF0ZT5KdW48L2RhdGU+PC9w
dWItZGF0ZXM+PC9kYXRlcz48aXNibj4xMDc1LTk5NjQ8L2lzYm4+PGFjY2Vzc2lvbi1udW0+Mjgy
MTU5ODU8L2FjY2Vzc2lvbi1udW0+PHVybHM+PC91cmxzPjxlbGVjdHJvbmljLXJlc291cmNlLW51
bT4xMC4xMDE2L2ouYW5hZXJvYmUuMjAxNy4wMi4wMDg8L2VsZWN0cm9uaWMtcmVzb3VyY2UtbnVt
PjxyZW1vdGUtZGF0YWJhc2UtcHJvdmlkZXI+TmxtPC9yZW1vdGUtZGF0YWJhc2UtcHJvdmlkZXI+
PGxhbmd1YWdlPmVuZzwvbGFuZ3VhZ2U+PC9yZWNvcmQ+PC9DaXRlPjwvRW5kTm90ZT5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3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3CB7F947" w14:textId="77777777" w:rsidTr="00DA7664">
        <w:trPr>
          <w:trHeight w:val="407"/>
        </w:trPr>
        <w:tc>
          <w:tcPr>
            <w:tcW w:w="1454" w:type="dxa"/>
            <w:vAlign w:val="center"/>
          </w:tcPr>
          <w:p w14:paraId="2AE20CB8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Necrotic enteritis-like Toxin B, </w:t>
            </w:r>
            <w:proofErr w:type="spellStart"/>
            <w:r w:rsidRPr="00460123">
              <w:rPr>
                <w:rFonts w:ascii="Times New Roman" w:hAnsi="Times New Roman" w:cs="Times New Roman"/>
                <w:bCs/>
                <w:iCs/>
                <w:color w:val="auto"/>
              </w:rPr>
              <w:t>netB</w:t>
            </w:r>
            <w:proofErr w:type="spellEnd"/>
          </w:p>
        </w:tc>
        <w:tc>
          <w:tcPr>
            <w:tcW w:w="1800" w:type="dxa"/>
            <w:vAlign w:val="center"/>
          </w:tcPr>
          <w:p w14:paraId="3D0EC0BE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Minor</w:t>
            </w:r>
          </w:p>
          <w:p w14:paraId="7A0500F4" w14:textId="4666B842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PFT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Keyburn&lt;/Author&gt;&lt;Year&gt;2008&lt;/Year&gt;&lt;RecNum&gt;1077&lt;/RecNum&gt;&lt;DisplayText&gt;[24]&lt;/DisplayText&gt;&lt;record&gt;&lt;rec-number&gt;1077&lt;/rec-number&gt;&lt;foreign-keys&gt;&lt;key app="EN" db-id="0e5tztt9haatrser09pvxtrd25xapavpatt0"&gt;1077&lt;/key&gt;&lt;/foreign-keys&gt;&lt;ref-type name="Journal Article"&gt;17&lt;/ref-type&gt;&lt;contributors&gt;&lt;authors&gt;&lt;author&gt;Keyburn, Anthony L.&lt;/author&gt;&lt;author&gt;Boyce, John D.&lt;/author&gt;&lt;author&gt;Vaz, Paola&lt;/author&gt;&lt;author&gt;Bannam, Trudi L.&lt;/author&gt;&lt;author&gt;Ford, Mark E.&lt;/author&gt;&lt;author&gt;Parker, Dane&lt;/author&gt;&lt;author&gt;Di Rubbo, Antonio&lt;/author&gt;&lt;author&gt;Rood, Julian I.&lt;/author&gt;&lt;author&gt;Moore, Robert J.&lt;/author&gt;&lt;/authors&gt;&lt;/contributors&gt;&lt;titles&gt;&lt;title&gt;NetB, a New Toxin That Is Associated with Avian Necrotic Enteritis Caused by Clostridium perfringens&lt;/title&gt;&lt;secondary-title&gt;PLoS Pathogens&lt;/secondary-title&gt;&lt;/titles&gt;&lt;periodical&gt;&lt;full-title&gt;PLoS Pathogens&lt;/full-title&gt;&lt;/periodical&gt;&lt;pages&gt;e26&lt;/pages&gt;&lt;volume&gt;4&lt;/volume&gt;&lt;number&gt;2&lt;/number&gt;&lt;dates&gt;&lt;year&gt;2008&lt;/year&gt;&lt;pub-dates&gt;&lt;date&gt;02/08&amp;#xD;09/18/received&amp;#xD;12/22/accepted&lt;/date&gt;&lt;/pub-dates&gt;&lt;/dates&gt;&lt;pub-location&gt;San Francisco, USA&lt;/pub-location&gt;&lt;publisher&gt;Public Library of Science&lt;/publisher&gt;&lt;isbn&gt;1553-7366&amp;#xD;1553-7374&lt;/isbn&gt;&lt;accession-num&gt;PMC2233674&lt;/accession-num&gt;&lt;urls&gt;&lt;related-urls&gt;&lt;url&gt;http://www.ncbi.nlm.nih.gov/pmc/articles/PMC2233674/&lt;/url&gt;&lt;/related-urls&gt;&lt;/urls&gt;&lt;electronic-resource-num&gt;10.1371/journal.ppat.0040026&lt;/electronic-resource-num&gt;&lt;remote-database-name&gt;PMC&lt;/remote-database-nam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4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2347" w:type="dxa"/>
            <w:vAlign w:val="center"/>
          </w:tcPr>
          <w:p w14:paraId="2D0278DE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Not reported</w:t>
            </w:r>
          </w:p>
          <w:p w14:paraId="52E3A999" w14:textId="7E419CF4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(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  <w:r w:rsidRPr="00460123">
              <w:rPr>
                <w:rFonts w:ascii="Times New Roman" w:hAnsi="Times New Roman" w:cs="Times New Roman"/>
                <w:color w:val="auto"/>
              </w:rPr>
              <w:t>Virulence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 xml:space="preserve"> factor in necrotic enteritis in poultry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Keyburn&lt;/Author&gt;&lt;Year&gt;2008&lt;/Year&gt;&lt;RecNum&gt;1077&lt;/RecNum&gt;&lt;DisplayText&gt;[24]&lt;/DisplayText&gt;&lt;record&gt;&lt;rec-number&gt;1077&lt;/rec-number&gt;&lt;foreign-keys&gt;&lt;key app="EN" db-id="0e5tztt9haatrser09pvxtrd25xapavpatt0"&gt;1077&lt;/key&gt;&lt;/foreign-keys&gt;&lt;ref-type name="Journal Article"&gt;17&lt;/ref-type&gt;&lt;contributors&gt;&lt;authors&gt;&lt;author&gt;Keyburn, Anthony L.&lt;/author&gt;&lt;author&gt;Boyce, John D.&lt;/author&gt;&lt;author&gt;Vaz, Paola&lt;/author&gt;&lt;author&gt;Bannam, Trudi L.&lt;/author&gt;&lt;author&gt;Ford, Mark E.&lt;/author&gt;&lt;author&gt;Parker, Dane&lt;/author&gt;&lt;author&gt;Di Rubbo, Antonio&lt;/author&gt;&lt;author&gt;Rood, Julian I.&lt;/author&gt;&lt;author&gt;Moore, Robert J.&lt;/author&gt;&lt;/authors&gt;&lt;/contributors&gt;&lt;titles&gt;&lt;title&gt;NetB, a New Toxin That Is Associated with Avian Necrotic Enteritis Caused by Clostridium perfringens&lt;/title&gt;&lt;secondary-title&gt;PLoS Pathogens&lt;/secondary-title&gt;&lt;/titles&gt;&lt;periodical&gt;&lt;full-title&gt;PLoS Pathogens&lt;/full-title&gt;&lt;/periodical&gt;&lt;pages&gt;e26&lt;/pages&gt;&lt;volume&gt;4&lt;/volume&gt;&lt;number&gt;2&lt;/number&gt;&lt;dates&gt;&lt;year&gt;2008&lt;/year&gt;&lt;pub-dates&gt;&lt;date&gt;02/08&amp;#xD;09/18/received&amp;#xD;12/22/accepted&lt;/date&gt;&lt;/pub-dates&gt;&lt;/dates&gt;&lt;pub-location&gt;San Francisco, USA&lt;/pub-location&gt;&lt;publisher&gt;Public Library of Science&lt;/publisher&gt;&lt;isbn&gt;1553-7366&amp;#xD;1553-7374&lt;/isbn&gt;&lt;accession-num&gt;PMC2233674&lt;/accession-num&gt;&lt;urls&gt;&lt;related-urls&gt;&lt;url&gt;http://www.ncbi.nlm.nih.gov/pmc/articles/PMC2233674/&lt;/url&gt;&lt;/related-urls&gt;&lt;/urls&gt;&lt;electronic-resource-num&gt;10.1371/journal.ppat.0040026&lt;/electronic-resource-num&gt;&lt;remote-database-name&gt;PMC&lt;/remote-database-nam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4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166" w:type="dxa"/>
            <w:vAlign w:val="center"/>
          </w:tcPr>
          <w:p w14:paraId="02EE4155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7.5%</w:t>
            </w:r>
          </w:p>
        </w:tc>
        <w:tc>
          <w:tcPr>
            <w:tcW w:w="1354" w:type="dxa"/>
            <w:vAlign w:val="center"/>
          </w:tcPr>
          <w:p w14:paraId="094CF8D4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Children</w:t>
            </w:r>
          </w:p>
        </w:tc>
        <w:tc>
          <w:tcPr>
            <w:tcW w:w="1123" w:type="dxa"/>
            <w:vAlign w:val="center"/>
          </w:tcPr>
          <w:p w14:paraId="68F2912A" w14:textId="6CEDCF51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OYWthbm88L0F1dGhvcj48WWVhcj4yMDE3PC9ZZWFyPjxS
ZWNOdW0+MTA3ODwvUmVjTnVtPjxEaXNwbGF5VGV4dD5bMjVdPC9EaXNwbGF5VGV4dD48cmVjb3Jk
PjxyZWMtbnVtYmVyPjEwNzg8L3JlYy1udW1iZXI+PGZvcmVpZ24ta2V5cz48a2V5IGFwcD0iRU4i
IGRiLWlkPSIwZTV0enR0OWhhYXRyc2VyMDlwdnh0cmQyNXhhcGF2cGF0dDAiPjEwNzg8L2tleT48
L2ZvcmVpZ24ta2V5cz48cmVmLXR5cGUgbmFtZT0iSm91cm5hbCBBcnRpY2xlIj4xNzwvcmVmLXR5
cGU+PGNvbnRyaWJ1dG9ycz48YXV0aG9ycz48YXV0aG9yPk5ha2FubywgVi48L2F1dGhvcj48YXV0
aG9yPklnbmFjaW8sIEEuPC9hdXRob3I+PGF1dGhvcj5MbGFuY28sIEwuPC9hdXRob3I+PGF1dGhv
cj5CdWVyaXMsIFYuPC9hdXRob3I+PGF1dGhvcj5TaXJjaWxpLCBNLiBQLjwvYXV0aG9yPjxhdXRo
b3I+QXZpbGEtQ2FtcG9zLCBNLiBKLjwvYXV0aG9yPjwvYXV0aG9ycz48L2NvbnRyaWJ1dG9ycz48
YXV0aC1hZGRyZXNzPkFuYWVyb2JlIExhYm9yYXRvcnksIERlcGFydG1lbnQgb2YgTWljcm9iaW9s
b2d5LCBJbnN0aXR1dGUgb2YgQmlvbWVkaWNhbCBTY2llbmNlLCBVbml2ZXJzaXR5IG9mIFNhbyBQ
YXVsbywgU2FvIFBhdWxvLCBTUCwgQnJhemlsLiYjeEQ7QnV0YW50YW4gSW5zdGl0dXRlLCBMYWJv
cmF0b3J5IG9mIEdlbmV0aWNzLCBTYW8gUGF1bG8sIFNQLCBCcmF6aWwuJiN4RDtBbmFlcm9iZSBM
YWJvcmF0b3J5LCBEZXBhcnRtZW50IG9mIE1pY3JvYmlvbG9neSwgSW5zdGl0dXRlIG9mIEJpb21l
ZGljYWwgU2NpZW5jZSwgVW5pdmVyc2l0eSBvZiBTYW8gUGF1bG8sIFNhbyBQYXVsbywgU1AsIEJy
YXppbC4gRWxlY3Ryb25pYyBhZGRyZXNzOiBtYXJpb2phY0B1c3AuYnIuPC9hdXRoLWFkZHJlc3M+
PHRpdGxlcz48dGl0bGU+TXVsdGlsb2N1cyBzZXF1ZW5jZSB0eXBpbmcgYW5hbHlzZXMgb2YgQ2xv
c3RyaWRpdW0gcGVyZnJpbmdlbnMgdHlwZSBBIHN0cmFpbnMgaGFyYm9yaW5nIHRwZUwgYW5kIG5l
dEIgZ2VuZXM8L3RpdGxlPjxzZWNvbmRhcnktdGl0bGU+QW5hZXJvYmU8L3NlY29uZGFyeS10aXRs
ZT48YWx0LXRpdGxlPkFuYWVyb2JlPC9hbHQtdGl0bGU+PC90aXRsZXM+PHBlcmlvZGljYWw+PGZ1
bGwtdGl0bGU+QW5hZXJvYmU8L2Z1bGwtdGl0bGU+PC9wZXJpb2RpY2FsPjxhbHQtcGVyaW9kaWNh
bD48ZnVsbC10aXRsZT5BbmFlcm9iZTwvZnVsbC10aXRsZT48L2FsdC1wZXJpb2RpY2FsPjxwYWdl
cz45OS0xMDU8L3BhZ2VzPjx2b2x1bWU+NDQ8L3ZvbHVtZT48ZWRpdGlvbj4yMDE3LzAyLzI4PC9l
ZGl0aW9uPjxrZXl3b3Jkcz48a2V5d29yZD5BbmltYWxzPC9rZXl3b3JkPjxrZXl3b3JkPkJhY3Rl
cmlhbCBQcm90ZWlucy8qZ2VuZXRpY3M8L2tleXdvcmQ+PGtleXdvcmQ+QmFjdGVyaWFsIFRveGlu
cy8qZ2VuZXRpY3M8L2tleXdvcmQ+PGtleXdvcmQ+Q2hpY2tlbnM8L2tleXdvcmQ+PGtleXdvcmQ+
Q2hpbGQ8L2tleXdvcmQ+PGtleXdvcmQ+Q2hpbGQsIFByZXNjaG9vbDwva2V5d29yZD48a2V5d29y
ZD5DbG9zdHJpZGl1bSBwZXJmcmluZ2Vucy8qY2xhc3NpZmljYXRpb24vKmdlbmV0aWNzL2lzb2xh
dGlvbiAmYW1wOyBwdXJpZmljYXRpb248L2tleXdvcmQ+PGtleXdvcmQ+Q2x1c3RlciBBbmFseXNp
czwva2V5d29yZD48a2V5d29yZD5FbnRlcml0aXMvbWljcm9iaW9sb2d5Lyp2ZXRlcmluYXJ5PC9r
ZXl3b3JkPjxrZXl3b3JkPkVudGVyb3RveGlucy8qZ2VuZXRpY3M8L2tleXdvcmQ+PGtleXdvcmQ+
R2VuZXRpYyBWYXJpYXRpb248L2tleXdvcmQ+PGtleXdvcmQ+Kkdlbm90eXBlPC9rZXl3b3JkPjxr
ZXl3b3JkPkhlYWx0aHkgVm9sdW50ZWVyczwva2V5d29yZD48a2V5d29yZD5IdW1hbnM8L2tleXdv
cmQ+PGtleXdvcmQ+Kk11bHRpbG9jdXMgU2VxdWVuY2UgVHlwaW5nPC9rZXl3b3JkPjxrZXl3b3Jk
PlBvdWx0cnkgRGlzZWFzZXMvKm1pY3JvYmlvbG9neTwva2V5d29yZD48L2tleXdvcmRzPjxkYXRl
cz48eWVhcj4yMDE3PC95ZWFyPjxwdWItZGF0ZXM+PGRhdGU+QXByPC9kYXRlPjwvcHViLWRhdGVz
PjwvZGF0ZXM+PGlzYm4+MTA3NS05OTY0PC9pc2JuPjxhY2Nlc3Npb24tbnVtPjI4MjM4ODQ1PC9h
Y2Nlc3Npb24tbnVtPjx1cmxzPjwvdXJscz48ZWxlY3Ryb25pYy1yZXNvdXJjZS1udW0+MTAuMTAx
Ni9qLmFuYWVyb2JlLjIwMTcuMDIuMDE3PC9lbGVjdHJvbmljLXJlc291cmNlLW51bT48cmVtb3Rl
LWRhdGFiYXNlLXByb3ZpZGVyPk5sbTwvcmVtb3RlLWRhdGFiYXNlLXByb3ZpZGVyPjxsYW5ndWFn
ZT5lbmc8L2xhbmd1YWdlPjwvcmVjb3JkPjwvQ2l0ZT48L0VuZE5vdGU+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OYWthbm88L0F1dGhvcj48WWVhcj4yMDE3PC9ZZWFyPjxS
ZWNOdW0+MTA3ODwvUmVjTnVtPjxEaXNwbGF5VGV4dD5bMjVdPC9EaXNwbGF5VGV4dD48cmVjb3Jk
PjxyZWMtbnVtYmVyPjEwNzg8L3JlYy1udW1iZXI+PGZvcmVpZ24ta2V5cz48a2V5IGFwcD0iRU4i
IGRiLWlkPSIwZTV0enR0OWhhYXRyc2VyMDlwdnh0cmQyNXhhcGF2cGF0dDAiPjEwNzg8L2tleT48
L2ZvcmVpZ24ta2V5cz48cmVmLXR5cGUgbmFtZT0iSm91cm5hbCBBcnRpY2xlIj4xNzwvcmVmLXR5
cGU+PGNvbnRyaWJ1dG9ycz48YXV0aG9ycz48YXV0aG9yPk5ha2FubywgVi48L2F1dGhvcj48YXV0
aG9yPklnbmFjaW8sIEEuPC9hdXRob3I+PGF1dGhvcj5MbGFuY28sIEwuPC9hdXRob3I+PGF1dGhv
cj5CdWVyaXMsIFYuPC9hdXRob3I+PGF1dGhvcj5TaXJjaWxpLCBNLiBQLjwvYXV0aG9yPjxhdXRo
b3I+QXZpbGEtQ2FtcG9zLCBNLiBKLjwvYXV0aG9yPjwvYXV0aG9ycz48L2NvbnRyaWJ1dG9ycz48
YXV0aC1hZGRyZXNzPkFuYWVyb2JlIExhYm9yYXRvcnksIERlcGFydG1lbnQgb2YgTWljcm9iaW9s
b2d5LCBJbnN0aXR1dGUgb2YgQmlvbWVkaWNhbCBTY2llbmNlLCBVbml2ZXJzaXR5IG9mIFNhbyBQ
YXVsbywgU2FvIFBhdWxvLCBTUCwgQnJhemlsLiYjeEQ7QnV0YW50YW4gSW5zdGl0dXRlLCBMYWJv
cmF0b3J5IG9mIEdlbmV0aWNzLCBTYW8gUGF1bG8sIFNQLCBCcmF6aWwuJiN4RDtBbmFlcm9iZSBM
YWJvcmF0b3J5LCBEZXBhcnRtZW50IG9mIE1pY3JvYmlvbG9neSwgSW5zdGl0dXRlIG9mIEJpb21l
ZGljYWwgU2NpZW5jZSwgVW5pdmVyc2l0eSBvZiBTYW8gUGF1bG8sIFNhbyBQYXVsbywgU1AsIEJy
YXppbC4gRWxlY3Ryb25pYyBhZGRyZXNzOiBtYXJpb2phY0B1c3AuYnIuPC9hdXRoLWFkZHJlc3M+
PHRpdGxlcz48dGl0bGU+TXVsdGlsb2N1cyBzZXF1ZW5jZSB0eXBpbmcgYW5hbHlzZXMgb2YgQ2xv
c3RyaWRpdW0gcGVyZnJpbmdlbnMgdHlwZSBBIHN0cmFpbnMgaGFyYm9yaW5nIHRwZUwgYW5kIG5l
dEIgZ2VuZXM8L3RpdGxlPjxzZWNvbmRhcnktdGl0bGU+QW5hZXJvYmU8L3NlY29uZGFyeS10aXRs
ZT48YWx0LXRpdGxlPkFuYWVyb2JlPC9hbHQtdGl0bGU+PC90aXRsZXM+PHBlcmlvZGljYWw+PGZ1
bGwtdGl0bGU+QW5hZXJvYmU8L2Z1bGwtdGl0bGU+PC9wZXJpb2RpY2FsPjxhbHQtcGVyaW9kaWNh
bD48ZnVsbC10aXRsZT5BbmFlcm9iZTwvZnVsbC10aXRsZT48L2FsdC1wZXJpb2RpY2FsPjxwYWdl
cz45OS0xMDU8L3BhZ2VzPjx2b2x1bWU+NDQ8L3ZvbHVtZT48ZWRpdGlvbj4yMDE3LzAyLzI4PC9l
ZGl0aW9uPjxrZXl3b3Jkcz48a2V5d29yZD5BbmltYWxzPC9rZXl3b3JkPjxrZXl3b3JkPkJhY3Rl
cmlhbCBQcm90ZWlucy8qZ2VuZXRpY3M8L2tleXdvcmQ+PGtleXdvcmQ+QmFjdGVyaWFsIFRveGlu
cy8qZ2VuZXRpY3M8L2tleXdvcmQ+PGtleXdvcmQ+Q2hpY2tlbnM8L2tleXdvcmQ+PGtleXdvcmQ+
Q2hpbGQ8L2tleXdvcmQ+PGtleXdvcmQ+Q2hpbGQsIFByZXNjaG9vbDwva2V5d29yZD48a2V5d29y
ZD5DbG9zdHJpZGl1bSBwZXJmcmluZ2Vucy8qY2xhc3NpZmljYXRpb24vKmdlbmV0aWNzL2lzb2xh
dGlvbiAmYW1wOyBwdXJpZmljYXRpb248L2tleXdvcmQ+PGtleXdvcmQ+Q2x1c3RlciBBbmFseXNp
czwva2V5d29yZD48a2V5d29yZD5FbnRlcml0aXMvbWljcm9iaW9sb2d5Lyp2ZXRlcmluYXJ5PC9r
ZXl3b3JkPjxrZXl3b3JkPkVudGVyb3RveGlucy8qZ2VuZXRpY3M8L2tleXdvcmQ+PGtleXdvcmQ+
R2VuZXRpYyBWYXJpYXRpb248L2tleXdvcmQ+PGtleXdvcmQ+Kkdlbm90eXBlPC9rZXl3b3JkPjxr
ZXl3b3JkPkhlYWx0aHkgVm9sdW50ZWVyczwva2V5d29yZD48a2V5d29yZD5IdW1hbnM8L2tleXdv
cmQ+PGtleXdvcmQ+Kk11bHRpbG9jdXMgU2VxdWVuY2UgVHlwaW5nPC9rZXl3b3JkPjxrZXl3b3Jk
PlBvdWx0cnkgRGlzZWFzZXMvKm1pY3JvYmlvbG9neTwva2V5d29yZD48L2tleXdvcmRzPjxkYXRl
cz48eWVhcj4yMDE3PC95ZWFyPjxwdWItZGF0ZXM+PGRhdGU+QXByPC9kYXRlPjwvcHViLWRhdGVz
PjwvZGF0ZXM+PGlzYm4+MTA3NS05OTY0PC9pc2JuPjxhY2Nlc3Npb24tbnVtPjI4MjM4ODQ1PC9h
Y2Nlc3Npb24tbnVtPjx1cmxzPjwvdXJscz48ZWxlY3Ryb25pYy1yZXNvdXJjZS1udW0+MTAuMTAx
Ni9qLmFuYWVyb2JlLjIwMTcuMDIuMDE3PC9lbGVjdHJvbmljLXJlc291cmNlLW51bT48cmVtb3Rl
LWRhdGFiYXNlLXByb3ZpZGVyPk5sbTwvcmVtb3RlLWRhdGFiYXNlLXByb3ZpZGVyPjxsYW5ndWFn
ZT5lbmc8L2xhbmd1YWdlPjwvcmVjb3JkPjwvQ2l0ZT48L0VuZE5vdGU+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5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7F33F8D6" w14:textId="77777777" w:rsidTr="00DA7664">
        <w:trPr>
          <w:trHeight w:val="407"/>
        </w:trPr>
        <w:tc>
          <w:tcPr>
            <w:tcW w:w="1454" w:type="dxa"/>
            <w:shd w:val="clear" w:color="auto" w:fill="F2F2F2" w:themeFill="background1" w:themeFillShade="F2"/>
            <w:vAlign w:val="center"/>
          </w:tcPr>
          <w:p w14:paraId="78E2DB1A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Binary enterotoxin of </w:t>
            </w:r>
            <w:r w:rsidRPr="00460123">
              <w:rPr>
                <w:rFonts w:ascii="Times New Roman" w:hAnsi="Times New Roman" w:cs="Times New Roman"/>
                <w:bCs/>
                <w:i/>
                <w:color w:val="auto"/>
              </w:rPr>
              <w:t>C. perfringens</w:t>
            </w:r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, </w:t>
            </w:r>
            <w:proofErr w:type="spellStart"/>
            <w:r w:rsidRPr="00460123">
              <w:rPr>
                <w:rFonts w:ascii="Times New Roman" w:hAnsi="Times New Roman" w:cs="Times New Roman"/>
                <w:bCs/>
                <w:color w:val="auto"/>
              </w:rPr>
              <w:t>becA</w:t>
            </w:r>
            <w:proofErr w:type="spellEnd"/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 &amp; </w:t>
            </w:r>
            <w:proofErr w:type="spellStart"/>
            <w:r w:rsidRPr="00460123">
              <w:rPr>
                <w:rFonts w:ascii="Times New Roman" w:hAnsi="Times New Roman" w:cs="Times New Roman"/>
                <w:bCs/>
                <w:color w:val="auto"/>
              </w:rPr>
              <w:t>becB</w:t>
            </w:r>
            <w:proofErr w:type="spellEnd"/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31FC6B22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Minor</w:t>
            </w:r>
          </w:p>
          <w:p w14:paraId="3BA6C667" w14:textId="0C733AD4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ADP-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</w:rPr>
              <w:t>ribosylating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 xml:space="preserve"> binary toxin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Zb25vZ2k8L0F1dGhvcj48WWVhcj4yMDE0PC9ZZWFyPjxS
ZWNOdW0+MTA4MDwvUmVjTnVtPjxEaXNwbGF5VGV4dD5bMjZdPC9EaXNwbGF5VGV4dD48cmVjb3Jk
PjxyZWMtbnVtYmVyPjEwODA8L3JlYy1udW1iZXI+PGZvcmVpZ24ta2V5cz48a2V5IGFwcD0iRU4i
IGRiLWlkPSIwZTV0enR0OWhhYXRyc2VyMDlwdnh0cmQyNXhhcGF2cGF0dDAiPjEwODA8L2tleT48
L2ZvcmVpZ24ta2V5cz48cmVmLXR5cGUgbmFtZT0iSm91cm5hbCBBcnRpY2xlIj4xNzwvcmVmLXR5
cGU+PGNvbnRyaWJ1dG9ycz48YXV0aG9ycz48YXV0aG9yPllvbm9naSwgUy48L2F1dGhvcj48YXV0
aG9yPk1hdHN1ZGEsIFMuPC9hdXRob3I+PGF1dGhvcj5LYXdhaSwgVC48L2F1dGhvcj48YXV0aG9y
PllvZGEsIFQuPC9hdXRob3I+PGF1dGhvcj5IYXJhZGEsIFQuPC9hdXRob3I+PGF1dGhvcj5LdW1l
ZGEsIFkuPC9hdXRob3I+PGF1dGhvcj5Hb3RvaCwgSy48L2F1dGhvcj48YXV0aG9yPkhpeW9zaGks
IEguPC9hdXRob3I+PGF1dGhvcj5OYWthbXVyYSwgUy48L2F1dGhvcj48YXV0aG9yPktvZGFtYSwg
VC48L2F1dGhvcj48YXV0aG9yPklpZGEsIFQuPC9hdXRob3I+PC9hdXRob3JzPjwvY29udHJpYnV0
b3JzPjxhdXRoLWFkZHJlc3M+RGl2aXNpb24gb2YgQmFjdGVyaW9sb2d5LCBEZXBhcnRtZW50IG9m
IEluZmVjdGlvdXMgRGlzZWFzZSwgT3Nha2EgUHJlZmVjdHVyYWwgSW5zdGl0dXRlIG9mIFB1Ymxp
YyBIZWFsdGgsIE9zYWthLCBPc2FrYSwgSmFwYW4uPC9hdXRoLWFkZHJlc3M+PHRpdGxlcz48dGl0
bGU+QkVDLCBhIG5vdmVsIGVudGVyb3RveGluIG9mIENsb3N0cmlkaXVtIHBlcmZyaW5nZW5zIGZv
dW5kIGluIGh1bWFuIGNsaW5pY2FsIGlzb2xhdGVzIGZyb20gYWN1dGUgZ2FzdHJvZW50ZXJpdGlz
IG91dGJyZWFrczwvdGl0bGU+PHNlY29uZGFyeS10aXRsZT5JbmZlY3QgSW1tdW48L3NlY29uZGFy
eS10aXRsZT48YWx0LXRpdGxlPkluZmVjdGlvbiBhbmQgaW1tdW5pdHk8L2FsdC10aXRsZT48L3Rp
dGxlcz48cGVyaW9kaWNhbD48ZnVsbC10aXRsZT5JbmZlY3QgSW1tdW48L2Z1bGwtdGl0bGU+PGFi
YnItMT5JbmZlY3Rpb24gYW5kIGltbXVuaXR5PC9hYmJyLTE+PC9wZXJpb2RpY2FsPjxhbHQtcGVy
aW9kaWNhbD48ZnVsbC10aXRsZT5JbmZlY3QgSW1tdW48L2Z1bGwtdGl0bGU+PGFiYnItMT5JbmZl
Y3Rpb24gYW5kIGltbXVuaXR5PC9hYmJyLTE+PC9hbHQtcGVyaW9kaWNhbD48cGFnZXM+MjM5MC05
PC9wYWdlcz48dm9sdW1lPjgyPC92b2x1bWU+PG51bWJlcj42PC9udW1iZXI+PGVkaXRpb24+MjAx
NC8wMy8yNjwvZWRpdGlvbj48a2V5d29yZHM+PGtleXdvcmQ+QURQIFJpYm9zZSBUcmFuc2ZlcmFz
ZXMvZ2VuZXRpY3M8L2tleXdvcmQ+PGtleXdvcmQ+QWN1dGUgRGlzZWFzZTwva2V5d29yZD48a2V5
d29yZD5BbmFseXNpcyBvZiBWYXJpYW5jZTwva2V5d29yZD48a2V5d29yZD5BbmltYWxzPC9rZXl3
b3JkPjxrZXl3b3JkPkNsb3N0cmlkaXVtIHBlcmZyaW5nZW5zLyptZXRhYm9saXNtPC9rZXl3b3Jk
PjxrZXl3b3JkPkRpc2Vhc2UgTW9kZWxzLCBBbmltYWw8L2tleXdvcmQ+PGtleXdvcmQ+RGlzZWFz
ZSBPdXRicmVha3M8L2tleXdvcmQ+PGtleXdvcmQ+RW50ZXJvdG94aW5zL2dlbmV0aWNzLyptZXRh
Ym9saXNtPC9rZXl3b3JkPjxrZXl3b3JkPkdhc3Ryb2VudGVyaXRpcy8qbWljcm9iaW9sb2d5PC9r
ZXl3b3JkPjxrZXl3b3JkPkh1bWFuczwva2V5d29yZD48a2V5d29yZD5NaWNlPC9rZXl3b3JkPjxr
ZXl3b3JkPk1vbGVjdWxhciBXZWlnaHQ8L2tleXdvcmQ+PGtleXdvcmQ+UmFiYml0czwva2V5d29y
ZD48a2V5d29yZD5SZWNvbWJpbmFudCBQcm90ZWlucy9tZXRhYm9saXNtPC9rZXl3b3JkPjxrZXl3
b3JkPlNlcXVlbmNlIEFuYWx5c2lzLCBETkE8L2tleXdvcmQ+PC9rZXl3b3Jkcz48ZGF0ZXM+PHll
YXI+MjAxNDwveWVhcj48cHViLWRhdGVzPjxkYXRlPkp1bjwvZGF0ZT48L3B1Yi1kYXRlcz48L2Rh
dGVzPjxpc2JuPjAwMTktOTU2NzwvaXNibj48YWNjZXNzaW9uLW51bT4yNDY2NDUwODwvYWNjZXNz
aW9uLW51bT48dXJscz48L3VybHM+PGN1c3RvbTI+UG1jNDAxOTE3NzwvY3VzdG9tMj48ZWxlY3Ry
b25pYy1yZXNvdXJjZS1udW0+MTAuMTEyOC9pYWkuMDE3NTktMTQ8L2VsZWN0cm9uaWMtcmVzb3Vy
Y2UtbnVtPjxyZW1vdGUtZGF0YWJhc2UtcHJvdmlkZXI+TmxtPC9yZW1vdGUtZGF0YWJhc2UtcHJv
dmlkZXI+PGxhbmd1YWdlPmVuZzwvbGFuZ3VhZ2U+PC9yZWNvcmQ+PC9DaXRl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Zb25vZ2k8L0F1dGhvcj48WWVhcj4yMDE0PC9ZZWFyPjxS
ZWNOdW0+MTA4MDwvUmVjTnVtPjxEaXNwbGF5VGV4dD5bMjZdPC9EaXNwbGF5VGV4dD48cmVjb3Jk
PjxyZWMtbnVtYmVyPjEwODA8L3JlYy1udW1iZXI+PGZvcmVpZ24ta2V5cz48a2V5IGFwcD0iRU4i
IGRiLWlkPSIwZTV0enR0OWhhYXRyc2VyMDlwdnh0cmQyNXhhcGF2cGF0dDAiPjEwODA8L2tleT48
L2ZvcmVpZ24ta2V5cz48cmVmLXR5cGUgbmFtZT0iSm91cm5hbCBBcnRpY2xlIj4xNzwvcmVmLXR5
cGU+PGNvbnRyaWJ1dG9ycz48YXV0aG9ycz48YXV0aG9yPllvbm9naSwgUy48L2F1dGhvcj48YXV0
aG9yPk1hdHN1ZGEsIFMuPC9hdXRob3I+PGF1dGhvcj5LYXdhaSwgVC48L2F1dGhvcj48YXV0aG9y
PllvZGEsIFQuPC9hdXRob3I+PGF1dGhvcj5IYXJhZGEsIFQuPC9hdXRob3I+PGF1dGhvcj5LdW1l
ZGEsIFkuPC9hdXRob3I+PGF1dGhvcj5Hb3RvaCwgSy48L2F1dGhvcj48YXV0aG9yPkhpeW9zaGks
IEguPC9hdXRob3I+PGF1dGhvcj5OYWthbXVyYSwgUy48L2F1dGhvcj48YXV0aG9yPktvZGFtYSwg
VC48L2F1dGhvcj48YXV0aG9yPklpZGEsIFQuPC9hdXRob3I+PC9hdXRob3JzPjwvY29udHJpYnV0
b3JzPjxhdXRoLWFkZHJlc3M+RGl2aXNpb24gb2YgQmFjdGVyaW9sb2d5LCBEZXBhcnRtZW50IG9m
IEluZmVjdGlvdXMgRGlzZWFzZSwgT3Nha2EgUHJlZmVjdHVyYWwgSW5zdGl0dXRlIG9mIFB1Ymxp
YyBIZWFsdGgsIE9zYWthLCBPc2FrYSwgSmFwYW4uPC9hdXRoLWFkZHJlc3M+PHRpdGxlcz48dGl0
bGU+QkVDLCBhIG5vdmVsIGVudGVyb3RveGluIG9mIENsb3N0cmlkaXVtIHBlcmZyaW5nZW5zIGZv
dW5kIGluIGh1bWFuIGNsaW5pY2FsIGlzb2xhdGVzIGZyb20gYWN1dGUgZ2FzdHJvZW50ZXJpdGlz
IG91dGJyZWFrczwvdGl0bGU+PHNlY29uZGFyeS10aXRsZT5JbmZlY3QgSW1tdW48L3NlY29uZGFy
eS10aXRsZT48YWx0LXRpdGxlPkluZmVjdGlvbiBhbmQgaW1tdW5pdHk8L2FsdC10aXRsZT48L3Rp
dGxlcz48cGVyaW9kaWNhbD48ZnVsbC10aXRsZT5JbmZlY3QgSW1tdW48L2Z1bGwtdGl0bGU+PGFi
YnItMT5JbmZlY3Rpb24gYW5kIGltbXVuaXR5PC9hYmJyLTE+PC9wZXJpb2RpY2FsPjxhbHQtcGVy
aW9kaWNhbD48ZnVsbC10aXRsZT5JbmZlY3QgSW1tdW48L2Z1bGwtdGl0bGU+PGFiYnItMT5JbmZl
Y3Rpb24gYW5kIGltbXVuaXR5PC9hYmJyLTE+PC9hbHQtcGVyaW9kaWNhbD48cGFnZXM+MjM5MC05
PC9wYWdlcz48dm9sdW1lPjgyPC92b2x1bWU+PG51bWJlcj42PC9udW1iZXI+PGVkaXRpb24+MjAx
NC8wMy8yNjwvZWRpdGlvbj48a2V5d29yZHM+PGtleXdvcmQ+QURQIFJpYm9zZSBUcmFuc2ZlcmFz
ZXMvZ2VuZXRpY3M8L2tleXdvcmQ+PGtleXdvcmQ+QWN1dGUgRGlzZWFzZTwva2V5d29yZD48a2V5
d29yZD5BbmFseXNpcyBvZiBWYXJpYW5jZTwva2V5d29yZD48a2V5d29yZD5BbmltYWxzPC9rZXl3
b3JkPjxrZXl3b3JkPkNsb3N0cmlkaXVtIHBlcmZyaW5nZW5zLyptZXRhYm9saXNtPC9rZXl3b3Jk
PjxrZXl3b3JkPkRpc2Vhc2UgTW9kZWxzLCBBbmltYWw8L2tleXdvcmQ+PGtleXdvcmQ+RGlzZWFz
ZSBPdXRicmVha3M8L2tleXdvcmQ+PGtleXdvcmQ+RW50ZXJvdG94aW5zL2dlbmV0aWNzLyptZXRh
Ym9saXNtPC9rZXl3b3JkPjxrZXl3b3JkPkdhc3Ryb2VudGVyaXRpcy8qbWljcm9iaW9sb2d5PC9r
ZXl3b3JkPjxrZXl3b3JkPkh1bWFuczwva2V5d29yZD48a2V5d29yZD5NaWNlPC9rZXl3b3JkPjxr
ZXl3b3JkPk1vbGVjdWxhciBXZWlnaHQ8L2tleXdvcmQ+PGtleXdvcmQ+UmFiYml0czwva2V5d29y
ZD48a2V5d29yZD5SZWNvbWJpbmFudCBQcm90ZWlucy9tZXRhYm9saXNtPC9rZXl3b3JkPjxrZXl3
b3JkPlNlcXVlbmNlIEFuYWx5c2lzLCBETkE8L2tleXdvcmQ+PC9rZXl3b3Jkcz48ZGF0ZXM+PHll
YXI+MjAxNDwveWVhcj48cHViLWRhdGVzPjxkYXRlPkp1bjwvZGF0ZT48L3B1Yi1kYXRlcz48L2Rh
dGVzPjxpc2JuPjAwMTktOTU2NzwvaXNibj48YWNjZXNzaW9uLW51bT4yNDY2NDUwODwvYWNjZXNz
aW9uLW51bT48dXJscz48L3VybHM+PGN1c3RvbTI+UG1jNDAxOTE3NzwvY3VzdG9tMj48ZWxlY3Ry
b25pYy1yZXNvdXJjZS1udW0+MTAuMTEyOC9pYWkuMDE3NTktMTQ8L2VsZWN0cm9uaWMtcmVzb3Vy
Y2UtbnVtPjxyZW1vdGUtZGF0YWJhc2UtcHJvdmlkZXI+TmxtPC9yZW1vdGUtZGF0YWJhc2UtcHJv
dmlkZXI+PGxhbmd1YWdlPmVuZzwvbGFuZ3VhZ2U+PC9yZWNvcmQ+PC9DaXRl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6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2347" w:type="dxa"/>
            <w:shd w:val="clear" w:color="auto" w:fill="F2F2F2" w:themeFill="background1" w:themeFillShade="F2"/>
            <w:vAlign w:val="center"/>
          </w:tcPr>
          <w:p w14:paraId="08162919" w14:textId="316DAB71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Food poisoning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Zb25vZ2k8L0F1dGhvcj48WWVhcj4yMDE0PC9ZZWFyPjxS
ZWNOdW0+MTA4MDwvUmVjTnVtPjxEaXNwbGF5VGV4dD5bMjZdPC9EaXNwbGF5VGV4dD48cmVjb3Jk
PjxyZWMtbnVtYmVyPjEwODA8L3JlYy1udW1iZXI+PGZvcmVpZ24ta2V5cz48a2V5IGFwcD0iRU4i
IGRiLWlkPSIwZTV0enR0OWhhYXRyc2VyMDlwdnh0cmQyNXhhcGF2cGF0dDAiPjEwODA8L2tleT48
L2ZvcmVpZ24ta2V5cz48cmVmLXR5cGUgbmFtZT0iSm91cm5hbCBBcnRpY2xlIj4xNzwvcmVmLXR5
cGU+PGNvbnRyaWJ1dG9ycz48YXV0aG9ycz48YXV0aG9yPllvbm9naSwgUy48L2F1dGhvcj48YXV0
aG9yPk1hdHN1ZGEsIFMuPC9hdXRob3I+PGF1dGhvcj5LYXdhaSwgVC48L2F1dGhvcj48YXV0aG9y
PllvZGEsIFQuPC9hdXRob3I+PGF1dGhvcj5IYXJhZGEsIFQuPC9hdXRob3I+PGF1dGhvcj5LdW1l
ZGEsIFkuPC9hdXRob3I+PGF1dGhvcj5Hb3RvaCwgSy48L2F1dGhvcj48YXV0aG9yPkhpeW9zaGks
IEguPC9hdXRob3I+PGF1dGhvcj5OYWthbXVyYSwgUy48L2F1dGhvcj48YXV0aG9yPktvZGFtYSwg
VC48L2F1dGhvcj48YXV0aG9yPklpZGEsIFQuPC9hdXRob3I+PC9hdXRob3JzPjwvY29udHJpYnV0
b3JzPjxhdXRoLWFkZHJlc3M+RGl2aXNpb24gb2YgQmFjdGVyaW9sb2d5LCBEZXBhcnRtZW50IG9m
IEluZmVjdGlvdXMgRGlzZWFzZSwgT3Nha2EgUHJlZmVjdHVyYWwgSW5zdGl0dXRlIG9mIFB1Ymxp
YyBIZWFsdGgsIE9zYWthLCBPc2FrYSwgSmFwYW4uPC9hdXRoLWFkZHJlc3M+PHRpdGxlcz48dGl0
bGU+QkVDLCBhIG5vdmVsIGVudGVyb3RveGluIG9mIENsb3N0cmlkaXVtIHBlcmZyaW5nZW5zIGZv
dW5kIGluIGh1bWFuIGNsaW5pY2FsIGlzb2xhdGVzIGZyb20gYWN1dGUgZ2FzdHJvZW50ZXJpdGlz
IG91dGJyZWFrczwvdGl0bGU+PHNlY29uZGFyeS10aXRsZT5JbmZlY3QgSW1tdW48L3NlY29uZGFy
eS10aXRsZT48YWx0LXRpdGxlPkluZmVjdGlvbiBhbmQgaW1tdW5pdHk8L2FsdC10aXRsZT48L3Rp
dGxlcz48cGVyaW9kaWNhbD48ZnVsbC10aXRsZT5JbmZlY3QgSW1tdW48L2Z1bGwtdGl0bGU+PGFi
YnItMT5JbmZlY3Rpb24gYW5kIGltbXVuaXR5PC9hYmJyLTE+PC9wZXJpb2RpY2FsPjxhbHQtcGVy
aW9kaWNhbD48ZnVsbC10aXRsZT5JbmZlY3QgSW1tdW48L2Z1bGwtdGl0bGU+PGFiYnItMT5JbmZl
Y3Rpb24gYW5kIGltbXVuaXR5PC9hYmJyLTE+PC9hbHQtcGVyaW9kaWNhbD48cGFnZXM+MjM5MC05
PC9wYWdlcz48dm9sdW1lPjgyPC92b2x1bWU+PG51bWJlcj42PC9udW1iZXI+PGVkaXRpb24+MjAx
NC8wMy8yNjwvZWRpdGlvbj48a2V5d29yZHM+PGtleXdvcmQ+QURQIFJpYm9zZSBUcmFuc2ZlcmFz
ZXMvZ2VuZXRpY3M8L2tleXdvcmQ+PGtleXdvcmQ+QWN1dGUgRGlzZWFzZTwva2V5d29yZD48a2V5
d29yZD5BbmFseXNpcyBvZiBWYXJpYW5jZTwva2V5d29yZD48a2V5d29yZD5BbmltYWxzPC9rZXl3
b3JkPjxrZXl3b3JkPkNsb3N0cmlkaXVtIHBlcmZyaW5nZW5zLyptZXRhYm9saXNtPC9rZXl3b3Jk
PjxrZXl3b3JkPkRpc2Vhc2UgTW9kZWxzLCBBbmltYWw8L2tleXdvcmQ+PGtleXdvcmQ+RGlzZWFz
ZSBPdXRicmVha3M8L2tleXdvcmQ+PGtleXdvcmQ+RW50ZXJvdG94aW5zL2dlbmV0aWNzLyptZXRh
Ym9saXNtPC9rZXl3b3JkPjxrZXl3b3JkPkdhc3Ryb2VudGVyaXRpcy8qbWljcm9iaW9sb2d5PC9r
ZXl3b3JkPjxrZXl3b3JkPkh1bWFuczwva2V5d29yZD48a2V5d29yZD5NaWNlPC9rZXl3b3JkPjxr
ZXl3b3JkPk1vbGVjdWxhciBXZWlnaHQ8L2tleXdvcmQ+PGtleXdvcmQ+UmFiYml0czwva2V5d29y
ZD48a2V5d29yZD5SZWNvbWJpbmFudCBQcm90ZWlucy9tZXRhYm9saXNtPC9rZXl3b3JkPjxrZXl3
b3JkPlNlcXVlbmNlIEFuYWx5c2lzLCBETkE8L2tleXdvcmQ+PC9rZXl3b3Jkcz48ZGF0ZXM+PHll
YXI+MjAxNDwveWVhcj48cHViLWRhdGVzPjxkYXRlPkp1bjwvZGF0ZT48L3B1Yi1kYXRlcz48L2Rh
dGVzPjxpc2JuPjAwMTktOTU2NzwvaXNibj48YWNjZXNzaW9uLW51bT4yNDY2NDUwODwvYWNjZXNz
aW9uLW51bT48dXJscz48L3VybHM+PGN1c3RvbTI+UG1jNDAxOTE3NzwvY3VzdG9tMj48ZWxlY3Ry
b25pYy1yZXNvdXJjZS1udW0+MTAuMTEyOC9pYWkuMDE3NTktMTQ8L2VsZWN0cm9uaWMtcmVzb3Vy
Y2UtbnVtPjxyZW1vdGUtZGF0YWJhc2UtcHJvdmlkZXI+TmxtPC9yZW1vdGUtZGF0YWJhc2UtcHJv
dmlkZXI+PGxhbmd1YWdlPmVuZzwvbGFuZ3VhZ2U+PC9yZWNvcmQ+PC9DaXRl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Zb25vZ2k8L0F1dGhvcj48WWVhcj4yMDE0PC9ZZWFyPjxS
ZWNOdW0+MTA4MDwvUmVjTnVtPjxEaXNwbGF5VGV4dD5bMjZdPC9EaXNwbGF5VGV4dD48cmVjb3Jk
PjxyZWMtbnVtYmVyPjEwODA8L3JlYy1udW1iZXI+PGZvcmVpZ24ta2V5cz48a2V5IGFwcD0iRU4i
IGRiLWlkPSIwZTV0enR0OWhhYXRyc2VyMDlwdnh0cmQyNXhhcGF2cGF0dDAiPjEwODA8L2tleT48
L2ZvcmVpZ24ta2V5cz48cmVmLXR5cGUgbmFtZT0iSm91cm5hbCBBcnRpY2xlIj4xNzwvcmVmLXR5
cGU+PGNvbnRyaWJ1dG9ycz48YXV0aG9ycz48YXV0aG9yPllvbm9naSwgUy48L2F1dGhvcj48YXV0
aG9yPk1hdHN1ZGEsIFMuPC9hdXRob3I+PGF1dGhvcj5LYXdhaSwgVC48L2F1dGhvcj48YXV0aG9y
PllvZGEsIFQuPC9hdXRob3I+PGF1dGhvcj5IYXJhZGEsIFQuPC9hdXRob3I+PGF1dGhvcj5LdW1l
ZGEsIFkuPC9hdXRob3I+PGF1dGhvcj5Hb3RvaCwgSy48L2F1dGhvcj48YXV0aG9yPkhpeW9zaGks
IEguPC9hdXRob3I+PGF1dGhvcj5OYWthbXVyYSwgUy48L2F1dGhvcj48YXV0aG9yPktvZGFtYSwg
VC48L2F1dGhvcj48YXV0aG9yPklpZGEsIFQuPC9hdXRob3I+PC9hdXRob3JzPjwvY29udHJpYnV0
b3JzPjxhdXRoLWFkZHJlc3M+RGl2aXNpb24gb2YgQmFjdGVyaW9sb2d5LCBEZXBhcnRtZW50IG9m
IEluZmVjdGlvdXMgRGlzZWFzZSwgT3Nha2EgUHJlZmVjdHVyYWwgSW5zdGl0dXRlIG9mIFB1Ymxp
YyBIZWFsdGgsIE9zYWthLCBPc2FrYSwgSmFwYW4uPC9hdXRoLWFkZHJlc3M+PHRpdGxlcz48dGl0
bGU+QkVDLCBhIG5vdmVsIGVudGVyb3RveGluIG9mIENsb3N0cmlkaXVtIHBlcmZyaW5nZW5zIGZv
dW5kIGluIGh1bWFuIGNsaW5pY2FsIGlzb2xhdGVzIGZyb20gYWN1dGUgZ2FzdHJvZW50ZXJpdGlz
IG91dGJyZWFrczwvdGl0bGU+PHNlY29uZGFyeS10aXRsZT5JbmZlY3QgSW1tdW48L3NlY29uZGFy
eS10aXRsZT48YWx0LXRpdGxlPkluZmVjdGlvbiBhbmQgaW1tdW5pdHk8L2FsdC10aXRsZT48L3Rp
dGxlcz48cGVyaW9kaWNhbD48ZnVsbC10aXRsZT5JbmZlY3QgSW1tdW48L2Z1bGwtdGl0bGU+PGFi
YnItMT5JbmZlY3Rpb24gYW5kIGltbXVuaXR5PC9hYmJyLTE+PC9wZXJpb2RpY2FsPjxhbHQtcGVy
aW9kaWNhbD48ZnVsbC10aXRsZT5JbmZlY3QgSW1tdW48L2Z1bGwtdGl0bGU+PGFiYnItMT5JbmZl
Y3Rpb24gYW5kIGltbXVuaXR5PC9hYmJyLTE+PC9hbHQtcGVyaW9kaWNhbD48cGFnZXM+MjM5MC05
PC9wYWdlcz48dm9sdW1lPjgyPC92b2x1bWU+PG51bWJlcj42PC9udW1iZXI+PGVkaXRpb24+MjAx
NC8wMy8yNjwvZWRpdGlvbj48a2V5d29yZHM+PGtleXdvcmQ+QURQIFJpYm9zZSBUcmFuc2ZlcmFz
ZXMvZ2VuZXRpY3M8L2tleXdvcmQ+PGtleXdvcmQ+QWN1dGUgRGlzZWFzZTwva2V5d29yZD48a2V5
d29yZD5BbmFseXNpcyBvZiBWYXJpYW5jZTwva2V5d29yZD48a2V5d29yZD5BbmltYWxzPC9rZXl3
b3JkPjxrZXl3b3JkPkNsb3N0cmlkaXVtIHBlcmZyaW5nZW5zLyptZXRhYm9saXNtPC9rZXl3b3Jk
PjxrZXl3b3JkPkRpc2Vhc2UgTW9kZWxzLCBBbmltYWw8L2tleXdvcmQ+PGtleXdvcmQ+RGlzZWFz
ZSBPdXRicmVha3M8L2tleXdvcmQ+PGtleXdvcmQ+RW50ZXJvdG94aW5zL2dlbmV0aWNzLyptZXRh
Ym9saXNtPC9rZXl3b3JkPjxrZXl3b3JkPkdhc3Ryb2VudGVyaXRpcy8qbWljcm9iaW9sb2d5PC9r
ZXl3b3JkPjxrZXl3b3JkPkh1bWFuczwva2V5d29yZD48a2V5d29yZD5NaWNlPC9rZXl3b3JkPjxr
ZXl3b3JkPk1vbGVjdWxhciBXZWlnaHQ8L2tleXdvcmQ+PGtleXdvcmQ+UmFiYml0czwva2V5d29y
ZD48a2V5d29yZD5SZWNvbWJpbmFudCBQcm90ZWlucy9tZXRhYm9saXNtPC9rZXl3b3JkPjxrZXl3
b3JkPlNlcXVlbmNlIEFuYWx5c2lzLCBETkE8L2tleXdvcmQ+PC9rZXl3b3Jkcz48ZGF0ZXM+PHll
YXI+MjAxNDwveWVhcj48cHViLWRhdGVzPjxkYXRlPkp1bjwvZGF0ZT48L3B1Yi1kYXRlcz48L2Rh
dGVzPjxpc2JuPjAwMTktOTU2NzwvaXNibj48YWNjZXNzaW9uLW51bT4yNDY2NDUwODwvYWNjZXNz
aW9uLW51bT48dXJscz48L3VybHM+PGN1c3RvbTI+UG1jNDAxOTE3NzwvY3VzdG9tMj48ZWxlY3Ry
b25pYy1yZXNvdXJjZS1udW0+MTAuMTEyOC9pYWkuMDE3NTktMTQ8L2VsZWN0cm9uaWMtcmVzb3Vy
Y2UtbnVtPjxyZW1vdGUtZGF0YWJhc2UtcHJvdmlkZXI+TmxtPC9yZW1vdGUtZGF0YWJhc2UtcHJv
dmlkZXI+PGxhbmd1YWdlPmVuZzwvbGFuZ3VhZ2U+PC9yZWNvcmQ+PC9DaXRl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6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166" w:type="dxa"/>
            <w:shd w:val="clear" w:color="auto" w:fill="F2F2F2" w:themeFill="background1" w:themeFillShade="F2"/>
            <w:vAlign w:val="center"/>
          </w:tcPr>
          <w:p w14:paraId="55336917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&lt; 1%</w:t>
            </w:r>
          </w:p>
        </w:tc>
        <w:tc>
          <w:tcPr>
            <w:tcW w:w="1354" w:type="dxa"/>
            <w:shd w:val="clear" w:color="auto" w:fill="F2F2F2" w:themeFill="background1" w:themeFillShade="F2"/>
            <w:vAlign w:val="center"/>
          </w:tcPr>
          <w:p w14:paraId="30537C5C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Adults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0DD6A992" w14:textId="6C8FA6CF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Zb25vZ2k8L0F1dGhvcj48WWVhcj4yMDE2PC9ZZWFyPjxS
ZWNOdW0+MTA4MTwvUmVjTnVtPjxEaXNwbGF5VGV4dD5bMjddPC9EaXNwbGF5VGV4dD48cmVjb3Jk
PjxyZWMtbnVtYmVyPjEwODE8L3JlYy1udW1iZXI+PGZvcmVpZ24ta2V5cz48a2V5IGFwcD0iRU4i
IGRiLWlkPSIwZTV0enR0OWhhYXRyc2VyMDlwdnh0cmQyNXhhcGF2cGF0dDAiPjEwODE8L2tleT48
L2ZvcmVpZ24ta2V5cz48cmVmLXR5cGUgbmFtZT0iSm91cm5hbCBBcnRpY2xlIj4xNzwvcmVmLXR5
cGU+PGNvbnRyaWJ1dG9ycz48YXV0aG9ycz48YXV0aG9yPllvbm9naSwgUy48L2F1dGhvcj48YXV0
aG9yPkthbmtpLCBNLjwvYXV0aG9yPjxhdXRob3I+T2huaXNoaSwgVC48L2F1dGhvcj48YXV0aG9y
PlNoaW9ubywgTS48L2F1dGhvcj48YXV0aG9yPklpZGEsIFQuPC9hdXRob3I+PGF1dGhvcj5LdW1l
ZGEsIFkuPC9hdXRob3I+PC9hdXRob3JzPjwvY29udHJpYnV0b3JzPjxhdXRoLWFkZHJlc3M+RGl2
aXNpb24gb2YgQmFjdGVyaW9sb2d5LCBEZXBhcnRtZW50IG9mIEluZmVjdGlvdXMgRGlzZWFzZSwg
T3Nha2EgUHJlZmVjdHVyYWwgSW5zdGl0dXRlIG9mIFB1YmxpYyBIZWFsdGgsIE9zYWthLCBPc2Fr
YSwgSmFwYW47IERlcGFydG1lbnQgb2YgQmFjdGVyaWFsIEluZmVjdGlvbnMsIFJlc2VhcmNoIElu
c3RpdHV0ZSBmb3IgTWljcm9iaWFsIERpc2Vhc2VzLCBPc2FrYSBVbml2ZXJzaXR5LCBTdWl0YSwg
T3Nha2EsIEphcGFuLiBFbGVjdHJvbmljIGFkZHJlc3M6IHlvbm9naUBpcGgucHJlZi5vc2FrYS5q
cC4mI3hEO0RpdmlzaW9uIG9mIEJhY3RlcmlvbG9neSwgRGVwYXJ0bWVudCBvZiBJbmZlY3Rpb3Vz
IERpc2Vhc2UsIE9zYWthIFByZWZlY3R1cmFsIEluc3RpdHV0ZSBvZiBQdWJsaWMgSGVhbHRoLCBP
c2FrYSwgT3Nha2EsIEphcGFuLiYjeEQ7TmF0aW9uYWwgSW5zdGl0dXRlIG9mIEhlYWx0aCBTY2ll
bmNlcywgVG9reW8sIFRva3lvLCBKYXBhbi4mI3hEO01hdHN1YmFyYSBNZWF0IEh5Z2llbmUgSW5z
cGVjdGlvbiBDZW50ZXIsIE1hdHN1YmFyYSwgT3Nha2EsIEphcGFuLiYjeEQ7RGVwYXJ0bWVudCBv
ZiBCYWN0ZXJpYWwgSW5mZWN0aW9ucywgUmVzZWFyY2ggSW5zdGl0dXRlIGZvciBNaWNyb2JpYWwg
RGlzZWFzZXMsIE9zYWthIFVuaXZlcnNpdHksIFN1aXRhLCBPc2FrYSwgSmFwYW4uPC9hdXRoLWFk
ZHJlc3M+PHRpdGxlcz48dGl0bGU+RGV2ZWxvcG1lbnQgYW5kIGFwcGxpY2F0aW9uIG9mIGEgbXVs
dGlwbGV4IFBDUiBhc3NheSBmb3IgZGV0ZWN0aW9uIG9mIHRoZSBDbG9zdHJpZGl1bSBwZXJmcmlu
Z2VucyBlbnRlcm90b3hpbi1lbmNvZGluZyBnZW5lcyBjcGUgYW5kIGJlY0FCPC90aXRsZT48c2Vj
b25kYXJ5LXRpdGxlPkogTWljcm9iaW9sIE1ldGhvZHM8L3NlY29uZGFyeS10aXRsZT48YWx0LXRp
dGxlPkpvdXJuYWwgb2YgbWljcm9iaW9sb2dpY2FsIG1ldGhvZHM8L2FsdC10aXRsZT48L3RpdGxl
cz48YWx0LXBlcmlvZGljYWw+PGZ1bGwtdGl0bGU+Sm91cm5hbCBvZiBNaWNyb2Jpb2xvZ2ljYWwg
TWV0aG9kczwvZnVsbC10aXRsZT48L2FsdC1wZXJpb2RpY2FsPjxwYWdlcz4xNzItNTwvcGFnZXM+
PHZvbHVtZT4xMjc8L3ZvbHVtZT48ZWRpdGlvbj4yMDE2LzA2LzE0PC9lZGl0aW9uPjxrZXl3b3Jk
cz48a2V5d29yZD5BbmltYWxzPC9rZXl3b3JkPjxrZXl3b3JkPkNhdHRsZTwva2V5d29yZD48a2V5
d29yZD5DbG9zdHJpZGl1bSBJbmZlY3Rpb25zL2RpYWdub3Npcy9taWNyb2Jpb2xvZ3k8L2tleXdv
cmQ+PGtleXdvcmQ+Q2xvc3RyaWRpdW0gcGVyZnJpbmdlbnMvKmdlbmV0aWNzPC9rZXl3b3JkPjxr
ZXl3b3JkPkVudGVyb3RveGlucy8qZ2VuZXRpY3M8L2tleXdvcmQ+PGtleXdvcmQ+RmVjZXMvKm1p
Y3JvYmlvbG9neTwva2V5d29yZD48a2V5d29yZD5HYXN0cm9lbnRlcml0aXMvZGlhZ25vc2lzL21p
Y3JvYmlvbG9neTwva2V5d29yZD48a2V5d29yZD4qR2VuZXMsIEJhY3RlcmlhbDwva2V5d29yZD48
a2V5d29yZD5HZW5vdHlwZTwva2V5d29yZD48a2V5d29yZD5IdW1hbnM8L2tleXdvcmQ+PGtleXdv
cmQ+SmFwYW48L2tleXdvcmQ+PGtleXdvcmQ+TXVsdGlwbGV4IFBvbHltZXJhc2UgQ2hhaW4gUmVh
Y3Rpb24vKm1ldGhvZHM8L2tleXdvcmQ+PGtleXdvcmQ+U2Vuc2l0aXZpdHkgYW5kIFNwZWNpZmlj
aXR5PC9rZXl3b3JkPjwva2V5d29yZHM+PGRhdGVzPjx5ZWFyPjIwMTY8L3llYXI+PHB1Yi1kYXRl
cz48ZGF0ZT5BdWc8L2RhdGU+PC9wdWItZGF0ZXM+PC9kYXRlcz48aXNibj4wMTY3LTcwMTI8L2lz
Ym4+PGFjY2Vzc2lvbi1udW0+MjcyOTE3MTQ8L2FjY2Vzc2lvbi1udW0+PHVybHM+PC91cmxzPjxl
bGVjdHJvbmljLXJlc291cmNlLW51bT4xMC4xMDE2L2oubWltZXQuMjAxNi4wNi4wMDc8L2VsZWN0
cm9uaWMtcmVzb3VyY2UtbnVtPjxyZW1vdGUtZGF0YWJhc2UtcHJvdmlkZXI+TmxtPC9yZW1vdGUt
ZGF0YWJhc2UtcHJvdmlkZXI+PGxhbmd1YWdlPmVuZzwvbGFuZ3VhZ2U+PC9yZWNvcmQ+PC9DaXRl
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Zb25vZ2k8L0F1dGhvcj48WWVhcj4yMDE2PC9ZZWFyPjxS
ZWNOdW0+MTA4MTwvUmVjTnVtPjxEaXNwbGF5VGV4dD5bMjddPC9EaXNwbGF5VGV4dD48cmVjb3Jk
PjxyZWMtbnVtYmVyPjEwODE8L3JlYy1udW1iZXI+PGZvcmVpZ24ta2V5cz48a2V5IGFwcD0iRU4i
IGRiLWlkPSIwZTV0enR0OWhhYXRyc2VyMDlwdnh0cmQyNXhhcGF2cGF0dDAiPjEwODE8L2tleT48
L2ZvcmVpZ24ta2V5cz48cmVmLXR5cGUgbmFtZT0iSm91cm5hbCBBcnRpY2xlIj4xNzwvcmVmLXR5
cGU+PGNvbnRyaWJ1dG9ycz48YXV0aG9ycz48YXV0aG9yPllvbm9naSwgUy48L2F1dGhvcj48YXV0
aG9yPkthbmtpLCBNLjwvYXV0aG9yPjxhdXRob3I+T2huaXNoaSwgVC48L2F1dGhvcj48YXV0aG9y
PlNoaW9ubywgTS48L2F1dGhvcj48YXV0aG9yPklpZGEsIFQuPC9hdXRob3I+PGF1dGhvcj5LdW1l
ZGEsIFkuPC9hdXRob3I+PC9hdXRob3JzPjwvY29udHJpYnV0b3JzPjxhdXRoLWFkZHJlc3M+RGl2
aXNpb24gb2YgQmFjdGVyaW9sb2d5LCBEZXBhcnRtZW50IG9mIEluZmVjdGlvdXMgRGlzZWFzZSwg
T3Nha2EgUHJlZmVjdHVyYWwgSW5zdGl0dXRlIG9mIFB1YmxpYyBIZWFsdGgsIE9zYWthLCBPc2Fr
YSwgSmFwYW47IERlcGFydG1lbnQgb2YgQmFjdGVyaWFsIEluZmVjdGlvbnMsIFJlc2VhcmNoIElu
c3RpdHV0ZSBmb3IgTWljcm9iaWFsIERpc2Vhc2VzLCBPc2FrYSBVbml2ZXJzaXR5LCBTdWl0YSwg
T3Nha2EsIEphcGFuLiBFbGVjdHJvbmljIGFkZHJlc3M6IHlvbm9naUBpcGgucHJlZi5vc2FrYS5q
cC4mI3hEO0RpdmlzaW9uIG9mIEJhY3RlcmlvbG9neSwgRGVwYXJ0bWVudCBvZiBJbmZlY3Rpb3Vz
IERpc2Vhc2UsIE9zYWthIFByZWZlY3R1cmFsIEluc3RpdHV0ZSBvZiBQdWJsaWMgSGVhbHRoLCBP
c2FrYSwgT3Nha2EsIEphcGFuLiYjeEQ7TmF0aW9uYWwgSW5zdGl0dXRlIG9mIEhlYWx0aCBTY2ll
bmNlcywgVG9reW8sIFRva3lvLCBKYXBhbi4mI3hEO01hdHN1YmFyYSBNZWF0IEh5Z2llbmUgSW5z
cGVjdGlvbiBDZW50ZXIsIE1hdHN1YmFyYSwgT3Nha2EsIEphcGFuLiYjeEQ7RGVwYXJ0bWVudCBv
ZiBCYWN0ZXJpYWwgSW5mZWN0aW9ucywgUmVzZWFyY2ggSW5zdGl0dXRlIGZvciBNaWNyb2JpYWwg
RGlzZWFzZXMsIE9zYWthIFVuaXZlcnNpdHksIFN1aXRhLCBPc2FrYSwgSmFwYW4uPC9hdXRoLWFk
ZHJlc3M+PHRpdGxlcz48dGl0bGU+RGV2ZWxvcG1lbnQgYW5kIGFwcGxpY2F0aW9uIG9mIGEgbXVs
dGlwbGV4IFBDUiBhc3NheSBmb3IgZGV0ZWN0aW9uIG9mIHRoZSBDbG9zdHJpZGl1bSBwZXJmcmlu
Z2VucyBlbnRlcm90b3hpbi1lbmNvZGluZyBnZW5lcyBjcGUgYW5kIGJlY0FCPC90aXRsZT48c2Vj
b25kYXJ5LXRpdGxlPkogTWljcm9iaW9sIE1ldGhvZHM8L3NlY29uZGFyeS10aXRsZT48YWx0LXRp
dGxlPkpvdXJuYWwgb2YgbWljcm9iaW9sb2dpY2FsIG1ldGhvZHM8L2FsdC10aXRsZT48L3RpdGxl
cz48YWx0LXBlcmlvZGljYWw+PGZ1bGwtdGl0bGU+Sm91cm5hbCBvZiBNaWNyb2Jpb2xvZ2ljYWwg
TWV0aG9kczwvZnVsbC10aXRsZT48L2FsdC1wZXJpb2RpY2FsPjxwYWdlcz4xNzItNTwvcGFnZXM+
PHZvbHVtZT4xMjc8L3ZvbHVtZT48ZWRpdGlvbj4yMDE2LzA2LzE0PC9lZGl0aW9uPjxrZXl3b3Jk
cz48a2V5d29yZD5BbmltYWxzPC9rZXl3b3JkPjxrZXl3b3JkPkNhdHRsZTwva2V5d29yZD48a2V5
d29yZD5DbG9zdHJpZGl1bSBJbmZlY3Rpb25zL2RpYWdub3Npcy9taWNyb2Jpb2xvZ3k8L2tleXdv
cmQ+PGtleXdvcmQ+Q2xvc3RyaWRpdW0gcGVyZnJpbmdlbnMvKmdlbmV0aWNzPC9rZXl3b3JkPjxr
ZXl3b3JkPkVudGVyb3RveGlucy8qZ2VuZXRpY3M8L2tleXdvcmQ+PGtleXdvcmQ+RmVjZXMvKm1p
Y3JvYmlvbG9neTwva2V5d29yZD48a2V5d29yZD5HYXN0cm9lbnRlcml0aXMvZGlhZ25vc2lzL21p
Y3JvYmlvbG9neTwva2V5d29yZD48a2V5d29yZD4qR2VuZXMsIEJhY3RlcmlhbDwva2V5d29yZD48
a2V5d29yZD5HZW5vdHlwZTwva2V5d29yZD48a2V5d29yZD5IdW1hbnM8L2tleXdvcmQ+PGtleXdv
cmQ+SmFwYW48L2tleXdvcmQ+PGtleXdvcmQ+TXVsdGlwbGV4IFBvbHltZXJhc2UgQ2hhaW4gUmVh
Y3Rpb24vKm1ldGhvZHM8L2tleXdvcmQ+PGtleXdvcmQ+U2Vuc2l0aXZpdHkgYW5kIFNwZWNpZmlj
aXR5PC9rZXl3b3JkPjwva2V5d29yZHM+PGRhdGVzPjx5ZWFyPjIwMTY8L3llYXI+PHB1Yi1kYXRl
cz48ZGF0ZT5BdWc8L2RhdGU+PC9wdWItZGF0ZXM+PC9kYXRlcz48aXNibj4wMTY3LTcwMTI8L2lz
Ym4+PGFjY2Vzc2lvbi1udW0+MjcyOTE3MTQ8L2FjY2Vzc2lvbi1udW0+PHVybHM+PC91cmxzPjxl
bGVjdHJvbmljLXJlc291cmNlLW51bT4xMC4xMDE2L2oubWltZXQuMjAxNi4wNi4wMDc8L2VsZWN0
cm9uaWMtcmVzb3VyY2UtbnVtPjxyZW1vdGUtZGF0YWJhc2UtcHJvdmlkZXI+TmxtPC9yZW1vdGUt
ZGF0YWJhc2UtcHJvdmlkZXI+PGxhbmd1YWdlPmVuZzwvbGFuZ3VhZ2U+PC9yZWNvcmQ+PC9DaXRl
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7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22F6BC6A" w14:textId="77777777" w:rsidTr="00DA7664">
        <w:trPr>
          <w:trHeight w:val="407"/>
        </w:trPr>
        <w:tc>
          <w:tcPr>
            <w:tcW w:w="1454" w:type="dxa"/>
            <w:vAlign w:val="center"/>
          </w:tcPr>
          <w:p w14:paraId="07DE2FCB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>Theta (</w:t>
            </w:r>
            <w:proofErr w:type="spellStart"/>
            <w:r w:rsidRPr="00460123">
              <w:rPr>
                <w:rFonts w:ascii="Times New Roman" w:hAnsi="Times New Roman" w:cs="Times New Roman"/>
                <w:bCs/>
                <w:color w:val="auto"/>
              </w:rPr>
              <w:t>perfringolysin</w:t>
            </w:r>
            <w:proofErr w:type="spellEnd"/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 O), </w:t>
            </w:r>
            <w:proofErr w:type="spellStart"/>
            <w:r w:rsidRPr="00460123">
              <w:rPr>
                <w:rFonts w:ascii="Times New Roman" w:hAnsi="Times New Roman" w:cs="Times New Roman"/>
                <w:bCs/>
                <w:iCs/>
                <w:color w:val="auto"/>
              </w:rPr>
              <w:t>pfoA</w:t>
            </w:r>
            <w:proofErr w:type="spellEnd"/>
          </w:p>
        </w:tc>
        <w:tc>
          <w:tcPr>
            <w:tcW w:w="1800" w:type="dxa"/>
            <w:vAlign w:val="center"/>
          </w:tcPr>
          <w:p w14:paraId="71DC3092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Minor</w:t>
            </w:r>
          </w:p>
          <w:p w14:paraId="2740493A" w14:textId="5CAE3E42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PFT (cholesterol-dependent cytolysin)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Rossjohn&lt;/Author&gt;&lt;Year&gt;1997&lt;/Year&gt;&lt;RecNum&gt;1087&lt;/RecNum&gt;&lt;DisplayText&gt;[28]&lt;/DisplayText&gt;&lt;record&gt;&lt;rec-number&gt;1087&lt;/rec-number&gt;&lt;foreign-keys&gt;&lt;key app="EN" db-id="0e5tztt9haatrser09pvxtrd25xapavpatt0"&gt;1087&lt;/key&gt;&lt;/foreign-keys&gt;&lt;ref-type name="Journal Article"&gt;17&lt;/ref-type&gt;&lt;contributors&gt;&lt;authors&gt;&lt;author&gt;Rossjohn, J.&lt;/author&gt;&lt;author&gt;Feil, S. C.&lt;/author&gt;&lt;author&gt;McKinstry, W. J.&lt;/author&gt;&lt;author&gt;Tweten, R. K.&lt;/author&gt;&lt;author&gt;Parker, M. W.&lt;/author&gt;&lt;/authors&gt;&lt;/contributors&gt;&lt;auth-address&gt;The Ian Potter Foundation Protein Crystallography Laboratory, St. Vincent&amp;apos;s Institute of Medical Research, Fitzroy, Victoria, Australia.&lt;/auth-address&gt;&lt;titles&gt;&lt;title&gt;Structure of a cholesterol-binding, thiol-activated cytolysin and a model of its membrane form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685-92&lt;/pages&gt;&lt;volume&gt;89&lt;/volume&gt;&lt;number&gt;5&lt;/number&gt;&lt;edition&gt;1997/05/30&lt;/edition&gt;&lt;keywords&gt;&lt;keyword&gt;Cell Membrane/*chemistry/metabolism&lt;/keyword&gt;&lt;keyword&gt;Cholesterol/*chemistry/metabolism&lt;/keyword&gt;&lt;keyword&gt;Cytotoxins/*chemistry/metabolism&lt;/keyword&gt;&lt;keyword&gt;Membranes, Artificial&lt;/keyword&gt;&lt;keyword&gt;*Models, Molecular&lt;/keyword&gt;&lt;keyword&gt;Protein Binding&lt;/keyword&gt;&lt;keyword&gt;Protein Folding&lt;/keyword&gt;&lt;keyword&gt;Sulfhydryl Compounds/metabolism&lt;/keyword&gt;&lt;/keywords&gt;&lt;dates&gt;&lt;year&gt;1997&lt;/year&gt;&lt;pub-dates&gt;&lt;date&gt;May 30&lt;/date&gt;&lt;/pub-dates&gt;&lt;/dates&gt;&lt;isbn&gt;0092-8674 (Print)&amp;#xD;0092-8674&lt;/isbn&gt;&lt;accession-num&gt;9182756&lt;/accession-num&gt;&lt;urls&gt;&lt;/urls&gt;&lt;remote-database-provider&gt;Nlm&lt;/remote-database-provider&gt;&lt;language&gt;eng&lt;/language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8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2347" w:type="dxa"/>
            <w:vAlign w:val="center"/>
          </w:tcPr>
          <w:p w14:paraId="6845F708" w14:textId="01BED8AE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Thought to work synergistically with </w:t>
            </w:r>
            <w:proofErr w:type="spellStart"/>
            <w:r w:rsidRPr="00460123">
              <w:rPr>
                <w:rFonts w:ascii="Times New Roman" w:hAnsi="Times New Roman" w:cs="Times New Roman"/>
                <w:color w:val="auto"/>
              </w:rPr>
              <w:t>cpa</w:t>
            </w:r>
            <w:proofErr w:type="spellEnd"/>
            <w:r w:rsidRPr="00460123">
              <w:rPr>
                <w:rFonts w:ascii="Times New Roman" w:hAnsi="Times New Roman" w:cs="Times New Roman"/>
                <w:color w:val="auto"/>
              </w:rPr>
              <w:t xml:space="preserve"> in gas gangrene progression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Bd2FkPC9BdXRob3I+PFllYXI+MjAwMTwvWWVhcj48UmVj
TnVtPjExMDQ8L1JlY051bT48RGlzcGxheVRleHQ+WzI5LCAzMF08L0Rpc3BsYXlUZXh0PjxyZWNv
cmQ+PHJlYy1udW1iZXI+MTEwNDwvcmVjLW51bWJlcj48Zm9yZWlnbi1rZXlzPjxrZXkgYXBwPSJF
TiIgZGItaWQ9IjBlNXR6dHQ5aGFhdHJzZXIwOXB2eHRyZDI1eGFwYXZwYXR0MCI+MTEwNDwva2V5
PjwvZm9yZWlnbi1rZXlzPjxyZWYtdHlwZSBuYW1lPSJKb3VybmFsIEFydGljbGUiPjE3PC9yZWYt
dHlwZT48Y29udHJpYnV0b3JzPjxhdXRob3JzPjxhdXRob3I+QXdhZCwgTS4gTS48L2F1dGhvcj48
YXV0aG9yPkVsbGVtb3IsIEQuIE0uPC9hdXRob3I+PGF1dGhvcj5Cb3lkLCBSLiBMLjwvYXV0aG9y
PjxhdXRob3I+RW1taW5zLCBKLiBKLjwvYXV0aG9yPjxhdXRob3I+Um9vZCwgSi4gSS48L2F1dGhv
cj48L2F1dGhvcnM+PC9jb250cmlidXRvcnM+PGF1dGgtYWRkcmVzcz5CYWN0ZXJpYWwgUGF0aG9n
ZW5lc2lzIFJlc2VhcmNoIEdyb3VwLCBEZXBhcnRtZW50IG9mIE1pY3JvYmlvbG9neSwgTW9uYXNo
IFVuaXZlcnNpdHksIFZpY3RvcmlhIDM4MDAsIEF1c3RyYWxpYS48L2F1dGgtYWRkcmVzcz48dGl0
bGVzPjx0aXRsZT5TeW5lcmdpc3RpYyBlZmZlY3RzIG9mIGFscGhhLXRveGluIGFuZCBwZXJmcmlu
Z29seXNpbiBPIGluIENsb3N0cmlkaXVtIHBlcmZyaW5nZW5zLW1lZGlhdGVkIGdhcyBnYW5ncmVu
ZTwvdGl0bGU+PHNlY29uZGFyeS10aXRsZT5JbmZlY3QgSW1tdW48L3NlY29uZGFyeS10aXRsZT48
YWx0LXRpdGxlPkluZmVjdGlvbiBhbmQgaW1tdW5pdHk8L2FsdC10aXRsZT48L3RpdGxlcz48cGVy
aW9kaWNhbD48ZnVsbC10aXRsZT5JbmZlY3QgSW1tdW48L2Z1bGwtdGl0bGU+PGFiYnItMT5JbmZl
Y3Rpb24gYW5kIGltbXVuaXR5PC9hYmJyLTE+PC9wZXJpb2RpY2FsPjxhbHQtcGVyaW9kaWNhbD48
ZnVsbC10aXRsZT5JbmZlY3QgSW1tdW48L2Z1bGwtdGl0bGU+PGFiYnItMT5JbmZlY3Rpb24gYW5k
IGltbXVuaXR5PC9hYmJyLTE+PC9hbHQtcGVyaW9kaWNhbD48cGFnZXM+NzkwNC0xMDwvcGFnZXM+
PHZvbHVtZT42OTwvdm9sdW1lPjxudW1iZXI+MTI8L251bWJlcj48ZWRpdGlvbj4yMDAxLzExLzE0
PC9lZGl0aW9uPjxrZXl3b3Jkcz48a2V5d29yZD5BbmltYWxzPC9rZXl3b3JkPjxrZXl3b3JkPkJh
Y3RlcmlhbCBUb3hpbnMvZ2VuZXRpY3MvKnRveGljaXR5PC9rZXl3b3JkPjxrZXl3b3JkPipDYWxj
aXVtLUJpbmRpbmcgUHJvdGVpbnM8L2tleXdvcmQ+PGtleXdvcmQ+Q2xvc3RyaWRpdW0gcGVyZnJp
bmdlbnMvKnBhdGhvZ2VuaWNpdHk8L2tleXdvcmQ+PGtleXdvcmQ+RHJ1ZyBTeW5lcmdpc208L2tl
eXdvcmQ+PGtleXdvcmQ+R2FzIEdhbmdyZW5lLypldGlvbG9neS9wYXRob2xvZ3k8L2tleXdvcmQ+
PGtleXdvcmQ+SGVtb2x5c2luIFByb3RlaW5zPC9rZXl3b3JkPjxrZXl3b3JkPkhpbmRsaW1iPC9r
ZXl3b3JkPjxrZXl3b3JkPk1pY2U8L2tleXdvcmQ+PGtleXdvcmQ+TWljZSwgSW5icmVkIEJBTEIg
Qzwva2V5d29yZD48a2V5d29yZD5NdXNjbGUsIFNrZWxldGFsL3BhdGhvbG9neTwva2V5d29yZD48
a2V5d29yZD5NdXRhdGlvbjwva2V5d29yZD48a2V5d29yZD5OZWNyb3Npczwva2V5d29yZD48a2V5
d29yZD5UeXBlIEMgUGhvc3Bob2xpcGFzZXMvZ2VuZXRpY3MvKnRveGljaXR5PC9rZXl3b3JkPjwv
a2V5d29yZHM+PGRhdGVzPjx5ZWFyPjIwMDE8L3llYXI+PHB1Yi1kYXRlcz48ZGF0ZT5EZWM8L2Rh
dGU+PC9wdWItZGF0ZXM+PC9kYXRlcz48aXNibj4wMDE5LTk1NjcgKFByaW50KSYjeEQ7MDAxOS05
NTY3PC9pc2JuPjxhY2Nlc3Npb24tbnVtPjExNzA1OTc1PC9hY2Nlc3Npb24tbnVtPjx1cmxzPjwv
dXJscz48Y3VzdG9tMj5QbWM5ODg4OTwvY3VzdG9tMj48ZWxlY3Ryb25pYy1yZXNvdXJjZS1udW0+
MTAuMTEyOC9pYWkuNjkuMTIuNzkwNC03OTEwLjIwMDE8L2VsZWN0cm9uaWMtcmVzb3VyY2UtbnVt
PjxyZW1vdGUtZGF0YWJhc2UtcHJvdmlkZXI+TmxtPC9yZW1vdGUtZGF0YWJhc2UtcHJvdmlkZXI+
PGxhbmd1YWdlPmVuZzwvbGFuZ3VhZ2U+PC9yZWNvcmQ+PC9DaXRlPjxDaXRlPjxBdXRob3I+TW9l
PC9BdXRob3I+PFllYXI+MjAxMDwvWWVhcj48UmVjTnVtPjA8L1JlY051bT48cmVjb3JkPjxyZWMt
bnVtYmVyPjEwODg8L3JlYy1udW1iZXI+PGZvcmVpZ24ta2V5cz48a2V5IGFwcD0iRU4iIGRiLWlk
PSIwZTV0enR0OWhhYXRyc2VyMDlwdnh0cmQyNXhhcGF2cGF0dDAiPjEwODg8L2tleT48L2ZvcmVp
Z24ta2V5cz48cmVmLXR5cGUgbmFtZT0iSm91cm5hbCBBcnRpY2xlIj4xNzwvcmVmLXR5cGU+PGNv
bnRyaWJ1dG9ycz48YXV0aG9ycz48YXV0aG9yPk1vZSwgUGF1bCBDLjwvYXV0aG9yPjxhdXRob3I+
SGV1Y2ssIEFsZWphbmRybyBQLjwvYXV0aG9yPjwvYXV0aG9ycz48L2NvbnRyaWJ1dG9ycz48dGl0
bGVzPjx0aXRsZT5QaG9zcGhvbGlwaWQgSHlkcm9seXNpcyBDYXVzZWQgYnkgQ2xvc3RyaWRpdW0g
cGVyZnJpbmdlbnMgzrEtVG94aW4gRmFjaWxpdGF0ZXMgdGhlIFRhcmdldGluZyBvZiBQZXJmcmlu
Z29seXNpbiBPIHRvIE1lbWJyYW5lIEJpbGF5ZXJzPC90aXRsZT48c2Vjb25kYXJ5LXRpdGxlPkJp
b2NoZW1pc3RyeTwvc2Vjb25kYXJ5LXRpdGxlPjwvdGl0bGVzPjxwZXJpb2RpY2FsPjxmdWxsLXRp
dGxlPkJpb2NoZW1pc3RyeTwvZnVsbC10aXRsZT48L3BlcmlvZGljYWw+PHBhZ2VzPjk0OTgtOTUw
NzwvcGFnZXM+PHZvbHVtZT40OTwvdm9sdW1lPjxudW1iZXI+NDQ8L251bWJlcj48ZGF0ZXM+PHll
YXI+MjAxMDwveWVhcj48cHViLWRhdGVzPjxkYXRlPjIwMTAvMTEvMDk8L2RhdGU+PC9wdWItZGF0
ZXM+PC9kYXRlcz48cHVibGlzaGVyPkFtZXJpY2FuIENoZW1pY2FsIFNvY2lldHk8L3B1Ymxpc2hl
cj48aXNibj4wMDA2LTI5NjA8L2lzYm4+PHVybHM+PHJlbGF0ZWQtdXJscz48dXJsPmh0dHA6Ly9k
eC5kb2kub3JnLzEwLjEwMjEvYmkxMDEzODg2PC91cmw+PC9yZWxhdGVkLXVybHM+PC91cmxzPjxl
bGVjdHJvbmljLXJlc291cmNlLW51bT4xMC4xMDIxL2JpMTAxMzg4NjwvZWxlY3Ryb25pYy1yZXNv
dXJjZS1udW0+PC9yZWNvcmQ+PC9DaXRl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Bd2FkPC9BdXRob3I+PFllYXI+MjAwMTwvWWVhcj48UmVj
TnVtPjExMDQ8L1JlY051bT48RGlzcGxheVRleHQ+WzI5LCAzMF08L0Rpc3BsYXlUZXh0PjxyZWNv
cmQ+PHJlYy1udW1iZXI+MTEwNDwvcmVjLW51bWJlcj48Zm9yZWlnbi1rZXlzPjxrZXkgYXBwPSJF
TiIgZGItaWQ9IjBlNXR6dHQ5aGFhdHJzZXIwOXB2eHRyZDI1eGFwYXZwYXR0MCI+MTEwNDwva2V5
PjwvZm9yZWlnbi1rZXlzPjxyZWYtdHlwZSBuYW1lPSJKb3VybmFsIEFydGljbGUiPjE3PC9yZWYt
dHlwZT48Y29udHJpYnV0b3JzPjxhdXRob3JzPjxhdXRob3I+QXdhZCwgTS4gTS48L2F1dGhvcj48
YXV0aG9yPkVsbGVtb3IsIEQuIE0uPC9hdXRob3I+PGF1dGhvcj5Cb3lkLCBSLiBMLjwvYXV0aG9y
PjxhdXRob3I+RW1taW5zLCBKLiBKLjwvYXV0aG9yPjxhdXRob3I+Um9vZCwgSi4gSS48L2F1dGhv
cj48L2F1dGhvcnM+PC9jb250cmlidXRvcnM+PGF1dGgtYWRkcmVzcz5CYWN0ZXJpYWwgUGF0aG9n
ZW5lc2lzIFJlc2VhcmNoIEdyb3VwLCBEZXBhcnRtZW50IG9mIE1pY3JvYmlvbG9neSwgTW9uYXNo
IFVuaXZlcnNpdHksIFZpY3RvcmlhIDM4MDAsIEF1c3RyYWxpYS48L2F1dGgtYWRkcmVzcz48dGl0
bGVzPjx0aXRsZT5TeW5lcmdpc3RpYyBlZmZlY3RzIG9mIGFscGhhLXRveGluIGFuZCBwZXJmcmlu
Z29seXNpbiBPIGluIENsb3N0cmlkaXVtIHBlcmZyaW5nZW5zLW1lZGlhdGVkIGdhcyBnYW5ncmVu
ZTwvdGl0bGU+PHNlY29uZGFyeS10aXRsZT5JbmZlY3QgSW1tdW48L3NlY29uZGFyeS10aXRsZT48
YWx0LXRpdGxlPkluZmVjdGlvbiBhbmQgaW1tdW5pdHk8L2FsdC10aXRsZT48L3RpdGxlcz48cGVy
aW9kaWNhbD48ZnVsbC10aXRsZT5JbmZlY3QgSW1tdW48L2Z1bGwtdGl0bGU+PGFiYnItMT5JbmZl
Y3Rpb24gYW5kIGltbXVuaXR5PC9hYmJyLTE+PC9wZXJpb2RpY2FsPjxhbHQtcGVyaW9kaWNhbD48
ZnVsbC10aXRsZT5JbmZlY3QgSW1tdW48L2Z1bGwtdGl0bGU+PGFiYnItMT5JbmZlY3Rpb24gYW5k
IGltbXVuaXR5PC9hYmJyLTE+PC9hbHQtcGVyaW9kaWNhbD48cGFnZXM+NzkwNC0xMDwvcGFnZXM+
PHZvbHVtZT42OTwvdm9sdW1lPjxudW1iZXI+MTI8L251bWJlcj48ZWRpdGlvbj4yMDAxLzExLzE0
PC9lZGl0aW9uPjxrZXl3b3Jkcz48a2V5d29yZD5BbmltYWxzPC9rZXl3b3JkPjxrZXl3b3JkPkJh
Y3RlcmlhbCBUb3hpbnMvZ2VuZXRpY3MvKnRveGljaXR5PC9rZXl3b3JkPjxrZXl3b3JkPipDYWxj
aXVtLUJpbmRpbmcgUHJvdGVpbnM8L2tleXdvcmQ+PGtleXdvcmQ+Q2xvc3RyaWRpdW0gcGVyZnJp
bmdlbnMvKnBhdGhvZ2VuaWNpdHk8L2tleXdvcmQ+PGtleXdvcmQ+RHJ1ZyBTeW5lcmdpc208L2tl
eXdvcmQ+PGtleXdvcmQ+R2FzIEdhbmdyZW5lLypldGlvbG9neS9wYXRob2xvZ3k8L2tleXdvcmQ+
PGtleXdvcmQ+SGVtb2x5c2luIFByb3RlaW5zPC9rZXl3b3JkPjxrZXl3b3JkPkhpbmRsaW1iPC9r
ZXl3b3JkPjxrZXl3b3JkPk1pY2U8L2tleXdvcmQ+PGtleXdvcmQ+TWljZSwgSW5icmVkIEJBTEIg
Qzwva2V5d29yZD48a2V5d29yZD5NdXNjbGUsIFNrZWxldGFsL3BhdGhvbG9neTwva2V5d29yZD48
a2V5d29yZD5NdXRhdGlvbjwva2V5d29yZD48a2V5d29yZD5OZWNyb3Npczwva2V5d29yZD48a2V5
d29yZD5UeXBlIEMgUGhvc3Bob2xpcGFzZXMvZ2VuZXRpY3MvKnRveGljaXR5PC9rZXl3b3JkPjwv
a2V5d29yZHM+PGRhdGVzPjx5ZWFyPjIwMDE8L3llYXI+PHB1Yi1kYXRlcz48ZGF0ZT5EZWM8L2Rh
dGU+PC9wdWItZGF0ZXM+PC9kYXRlcz48aXNibj4wMDE5LTk1NjcgKFByaW50KSYjeEQ7MDAxOS05
NTY3PC9pc2JuPjxhY2Nlc3Npb24tbnVtPjExNzA1OTc1PC9hY2Nlc3Npb24tbnVtPjx1cmxzPjwv
dXJscz48Y3VzdG9tMj5QbWM5ODg4OTwvY3VzdG9tMj48ZWxlY3Ryb25pYy1yZXNvdXJjZS1udW0+
MTAuMTEyOC9pYWkuNjkuMTIuNzkwNC03OTEwLjIwMDE8L2VsZWN0cm9uaWMtcmVzb3VyY2UtbnVt
PjxyZW1vdGUtZGF0YWJhc2UtcHJvdmlkZXI+TmxtPC9yZW1vdGUtZGF0YWJhc2UtcHJvdmlkZXI+
PGxhbmd1YWdlPmVuZzwvbGFuZ3VhZ2U+PC9yZWNvcmQ+PC9DaXRlPjxDaXRlPjxBdXRob3I+TW9l
PC9BdXRob3I+PFllYXI+MjAxMDwvWWVhcj48UmVjTnVtPjA8L1JlY051bT48cmVjb3JkPjxyZWMt
bnVtYmVyPjEwODg8L3JlYy1udW1iZXI+PGZvcmVpZ24ta2V5cz48a2V5IGFwcD0iRU4iIGRiLWlk
PSIwZTV0enR0OWhhYXRyc2VyMDlwdnh0cmQyNXhhcGF2cGF0dDAiPjEwODg8L2tleT48L2ZvcmVp
Z24ta2V5cz48cmVmLXR5cGUgbmFtZT0iSm91cm5hbCBBcnRpY2xlIj4xNzwvcmVmLXR5cGU+PGNv
bnRyaWJ1dG9ycz48YXV0aG9ycz48YXV0aG9yPk1vZSwgUGF1bCBDLjwvYXV0aG9yPjxhdXRob3I+
SGV1Y2ssIEFsZWphbmRybyBQLjwvYXV0aG9yPjwvYXV0aG9ycz48L2NvbnRyaWJ1dG9ycz48dGl0
bGVzPjx0aXRsZT5QaG9zcGhvbGlwaWQgSHlkcm9seXNpcyBDYXVzZWQgYnkgQ2xvc3RyaWRpdW0g
cGVyZnJpbmdlbnMgzrEtVG94aW4gRmFjaWxpdGF0ZXMgdGhlIFRhcmdldGluZyBvZiBQZXJmcmlu
Z29seXNpbiBPIHRvIE1lbWJyYW5lIEJpbGF5ZXJzPC90aXRsZT48c2Vjb25kYXJ5LXRpdGxlPkJp
b2NoZW1pc3RyeTwvc2Vjb25kYXJ5LXRpdGxlPjwvdGl0bGVzPjxwZXJpb2RpY2FsPjxmdWxsLXRp
dGxlPkJpb2NoZW1pc3RyeTwvZnVsbC10aXRsZT48L3BlcmlvZGljYWw+PHBhZ2VzPjk0OTgtOTUw
NzwvcGFnZXM+PHZvbHVtZT40OTwvdm9sdW1lPjxudW1iZXI+NDQ8L251bWJlcj48ZGF0ZXM+PHll
YXI+MjAxMDwveWVhcj48cHViLWRhdGVzPjxkYXRlPjIwMTAvMTEvMDk8L2RhdGU+PC9wdWItZGF0
ZXM+PC9kYXRlcz48cHVibGlzaGVyPkFtZXJpY2FuIENoZW1pY2FsIFNvY2lldHk8L3B1Ymxpc2hl
cj48aXNibj4wMDA2LTI5NjA8L2lzYm4+PHVybHM+PHJlbGF0ZWQtdXJscz48dXJsPmh0dHA6Ly9k
eC5kb2kub3JnLzEwLjEwMjEvYmkxMDEzODg2PC91cmw+PC9yZWxhdGVkLXVybHM+PC91cmxzPjxl
bGVjdHJvbmljLXJlc291cmNlLW51bT4xMC4xMDIxL2JpMTAxMzg4NjwvZWxlY3Ryb25pYy1yZXNv
dXJjZS1udW0+PC9yZWNvcmQ+PC9DaXRlPjwvRW5kTm90ZT4A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29, 30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1166" w:type="dxa"/>
            <w:vAlign w:val="center"/>
          </w:tcPr>
          <w:p w14:paraId="5F22DA40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81.8%</w:t>
            </w:r>
          </w:p>
        </w:tc>
        <w:tc>
          <w:tcPr>
            <w:tcW w:w="1354" w:type="dxa"/>
            <w:vAlign w:val="center"/>
          </w:tcPr>
          <w:p w14:paraId="571BBC1D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i/>
                <w:iCs/>
                <w:color w:val="auto"/>
              </w:rPr>
              <w:t>C. perfringens</w:t>
            </w:r>
            <w:r w:rsidRPr="00460123">
              <w:rPr>
                <w:rFonts w:ascii="Times New Roman" w:hAnsi="Times New Roman" w:cs="Times New Roman"/>
                <w:color w:val="auto"/>
              </w:rPr>
              <w:t xml:space="preserve"> isolates from healthy adults (N=11)</w:t>
            </w:r>
          </w:p>
        </w:tc>
        <w:tc>
          <w:tcPr>
            <w:tcW w:w="1123" w:type="dxa"/>
            <w:vAlign w:val="center"/>
          </w:tcPr>
          <w:p w14:paraId="5E0C8FD5" w14:textId="08A04F9A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Deguchi&lt;/Author&gt;&lt;Year&gt;2009&lt;/Year&gt;&lt;RecNum&gt;1089&lt;/RecNum&gt;&lt;DisplayText&gt;[31]&lt;/DisplayText&gt;&lt;record&gt;&lt;rec-number&gt;1089&lt;/rec-number&gt;&lt;foreign-keys&gt;&lt;key app="EN" db-id="0e5tztt9haatrser09pvxtrd25xapavpatt0"&gt;1089&lt;/key&gt;&lt;/foreign-keys&gt;&lt;ref-type name="Journal Article"&gt;17&lt;/ref-type&gt;&lt;contributors&gt;&lt;authors&gt;&lt;author&gt;Deguchi, Agi&lt;/author&gt;&lt;author&gt;Miyamoto, Kazuaki&lt;/author&gt;&lt;author&gt;Kuwahara, Tomomi&lt;/author&gt;&lt;author&gt;Miki, Yasuhiro&lt;/author&gt;&lt;author&gt;Kaneko, Ikuko&lt;/author&gt;&lt;author&gt;Li, Jihong&lt;/author&gt;&lt;author&gt;McClane, Bruce A.&lt;/author&gt;&lt;author&gt;Akimoto, Shigeru&lt;/author&gt;&lt;/authors&gt;&lt;/contributors&gt;&lt;titles&gt;&lt;title&gt;Genetic Characterization of Type A Enterotoxigenic Clostridium perfringens Strains&lt;/title&gt;&lt;secondary-title&gt;PLOS ONE&lt;/secondary-title&gt;&lt;/titles&gt;&lt;periodical&gt;&lt;full-title&gt;PLoS ONE&lt;/full-title&gt;&lt;/periodical&gt;&lt;pages&gt;e5598&lt;/pages&gt;&lt;volume&gt;4&lt;/volume&gt;&lt;number&gt;5&lt;/number&gt;&lt;dates&gt;&lt;year&gt;2009&lt;/year&gt;&lt;/dates&gt;&lt;publisher&gt;Public Library of Science&lt;/publisher&gt;&lt;urls&gt;&lt;related-urls&gt;&lt;url&gt;https://doi.org/10.1371/journal.pone.0005598&lt;/url&gt;&lt;/related-urls&gt;&lt;/urls&gt;&lt;electronic-resource-num&gt;10.1371/journal.pone.0005598&lt;/electronic-resource-num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31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  <w:tr w:rsidR="00EE1E60" w:rsidRPr="00460123" w14:paraId="61153D10" w14:textId="77777777" w:rsidTr="00DA7664">
        <w:trPr>
          <w:trHeight w:val="407"/>
        </w:trPr>
        <w:tc>
          <w:tcPr>
            <w:tcW w:w="1454" w:type="dxa"/>
            <w:shd w:val="clear" w:color="auto" w:fill="F2F2F2" w:themeFill="background1" w:themeFillShade="F2"/>
            <w:vAlign w:val="center"/>
          </w:tcPr>
          <w:p w14:paraId="6EA706C5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60123">
              <w:rPr>
                <w:rFonts w:ascii="Times New Roman" w:hAnsi="Times New Roman" w:cs="Times New Roman"/>
                <w:bCs/>
                <w:color w:val="auto"/>
              </w:rPr>
              <w:t xml:space="preserve">Kappa (collagenase), </w:t>
            </w:r>
            <w:proofErr w:type="spellStart"/>
            <w:r w:rsidRPr="00460123">
              <w:rPr>
                <w:rFonts w:ascii="Times New Roman" w:hAnsi="Times New Roman" w:cs="Times New Roman"/>
                <w:bCs/>
                <w:iCs/>
                <w:color w:val="auto"/>
              </w:rPr>
              <w:t>colA</w:t>
            </w:r>
            <w:proofErr w:type="spellEnd"/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18BBB2B9" w14:textId="3C7EE961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 xml:space="preserve">Minor, extracellular collagenase 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NYXRzdXNoaXRhPC9BdXRob3I+PFllYXI+MTk5NDwvWWVh
cj48UmVjTnVtPjEwOTE8L1JlY051bT48RGlzcGxheVRleHQ+WzMyXTwvRGlzcGxheVRleHQ+PHJl
Y29yZD48cmVjLW51bWJlcj4xMDkxPC9yZWMtbnVtYmVyPjxmb3JlaWduLWtleXM+PGtleSBhcHA9
IkVOIiBkYi1pZD0iMGU1dHp0dDloYWF0cnNlcjA5cHZ4dHJkMjV4YXBhdnBhdHQwIj4xMDkxPC9r
ZXk+PC9mb3JlaWduLWtleXM+PHJlZi10eXBlIG5hbWU9IkpvdXJuYWwgQXJ0aWNsZSI+MTc8L3Jl
Zi10eXBlPjxjb250cmlidXRvcnM+PGF1dGhvcnM+PGF1dGhvcj5NYXRzdXNoaXRhLCBPLjwvYXV0
aG9yPjxhdXRob3I+WW9zaGloYXJhLCBLLjwvYXV0aG9yPjxhdXRob3I+S2F0YXlhbWEsIFMuPC9h
dXRob3I+PGF1dGhvcj5NaW5hbWksIEouPC9hdXRob3I+PGF1dGhvcj5Pa2FiZSwgQS48L2F1dGhv
cj48L2F1dGhvcnM+PC9jb250cmlidXRvcnM+PGF1dGgtYWRkcmVzcz5EZXBhcnRtZW50IG9mIE1p
Y3JvYmlvbG9neSwgS2FnYXdhIE1lZGljYWwgU2Nob29sLCBKYXBhbi48L2F1dGgtYWRkcmVzcz48
dGl0bGVzPjx0aXRsZT5QdXJpZmljYXRpb24gYW5kIGNoYXJhY3Rlcml6YXRpb24gb2YgQ2xvc3Ry
aWRpdW0gcGVyZnJpbmdlbnMgMTIwLWtpbG9kYWx0b24gY29sbGFnZW5hc2UgYW5kIG51Y2xlb3Rp
ZGUgc2VxdWVuY2Ugb2YgdGhlIGNvcnJlc3BvbmRpbmcgZ2VuZTwvdGl0bGU+PHNlY29uZGFyeS10
aXRsZT5KIEJhY3RlcmlvbDwvc2Vjb25kYXJ5LXRpdGxlPjxhbHQtdGl0bGU+Sm91cm5hbCBvZiBi
YWN0ZXJpb2xvZ3k8L2FsdC10aXRsZT48L3RpdGxlcz48cGVyaW9kaWNhbD48ZnVsbC10aXRsZT5K
IEJhY3RlcmlvbDwvZnVsbC10aXRsZT48YWJici0xPkpvdXJuYWwgb2YgYmFjdGVyaW9sb2d5PC9h
YmJyLTE+PC9wZXJpb2RpY2FsPjxhbHQtcGVyaW9kaWNhbD48ZnVsbC10aXRsZT5KIEJhY3Rlcmlv
bDwvZnVsbC10aXRsZT48YWJici0xPkpvdXJuYWwgb2YgYmFjdGVyaW9sb2d5PC9hYmJyLTE+PC9h
bHQtcGVyaW9kaWNhbD48cGFnZXM+MTQ5LTU2PC9wYWdlcz48dm9sdW1lPjE3Njwvdm9sdW1lPjxu
dW1iZXI+MTwvbnVtYmVyPjxlZGl0aW9uPjE5OTQvMDEvMDE8L2VkaXRpb24+PGtleXdvcmRzPjxr
ZXl3b3JkPkFtaW5vIEFjaWQgU2VxdWVuY2U8L2tleXdvcmQ+PGtleXdvcmQ+QXpvIENvbXBvdW5k
cy9tZXRhYm9saXNtPC9rZXl3b3JkPjxrZXl3b3JkPkJhc2UgU2VxdWVuY2U8L2tleXdvcmQ+PGtl
eXdvcmQ+QmxvdHRpbmcsIFNvdXRoZXJuPC9rZXl3b3JkPjxrZXl3b3JkPkNsb25pbmcsIE1vbGVj
dWxhcjwva2V5d29yZD48a2V5d29yZD5DbG9zdHJpZGl1bSBwZXJmcmluZ2Vucy9lbnp5bW9sb2d5
LypnZW5ldGljczwva2V5d29yZD48a2V5d29yZD5Db2xsYWdlbi9tZXRhYm9saXNtPC9rZXl3b3Jk
PjxrZXl3b3JkPkNvbGxhZ2VuYXNlcy8qZ2VuZXRpY3MvKmlzb2xhdGlvbiAmYW1wOyBwdXJpZmlj
YXRpb248L2tleXdvcmQ+PGtleXdvcmQ+Q29uc2Vuc3VzIFNlcXVlbmNlPC9rZXl3b3JkPjxrZXl3
b3JkPkROQSBQcm9iZXM8L2tleXdvcmQ+PGtleXdvcmQ+R2VsYXRpbi9tZXRhYm9saXNtPC9rZXl3
b3JkPjxrZXl3b3JkPkdlbmVzLCBCYWN0ZXJpYWwvKmdlbmV0aWNzPC9rZXl3b3JkPjxrZXl3b3Jk
Pk1vbGVjdWxhciBTZXF1ZW5jZSBEYXRhPC9rZXl3b3JkPjxrZXl3b3JkPk1vbGVjdWxhciBXZWln
aHQ8L2tleXdvcmQ+PGtleXdvcmQ+UGVwdGlkZXMvbWV0YWJvbGlzbTwva2V5d29yZD48a2V5d29y
ZD5TZXF1ZW5jZSBBbmFseXNpcywgRE5BPC9rZXl3b3JkPjxrZXl3b3JkPlNlcXVlbmNlIEhvbW9s
b2d5LCBBbWlubyBBY2lkPC9rZXl3b3JkPjxrZXl3b3JkPlppbmMvbWV0YWJvbGlzbTwva2V5d29y
ZD48L2tleXdvcmRzPjxkYXRlcz48eWVhcj4xOTk0PC95ZWFyPjxwdWItZGF0ZXM+PGRhdGU+SmFu
PC9kYXRlPjwvcHViLWRhdGVzPjwvZGF0ZXM+PGlzYm4+MDAyMS05MTkzIChQcmludCkmI3hEOzAw
MjEtOTE5MzwvaXNibj48YWNjZXNzaW9uLW51bT44MjgyNjkxPC9hY2Nlc3Npb24tbnVtPjx1cmxz
PjwvdXJscz48Y3VzdG9tMj5QbWMyMDUwMjY8L2N1c3RvbTI+PHJlbW90ZS1kYXRhYmFzZS1wcm92
aWRlcj5ObG08L3JlbW90ZS1kYXRhYmFzZS1wcm92aWRlcj48bGFuZ3VhZ2U+ZW5nPC9sYW5ndWFn
ZT48L3JlY29yZD48L0NpdGU+PC9FbmROb3RlPn=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begin">
                <w:fldData xml:space="preserve">PEVuZE5vdGU+PENpdGU+PEF1dGhvcj5NYXRzdXNoaXRhPC9BdXRob3I+PFllYXI+MTk5NDwvWWVh
cj48UmVjTnVtPjEwOTE8L1JlY051bT48RGlzcGxheVRleHQ+WzMyXTwvRGlzcGxheVRleHQ+PHJl
Y29yZD48cmVjLW51bWJlcj4xMDkxPC9yZWMtbnVtYmVyPjxmb3JlaWduLWtleXM+PGtleSBhcHA9
IkVOIiBkYi1pZD0iMGU1dHp0dDloYWF0cnNlcjA5cHZ4dHJkMjV4YXBhdnBhdHQwIj4xMDkxPC9r
ZXk+PC9mb3JlaWduLWtleXM+PHJlZi10eXBlIG5hbWU9IkpvdXJuYWwgQXJ0aWNsZSI+MTc8L3Jl
Zi10eXBlPjxjb250cmlidXRvcnM+PGF1dGhvcnM+PGF1dGhvcj5NYXRzdXNoaXRhLCBPLjwvYXV0
aG9yPjxhdXRob3I+WW9zaGloYXJhLCBLLjwvYXV0aG9yPjxhdXRob3I+S2F0YXlhbWEsIFMuPC9h
dXRob3I+PGF1dGhvcj5NaW5hbWksIEouPC9hdXRob3I+PGF1dGhvcj5Pa2FiZSwgQS48L2F1dGhv
cj48L2F1dGhvcnM+PC9jb250cmlidXRvcnM+PGF1dGgtYWRkcmVzcz5EZXBhcnRtZW50IG9mIE1p
Y3JvYmlvbG9neSwgS2FnYXdhIE1lZGljYWwgU2Nob29sLCBKYXBhbi48L2F1dGgtYWRkcmVzcz48
dGl0bGVzPjx0aXRsZT5QdXJpZmljYXRpb24gYW5kIGNoYXJhY3Rlcml6YXRpb24gb2YgQ2xvc3Ry
aWRpdW0gcGVyZnJpbmdlbnMgMTIwLWtpbG9kYWx0b24gY29sbGFnZW5hc2UgYW5kIG51Y2xlb3Rp
ZGUgc2VxdWVuY2Ugb2YgdGhlIGNvcnJlc3BvbmRpbmcgZ2VuZTwvdGl0bGU+PHNlY29uZGFyeS10
aXRsZT5KIEJhY3RlcmlvbDwvc2Vjb25kYXJ5LXRpdGxlPjxhbHQtdGl0bGU+Sm91cm5hbCBvZiBi
YWN0ZXJpb2xvZ3k8L2FsdC10aXRsZT48L3RpdGxlcz48cGVyaW9kaWNhbD48ZnVsbC10aXRsZT5K
IEJhY3RlcmlvbDwvZnVsbC10aXRsZT48YWJici0xPkpvdXJuYWwgb2YgYmFjdGVyaW9sb2d5PC9h
YmJyLTE+PC9wZXJpb2RpY2FsPjxhbHQtcGVyaW9kaWNhbD48ZnVsbC10aXRsZT5KIEJhY3Rlcmlv
bDwvZnVsbC10aXRsZT48YWJici0xPkpvdXJuYWwgb2YgYmFjdGVyaW9sb2d5PC9hYmJyLTE+PC9h
bHQtcGVyaW9kaWNhbD48cGFnZXM+MTQ5LTU2PC9wYWdlcz48dm9sdW1lPjE3Njwvdm9sdW1lPjxu
dW1iZXI+MTwvbnVtYmVyPjxlZGl0aW9uPjE5OTQvMDEvMDE8L2VkaXRpb24+PGtleXdvcmRzPjxr
ZXl3b3JkPkFtaW5vIEFjaWQgU2VxdWVuY2U8L2tleXdvcmQ+PGtleXdvcmQ+QXpvIENvbXBvdW5k
cy9tZXRhYm9saXNtPC9rZXl3b3JkPjxrZXl3b3JkPkJhc2UgU2VxdWVuY2U8L2tleXdvcmQ+PGtl
eXdvcmQ+QmxvdHRpbmcsIFNvdXRoZXJuPC9rZXl3b3JkPjxrZXl3b3JkPkNsb25pbmcsIE1vbGVj
dWxhcjwva2V5d29yZD48a2V5d29yZD5DbG9zdHJpZGl1bSBwZXJmcmluZ2Vucy9lbnp5bW9sb2d5
LypnZW5ldGljczwva2V5d29yZD48a2V5d29yZD5Db2xsYWdlbi9tZXRhYm9saXNtPC9rZXl3b3Jk
PjxrZXl3b3JkPkNvbGxhZ2VuYXNlcy8qZ2VuZXRpY3MvKmlzb2xhdGlvbiAmYW1wOyBwdXJpZmlj
YXRpb248L2tleXdvcmQ+PGtleXdvcmQ+Q29uc2Vuc3VzIFNlcXVlbmNlPC9rZXl3b3JkPjxrZXl3
b3JkPkROQSBQcm9iZXM8L2tleXdvcmQ+PGtleXdvcmQ+R2VsYXRpbi9tZXRhYm9saXNtPC9rZXl3
b3JkPjxrZXl3b3JkPkdlbmVzLCBCYWN0ZXJpYWwvKmdlbmV0aWNzPC9rZXl3b3JkPjxrZXl3b3Jk
Pk1vbGVjdWxhciBTZXF1ZW5jZSBEYXRhPC9rZXl3b3JkPjxrZXl3b3JkPk1vbGVjdWxhciBXZWln
aHQ8L2tleXdvcmQ+PGtleXdvcmQ+UGVwdGlkZXMvbWV0YWJvbGlzbTwva2V5d29yZD48a2V5d29y
ZD5TZXF1ZW5jZSBBbmFseXNpcywgRE5BPC9rZXl3b3JkPjxrZXl3b3JkPlNlcXVlbmNlIEhvbW9s
b2d5LCBBbWlubyBBY2lkPC9rZXl3b3JkPjxrZXl3b3JkPlppbmMvbWV0YWJvbGlzbTwva2V5d29y
ZD48L2tleXdvcmRzPjxkYXRlcz48eWVhcj4xOTk0PC95ZWFyPjxwdWItZGF0ZXM+PGRhdGU+SmFu
PC9kYXRlPjwvcHViLWRhdGVzPjwvZGF0ZXM+PGlzYm4+MDAyMS05MTkzIChQcmludCkmI3hEOzAw
MjEtOTE5MzwvaXNibj48YWNjZXNzaW9uLW51bT44MjgyNjkxPC9hY2Nlc3Npb24tbnVtPjx1cmxz
PjwvdXJscz48Y3VzdG9tMj5QbWMyMDUwMjY8L2N1c3RvbTI+PHJlbW90ZS1kYXRhYmFzZS1wcm92
aWRlcj5ObG08L3JlbW90ZS1kYXRhYmFzZS1wcm92aWRlcj48bGFuZ3VhZ2U+ZW5nPC9sYW5ndWFn
ZT48L3JlY29yZD48L0NpdGU+PC9FbmROb3RlPn==
</w:fldData>
              </w:fldCha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.DATA </w:instrText>
            </w:r>
            <w:r w:rsidR="00EA7FCD" w:rsidRPr="00460123">
              <w:rPr>
                <w:rFonts w:ascii="Times New Roman" w:hAnsi="Times New Roman" w:cs="Times New Roman"/>
                <w:color w:val="auto"/>
              </w:rPr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  <w:r w:rsidRPr="00460123">
              <w:rPr>
                <w:rFonts w:ascii="Times New Roman" w:hAnsi="Times New Roman" w:cs="Times New Roman"/>
                <w:color w:val="auto"/>
              </w:rPr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32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  <w:tc>
          <w:tcPr>
            <w:tcW w:w="2347" w:type="dxa"/>
            <w:shd w:val="clear" w:color="auto" w:fill="F2F2F2" w:themeFill="background1" w:themeFillShade="F2"/>
            <w:vAlign w:val="center"/>
          </w:tcPr>
          <w:p w14:paraId="73C4201F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Not reported</w:t>
            </w:r>
          </w:p>
        </w:tc>
        <w:tc>
          <w:tcPr>
            <w:tcW w:w="1166" w:type="dxa"/>
            <w:shd w:val="clear" w:color="auto" w:fill="F2F2F2" w:themeFill="background1" w:themeFillShade="F2"/>
            <w:vAlign w:val="center"/>
          </w:tcPr>
          <w:p w14:paraId="461138F3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t>100%</w:t>
            </w:r>
          </w:p>
        </w:tc>
        <w:tc>
          <w:tcPr>
            <w:tcW w:w="1354" w:type="dxa"/>
            <w:shd w:val="clear" w:color="auto" w:fill="F2F2F2" w:themeFill="background1" w:themeFillShade="F2"/>
            <w:vAlign w:val="center"/>
          </w:tcPr>
          <w:p w14:paraId="1DC2AD81" w14:textId="7777777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i/>
                <w:iCs/>
                <w:color w:val="auto"/>
              </w:rPr>
              <w:t>C. perfringens</w:t>
            </w:r>
            <w:r w:rsidRPr="00460123">
              <w:rPr>
                <w:rFonts w:ascii="Times New Roman" w:hAnsi="Times New Roman" w:cs="Times New Roman"/>
                <w:color w:val="auto"/>
              </w:rPr>
              <w:t xml:space="preserve"> isolates from healthy adults (N=11)</w:t>
            </w:r>
          </w:p>
        </w:tc>
        <w:tc>
          <w:tcPr>
            <w:tcW w:w="1123" w:type="dxa"/>
            <w:shd w:val="clear" w:color="auto" w:fill="F2F2F2" w:themeFill="background1" w:themeFillShade="F2"/>
            <w:vAlign w:val="center"/>
          </w:tcPr>
          <w:p w14:paraId="5086DE91" w14:textId="44BEE457" w:rsidR="00EE1E60" w:rsidRPr="00460123" w:rsidRDefault="00EE1E60" w:rsidP="00DA766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0123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="00EA7FCD" w:rsidRPr="00460123">
              <w:rPr>
                <w:rFonts w:ascii="Times New Roman" w:hAnsi="Times New Roman" w:cs="Times New Roman"/>
                <w:color w:val="auto"/>
              </w:rPr>
              <w:instrText xml:space="preserve"> ADDIN EN.CITE &lt;EndNote&gt;&lt;Cite&gt;&lt;Author&gt;Deguchi&lt;/Author&gt;&lt;Year&gt;2009&lt;/Year&gt;&lt;RecNum&gt;1089&lt;/RecNum&gt;&lt;DisplayText&gt;[31]&lt;/DisplayText&gt;&lt;record&gt;&lt;rec-number&gt;1089&lt;/rec-number&gt;&lt;foreign-keys&gt;&lt;key app="EN" db-id="0e5tztt9haatrser09pvxtrd25xapavpatt0"&gt;1089&lt;/key&gt;&lt;/foreign-keys&gt;&lt;ref-type name="Journal Article"&gt;17&lt;/ref-type&gt;&lt;contributors&gt;&lt;authors&gt;&lt;author&gt;Deguchi, Agi&lt;/author&gt;&lt;author&gt;Miyamoto, Kazuaki&lt;/author&gt;&lt;author&gt;Kuwahara, Tomomi&lt;/author&gt;&lt;author&gt;Miki, Yasuhiro&lt;/author&gt;&lt;author&gt;Kaneko, Ikuko&lt;/author&gt;&lt;author&gt;Li, Jihong&lt;/author&gt;&lt;author&gt;McClane, Bruce A.&lt;/author&gt;&lt;author&gt;Akimoto, Shigeru&lt;/author&gt;&lt;/authors&gt;&lt;/contributors&gt;&lt;titles&gt;&lt;title&gt;Genetic Characterization of Type A Enterotoxigenic Clostridium perfringens Strains&lt;/title&gt;&lt;secondary-title&gt;PLOS ONE&lt;/secondary-title&gt;&lt;/titles&gt;&lt;periodical&gt;&lt;full-title&gt;PLoS ONE&lt;/full-title&gt;&lt;/periodical&gt;&lt;pages&gt;e5598&lt;/pages&gt;&lt;volume&gt;4&lt;/volume&gt;&lt;number&gt;5&lt;/number&gt;&lt;dates&gt;&lt;year&gt;2009&lt;/year&gt;&lt;/dates&gt;&lt;publisher&gt;Public Library of Science&lt;/publisher&gt;&lt;urls&gt;&lt;related-urls&gt;&lt;url&gt;https://doi.org/10.1371/journal.pone.0005598&lt;/url&gt;&lt;/related-urls&gt;&lt;/urls&gt;&lt;electronic-resource-num&gt;10.1371/journal.pone.0005598&lt;/electronic-resource-num&gt;&lt;/record&gt;&lt;/Cite&gt;&lt;/EndNote&gt;</w:instrTex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="00EA7FCD" w:rsidRPr="00460123">
              <w:rPr>
                <w:rFonts w:ascii="Times New Roman" w:hAnsi="Times New Roman" w:cs="Times New Roman"/>
                <w:noProof/>
                <w:color w:val="auto"/>
              </w:rPr>
              <w:t>[31]</w:t>
            </w:r>
            <w:r w:rsidRPr="00460123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</w:tbl>
    <w:p w14:paraId="06D4673B" w14:textId="77777777" w:rsidR="00EE1E60" w:rsidRPr="00460123" w:rsidRDefault="00EE1E60" w:rsidP="00EE1E60">
      <w:pPr>
        <w:pStyle w:val="Body"/>
        <w:spacing w:line="240" w:lineRule="auto"/>
        <w:rPr>
          <w:rFonts w:ascii="Times New Roman" w:hAnsi="Times New Roman" w:cs="Times New Roman"/>
          <w:i/>
          <w:iCs/>
          <w:szCs w:val="20"/>
        </w:rPr>
      </w:pPr>
    </w:p>
    <w:p w14:paraId="1D8902CD" w14:textId="77777777" w:rsidR="00EE1E60" w:rsidRPr="00460123" w:rsidRDefault="00EE1E60" w:rsidP="00EE1E60">
      <w:pPr>
        <w:pStyle w:val="Body"/>
        <w:spacing w:line="240" w:lineRule="auto"/>
        <w:rPr>
          <w:rFonts w:ascii="Times New Roman" w:hAnsi="Times New Roman" w:cs="Times New Roman"/>
          <w:iCs/>
          <w:szCs w:val="20"/>
        </w:rPr>
      </w:pPr>
      <w:r w:rsidRPr="00460123">
        <w:rPr>
          <w:rFonts w:ascii="Times New Roman" w:hAnsi="Times New Roman" w:cs="Times New Roman"/>
          <w:i/>
          <w:iCs/>
          <w:szCs w:val="20"/>
        </w:rPr>
        <w:lastRenderedPageBreak/>
        <w:t>C. perfringens</w:t>
      </w:r>
      <w:r w:rsidRPr="00460123">
        <w:rPr>
          <w:rFonts w:ascii="Times New Roman" w:hAnsi="Times New Roman" w:cs="Times New Roman"/>
          <w:iCs/>
          <w:szCs w:val="20"/>
        </w:rPr>
        <w:t xml:space="preserve"> toxin genes screened for in this study, their mode of action, role in human disease and prevalence in </w:t>
      </w:r>
      <w:r w:rsidRPr="00460123">
        <w:rPr>
          <w:rFonts w:ascii="Times New Roman" w:hAnsi="Times New Roman" w:cs="Times New Roman"/>
          <w:i/>
          <w:iCs/>
          <w:szCs w:val="20"/>
        </w:rPr>
        <w:t>C. perfringens</w:t>
      </w:r>
      <w:r w:rsidRPr="00460123">
        <w:rPr>
          <w:rFonts w:ascii="Times New Roman" w:hAnsi="Times New Roman" w:cs="Times New Roman"/>
          <w:iCs/>
          <w:szCs w:val="20"/>
        </w:rPr>
        <w:t xml:space="preserve"> isolated from healthy populations</w:t>
      </w:r>
      <w:r w:rsidRPr="00460123">
        <w:rPr>
          <w:rFonts w:ascii="Times New Roman" w:hAnsi="Times New Roman" w:cs="Times New Roman"/>
          <w:szCs w:val="20"/>
        </w:rPr>
        <w:t>.</w:t>
      </w:r>
    </w:p>
    <w:p w14:paraId="2C3D2713" w14:textId="77777777" w:rsidR="00EE1E60" w:rsidRPr="00460123" w:rsidRDefault="00EE1E60" w:rsidP="00EE1E60">
      <w:pPr>
        <w:pStyle w:val="Body"/>
        <w:spacing w:line="240" w:lineRule="auto"/>
        <w:rPr>
          <w:rFonts w:ascii="Times New Roman" w:hAnsi="Times New Roman" w:cs="Times New Roman"/>
          <w:szCs w:val="20"/>
        </w:rPr>
      </w:pPr>
      <w:r w:rsidRPr="00460123">
        <w:rPr>
          <w:rFonts w:ascii="Times New Roman" w:hAnsi="Times New Roman" w:cs="Times New Roman"/>
          <w:szCs w:val="20"/>
          <w:vertAlign w:val="superscript"/>
        </w:rPr>
        <w:t>a</w:t>
      </w:r>
      <w:r w:rsidRPr="00460123">
        <w:rPr>
          <w:rFonts w:ascii="Times New Roman" w:hAnsi="Times New Roman" w:cs="Times New Roman"/>
          <w:i/>
          <w:iCs/>
          <w:szCs w:val="20"/>
        </w:rPr>
        <w:t xml:space="preserve"> </w:t>
      </w:r>
      <w:proofErr w:type="spellStart"/>
      <w:r w:rsidRPr="00460123">
        <w:rPr>
          <w:rFonts w:ascii="Times New Roman" w:hAnsi="Times New Roman" w:cs="Times New Roman"/>
          <w:i/>
          <w:iCs/>
          <w:szCs w:val="20"/>
        </w:rPr>
        <w:t>cpa</w:t>
      </w:r>
      <w:proofErr w:type="spellEnd"/>
      <w:r w:rsidRPr="00460123">
        <w:rPr>
          <w:rFonts w:ascii="Times New Roman" w:hAnsi="Times New Roman" w:cs="Times New Roman"/>
          <w:szCs w:val="20"/>
        </w:rPr>
        <w:t xml:space="preserve"> is carried by all </w:t>
      </w:r>
      <w:r w:rsidRPr="00460123">
        <w:rPr>
          <w:rFonts w:ascii="Times New Roman" w:hAnsi="Times New Roman" w:cs="Times New Roman"/>
          <w:i/>
          <w:iCs/>
          <w:szCs w:val="20"/>
        </w:rPr>
        <w:t>C. perfringens</w:t>
      </w:r>
      <w:r w:rsidRPr="00460123">
        <w:rPr>
          <w:rFonts w:ascii="Times New Roman" w:hAnsi="Times New Roman" w:cs="Times New Roman"/>
          <w:szCs w:val="20"/>
        </w:rPr>
        <w:t xml:space="preserve"> strains and </w:t>
      </w:r>
      <w:proofErr w:type="spellStart"/>
      <w:r w:rsidRPr="00460123">
        <w:rPr>
          <w:rFonts w:ascii="Times New Roman" w:hAnsi="Times New Roman" w:cs="Times New Roman"/>
          <w:szCs w:val="20"/>
        </w:rPr>
        <w:t>toxinotypes</w:t>
      </w:r>
      <w:proofErr w:type="spellEnd"/>
      <w:r w:rsidRPr="00460123">
        <w:rPr>
          <w:rFonts w:ascii="Times New Roman" w:hAnsi="Times New Roman" w:cs="Times New Roman"/>
          <w:szCs w:val="20"/>
        </w:rPr>
        <w:t xml:space="preserve">; prevalence of this toxin is therefore the same as the </w:t>
      </w:r>
      <w:r w:rsidRPr="00460123">
        <w:rPr>
          <w:rFonts w:ascii="Times New Roman" w:hAnsi="Times New Roman" w:cs="Times New Roman"/>
          <w:i/>
          <w:iCs/>
          <w:szCs w:val="20"/>
        </w:rPr>
        <w:t>C. perfringens</w:t>
      </w:r>
      <w:r w:rsidRPr="00460123">
        <w:rPr>
          <w:rFonts w:ascii="Times New Roman" w:hAnsi="Times New Roman" w:cs="Times New Roman"/>
          <w:szCs w:val="20"/>
        </w:rPr>
        <w:t xml:space="preserve"> carriage levels in a population</w:t>
      </w:r>
    </w:p>
    <w:p w14:paraId="4110CB02" w14:textId="77777777" w:rsidR="00EE1E60" w:rsidRPr="00460123" w:rsidRDefault="00EE1E60" w:rsidP="00EE1E60">
      <w:pPr>
        <w:pStyle w:val="Body"/>
        <w:spacing w:line="240" w:lineRule="auto"/>
        <w:rPr>
          <w:rFonts w:ascii="Times New Roman" w:hAnsi="Times New Roman" w:cs="Times New Roman"/>
          <w:bCs/>
          <w:szCs w:val="20"/>
        </w:rPr>
      </w:pPr>
      <w:r w:rsidRPr="00460123">
        <w:rPr>
          <w:rFonts w:ascii="Times New Roman" w:hAnsi="Times New Roman" w:cs="Times New Roman"/>
          <w:bCs/>
          <w:szCs w:val="20"/>
          <w:vertAlign w:val="superscript"/>
        </w:rPr>
        <w:t xml:space="preserve">b </w:t>
      </w:r>
      <w:r w:rsidRPr="00460123">
        <w:rPr>
          <w:rFonts w:ascii="Times New Roman" w:hAnsi="Times New Roman" w:cs="Times New Roman"/>
          <w:bCs/>
          <w:i/>
          <w:szCs w:val="20"/>
        </w:rPr>
        <w:t>C. perfringens</w:t>
      </w:r>
      <w:r w:rsidRPr="00460123">
        <w:rPr>
          <w:rFonts w:ascii="Times New Roman" w:hAnsi="Times New Roman" w:cs="Times New Roman"/>
          <w:bCs/>
          <w:szCs w:val="20"/>
        </w:rPr>
        <w:t xml:space="preserve"> toxin types involved in diseases of animals </w:t>
      </w:r>
    </w:p>
    <w:p w14:paraId="4A64E4D9" w14:textId="77035ABF" w:rsidR="00E26912" w:rsidRPr="00460123" w:rsidRDefault="00E26912"/>
    <w:p w14:paraId="4CAF01A4" w14:textId="48ABDE25" w:rsidR="00EA7FCD" w:rsidRPr="00460123" w:rsidRDefault="007D4FDE">
      <w:pPr>
        <w:rPr>
          <w:b/>
          <w:sz w:val="28"/>
        </w:rPr>
      </w:pPr>
      <w:r w:rsidRPr="00460123">
        <w:rPr>
          <w:b/>
          <w:sz w:val="28"/>
        </w:rPr>
        <w:t>References</w:t>
      </w:r>
    </w:p>
    <w:p w14:paraId="2F2D6F5A" w14:textId="77777777" w:rsidR="00EA7FCD" w:rsidRPr="00460123" w:rsidRDefault="00EA7FCD"/>
    <w:p w14:paraId="05BB6B5A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fldChar w:fldCharType="begin"/>
      </w:r>
      <w:r w:rsidRPr="00460123">
        <w:instrText xml:space="preserve"> ADDIN EN.REFLIST </w:instrText>
      </w:r>
      <w:r w:rsidRPr="00460123">
        <w:fldChar w:fldCharType="separate"/>
      </w:r>
      <w:r w:rsidRPr="00460123">
        <w:rPr>
          <w:noProof/>
        </w:rPr>
        <w:t>1.</w:t>
      </w:r>
      <w:r w:rsidRPr="00460123">
        <w:rPr>
          <w:noProof/>
        </w:rPr>
        <w:tab/>
        <w:t xml:space="preserve">Titball RW, Naylor CE, Basak AK: </w:t>
      </w:r>
      <w:r w:rsidRPr="00460123">
        <w:rPr>
          <w:b/>
          <w:noProof/>
        </w:rPr>
        <w:t>The Clostridium perfringens alpha-toxin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Anaerobe </w:t>
      </w:r>
      <w:r w:rsidRPr="00460123">
        <w:rPr>
          <w:noProof/>
        </w:rPr>
        <w:t xml:space="preserve">1999, </w:t>
      </w:r>
      <w:r w:rsidRPr="00460123">
        <w:rPr>
          <w:b/>
          <w:noProof/>
        </w:rPr>
        <w:t>5</w:t>
      </w:r>
      <w:r w:rsidRPr="00460123">
        <w:rPr>
          <w:noProof/>
        </w:rPr>
        <w:t>(2):51-64.</w:t>
      </w:r>
    </w:p>
    <w:p w14:paraId="1E44E59A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2.</w:t>
      </w:r>
      <w:r w:rsidRPr="00460123">
        <w:rPr>
          <w:noProof/>
        </w:rPr>
        <w:tab/>
        <w:t xml:space="preserve">Awad MM, Bryant AE, Stevens DL, Rood JI: </w:t>
      </w:r>
      <w:r w:rsidRPr="00460123">
        <w:rPr>
          <w:b/>
          <w:noProof/>
        </w:rPr>
        <w:t>Virulence studies on chromosomal alpha-toxin and theta-toxin mutants constructed by allelic exchange provide genetic evidence for th</w:t>
      </w:r>
      <w:bookmarkStart w:id="0" w:name="_GoBack"/>
      <w:bookmarkEnd w:id="0"/>
      <w:r w:rsidRPr="00460123">
        <w:rPr>
          <w:b/>
          <w:noProof/>
        </w:rPr>
        <w:t>e essential role of alpha-toxin in Clostridium perfringens-mediated gas gangrene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Molecular microbiology </w:t>
      </w:r>
      <w:r w:rsidRPr="00460123">
        <w:rPr>
          <w:noProof/>
        </w:rPr>
        <w:t xml:space="preserve">1995, </w:t>
      </w:r>
      <w:r w:rsidRPr="00460123">
        <w:rPr>
          <w:b/>
          <w:noProof/>
        </w:rPr>
        <w:t>15</w:t>
      </w:r>
      <w:r w:rsidRPr="00460123">
        <w:rPr>
          <w:noProof/>
        </w:rPr>
        <w:t>(2):191-202.</w:t>
      </w:r>
    </w:p>
    <w:p w14:paraId="3754BB9F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3.</w:t>
      </w:r>
      <w:r w:rsidRPr="00460123">
        <w:rPr>
          <w:noProof/>
        </w:rPr>
        <w:tab/>
        <w:t xml:space="preserve">Nagpal R, Ogata K, Tsuji H, Matsuda K, Takahashi T, Nomoto K, Suzuki Y, Kawashima K, Nagata S, Yamashiro Y: </w:t>
      </w:r>
      <w:r w:rsidRPr="00460123">
        <w:rPr>
          <w:b/>
          <w:noProof/>
        </w:rPr>
        <w:t>Sensitive quantification of Clostridium perfringens in human feces by quantitative real-time PCR targeting alpha-toxin and enterotoxin gene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BMC microbiology </w:t>
      </w:r>
      <w:r w:rsidRPr="00460123">
        <w:rPr>
          <w:noProof/>
        </w:rPr>
        <w:t xml:space="preserve">2015, </w:t>
      </w:r>
      <w:r w:rsidRPr="00460123">
        <w:rPr>
          <w:b/>
          <w:noProof/>
        </w:rPr>
        <w:t>15</w:t>
      </w:r>
      <w:r w:rsidRPr="00460123">
        <w:rPr>
          <w:noProof/>
        </w:rPr>
        <w:t>:219.</w:t>
      </w:r>
    </w:p>
    <w:p w14:paraId="472FB3D1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4.</w:t>
      </w:r>
      <w:r w:rsidRPr="00460123">
        <w:rPr>
          <w:noProof/>
        </w:rPr>
        <w:tab/>
        <w:t xml:space="preserve">Carman RJ, Sayeed S, Li J, Genheimer CW, Hiltonsmith MF, Wilkins TD, McClane BA: </w:t>
      </w:r>
      <w:r w:rsidRPr="00460123">
        <w:rPr>
          <w:b/>
          <w:noProof/>
        </w:rPr>
        <w:t>Clostridium perfringens toxin genotypes in the feces of healthy North American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Anaerobe </w:t>
      </w:r>
      <w:r w:rsidRPr="00460123">
        <w:rPr>
          <w:noProof/>
        </w:rPr>
        <w:t xml:space="preserve">2008, </w:t>
      </w:r>
      <w:r w:rsidRPr="00460123">
        <w:rPr>
          <w:b/>
          <w:noProof/>
        </w:rPr>
        <w:t>14</w:t>
      </w:r>
      <w:r w:rsidRPr="00460123">
        <w:rPr>
          <w:noProof/>
        </w:rPr>
        <w:t>(2):102-108.</w:t>
      </w:r>
    </w:p>
    <w:p w14:paraId="3F05B1C2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5.</w:t>
      </w:r>
      <w:r w:rsidRPr="00460123">
        <w:rPr>
          <w:noProof/>
        </w:rPr>
        <w:tab/>
        <w:t xml:space="preserve">Blakey JL, Lubitz L, Barnes GL, Bishop RF, Campbell NT, Gillam GL: </w:t>
      </w:r>
      <w:r w:rsidRPr="00460123">
        <w:rPr>
          <w:b/>
          <w:noProof/>
        </w:rPr>
        <w:t>Development of gut colonisation in pre-term neonate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Journal of medical microbiology </w:t>
      </w:r>
      <w:r w:rsidRPr="00460123">
        <w:rPr>
          <w:noProof/>
        </w:rPr>
        <w:t xml:space="preserve">1982, </w:t>
      </w:r>
      <w:r w:rsidRPr="00460123">
        <w:rPr>
          <w:b/>
          <w:noProof/>
        </w:rPr>
        <w:t>15</w:t>
      </w:r>
      <w:r w:rsidRPr="00460123">
        <w:rPr>
          <w:noProof/>
        </w:rPr>
        <w:t>(4):519-529.</w:t>
      </w:r>
    </w:p>
    <w:p w14:paraId="6002B66B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6.</w:t>
      </w:r>
      <w:r w:rsidRPr="00460123">
        <w:rPr>
          <w:noProof/>
        </w:rPr>
        <w:tab/>
        <w:t xml:space="preserve">Ferraris L, Butel MJ, Campeotto F, Vodovar M, Rozé JC, Aires J: </w:t>
      </w:r>
      <w:r w:rsidRPr="00460123">
        <w:rPr>
          <w:b/>
          <w:noProof/>
        </w:rPr>
        <w:t>Clostridia in Premature Neonates' Gut: Incidence, Antibiotic Susceptibility, and Perinatal Determinants Influencing Colonization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PLoS ONE </w:t>
      </w:r>
      <w:r w:rsidRPr="00460123">
        <w:rPr>
          <w:noProof/>
        </w:rPr>
        <w:t xml:space="preserve">2012, </w:t>
      </w:r>
      <w:r w:rsidRPr="00460123">
        <w:rPr>
          <w:b/>
          <w:noProof/>
        </w:rPr>
        <w:t>7</w:t>
      </w:r>
      <w:r w:rsidRPr="00460123">
        <w:rPr>
          <w:noProof/>
        </w:rPr>
        <w:t>(1):e30594.</w:t>
      </w:r>
    </w:p>
    <w:p w14:paraId="6F5CE1FD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7.</w:t>
      </w:r>
      <w:r w:rsidRPr="00460123">
        <w:rPr>
          <w:noProof/>
        </w:rPr>
        <w:tab/>
        <w:t xml:space="preserve">Rotimi VO, Olowe SA, Ahmed I: </w:t>
      </w:r>
      <w:r w:rsidRPr="00460123">
        <w:rPr>
          <w:b/>
          <w:noProof/>
        </w:rPr>
        <w:t>The development of bacterial flora of premature neonate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The Journal of Hygiene </w:t>
      </w:r>
      <w:r w:rsidRPr="00460123">
        <w:rPr>
          <w:noProof/>
        </w:rPr>
        <w:t xml:space="preserve">1985, </w:t>
      </w:r>
      <w:r w:rsidRPr="00460123">
        <w:rPr>
          <w:b/>
          <w:noProof/>
        </w:rPr>
        <w:t>94</w:t>
      </w:r>
      <w:r w:rsidRPr="00460123">
        <w:rPr>
          <w:noProof/>
        </w:rPr>
        <w:t>(3):309-318.</w:t>
      </w:r>
    </w:p>
    <w:p w14:paraId="7D6BF6A7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8.</w:t>
      </w:r>
      <w:r w:rsidRPr="00460123">
        <w:rPr>
          <w:noProof/>
        </w:rPr>
        <w:tab/>
        <w:t xml:space="preserve">Steinthorsdottir V, Halldorsson H, Andresson OS: </w:t>
      </w:r>
      <w:r w:rsidRPr="00460123">
        <w:rPr>
          <w:b/>
          <w:noProof/>
        </w:rPr>
        <w:t>Clostridium perfringens beta-toxin forms multimeric transmembrane pores in human endothelial cell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Microbial pathogenesis </w:t>
      </w:r>
      <w:r w:rsidRPr="00460123">
        <w:rPr>
          <w:noProof/>
        </w:rPr>
        <w:t xml:space="preserve">2000, </w:t>
      </w:r>
      <w:r w:rsidRPr="00460123">
        <w:rPr>
          <w:b/>
          <w:noProof/>
        </w:rPr>
        <w:t>28</w:t>
      </w:r>
      <w:r w:rsidRPr="00460123">
        <w:rPr>
          <w:noProof/>
        </w:rPr>
        <w:t>(1):45-50.</w:t>
      </w:r>
    </w:p>
    <w:p w14:paraId="6FA61D95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9.</w:t>
      </w:r>
      <w:r w:rsidRPr="00460123">
        <w:rPr>
          <w:noProof/>
        </w:rPr>
        <w:tab/>
        <w:t xml:space="preserve">Walker PD, Foster WH, Knight PA, Freestone DS, Lawrence G: </w:t>
      </w:r>
      <w:r w:rsidRPr="00460123">
        <w:rPr>
          <w:b/>
          <w:noProof/>
        </w:rPr>
        <w:t>Development, preparation and safety testing of a Clostridium welchii type C toxoid. I: Preliminary observations in man in Papua New Guinea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Journal of Biological Standardization </w:t>
      </w:r>
      <w:r w:rsidRPr="00460123">
        <w:rPr>
          <w:noProof/>
        </w:rPr>
        <w:t xml:space="preserve">1979, </w:t>
      </w:r>
      <w:r w:rsidRPr="00460123">
        <w:rPr>
          <w:b/>
          <w:noProof/>
        </w:rPr>
        <w:t>7</w:t>
      </w:r>
      <w:r w:rsidRPr="00460123">
        <w:rPr>
          <w:noProof/>
        </w:rPr>
        <w:t>(4):315-323.</w:t>
      </w:r>
    </w:p>
    <w:p w14:paraId="16695E35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10.</w:t>
      </w:r>
      <w:r w:rsidRPr="00460123">
        <w:rPr>
          <w:noProof/>
        </w:rPr>
        <w:tab/>
        <w:t xml:space="preserve">Fisher DJ, Fernandez-Miyakawa ME, Sayeed S, Poon R, Adams V, Rood JI, Uzal FA, McClane BA: </w:t>
      </w:r>
      <w:r w:rsidRPr="00460123">
        <w:rPr>
          <w:b/>
          <w:noProof/>
        </w:rPr>
        <w:t>Dissecting the contributions of Clostridium perfringens type C toxins to lethality in the mouse intravenous injection model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Infection and immunity </w:t>
      </w:r>
      <w:r w:rsidRPr="00460123">
        <w:rPr>
          <w:noProof/>
        </w:rPr>
        <w:t xml:space="preserve">2006, </w:t>
      </w:r>
      <w:r w:rsidRPr="00460123">
        <w:rPr>
          <w:b/>
          <w:noProof/>
        </w:rPr>
        <w:t>74</w:t>
      </w:r>
      <w:r w:rsidRPr="00460123">
        <w:rPr>
          <w:noProof/>
        </w:rPr>
        <w:t>(9):5200-5210.</w:t>
      </w:r>
    </w:p>
    <w:p w14:paraId="482AF742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11.</w:t>
      </w:r>
      <w:r w:rsidRPr="00460123">
        <w:rPr>
          <w:noProof/>
        </w:rPr>
        <w:tab/>
        <w:t xml:space="preserve">Sayeed S, Uzal FA, Fisher DJ, Saputo J, Vidal JE, Chen Y, Gupta P, Rood JI, McClane BA: </w:t>
      </w:r>
      <w:r w:rsidRPr="00460123">
        <w:rPr>
          <w:b/>
          <w:noProof/>
        </w:rPr>
        <w:t>Beta toxin is essential for the intestinal virulence of Clostridium perfringens type C disease isolate CN3685 in a rabbit ileal loop model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Molecular microbiology </w:t>
      </w:r>
      <w:r w:rsidRPr="00460123">
        <w:rPr>
          <w:noProof/>
        </w:rPr>
        <w:t xml:space="preserve">2008, </w:t>
      </w:r>
      <w:r w:rsidRPr="00460123">
        <w:rPr>
          <w:b/>
          <w:noProof/>
        </w:rPr>
        <w:t>67</w:t>
      </w:r>
      <w:r w:rsidRPr="00460123">
        <w:rPr>
          <w:noProof/>
        </w:rPr>
        <w:t>(1):15-30.</w:t>
      </w:r>
    </w:p>
    <w:p w14:paraId="7E379439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12.</w:t>
      </w:r>
      <w:r w:rsidRPr="00460123">
        <w:rPr>
          <w:noProof/>
        </w:rPr>
        <w:tab/>
        <w:t xml:space="preserve">Lawrence G, Walker PD: </w:t>
      </w:r>
      <w:r w:rsidRPr="00460123">
        <w:rPr>
          <w:b/>
          <w:noProof/>
        </w:rPr>
        <w:t>Pathogenesis of enteritis necroticans in Papula New Guinea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Lancet </w:t>
      </w:r>
      <w:r w:rsidRPr="00460123">
        <w:rPr>
          <w:noProof/>
        </w:rPr>
        <w:t xml:space="preserve">1976, </w:t>
      </w:r>
      <w:r w:rsidRPr="00460123">
        <w:rPr>
          <w:b/>
          <w:noProof/>
        </w:rPr>
        <w:t>1</w:t>
      </w:r>
      <w:r w:rsidRPr="00460123">
        <w:rPr>
          <w:noProof/>
        </w:rPr>
        <w:t>(7951):125-126.</w:t>
      </w:r>
    </w:p>
    <w:p w14:paraId="57E4BC1A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13.</w:t>
      </w:r>
      <w:r w:rsidRPr="00460123">
        <w:rPr>
          <w:noProof/>
        </w:rPr>
        <w:tab/>
        <w:t xml:space="preserve">Miyata S, Matsushita O, Minami J, Katayama S, Shimamoto S, Okabe A: </w:t>
      </w:r>
      <w:r w:rsidRPr="00460123">
        <w:rPr>
          <w:b/>
          <w:noProof/>
        </w:rPr>
        <w:t xml:space="preserve">Cleavage of a C-terminal peptide is essential for heptamerization of Clostridium </w:t>
      </w:r>
      <w:r w:rsidRPr="00460123">
        <w:rPr>
          <w:b/>
          <w:noProof/>
        </w:rPr>
        <w:lastRenderedPageBreak/>
        <w:t>perfringens epsilon-toxin in the synaptosomal membrane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The Journal of biological chemistry </w:t>
      </w:r>
      <w:r w:rsidRPr="00460123">
        <w:rPr>
          <w:noProof/>
        </w:rPr>
        <w:t xml:space="preserve">2001, </w:t>
      </w:r>
      <w:r w:rsidRPr="00460123">
        <w:rPr>
          <w:b/>
          <w:noProof/>
        </w:rPr>
        <w:t>276</w:t>
      </w:r>
      <w:r w:rsidRPr="00460123">
        <w:rPr>
          <w:noProof/>
        </w:rPr>
        <w:t>(17):13778-13783.</w:t>
      </w:r>
    </w:p>
    <w:p w14:paraId="10D10DDE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14.</w:t>
      </w:r>
      <w:r w:rsidRPr="00460123">
        <w:rPr>
          <w:noProof/>
        </w:rPr>
        <w:tab/>
        <w:t xml:space="preserve">Uzal FA, Vidal JE, McClane BA, Gurjar AA: </w:t>
      </w:r>
      <w:r w:rsidRPr="00460123">
        <w:rPr>
          <w:b/>
          <w:noProof/>
        </w:rPr>
        <w:t>Clostridium Perfringens Toxins Involved in Mammalian Veterinary Disease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The open toxinology journal </w:t>
      </w:r>
      <w:r w:rsidRPr="00460123">
        <w:rPr>
          <w:noProof/>
        </w:rPr>
        <w:t xml:space="preserve">2010, </w:t>
      </w:r>
      <w:r w:rsidRPr="00460123">
        <w:rPr>
          <w:b/>
          <w:noProof/>
        </w:rPr>
        <w:t>2</w:t>
      </w:r>
      <w:r w:rsidRPr="00460123">
        <w:rPr>
          <w:noProof/>
        </w:rPr>
        <w:t>:24-42.</w:t>
      </w:r>
    </w:p>
    <w:p w14:paraId="72D67222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15.</w:t>
      </w:r>
      <w:r w:rsidRPr="00460123">
        <w:rPr>
          <w:noProof/>
        </w:rPr>
        <w:tab/>
        <w:t xml:space="preserve">Vandekerckhove J, Schering B, Barmann M, Aktories K: </w:t>
      </w:r>
      <w:r w:rsidRPr="00460123">
        <w:rPr>
          <w:b/>
          <w:noProof/>
        </w:rPr>
        <w:t>Clostridium perfringens iota toxin ADP-ribosylates skeletal muscle actin in Arg-177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FEBS letters </w:t>
      </w:r>
      <w:r w:rsidRPr="00460123">
        <w:rPr>
          <w:noProof/>
        </w:rPr>
        <w:t xml:space="preserve">1987, </w:t>
      </w:r>
      <w:r w:rsidRPr="00460123">
        <w:rPr>
          <w:b/>
          <w:noProof/>
        </w:rPr>
        <w:t>225</w:t>
      </w:r>
      <w:r w:rsidRPr="00460123">
        <w:rPr>
          <w:noProof/>
        </w:rPr>
        <w:t>(1-2):48-52.</w:t>
      </w:r>
    </w:p>
    <w:p w14:paraId="78516EED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16.</w:t>
      </w:r>
      <w:r w:rsidRPr="00460123">
        <w:rPr>
          <w:noProof/>
        </w:rPr>
        <w:tab/>
        <w:t>Kitadokoro K, Nishimura K, Kamitani S, Fukui-Miyazaki A, Toshima H, Abe H, Kamata Y, Sugita-Konishi Y, Yamamoto S, Karatani H</w:t>
      </w:r>
      <w:r w:rsidRPr="00460123">
        <w:rPr>
          <w:i/>
          <w:noProof/>
        </w:rPr>
        <w:t xml:space="preserve"> et al</w:t>
      </w:r>
      <w:r w:rsidRPr="00460123">
        <w:rPr>
          <w:noProof/>
        </w:rPr>
        <w:t xml:space="preserve">: </w:t>
      </w:r>
      <w:r w:rsidRPr="00460123">
        <w:rPr>
          <w:b/>
          <w:noProof/>
        </w:rPr>
        <w:t>Crystal Structure of Clostridium perfringens Enterotoxin Displays Features of β-Pore-forming Toxin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The Journal of biological chemistry </w:t>
      </w:r>
      <w:r w:rsidRPr="00460123">
        <w:rPr>
          <w:noProof/>
        </w:rPr>
        <w:t xml:space="preserve">2011, </w:t>
      </w:r>
      <w:r w:rsidRPr="00460123">
        <w:rPr>
          <w:b/>
          <w:noProof/>
        </w:rPr>
        <w:t>286</w:t>
      </w:r>
      <w:r w:rsidRPr="00460123">
        <w:rPr>
          <w:noProof/>
        </w:rPr>
        <w:t>(22):19549-19555.</w:t>
      </w:r>
    </w:p>
    <w:p w14:paraId="370A040C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17.</w:t>
      </w:r>
      <w:r w:rsidRPr="00460123">
        <w:rPr>
          <w:noProof/>
        </w:rPr>
        <w:tab/>
        <w:t xml:space="preserve">Sarker MR, Carman RJ, McClane BA: </w:t>
      </w:r>
      <w:r w:rsidRPr="00460123">
        <w:rPr>
          <w:b/>
          <w:noProof/>
        </w:rPr>
        <w:t>Inactivation of the gene (cpe) encoding Clostridium perfringens enterotoxin eliminates the ability of two cpe-positive C. perfringens type A human gastrointestinal disease isolates to affect rabbit ileal loop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Molecular microbiology </w:t>
      </w:r>
      <w:r w:rsidRPr="00460123">
        <w:rPr>
          <w:noProof/>
        </w:rPr>
        <w:t xml:space="preserve">1999, </w:t>
      </w:r>
      <w:r w:rsidRPr="00460123">
        <w:rPr>
          <w:b/>
          <w:noProof/>
        </w:rPr>
        <w:t>33</w:t>
      </w:r>
      <w:r w:rsidRPr="00460123">
        <w:rPr>
          <w:noProof/>
        </w:rPr>
        <w:t>(5):946-958.</w:t>
      </w:r>
    </w:p>
    <w:p w14:paraId="78E7801A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18.</w:t>
      </w:r>
      <w:r w:rsidRPr="00460123">
        <w:rPr>
          <w:noProof/>
        </w:rPr>
        <w:tab/>
        <w:t xml:space="preserve">Collie RE, McClane BA: </w:t>
      </w:r>
      <w:r w:rsidRPr="00460123">
        <w:rPr>
          <w:b/>
          <w:noProof/>
        </w:rPr>
        <w:t>Evidence that the enterotoxin gene can be episomal in Clostridium perfringens isolates associated with non-food-borne human gastrointestinal disease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Journal of Clinical Microbiology </w:t>
      </w:r>
      <w:r w:rsidRPr="00460123">
        <w:rPr>
          <w:noProof/>
        </w:rPr>
        <w:t xml:space="preserve">1998, </w:t>
      </w:r>
      <w:r w:rsidRPr="00460123">
        <w:rPr>
          <w:b/>
          <w:noProof/>
        </w:rPr>
        <w:t>36</w:t>
      </w:r>
      <w:r w:rsidRPr="00460123">
        <w:rPr>
          <w:noProof/>
        </w:rPr>
        <w:t>(1):30-36.</w:t>
      </w:r>
    </w:p>
    <w:p w14:paraId="04E07018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19.</w:t>
      </w:r>
      <w:r w:rsidRPr="00460123">
        <w:rPr>
          <w:noProof/>
        </w:rPr>
        <w:tab/>
        <w:t xml:space="preserve">McClane BA: </w:t>
      </w:r>
      <w:r w:rsidRPr="00460123">
        <w:rPr>
          <w:b/>
          <w:noProof/>
        </w:rPr>
        <w:t>An overview of Clostridium perfringens enterotoxin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Toxicon : official journal of the International Society on Toxinology </w:t>
      </w:r>
      <w:r w:rsidRPr="00460123">
        <w:rPr>
          <w:noProof/>
        </w:rPr>
        <w:t xml:space="preserve">1996, </w:t>
      </w:r>
      <w:r w:rsidRPr="00460123">
        <w:rPr>
          <w:b/>
          <w:noProof/>
        </w:rPr>
        <w:t>34</w:t>
      </w:r>
      <w:r w:rsidRPr="00460123">
        <w:rPr>
          <w:noProof/>
        </w:rPr>
        <w:t>(11-12):1335-1343.</w:t>
      </w:r>
    </w:p>
    <w:p w14:paraId="73608E20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20.</w:t>
      </w:r>
      <w:r w:rsidRPr="00460123">
        <w:rPr>
          <w:noProof/>
        </w:rPr>
        <w:tab/>
        <w:t xml:space="preserve">Heikinheimo A, Lindstrom M, Granum PE, Korkeala H: </w:t>
      </w:r>
      <w:r w:rsidRPr="00460123">
        <w:rPr>
          <w:b/>
          <w:noProof/>
        </w:rPr>
        <w:t>Humans as reservoir for enterotoxin gene--carrying Clostridium perfringens type A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Emerging infectious diseases </w:t>
      </w:r>
      <w:r w:rsidRPr="00460123">
        <w:rPr>
          <w:noProof/>
        </w:rPr>
        <w:t xml:space="preserve">2006, </w:t>
      </w:r>
      <w:r w:rsidRPr="00460123">
        <w:rPr>
          <w:b/>
          <w:noProof/>
        </w:rPr>
        <w:t>12</w:t>
      </w:r>
      <w:r w:rsidRPr="00460123">
        <w:rPr>
          <w:noProof/>
        </w:rPr>
        <w:t>(11):1724-1729.</w:t>
      </w:r>
    </w:p>
    <w:p w14:paraId="4B2E5E81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21.</w:t>
      </w:r>
      <w:r w:rsidRPr="00460123">
        <w:rPr>
          <w:noProof/>
        </w:rPr>
        <w:tab/>
        <w:t xml:space="preserve">Nagpal R, Tsuji H, Takahashi T, Nomoto K, Kawashima K, Nagata S, Yamashiro Y: </w:t>
      </w:r>
      <w:r w:rsidRPr="00460123">
        <w:rPr>
          <w:b/>
          <w:noProof/>
        </w:rPr>
        <w:t>Gut dysbiosis following C-section instigates higher colonisation of toxigenic Clostridium perfringens in infant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Beneficial microbes </w:t>
      </w:r>
      <w:r w:rsidRPr="00460123">
        <w:rPr>
          <w:noProof/>
        </w:rPr>
        <w:t xml:space="preserve">2017, </w:t>
      </w:r>
      <w:r w:rsidRPr="00460123">
        <w:rPr>
          <w:b/>
          <w:noProof/>
        </w:rPr>
        <w:t>8</w:t>
      </w:r>
      <w:r w:rsidRPr="00460123">
        <w:rPr>
          <w:noProof/>
        </w:rPr>
        <w:t>(3):353-365.</w:t>
      </w:r>
    </w:p>
    <w:p w14:paraId="2F8EBCBA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22.</w:t>
      </w:r>
      <w:r w:rsidRPr="00460123">
        <w:rPr>
          <w:noProof/>
        </w:rPr>
        <w:tab/>
        <w:t xml:space="preserve">Fisher DJ, Miyamoto K, Harrison B, Akimoto S, Sarker MR, McClane BA: </w:t>
      </w:r>
      <w:r w:rsidRPr="00460123">
        <w:rPr>
          <w:b/>
          <w:noProof/>
        </w:rPr>
        <w:t>Association of beta2 toxin production with Clostridium perfringens type A human gastrointestinal disease isolates carrying a plasmid enterotoxin gene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Molecular microbiology </w:t>
      </w:r>
      <w:r w:rsidRPr="00460123">
        <w:rPr>
          <w:noProof/>
        </w:rPr>
        <w:t xml:space="preserve">2005, </w:t>
      </w:r>
      <w:r w:rsidRPr="00460123">
        <w:rPr>
          <w:b/>
          <w:noProof/>
        </w:rPr>
        <w:t>56</w:t>
      </w:r>
      <w:r w:rsidRPr="00460123">
        <w:rPr>
          <w:noProof/>
        </w:rPr>
        <w:t>(3):747-762.</w:t>
      </w:r>
    </w:p>
    <w:p w14:paraId="2668B8EC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23.</w:t>
      </w:r>
      <w:r w:rsidRPr="00460123">
        <w:rPr>
          <w:noProof/>
        </w:rPr>
        <w:tab/>
        <w:t xml:space="preserve">Finegold SM, Summanen PH, Downes J, Corbett K, Komoriya T: </w:t>
      </w:r>
      <w:r w:rsidRPr="00460123">
        <w:rPr>
          <w:b/>
          <w:noProof/>
        </w:rPr>
        <w:t>Detection of Clostridium perfringens toxin genes in the gut microbiota of autistic children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Anaerobe </w:t>
      </w:r>
      <w:r w:rsidRPr="00460123">
        <w:rPr>
          <w:noProof/>
        </w:rPr>
        <w:t xml:space="preserve">2017, </w:t>
      </w:r>
      <w:r w:rsidRPr="00460123">
        <w:rPr>
          <w:b/>
          <w:noProof/>
        </w:rPr>
        <w:t>45</w:t>
      </w:r>
      <w:r w:rsidRPr="00460123">
        <w:rPr>
          <w:noProof/>
        </w:rPr>
        <w:t>:133-137.</w:t>
      </w:r>
    </w:p>
    <w:p w14:paraId="59F6FF46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24.</w:t>
      </w:r>
      <w:r w:rsidRPr="00460123">
        <w:rPr>
          <w:noProof/>
        </w:rPr>
        <w:tab/>
        <w:t xml:space="preserve">Keyburn AL, Boyce JD, Vaz P, Bannam TL, Ford ME, Parker D, Di Rubbo A, Rood JI, Moore RJ: </w:t>
      </w:r>
      <w:r w:rsidRPr="00460123">
        <w:rPr>
          <w:b/>
          <w:noProof/>
        </w:rPr>
        <w:t>NetB, a New Toxin That Is Associated with Avian Necrotic Enteritis Caused by Clostridium perfringen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PLoS Pathogens </w:t>
      </w:r>
      <w:r w:rsidRPr="00460123">
        <w:rPr>
          <w:noProof/>
        </w:rPr>
        <w:t xml:space="preserve">2008, </w:t>
      </w:r>
      <w:r w:rsidRPr="00460123">
        <w:rPr>
          <w:b/>
          <w:noProof/>
        </w:rPr>
        <w:t>4</w:t>
      </w:r>
      <w:r w:rsidRPr="00460123">
        <w:rPr>
          <w:noProof/>
        </w:rPr>
        <w:t>(2):e26.</w:t>
      </w:r>
    </w:p>
    <w:p w14:paraId="457E3E15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25.</w:t>
      </w:r>
      <w:r w:rsidRPr="00460123">
        <w:rPr>
          <w:noProof/>
        </w:rPr>
        <w:tab/>
        <w:t xml:space="preserve">Nakano V, Ignacio A, Llanco L, Bueris V, Sircili MP, Avila-Campos MJ: </w:t>
      </w:r>
      <w:r w:rsidRPr="00460123">
        <w:rPr>
          <w:b/>
          <w:noProof/>
        </w:rPr>
        <w:t>Multilocus sequence typing analyses of Clostridium perfringens type A strains harboring tpeL and netB gene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Anaerobe </w:t>
      </w:r>
      <w:r w:rsidRPr="00460123">
        <w:rPr>
          <w:noProof/>
        </w:rPr>
        <w:t xml:space="preserve">2017, </w:t>
      </w:r>
      <w:r w:rsidRPr="00460123">
        <w:rPr>
          <w:b/>
          <w:noProof/>
        </w:rPr>
        <w:t>44</w:t>
      </w:r>
      <w:r w:rsidRPr="00460123">
        <w:rPr>
          <w:noProof/>
        </w:rPr>
        <w:t>:99-105.</w:t>
      </w:r>
    </w:p>
    <w:p w14:paraId="0C78C2A7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26.</w:t>
      </w:r>
      <w:r w:rsidRPr="00460123">
        <w:rPr>
          <w:noProof/>
        </w:rPr>
        <w:tab/>
        <w:t>Yonogi S, Matsuda S, Kawai T, Yoda T, Harada T, Kumeda Y, Gotoh K, Hiyoshi H, Nakamura S, Kodama T</w:t>
      </w:r>
      <w:r w:rsidRPr="00460123">
        <w:rPr>
          <w:i/>
          <w:noProof/>
        </w:rPr>
        <w:t xml:space="preserve"> et al</w:t>
      </w:r>
      <w:r w:rsidRPr="00460123">
        <w:rPr>
          <w:noProof/>
        </w:rPr>
        <w:t xml:space="preserve">: </w:t>
      </w:r>
      <w:r w:rsidRPr="00460123">
        <w:rPr>
          <w:b/>
          <w:noProof/>
        </w:rPr>
        <w:t>BEC, a novel enterotoxin of Clostridium perfringens found in human clinical isolates from acute gastroenteritis outbreak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Infection and immunity </w:t>
      </w:r>
      <w:r w:rsidRPr="00460123">
        <w:rPr>
          <w:noProof/>
        </w:rPr>
        <w:t xml:space="preserve">2014, </w:t>
      </w:r>
      <w:r w:rsidRPr="00460123">
        <w:rPr>
          <w:b/>
          <w:noProof/>
        </w:rPr>
        <w:t>82</w:t>
      </w:r>
      <w:r w:rsidRPr="00460123">
        <w:rPr>
          <w:noProof/>
        </w:rPr>
        <w:t>(6):2390-2399.</w:t>
      </w:r>
    </w:p>
    <w:p w14:paraId="544F3E9D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27.</w:t>
      </w:r>
      <w:r w:rsidRPr="00460123">
        <w:rPr>
          <w:noProof/>
        </w:rPr>
        <w:tab/>
        <w:t xml:space="preserve">Yonogi S, Kanki M, Ohnishi T, Shiono M, Iida T, Kumeda Y: </w:t>
      </w:r>
      <w:r w:rsidRPr="00460123">
        <w:rPr>
          <w:b/>
          <w:noProof/>
        </w:rPr>
        <w:t>Development and application of a multiplex PCR assay for detection of the Clostridium perfringens enterotoxin-encoding genes cpe and becAB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J Microbiol Methods </w:t>
      </w:r>
      <w:r w:rsidRPr="00460123">
        <w:rPr>
          <w:noProof/>
        </w:rPr>
        <w:t xml:space="preserve">2016, </w:t>
      </w:r>
      <w:r w:rsidRPr="00460123">
        <w:rPr>
          <w:b/>
          <w:noProof/>
        </w:rPr>
        <w:t>127</w:t>
      </w:r>
      <w:r w:rsidRPr="00460123">
        <w:rPr>
          <w:noProof/>
        </w:rPr>
        <w:t>:172-175.</w:t>
      </w:r>
    </w:p>
    <w:p w14:paraId="3BE94439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lastRenderedPageBreak/>
        <w:t>28.</w:t>
      </w:r>
      <w:r w:rsidRPr="00460123">
        <w:rPr>
          <w:noProof/>
        </w:rPr>
        <w:tab/>
        <w:t xml:space="preserve">Rossjohn J, Feil SC, McKinstry WJ, Tweten RK, Parker MW: </w:t>
      </w:r>
      <w:r w:rsidRPr="00460123">
        <w:rPr>
          <w:b/>
          <w:noProof/>
        </w:rPr>
        <w:t>Structure of a cholesterol-binding, thiol-activated cytolysin and a model of its membrane form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Cell </w:t>
      </w:r>
      <w:r w:rsidRPr="00460123">
        <w:rPr>
          <w:noProof/>
        </w:rPr>
        <w:t xml:space="preserve">1997, </w:t>
      </w:r>
      <w:r w:rsidRPr="00460123">
        <w:rPr>
          <w:b/>
          <w:noProof/>
        </w:rPr>
        <w:t>89</w:t>
      </w:r>
      <w:r w:rsidRPr="00460123">
        <w:rPr>
          <w:noProof/>
        </w:rPr>
        <w:t>(5):685-692.</w:t>
      </w:r>
    </w:p>
    <w:p w14:paraId="1C899F7D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29.</w:t>
      </w:r>
      <w:r w:rsidRPr="00460123">
        <w:rPr>
          <w:noProof/>
        </w:rPr>
        <w:tab/>
        <w:t xml:space="preserve">Awad MM, Ellemor DM, Boyd RL, Emmins JJ, Rood JI: </w:t>
      </w:r>
      <w:r w:rsidRPr="00460123">
        <w:rPr>
          <w:b/>
          <w:noProof/>
        </w:rPr>
        <w:t>Synergistic effects of alpha-toxin and perfringolysin O in Clostridium perfringens-mediated gas gangrene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Infection and immunity </w:t>
      </w:r>
      <w:r w:rsidRPr="00460123">
        <w:rPr>
          <w:noProof/>
        </w:rPr>
        <w:t xml:space="preserve">2001, </w:t>
      </w:r>
      <w:r w:rsidRPr="00460123">
        <w:rPr>
          <w:b/>
          <w:noProof/>
        </w:rPr>
        <w:t>69</w:t>
      </w:r>
      <w:r w:rsidRPr="00460123">
        <w:rPr>
          <w:noProof/>
        </w:rPr>
        <w:t>(12):7904-7910.</w:t>
      </w:r>
    </w:p>
    <w:p w14:paraId="3D6AE647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30.</w:t>
      </w:r>
      <w:r w:rsidRPr="00460123">
        <w:rPr>
          <w:noProof/>
        </w:rPr>
        <w:tab/>
        <w:t xml:space="preserve">Moe PC, Heuck AP: </w:t>
      </w:r>
      <w:r w:rsidRPr="00460123">
        <w:rPr>
          <w:b/>
          <w:noProof/>
        </w:rPr>
        <w:t>Phospholipid Hydrolysis Caused by Clostridium perfringens α-Toxin Facilitates the Targeting of Perfringolysin O to Membrane Bilayer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Biochemistry </w:t>
      </w:r>
      <w:r w:rsidRPr="00460123">
        <w:rPr>
          <w:noProof/>
        </w:rPr>
        <w:t xml:space="preserve">2010, </w:t>
      </w:r>
      <w:r w:rsidRPr="00460123">
        <w:rPr>
          <w:b/>
          <w:noProof/>
        </w:rPr>
        <w:t>49</w:t>
      </w:r>
      <w:r w:rsidRPr="00460123">
        <w:rPr>
          <w:noProof/>
        </w:rPr>
        <w:t>(44):9498-9507.</w:t>
      </w:r>
    </w:p>
    <w:p w14:paraId="3995FFCC" w14:textId="77777777" w:rsidR="00EA7FCD" w:rsidRPr="00460123" w:rsidRDefault="00EA7FCD" w:rsidP="00EA7FCD">
      <w:pPr>
        <w:pStyle w:val="EndNoteBibliography"/>
        <w:spacing w:after="0"/>
        <w:ind w:left="720" w:hanging="720"/>
        <w:rPr>
          <w:noProof/>
        </w:rPr>
      </w:pPr>
      <w:r w:rsidRPr="00460123">
        <w:rPr>
          <w:noProof/>
        </w:rPr>
        <w:t>31.</w:t>
      </w:r>
      <w:r w:rsidRPr="00460123">
        <w:rPr>
          <w:noProof/>
        </w:rPr>
        <w:tab/>
        <w:t xml:space="preserve">Deguchi A, Miyamoto K, Kuwahara T, Miki Y, Kaneko I, Li J, McClane BA, Akimoto S: </w:t>
      </w:r>
      <w:r w:rsidRPr="00460123">
        <w:rPr>
          <w:b/>
          <w:noProof/>
        </w:rPr>
        <w:t>Genetic Characterization of Type A Enterotoxigenic Clostridium perfringens Strains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PLOS ONE </w:t>
      </w:r>
      <w:r w:rsidRPr="00460123">
        <w:rPr>
          <w:noProof/>
        </w:rPr>
        <w:t xml:space="preserve">2009, </w:t>
      </w:r>
      <w:r w:rsidRPr="00460123">
        <w:rPr>
          <w:b/>
          <w:noProof/>
        </w:rPr>
        <w:t>4</w:t>
      </w:r>
      <w:r w:rsidRPr="00460123">
        <w:rPr>
          <w:noProof/>
        </w:rPr>
        <w:t>(5):e5598.</w:t>
      </w:r>
    </w:p>
    <w:p w14:paraId="4BACB54C" w14:textId="77777777" w:rsidR="00EA7FCD" w:rsidRPr="00460123" w:rsidRDefault="00EA7FCD" w:rsidP="00EA7FCD">
      <w:pPr>
        <w:pStyle w:val="EndNoteBibliography"/>
        <w:ind w:left="720" w:hanging="720"/>
        <w:rPr>
          <w:noProof/>
        </w:rPr>
      </w:pPr>
      <w:r w:rsidRPr="00460123">
        <w:rPr>
          <w:noProof/>
        </w:rPr>
        <w:t>32.</w:t>
      </w:r>
      <w:r w:rsidRPr="00460123">
        <w:rPr>
          <w:noProof/>
        </w:rPr>
        <w:tab/>
        <w:t xml:space="preserve">Matsushita O, Yoshihara K, Katayama S, Minami J, Okabe A: </w:t>
      </w:r>
      <w:r w:rsidRPr="00460123">
        <w:rPr>
          <w:b/>
          <w:noProof/>
        </w:rPr>
        <w:t>Purification and characterization of Clostridium perfringens 120-kilodalton collagenase and nucleotide sequence of the corresponding gene</w:t>
      </w:r>
      <w:r w:rsidRPr="00460123">
        <w:rPr>
          <w:noProof/>
        </w:rPr>
        <w:t xml:space="preserve">. </w:t>
      </w:r>
      <w:r w:rsidRPr="00460123">
        <w:rPr>
          <w:i/>
          <w:noProof/>
        </w:rPr>
        <w:t xml:space="preserve">Journal of bacteriology </w:t>
      </w:r>
      <w:r w:rsidRPr="00460123">
        <w:rPr>
          <w:noProof/>
        </w:rPr>
        <w:t xml:space="preserve">1994, </w:t>
      </w:r>
      <w:r w:rsidRPr="00460123">
        <w:rPr>
          <w:b/>
          <w:noProof/>
        </w:rPr>
        <w:t>176</w:t>
      </w:r>
      <w:r w:rsidRPr="00460123">
        <w:rPr>
          <w:noProof/>
        </w:rPr>
        <w:t>(1):149-156.</w:t>
      </w:r>
    </w:p>
    <w:p w14:paraId="56BD5795" w14:textId="220C4480" w:rsidR="00FA1FE0" w:rsidRPr="00460123" w:rsidRDefault="00EA7FCD">
      <w:r w:rsidRPr="00460123">
        <w:fldChar w:fldCharType="end"/>
      </w:r>
    </w:p>
    <w:sectPr w:rsidR="00FA1FE0" w:rsidRPr="00460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dp2xstjz2e04ers5wxfrs2frp50ewfasfx&quot;&gt;ClosPaper&lt;record-ids&gt;&lt;item&gt;12&lt;/item&gt;&lt;item&gt;14&lt;/item&gt;&lt;item&gt;19&lt;/item&gt;&lt;item&gt;32&lt;/item&gt;&lt;item&gt;42&lt;/item&gt;&lt;/record-ids&gt;&lt;/item&gt;&lt;/Libraries&gt;"/>
  </w:docVars>
  <w:rsids>
    <w:rsidRoot w:val="00AB35D8"/>
    <w:rsid w:val="00101E67"/>
    <w:rsid w:val="00150DD1"/>
    <w:rsid w:val="00161255"/>
    <w:rsid w:val="00460123"/>
    <w:rsid w:val="004C786E"/>
    <w:rsid w:val="007D4FDE"/>
    <w:rsid w:val="00824BF4"/>
    <w:rsid w:val="00893A67"/>
    <w:rsid w:val="00AB35D8"/>
    <w:rsid w:val="00AE0E56"/>
    <w:rsid w:val="00B8199D"/>
    <w:rsid w:val="00E26912"/>
    <w:rsid w:val="00E72BAB"/>
    <w:rsid w:val="00E844E1"/>
    <w:rsid w:val="00EA7FCD"/>
    <w:rsid w:val="00EE1E60"/>
    <w:rsid w:val="00FA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F407"/>
  <w15:chartTrackingRefBased/>
  <w15:docId w15:val="{ED2E7A1E-32DB-4B14-807D-4610A2E6C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E1E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EE1E6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Pa11">
    <w:name w:val="Pa11"/>
    <w:next w:val="Body"/>
    <w:rsid w:val="00EE1E60"/>
    <w:pPr>
      <w:pBdr>
        <w:top w:val="nil"/>
        <w:left w:val="nil"/>
        <w:bottom w:val="nil"/>
        <w:right w:val="nil"/>
        <w:between w:val="nil"/>
        <w:bar w:val="nil"/>
      </w:pBdr>
      <w:spacing w:after="0" w:line="171" w:lineRule="atLeast"/>
    </w:pPr>
    <w:rPr>
      <w:rFonts w:ascii="Myriad Pro" w:eastAsia="Myriad Pro" w:hAnsi="Myriad Pro" w:cs="Myriad Pro"/>
      <w:color w:val="000000"/>
      <w:sz w:val="24"/>
      <w:szCs w:val="24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59"/>
    <w:rsid w:val="00EE1E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FA1FE0"/>
  </w:style>
  <w:style w:type="paragraph" w:customStyle="1" w:styleId="EndNoteBibliography">
    <w:name w:val="EndNote Bibliography"/>
    <w:rsid w:val="00FA1FE0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Calibri" w:hAnsi="Times New Roman" w:cs="Times New Roman"/>
      <w:color w:val="000000"/>
      <w:sz w:val="24"/>
      <w:u w:color="000000"/>
      <w:bdr w:val="nil"/>
      <w:lang w:eastAsia="en-GB"/>
    </w:rPr>
  </w:style>
  <w:style w:type="character" w:customStyle="1" w:styleId="Link">
    <w:name w:val="Link"/>
    <w:rsid w:val="00AE0E56"/>
    <w:rPr>
      <w:color w:val="0000FF"/>
      <w:u w:val="single" w:color="0000FF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A7FCD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EA7FCD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EndNoteBibliographyTitleChar">
    <w:name w:val="EndNote Bibliography Title Char"/>
    <w:basedOn w:val="BodyChar"/>
    <w:link w:val="EndNoteBibliographyTitle"/>
    <w:rsid w:val="00EA7FCD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47</Words>
  <Characters>32192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. Shaw</dc:creator>
  <cp:keywords/>
  <dc:description/>
  <cp:lastModifiedBy>Alexander G. Shaw</cp:lastModifiedBy>
  <cp:revision>2</cp:revision>
  <dcterms:created xsi:type="dcterms:W3CDTF">2019-04-11T10:27:00Z</dcterms:created>
  <dcterms:modified xsi:type="dcterms:W3CDTF">2019-04-11T10:27:00Z</dcterms:modified>
</cp:coreProperties>
</file>